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C8DF4" w14:textId="4582A5B2" w:rsidR="00615097" w:rsidRPr="007636E5" w:rsidRDefault="00615097" w:rsidP="00615097">
      <w:pPr>
        <w:spacing w:line="276" w:lineRule="auto"/>
        <w:rPr>
          <w:b/>
          <w:color w:val="7F7F7F" w:themeColor="text1" w:themeTint="80"/>
          <w:lang w:val="en-US"/>
        </w:rPr>
      </w:pPr>
      <w:r w:rsidRPr="007636E5">
        <w:rPr>
          <w:rFonts w:cs="OpenSans-Regular"/>
          <w:b/>
          <w:color w:val="7F7F7F" w:themeColor="text1" w:themeTint="80"/>
          <w:lang w:val="en-US"/>
        </w:rPr>
        <w:t>Supplement Table 1</w:t>
      </w:r>
      <w:r w:rsidRPr="007636E5">
        <w:rPr>
          <w:rFonts w:cs="OpenSans-Regular"/>
          <w:color w:val="7F7F7F" w:themeColor="text1" w:themeTint="80"/>
          <w:lang w:val="en-US"/>
        </w:rPr>
        <w:t xml:space="preserve">: </w:t>
      </w:r>
      <w:r w:rsidRPr="007636E5">
        <w:rPr>
          <w:b/>
          <w:color w:val="7F7F7F" w:themeColor="text1" w:themeTint="80"/>
          <w:lang w:val="en-US"/>
        </w:rPr>
        <w:t>Evaluation scheme for therapy initiation and completion</w:t>
      </w:r>
    </w:p>
    <w:p w14:paraId="1CCEB338" w14:textId="77777777" w:rsidR="00615097" w:rsidRPr="007636E5" w:rsidRDefault="00615097" w:rsidP="00615097">
      <w:pPr>
        <w:spacing w:line="276" w:lineRule="auto"/>
        <w:jc w:val="both"/>
        <w:rPr>
          <w:color w:val="7F7F7F" w:themeColor="text1" w:themeTint="80"/>
          <w:lang w:val="en-US"/>
        </w:rPr>
      </w:pPr>
      <w:r w:rsidRPr="007636E5">
        <w:rPr>
          <w:color w:val="7F7F7F" w:themeColor="text1" w:themeTint="80"/>
          <w:lang w:val="en-US"/>
        </w:rPr>
        <w:t xml:space="preserve">“*”: derived from NCCN </w:t>
      </w:r>
      <w:r>
        <w:rPr>
          <w:color w:val="7F7F7F" w:themeColor="text1" w:themeTint="80"/>
          <w:lang w:val="en-US"/>
        </w:rPr>
        <w:t>Harmonized Guidelines</w:t>
      </w:r>
      <w:r w:rsidRPr="007636E5">
        <w:rPr>
          <w:color w:val="7F7F7F" w:themeColor="text1" w:themeTint="80"/>
          <w:lang w:val="en-US"/>
        </w:rPr>
        <w:t xml:space="preserve"> for Sub-Saharan Africa</w:t>
      </w:r>
      <w:sdt>
        <w:sdtPr>
          <w:rPr>
            <w:color w:val="7F7F7F" w:themeColor="text1" w:themeTint="80"/>
            <w:lang w:val="en-US"/>
          </w:rPr>
          <w:alias w:val="To edit, see citavi.com/edit"/>
          <w:tag w:val="CitaviPlaceholder#723e163a-cd50-4805-852a-6d531e5cf623"/>
          <w:id w:val="656730119"/>
          <w:placeholder>
            <w:docPart w:val="A6DA3244201C4D94A5CCC1972C32B984"/>
          </w:placeholder>
        </w:sdtPr>
        <w:sdtContent>
          <w:r>
            <w:rPr>
              <w:noProof/>
              <w:color w:val="7F7F7F" w:themeColor="text1" w:themeTint="80"/>
              <w:lang w:val="en-US"/>
            </w:rPr>
            <w:fldChar w:fldCharType="begin"/>
          </w:r>
          <w:r>
            <w:rPr>
              <w:noProof/>
              <w:color w:val="7F7F7F" w:themeColor="text1" w:themeTint="80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IjoiMzAuMDguMjAxOSIsIkVkaXRvcnMiOltdLCJFdmFsdWF0aW9uQ29tcGxleGl0eSI6MCwiRXZhbHVhdGlvblNvdXJjZVRleHRGb3JtYXQiOjAsIkdyb3VwcyI6W10sIkhhc0xhYmVsMSI6ZmFsc2UsIkhhc0xhYmVsMiI6ZmFsc2UsIktleXdvcmRzIjpbXS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mh0dHBzOi8vd3d3Lm5jY24ub3JnL2hhcm1vbml6ZWQvZGVmYXVsdC5hc3B4IiwiVXJpU3RyaW5nIjoiaHR0cHM6Ly93d3cubmNjbi5vcmcvaGFybW9uaXplZC9kZWZhdWx0LmFzcHg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}</w:instrText>
          </w:r>
          <w:r>
            <w:rPr>
              <w:noProof/>
              <w:color w:val="7F7F7F" w:themeColor="text1" w:themeTint="80"/>
              <w:lang w:val="en-US"/>
            </w:rPr>
            <w:fldChar w:fldCharType="separate"/>
          </w:r>
          <w:r>
            <w:rPr>
              <w:noProof/>
              <w:color w:val="7F7F7F" w:themeColor="text1" w:themeTint="80"/>
              <w:vertAlign w:val="superscript"/>
              <w:lang w:val="en-US"/>
            </w:rPr>
            <w:t>10</w:t>
          </w:r>
          <w:r>
            <w:rPr>
              <w:noProof/>
              <w:color w:val="7F7F7F" w:themeColor="text1" w:themeTint="80"/>
              <w:lang w:val="en-US"/>
            </w:rPr>
            <w:fldChar w:fldCharType="end"/>
          </w:r>
        </w:sdtContent>
      </w:sdt>
    </w:p>
    <w:p w14:paraId="40BE1C33" w14:textId="18E11960" w:rsidR="00615097" w:rsidRPr="007636E5" w:rsidRDefault="00615097" w:rsidP="00615097">
      <w:pPr>
        <w:spacing w:line="276" w:lineRule="auto"/>
        <w:jc w:val="both"/>
        <w:rPr>
          <w:color w:val="7F7F7F" w:themeColor="text1" w:themeTint="80"/>
          <w:lang w:val="en-US"/>
        </w:rPr>
      </w:pPr>
      <w:r w:rsidRPr="007636E5">
        <w:rPr>
          <w:color w:val="7F7F7F" w:themeColor="text1" w:themeTint="80"/>
          <w:lang w:val="en-US"/>
        </w:rPr>
        <w:t xml:space="preserve">“#”: own definition of </w:t>
      </w:r>
      <w:r w:rsidR="00995A30">
        <w:rPr>
          <w:color w:val="7F7F7F" w:themeColor="text1" w:themeTint="80"/>
          <w:lang w:val="en-US"/>
        </w:rPr>
        <w:t>deviation</w:t>
      </w:r>
      <w:r w:rsidR="00BB1570">
        <w:rPr>
          <w:color w:val="7F7F7F" w:themeColor="text1" w:themeTint="80"/>
          <w:lang w:val="en-US"/>
        </w:rPr>
        <w:t xml:space="preserve"> from guidelines</w:t>
      </w:r>
    </w:p>
    <w:p w14:paraId="7FCF3A3F" w14:textId="3E4090F2" w:rsidR="00F23F34" w:rsidRDefault="00615097" w:rsidP="00615097">
      <w:pPr>
        <w:spacing w:line="276" w:lineRule="auto"/>
        <w:jc w:val="both"/>
        <w:rPr>
          <w:rFonts w:cs="OpenSans-Regular"/>
          <w:lang w:val="en-US"/>
        </w:rPr>
      </w:pPr>
      <w:r w:rsidRPr="006508C1">
        <w:rPr>
          <w:color w:val="808080" w:themeColor="background1" w:themeShade="80"/>
          <w:lang w:val="en-US"/>
        </w:rPr>
        <w:t xml:space="preserve">R, rituximab; CHOP, cyclophosphamide, doxorubicin, vincristine, prednisone; COP, cyclophosphamide, vincristine, prednisone; CODOX-M, cyclophosphamide, cytarabine, vincristine, doxorubicin, methotrexate; IVAC, </w:t>
      </w:r>
      <w:proofErr w:type="spellStart"/>
      <w:r w:rsidRPr="006508C1">
        <w:rPr>
          <w:color w:val="808080" w:themeColor="background1" w:themeShade="80"/>
          <w:shd w:val="clear" w:color="auto" w:fill="FFFFFF"/>
          <w:lang w:val="en-GB"/>
        </w:rPr>
        <w:t>ifosfamide</w:t>
      </w:r>
      <w:proofErr w:type="spellEnd"/>
      <w:r w:rsidRPr="006508C1">
        <w:rPr>
          <w:color w:val="808080" w:themeColor="background1" w:themeShade="80"/>
          <w:shd w:val="clear" w:color="auto" w:fill="FFFFFF"/>
          <w:lang w:val="en-GB"/>
        </w:rPr>
        <w:t xml:space="preserve">, etoposide, cytarabine; ECOG PS, Eastern Cooperative Oncology Group performance status; MALT lymphoma, </w:t>
      </w:r>
      <w:r w:rsidRPr="006508C1">
        <w:rPr>
          <w:rStyle w:val="hgkelc"/>
          <w:color w:val="808080" w:themeColor="background1" w:themeShade="80"/>
          <w:lang w:val="en-US"/>
        </w:rPr>
        <w:t>mucosa-associated lymphoid tissue lymphoma</w:t>
      </w:r>
    </w:p>
    <w:tbl>
      <w:tblPr>
        <w:tblpPr w:leftFromText="141" w:rightFromText="141" w:vertAnchor="text" w:horzAnchor="margin" w:tblpXSpec="center" w:tblpY="-1416"/>
        <w:tblW w:w="101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3"/>
        <w:gridCol w:w="1524"/>
        <w:gridCol w:w="1981"/>
        <w:gridCol w:w="1705"/>
        <w:gridCol w:w="1819"/>
        <w:gridCol w:w="1701"/>
      </w:tblGrid>
      <w:tr w:rsidR="00615097" w:rsidRPr="005161ED" w14:paraId="4470A35B" w14:textId="77777777" w:rsidTr="000F2F9B">
        <w:trPr>
          <w:trHeight w:val="660"/>
        </w:trPr>
        <w:tc>
          <w:tcPr>
            <w:tcW w:w="1453" w:type="dxa"/>
            <w:tcBorders>
              <w:top w:val="double" w:sz="6" w:space="0" w:color="3F3F3F"/>
              <w:left w:val="double" w:sz="6" w:space="0" w:color="3F3F3F"/>
              <w:bottom w:val="nil"/>
              <w:right w:val="single" w:sz="8" w:space="0" w:color="3F3F3F"/>
            </w:tcBorders>
            <w:shd w:val="clear" w:color="auto" w:fill="auto"/>
            <w:vAlign w:val="center"/>
            <w:hideMark/>
          </w:tcPr>
          <w:p w14:paraId="40CBA25E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lastRenderedPageBreak/>
              <w:t>NHL subtype</w:t>
            </w:r>
          </w:p>
        </w:tc>
        <w:tc>
          <w:tcPr>
            <w:tcW w:w="1524" w:type="dxa"/>
            <w:tcBorders>
              <w:top w:val="double" w:sz="6" w:space="0" w:color="3F3F3F"/>
              <w:left w:val="nil"/>
              <w:bottom w:val="single" w:sz="8" w:space="0" w:color="3F3F3F"/>
              <w:right w:val="single" w:sz="8" w:space="0" w:color="3F3F3F"/>
            </w:tcBorders>
            <w:shd w:val="clear" w:color="auto" w:fill="auto"/>
            <w:vAlign w:val="center"/>
            <w:hideMark/>
          </w:tcPr>
          <w:p w14:paraId="5F20C5F1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Therapy evaluation</w:t>
            </w:r>
          </w:p>
        </w:tc>
        <w:tc>
          <w:tcPr>
            <w:tcW w:w="1981" w:type="dxa"/>
            <w:tcBorders>
              <w:top w:val="double" w:sz="6" w:space="0" w:color="3F3F3F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07568792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Therapy initiation - treatment modality</w:t>
            </w:r>
          </w:p>
        </w:tc>
        <w:tc>
          <w:tcPr>
            <w:tcW w:w="1705" w:type="dxa"/>
            <w:tcBorders>
              <w:top w:val="double" w:sz="6" w:space="0" w:color="3F3F3F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1D9B976D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atients (n)</w:t>
            </w:r>
          </w:p>
        </w:tc>
        <w:tc>
          <w:tcPr>
            <w:tcW w:w="1819" w:type="dxa"/>
            <w:tcBorders>
              <w:top w:val="double" w:sz="6" w:space="0" w:color="3F3F3F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750CEA97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Therapy completion - treatment modality</w:t>
            </w:r>
          </w:p>
        </w:tc>
        <w:tc>
          <w:tcPr>
            <w:tcW w:w="1701" w:type="dxa"/>
            <w:tcBorders>
              <w:top w:val="double" w:sz="6" w:space="0" w:color="3F3F3F"/>
              <w:left w:val="nil"/>
              <w:bottom w:val="single" w:sz="8" w:space="0" w:color="3F3F3F"/>
              <w:right w:val="double" w:sz="6" w:space="0" w:color="3F3F3F"/>
            </w:tcBorders>
            <w:shd w:val="clear" w:color="000000" w:fill="FFFFFF"/>
            <w:vAlign w:val="center"/>
            <w:hideMark/>
          </w:tcPr>
          <w:p w14:paraId="0B909354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atients (n)</w:t>
            </w:r>
          </w:p>
        </w:tc>
      </w:tr>
      <w:tr w:rsidR="00615097" w:rsidRPr="005161ED" w14:paraId="0DA8243E" w14:textId="77777777" w:rsidTr="000F2F9B">
        <w:trPr>
          <w:trHeight w:val="260"/>
        </w:trPr>
        <w:tc>
          <w:tcPr>
            <w:tcW w:w="1453" w:type="dxa"/>
            <w:vMerge w:val="restart"/>
            <w:tcBorders>
              <w:top w:val="single" w:sz="8" w:space="0" w:color="3F3F3F"/>
              <w:left w:val="double" w:sz="6" w:space="0" w:color="3F3F3F"/>
              <w:bottom w:val="double" w:sz="6" w:space="0" w:color="3F3F3F"/>
              <w:right w:val="single" w:sz="8" w:space="0" w:color="3F3F3F"/>
            </w:tcBorders>
            <w:shd w:val="clear" w:color="auto" w:fill="auto"/>
            <w:vAlign w:val="center"/>
            <w:hideMark/>
          </w:tcPr>
          <w:p w14:paraId="3037A97C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Diffuse large B-cell lymphoma (n = 106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00B050"/>
            <w:vAlign w:val="center"/>
            <w:hideMark/>
          </w:tcPr>
          <w:p w14:paraId="626DC233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Guideline concordant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27C01BA9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RCHOP*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0FF1E2E9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4D9AC72E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t least 5 cycles of RCHOP* or (for stage I/II only) 3 cycles of RCHOP + Radiotherapy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3F3F3F"/>
              <w:right w:val="double" w:sz="6" w:space="0" w:color="3F3F3F"/>
            </w:tcBorders>
            <w:shd w:val="clear" w:color="000000" w:fill="FFFFFF"/>
            <w:vAlign w:val="center"/>
            <w:hideMark/>
          </w:tcPr>
          <w:p w14:paraId="45D814F0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10</w:t>
            </w:r>
          </w:p>
        </w:tc>
      </w:tr>
      <w:tr w:rsidR="00615097" w:rsidRPr="005161ED" w14:paraId="02773F65" w14:textId="77777777" w:rsidTr="000F2F9B">
        <w:trPr>
          <w:trHeight w:val="103"/>
        </w:trPr>
        <w:tc>
          <w:tcPr>
            <w:tcW w:w="1453" w:type="dxa"/>
            <w:vMerge/>
            <w:tcBorders>
              <w:top w:val="single" w:sz="8" w:space="0" w:color="3F3F3F"/>
              <w:left w:val="double" w:sz="6" w:space="0" w:color="3F3F3F"/>
              <w:bottom w:val="double" w:sz="6" w:space="0" w:color="3F3F3F"/>
              <w:right w:val="single" w:sz="8" w:space="0" w:color="3F3F3F"/>
            </w:tcBorders>
            <w:vAlign w:val="center"/>
            <w:hideMark/>
          </w:tcPr>
          <w:p w14:paraId="068304F7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92D050"/>
            <w:vAlign w:val="center"/>
            <w:hideMark/>
          </w:tcPr>
          <w:p w14:paraId="6B62322C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Deviation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312BB5E6" w14:textId="0E973E03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CHOP* 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74EE1264" w14:textId="5B32AD2A" w:rsidR="00615097" w:rsidRPr="005161ED" w:rsidRDefault="000503D7" w:rsidP="000F2F9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32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6C447E5C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t least 5 cycles of CHOP* or COP# or 4 cycles of RCHOP# or (for stage I/II only) 3 cycles of CHOP* or COP# + Radiotherap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3F3F3F"/>
              <w:right w:val="double" w:sz="6" w:space="0" w:color="3F3F3F"/>
            </w:tcBorders>
            <w:shd w:val="clear" w:color="000000" w:fill="FFFFFF"/>
            <w:vAlign w:val="center"/>
            <w:hideMark/>
          </w:tcPr>
          <w:p w14:paraId="1AB08F54" w14:textId="422A0750" w:rsidR="00615097" w:rsidRPr="005161ED" w:rsidRDefault="000503D7" w:rsidP="000F2F9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30</w:t>
            </w:r>
          </w:p>
        </w:tc>
      </w:tr>
      <w:tr w:rsidR="00615097" w:rsidRPr="005161ED" w14:paraId="5B627410" w14:textId="77777777" w:rsidTr="000F2F9B">
        <w:trPr>
          <w:trHeight w:val="20"/>
        </w:trPr>
        <w:tc>
          <w:tcPr>
            <w:tcW w:w="1453" w:type="dxa"/>
            <w:vMerge/>
            <w:tcBorders>
              <w:top w:val="single" w:sz="8" w:space="0" w:color="3F3F3F"/>
              <w:left w:val="double" w:sz="6" w:space="0" w:color="3F3F3F"/>
              <w:bottom w:val="double" w:sz="6" w:space="0" w:color="3F3F3F"/>
              <w:right w:val="single" w:sz="8" w:space="0" w:color="3F3F3F"/>
            </w:tcBorders>
            <w:vAlign w:val="center"/>
            <w:hideMark/>
          </w:tcPr>
          <w:p w14:paraId="33C7A9CF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00"/>
            <w:vAlign w:val="center"/>
            <w:hideMark/>
          </w:tcPr>
          <w:p w14:paraId="0DCA32CF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Any other therapy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210BFA0E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ny other systemic therapy or radiotherapy only#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6384B02B" w14:textId="616766D8" w:rsidR="00615097" w:rsidRPr="005161ED" w:rsidRDefault="000503D7" w:rsidP="000F2F9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14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74674D97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Less than 4 or unknown number of cycles of CHOP or less than 6 or unknown number of cycles of COP or any other systemic therapy or radiotherapy on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3F3F3F"/>
              <w:right w:val="double" w:sz="6" w:space="0" w:color="3F3F3F"/>
            </w:tcBorders>
            <w:shd w:val="clear" w:color="000000" w:fill="FFFFFF"/>
            <w:vAlign w:val="center"/>
            <w:hideMark/>
          </w:tcPr>
          <w:p w14:paraId="3A18903E" w14:textId="56E1640E" w:rsidR="00615097" w:rsidRPr="005161ED" w:rsidRDefault="00615097" w:rsidP="000F2F9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2</w:t>
            </w:r>
            <w:r w:rsidR="000503D7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6</w:t>
            </w:r>
          </w:p>
        </w:tc>
      </w:tr>
      <w:tr w:rsidR="00615097" w:rsidRPr="005161ED" w14:paraId="28CE8FB7" w14:textId="77777777" w:rsidTr="000F2F9B">
        <w:trPr>
          <w:trHeight w:val="697"/>
        </w:trPr>
        <w:tc>
          <w:tcPr>
            <w:tcW w:w="1453" w:type="dxa"/>
            <w:vMerge/>
            <w:tcBorders>
              <w:top w:val="single" w:sz="8" w:space="0" w:color="3F3F3F"/>
              <w:left w:val="double" w:sz="6" w:space="0" w:color="3F3F3F"/>
              <w:bottom w:val="double" w:sz="6" w:space="0" w:color="3F3F3F"/>
              <w:right w:val="single" w:sz="8" w:space="0" w:color="3F3F3F"/>
            </w:tcBorders>
            <w:vAlign w:val="center"/>
            <w:hideMark/>
          </w:tcPr>
          <w:p w14:paraId="6B0B65F9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0000"/>
            <w:vAlign w:val="center"/>
            <w:hideMark/>
          </w:tcPr>
          <w:p w14:paraId="2F53EB55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o therapy documented or not traced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4177E8AE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o therapy including surgery onl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30263C05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50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45D9595E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o therapy including surgery on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3F3F3F"/>
              <w:right w:val="double" w:sz="6" w:space="0" w:color="3F3F3F"/>
            </w:tcBorders>
            <w:shd w:val="clear" w:color="000000" w:fill="FFFFFF"/>
            <w:vAlign w:val="center"/>
            <w:hideMark/>
          </w:tcPr>
          <w:p w14:paraId="3E4644EA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50</w:t>
            </w:r>
          </w:p>
        </w:tc>
      </w:tr>
      <w:tr w:rsidR="00615097" w:rsidRPr="00C95557" w14:paraId="6909B9BD" w14:textId="77777777" w:rsidTr="000F2F9B">
        <w:trPr>
          <w:trHeight w:val="330"/>
        </w:trPr>
        <w:tc>
          <w:tcPr>
            <w:tcW w:w="1453" w:type="dxa"/>
            <w:vMerge/>
            <w:tcBorders>
              <w:top w:val="single" w:sz="8" w:space="0" w:color="3F3F3F"/>
              <w:left w:val="double" w:sz="6" w:space="0" w:color="3F3F3F"/>
              <w:bottom w:val="double" w:sz="6" w:space="0" w:color="3F3F3F"/>
              <w:right w:val="single" w:sz="8" w:space="0" w:color="3F3F3F"/>
            </w:tcBorders>
            <w:vAlign w:val="center"/>
            <w:hideMark/>
          </w:tcPr>
          <w:p w14:paraId="176C16A1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double" w:sz="6" w:space="0" w:color="3F3F3F"/>
              <w:right w:val="single" w:sz="8" w:space="0" w:color="3F3F3F"/>
            </w:tcBorders>
            <w:shd w:val="clear" w:color="auto" w:fill="auto"/>
            <w:vAlign w:val="center"/>
            <w:hideMark/>
          </w:tcPr>
          <w:p w14:paraId="28ACEC57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981" w:type="dxa"/>
            <w:tcBorders>
              <w:top w:val="nil"/>
              <w:left w:val="nil"/>
              <w:bottom w:val="double" w:sz="6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0CF394E2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5" w:type="dxa"/>
            <w:tcBorders>
              <w:top w:val="nil"/>
              <w:left w:val="nil"/>
              <w:bottom w:val="double" w:sz="6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77A35C51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106</w:t>
            </w:r>
          </w:p>
        </w:tc>
        <w:tc>
          <w:tcPr>
            <w:tcW w:w="1819" w:type="dxa"/>
            <w:tcBorders>
              <w:top w:val="nil"/>
              <w:left w:val="nil"/>
              <w:bottom w:val="double" w:sz="6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511994CC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FFFFFF"/>
            <w:vAlign w:val="center"/>
            <w:hideMark/>
          </w:tcPr>
          <w:p w14:paraId="5D6E3C3C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106</w:t>
            </w:r>
          </w:p>
        </w:tc>
      </w:tr>
      <w:tr w:rsidR="00615097" w:rsidRPr="00C95557" w14:paraId="5CCD0AF6" w14:textId="77777777" w:rsidTr="000F2F9B">
        <w:trPr>
          <w:trHeight w:val="660"/>
        </w:trPr>
        <w:tc>
          <w:tcPr>
            <w:tcW w:w="1453" w:type="dxa"/>
            <w:tcBorders>
              <w:top w:val="nil"/>
              <w:left w:val="double" w:sz="6" w:space="0" w:color="3F3F3F"/>
              <w:bottom w:val="nil"/>
              <w:right w:val="single" w:sz="8" w:space="0" w:color="3F3F3F"/>
            </w:tcBorders>
            <w:shd w:val="clear" w:color="auto" w:fill="auto"/>
            <w:vAlign w:val="center"/>
            <w:hideMark/>
          </w:tcPr>
          <w:p w14:paraId="35276FBD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NHL subtype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auto" w:fill="auto"/>
            <w:vAlign w:val="center"/>
            <w:hideMark/>
          </w:tcPr>
          <w:p w14:paraId="44F6649A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Therapy evaluation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3B7E319A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Therapy initiation - treatment modalit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7341A99F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atients (n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3915404F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Therapy completion - treatment modal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3F3F3F"/>
              <w:right w:val="double" w:sz="6" w:space="0" w:color="3F3F3F"/>
            </w:tcBorders>
            <w:shd w:val="clear" w:color="000000" w:fill="FFFFFF"/>
            <w:vAlign w:val="center"/>
            <w:hideMark/>
          </w:tcPr>
          <w:p w14:paraId="7F50E0CD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atients (n)</w:t>
            </w:r>
          </w:p>
        </w:tc>
      </w:tr>
      <w:tr w:rsidR="00615097" w:rsidRPr="005161ED" w14:paraId="24ABF9AC" w14:textId="77777777" w:rsidTr="000F2F9B">
        <w:trPr>
          <w:trHeight w:val="310"/>
        </w:trPr>
        <w:tc>
          <w:tcPr>
            <w:tcW w:w="1453" w:type="dxa"/>
            <w:vMerge w:val="restart"/>
            <w:tcBorders>
              <w:top w:val="single" w:sz="8" w:space="0" w:color="3F3F3F"/>
              <w:left w:val="double" w:sz="6" w:space="0" w:color="3F3F3F"/>
              <w:bottom w:val="double" w:sz="6" w:space="0" w:color="3F3F3F"/>
              <w:right w:val="single" w:sz="8" w:space="0" w:color="3F3F3F"/>
            </w:tcBorders>
            <w:shd w:val="clear" w:color="auto" w:fill="auto"/>
            <w:vAlign w:val="center"/>
            <w:hideMark/>
          </w:tcPr>
          <w:p w14:paraId="412A6E30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Burkitt lymphoma </w:t>
            </w: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br/>
              <w:t>(n = 13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00B050"/>
            <w:vAlign w:val="center"/>
            <w:hideMark/>
          </w:tcPr>
          <w:p w14:paraId="13D1F3B8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Guideline concordant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787F89DF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CODOX-M / IVAC + Rituximab*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4FD91A69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56D70549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4x CODOX-M / IVAC + Rituximab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3F3F3F"/>
              <w:right w:val="double" w:sz="6" w:space="0" w:color="3F3F3F"/>
            </w:tcBorders>
            <w:shd w:val="clear" w:color="000000" w:fill="FFFFFF"/>
            <w:vAlign w:val="center"/>
            <w:hideMark/>
          </w:tcPr>
          <w:p w14:paraId="11F2A4E1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0</w:t>
            </w:r>
          </w:p>
        </w:tc>
      </w:tr>
      <w:tr w:rsidR="00615097" w:rsidRPr="005161ED" w14:paraId="2E66F0FA" w14:textId="77777777" w:rsidTr="000F2F9B">
        <w:trPr>
          <w:trHeight w:val="20"/>
        </w:trPr>
        <w:tc>
          <w:tcPr>
            <w:tcW w:w="1453" w:type="dxa"/>
            <w:vMerge/>
            <w:tcBorders>
              <w:top w:val="single" w:sz="8" w:space="0" w:color="3F3F3F"/>
              <w:left w:val="double" w:sz="6" w:space="0" w:color="3F3F3F"/>
              <w:bottom w:val="double" w:sz="6" w:space="0" w:color="3F3F3F"/>
              <w:right w:val="single" w:sz="8" w:space="0" w:color="3F3F3F"/>
            </w:tcBorders>
            <w:vAlign w:val="center"/>
            <w:hideMark/>
          </w:tcPr>
          <w:p w14:paraId="7495FC38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92D050"/>
            <w:vAlign w:val="center"/>
            <w:hideMark/>
          </w:tcPr>
          <w:p w14:paraId="38F9EE26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Deviation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673200BE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ODOX-M / IVAC* or CHOP#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04536A2B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0F1CB1BD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4x CODOX-M / IVAC* or 5 cycles or more CHOP#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3F3F3F"/>
              <w:right w:val="double" w:sz="6" w:space="0" w:color="3F3F3F"/>
            </w:tcBorders>
            <w:shd w:val="clear" w:color="000000" w:fill="FFFFFF"/>
            <w:vAlign w:val="center"/>
            <w:hideMark/>
          </w:tcPr>
          <w:p w14:paraId="5ADB6963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</w:tr>
      <w:tr w:rsidR="00615097" w:rsidRPr="005161ED" w14:paraId="765A7926" w14:textId="77777777" w:rsidTr="000F2F9B">
        <w:trPr>
          <w:trHeight w:val="380"/>
        </w:trPr>
        <w:tc>
          <w:tcPr>
            <w:tcW w:w="1453" w:type="dxa"/>
            <w:vMerge/>
            <w:tcBorders>
              <w:top w:val="single" w:sz="8" w:space="0" w:color="3F3F3F"/>
              <w:left w:val="double" w:sz="6" w:space="0" w:color="3F3F3F"/>
              <w:bottom w:val="double" w:sz="6" w:space="0" w:color="3F3F3F"/>
              <w:right w:val="single" w:sz="8" w:space="0" w:color="3F3F3F"/>
            </w:tcBorders>
            <w:vAlign w:val="center"/>
            <w:hideMark/>
          </w:tcPr>
          <w:p w14:paraId="3E3783E2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00"/>
            <w:vAlign w:val="center"/>
            <w:hideMark/>
          </w:tcPr>
          <w:p w14:paraId="72CB3F81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Any </w:t>
            </w:r>
            <w:proofErr w:type="spellStart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other</w:t>
            </w:r>
            <w:proofErr w:type="spellEnd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therapy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7A501FDC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Any </w:t>
            </w:r>
            <w:proofErr w:type="spellStart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other</w:t>
            </w:r>
            <w:proofErr w:type="spellEnd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therapy</w:t>
            </w:r>
            <w:proofErr w:type="spellEnd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#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6EE33F9E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1F0C849D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Any </w:t>
            </w:r>
            <w:proofErr w:type="spellStart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other</w:t>
            </w:r>
            <w:proofErr w:type="spellEnd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therapy</w:t>
            </w:r>
            <w:proofErr w:type="spellEnd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3F3F3F"/>
              <w:right w:val="double" w:sz="6" w:space="0" w:color="3F3F3F"/>
            </w:tcBorders>
            <w:shd w:val="clear" w:color="000000" w:fill="FFFFFF"/>
            <w:vAlign w:val="center"/>
            <w:hideMark/>
          </w:tcPr>
          <w:p w14:paraId="3E484A62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</w:tr>
      <w:tr w:rsidR="00615097" w:rsidRPr="005161ED" w14:paraId="26E42667" w14:textId="77777777" w:rsidTr="000F2F9B">
        <w:trPr>
          <w:trHeight w:val="386"/>
        </w:trPr>
        <w:tc>
          <w:tcPr>
            <w:tcW w:w="1453" w:type="dxa"/>
            <w:vMerge/>
            <w:tcBorders>
              <w:top w:val="single" w:sz="8" w:space="0" w:color="3F3F3F"/>
              <w:left w:val="double" w:sz="6" w:space="0" w:color="3F3F3F"/>
              <w:bottom w:val="double" w:sz="6" w:space="0" w:color="3F3F3F"/>
              <w:right w:val="single" w:sz="8" w:space="0" w:color="3F3F3F"/>
            </w:tcBorders>
            <w:vAlign w:val="center"/>
            <w:hideMark/>
          </w:tcPr>
          <w:p w14:paraId="07E6A80F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0000"/>
            <w:vAlign w:val="center"/>
            <w:hideMark/>
          </w:tcPr>
          <w:p w14:paraId="36CA07AA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o therapy documented or not traced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7F94D1C8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o therapy including surgery onl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0B40DB5F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522C8CC6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o therapy including surgery on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3F3F3F"/>
              <w:right w:val="double" w:sz="6" w:space="0" w:color="3F3F3F"/>
            </w:tcBorders>
            <w:shd w:val="clear" w:color="000000" w:fill="FFFFFF"/>
            <w:vAlign w:val="center"/>
            <w:hideMark/>
          </w:tcPr>
          <w:p w14:paraId="122169CA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</w:tr>
      <w:tr w:rsidR="00615097" w:rsidRPr="00F23F34" w14:paraId="0D712618" w14:textId="77777777" w:rsidTr="000F2F9B">
        <w:trPr>
          <w:trHeight w:val="111"/>
        </w:trPr>
        <w:tc>
          <w:tcPr>
            <w:tcW w:w="1453" w:type="dxa"/>
            <w:vMerge/>
            <w:tcBorders>
              <w:top w:val="single" w:sz="8" w:space="0" w:color="3F3F3F"/>
              <w:left w:val="double" w:sz="6" w:space="0" w:color="3F3F3F"/>
              <w:bottom w:val="double" w:sz="6" w:space="0" w:color="3F3F3F"/>
              <w:right w:val="single" w:sz="8" w:space="0" w:color="3F3F3F"/>
            </w:tcBorders>
            <w:vAlign w:val="center"/>
            <w:hideMark/>
          </w:tcPr>
          <w:p w14:paraId="19A203DA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double" w:sz="6" w:space="0" w:color="3F3F3F"/>
              <w:right w:val="single" w:sz="8" w:space="0" w:color="3F3F3F"/>
            </w:tcBorders>
            <w:shd w:val="clear" w:color="auto" w:fill="auto"/>
            <w:vAlign w:val="center"/>
            <w:hideMark/>
          </w:tcPr>
          <w:p w14:paraId="777A9224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981" w:type="dxa"/>
            <w:tcBorders>
              <w:top w:val="nil"/>
              <w:left w:val="nil"/>
              <w:bottom w:val="double" w:sz="6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34456803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5" w:type="dxa"/>
            <w:tcBorders>
              <w:top w:val="nil"/>
              <w:left w:val="nil"/>
              <w:bottom w:val="double" w:sz="6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65B41B85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1819" w:type="dxa"/>
            <w:tcBorders>
              <w:top w:val="nil"/>
              <w:left w:val="nil"/>
              <w:bottom w:val="double" w:sz="6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4990B4C0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FFFFFF"/>
            <w:vAlign w:val="center"/>
            <w:hideMark/>
          </w:tcPr>
          <w:p w14:paraId="4F73181E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3</w:t>
            </w:r>
          </w:p>
        </w:tc>
      </w:tr>
      <w:tr w:rsidR="00615097" w:rsidRPr="005161ED" w14:paraId="0C5462FF" w14:textId="77777777" w:rsidTr="000F2F9B">
        <w:trPr>
          <w:trHeight w:val="660"/>
        </w:trPr>
        <w:tc>
          <w:tcPr>
            <w:tcW w:w="1453" w:type="dxa"/>
            <w:tcBorders>
              <w:top w:val="nil"/>
              <w:left w:val="double" w:sz="6" w:space="0" w:color="3F3F3F"/>
              <w:bottom w:val="nil"/>
              <w:right w:val="single" w:sz="8" w:space="0" w:color="3F3F3F"/>
            </w:tcBorders>
            <w:shd w:val="clear" w:color="auto" w:fill="auto"/>
            <w:vAlign w:val="center"/>
            <w:hideMark/>
          </w:tcPr>
          <w:p w14:paraId="48CF2F79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NHL </w:t>
            </w: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ubtype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auto" w:fill="auto"/>
            <w:vAlign w:val="center"/>
            <w:hideMark/>
          </w:tcPr>
          <w:p w14:paraId="4F5D1D1B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Therapy </w:t>
            </w: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valuation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42328115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Therapy </w:t>
            </w: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nitiation</w:t>
            </w:r>
            <w:proofErr w:type="spellEnd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- </w:t>
            </w: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reatment</w:t>
            </w:r>
            <w:proofErr w:type="spellEnd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odality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268EC82A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atients</w:t>
            </w:r>
            <w:proofErr w:type="spellEnd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(n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4EA1BC50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Therapy </w:t>
            </w: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mpletion</w:t>
            </w:r>
            <w:proofErr w:type="spellEnd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- </w:t>
            </w: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reatment</w:t>
            </w:r>
            <w:proofErr w:type="spellEnd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odal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3F3F3F"/>
              <w:right w:val="double" w:sz="6" w:space="0" w:color="3F3F3F"/>
            </w:tcBorders>
            <w:shd w:val="clear" w:color="000000" w:fill="FFFFFF"/>
            <w:vAlign w:val="center"/>
            <w:hideMark/>
          </w:tcPr>
          <w:p w14:paraId="2DC226B9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atients</w:t>
            </w:r>
            <w:proofErr w:type="spellEnd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(n)</w:t>
            </w:r>
          </w:p>
        </w:tc>
      </w:tr>
      <w:tr w:rsidR="00615097" w:rsidRPr="005161ED" w14:paraId="78666763" w14:textId="77777777" w:rsidTr="000F2F9B">
        <w:trPr>
          <w:trHeight w:val="464"/>
        </w:trPr>
        <w:tc>
          <w:tcPr>
            <w:tcW w:w="1453" w:type="dxa"/>
            <w:vMerge w:val="restart"/>
            <w:tcBorders>
              <w:top w:val="single" w:sz="8" w:space="0" w:color="3F3F3F"/>
              <w:left w:val="double" w:sz="6" w:space="0" w:color="3F3F3F"/>
              <w:bottom w:val="double" w:sz="6" w:space="0" w:color="3F3F3F"/>
              <w:right w:val="single" w:sz="8" w:space="0" w:color="3F3F3F"/>
            </w:tcBorders>
            <w:shd w:val="clear" w:color="auto" w:fill="auto"/>
            <w:vAlign w:val="center"/>
            <w:hideMark/>
          </w:tcPr>
          <w:p w14:paraId="1C6697AC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 xml:space="preserve">Chronic lymphocytic </w:t>
            </w: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leukemia</w:t>
            </w:r>
            <w:proofErr w:type="spellEnd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 xml:space="preserve"> / small lymphocytic lymphoma </w:t>
            </w: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br/>
              <w:t>(n = 40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00B050"/>
            <w:vAlign w:val="center"/>
            <w:hideMark/>
          </w:tcPr>
          <w:p w14:paraId="26D55C74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Guideline </w:t>
            </w:r>
            <w:proofErr w:type="spellStart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concordant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6248A61B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Monotherapy Chlorambucil, </w:t>
            </w:r>
            <w:proofErr w:type="spellStart"/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Bendamustine</w:t>
            </w:r>
            <w:proofErr w:type="spellEnd"/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 or Cyclophosphamide +/- Rituximab*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18193D17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1B4968AF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Monotherapy Chlorambucil, </w:t>
            </w:r>
            <w:proofErr w:type="spellStart"/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Bendamustine</w:t>
            </w:r>
            <w:proofErr w:type="spellEnd"/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 or Cyclophosphamide +/- Rituximab*, any number of cyc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3F3F3F"/>
              <w:right w:val="double" w:sz="6" w:space="0" w:color="3F3F3F"/>
            </w:tcBorders>
            <w:shd w:val="clear" w:color="000000" w:fill="FFFFFF"/>
            <w:vAlign w:val="center"/>
            <w:hideMark/>
          </w:tcPr>
          <w:p w14:paraId="6A41C66E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9</w:t>
            </w:r>
          </w:p>
        </w:tc>
      </w:tr>
      <w:tr w:rsidR="00615097" w:rsidRPr="005161ED" w14:paraId="133C1D9B" w14:textId="77777777" w:rsidTr="000F2F9B">
        <w:trPr>
          <w:trHeight w:val="420"/>
        </w:trPr>
        <w:tc>
          <w:tcPr>
            <w:tcW w:w="1453" w:type="dxa"/>
            <w:vMerge/>
            <w:tcBorders>
              <w:top w:val="single" w:sz="8" w:space="0" w:color="3F3F3F"/>
              <w:left w:val="double" w:sz="6" w:space="0" w:color="3F3F3F"/>
              <w:bottom w:val="double" w:sz="6" w:space="0" w:color="3F3F3F"/>
              <w:right w:val="single" w:sz="8" w:space="0" w:color="3F3F3F"/>
            </w:tcBorders>
            <w:vAlign w:val="center"/>
            <w:hideMark/>
          </w:tcPr>
          <w:p w14:paraId="0B9943B8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single" w:sz="8" w:space="0" w:color="3F3F3F"/>
              <w:left w:val="nil"/>
              <w:bottom w:val="single" w:sz="4" w:space="0" w:color="auto"/>
              <w:right w:val="single" w:sz="8" w:space="0" w:color="3F3F3F"/>
            </w:tcBorders>
            <w:shd w:val="clear" w:color="000000" w:fill="00B050"/>
            <w:vAlign w:val="center"/>
            <w:hideMark/>
          </w:tcPr>
          <w:p w14:paraId="11C79BF9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Observation </w:t>
            </w:r>
            <w:proofErr w:type="spellStart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guideline</w:t>
            </w:r>
            <w:proofErr w:type="spellEnd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concordant</w:t>
            </w:r>
            <w:proofErr w:type="spellEnd"/>
          </w:p>
        </w:tc>
        <w:tc>
          <w:tcPr>
            <w:tcW w:w="1981" w:type="dxa"/>
            <w:tcBorders>
              <w:top w:val="single" w:sz="8" w:space="0" w:color="3F3F3F"/>
              <w:left w:val="nil"/>
              <w:bottom w:val="single" w:sz="4" w:space="0" w:color="auto"/>
              <w:right w:val="single" w:sz="8" w:space="0" w:color="3F3F3F"/>
            </w:tcBorders>
            <w:shd w:val="clear" w:color="000000" w:fill="FFFFFF"/>
            <w:noWrap/>
            <w:vAlign w:val="bottom"/>
            <w:hideMark/>
          </w:tcPr>
          <w:p w14:paraId="31B766CA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Watch and wait for early stage and good ECOG PS*</w:t>
            </w:r>
          </w:p>
        </w:tc>
        <w:tc>
          <w:tcPr>
            <w:tcW w:w="1705" w:type="dxa"/>
            <w:tcBorders>
              <w:top w:val="single" w:sz="8" w:space="0" w:color="3F3F3F"/>
              <w:left w:val="nil"/>
              <w:bottom w:val="single" w:sz="4" w:space="0" w:color="auto"/>
              <w:right w:val="single" w:sz="8" w:space="0" w:color="3F3F3F"/>
            </w:tcBorders>
            <w:shd w:val="clear" w:color="000000" w:fill="FFFFFF"/>
            <w:noWrap/>
            <w:vAlign w:val="bottom"/>
            <w:hideMark/>
          </w:tcPr>
          <w:p w14:paraId="63EF2A39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19" w:type="dxa"/>
            <w:tcBorders>
              <w:top w:val="single" w:sz="8" w:space="0" w:color="3F3F3F"/>
              <w:left w:val="nil"/>
              <w:bottom w:val="single" w:sz="4" w:space="0" w:color="auto"/>
              <w:right w:val="single" w:sz="8" w:space="0" w:color="3F3F3F"/>
            </w:tcBorders>
            <w:shd w:val="clear" w:color="000000" w:fill="FFFFFF"/>
            <w:noWrap/>
            <w:vAlign w:val="bottom"/>
            <w:hideMark/>
          </w:tcPr>
          <w:p w14:paraId="6933BA8D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Watch and wait for early stage and good ECOG PS*</w:t>
            </w:r>
          </w:p>
        </w:tc>
        <w:tc>
          <w:tcPr>
            <w:tcW w:w="1701" w:type="dxa"/>
            <w:tcBorders>
              <w:top w:val="single" w:sz="8" w:space="0" w:color="3F3F3F"/>
              <w:left w:val="nil"/>
              <w:bottom w:val="single" w:sz="4" w:space="0" w:color="auto"/>
              <w:right w:val="double" w:sz="6" w:space="0" w:color="3F3F3F"/>
            </w:tcBorders>
            <w:shd w:val="clear" w:color="000000" w:fill="FFFFFF"/>
            <w:noWrap/>
            <w:vAlign w:val="bottom"/>
            <w:hideMark/>
          </w:tcPr>
          <w:p w14:paraId="00889801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615097" w:rsidRPr="005161ED" w14:paraId="7708EA2C" w14:textId="77777777" w:rsidTr="000F2F9B">
        <w:trPr>
          <w:trHeight w:val="29"/>
        </w:trPr>
        <w:tc>
          <w:tcPr>
            <w:tcW w:w="1453" w:type="dxa"/>
            <w:vMerge/>
            <w:tcBorders>
              <w:top w:val="single" w:sz="8" w:space="0" w:color="3F3F3F"/>
              <w:left w:val="double" w:sz="6" w:space="0" w:color="3F3F3F"/>
              <w:bottom w:val="double" w:sz="6" w:space="0" w:color="3F3F3F"/>
              <w:right w:val="single" w:sz="8" w:space="0" w:color="3F3F3F"/>
            </w:tcBorders>
            <w:vAlign w:val="center"/>
            <w:hideMark/>
          </w:tcPr>
          <w:p w14:paraId="0448827A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92D050"/>
            <w:vAlign w:val="center"/>
            <w:hideMark/>
          </w:tcPr>
          <w:p w14:paraId="6CC24604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Deviation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7404F8C8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Any polychemotherapy (CHOP or </w:t>
            </w:r>
            <w:proofErr w:type="gramStart"/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OP)#</w:t>
            </w:r>
            <w:proofErr w:type="gramEnd"/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7DC8F37C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2131CC5E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ny polychemotherapy (CHOP or COP), any number of cycles#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3F3F3F"/>
              <w:right w:val="double" w:sz="6" w:space="0" w:color="3F3F3F"/>
            </w:tcBorders>
            <w:shd w:val="clear" w:color="000000" w:fill="FFFFFF"/>
            <w:vAlign w:val="center"/>
            <w:hideMark/>
          </w:tcPr>
          <w:p w14:paraId="0E79F06B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</w:tr>
      <w:tr w:rsidR="00615097" w:rsidRPr="005161ED" w14:paraId="13BAB3D9" w14:textId="77777777" w:rsidTr="000F2F9B">
        <w:trPr>
          <w:trHeight w:val="463"/>
        </w:trPr>
        <w:tc>
          <w:tcPr>
            <w:tcW w:w="1453" w:type="dxa"/>
            <w:vMerge/>
            <w:tcBorders>
              <w:top w:val="single" w:sz="8" w:space="0" w:color="3F3F3F"/>
              <w:left w:val="double" w:sz="6" w:space="0" w:color="3F3F3F"/>
              <w:bottom w:val="double" w:sz="6" w:space="0" w:color="3F3F3F"/>
              <w:right w:val="single" w:sz="8" w:space="0" w:color="3F3F3F"/>
            </w:tcBorders>
            <w:vAlign w:val="center"/>
            <w:hideMark/>
          </w:tcPr>
          <w:p w14:paraId="2C0C87C2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00"/>
            <w:vAlign w:val="center"/>
            <w:hideMark/>
          </w:tcPr>
          <w:p w14:paraId="77C0D4FF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Any </w:t>
            </w:r>
            <w:proofErr w:type="spellStart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other</w:t>
            </w:r>
            <w:proofErr w:type="spellEnd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therapy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3BB82B54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Any </w:t>
            </w:r>
            <w:proofErr w:type="spellStart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other</w:t>
            </w:r>
            <w:proofErr w:type="spellEnd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systemic</w:t>
            </w:r>
            <w:proofErr w:type="spellEnd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therapy</w:t>
            </w:r>
            <w:proofErr w:type="spellEnd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#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2363168D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2B64DB51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Any </w:t>
            </w:r>
            <w:proofErr w:type="spellStart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other</w:t>
            </w:r>
            <w:proofErr w:type="spellEnd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systemic</w:t>
            </w:r>
            <w:proofErr w:type="spellEnd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therapy</w:t>
            </w:r>
            <w:proofErr w:type="spellEnd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3F3F3F"/>
              <w:right w:val="double" w:sz="6" w:space="0" w:color="3F3F3F"/>
            </w:tcBorders>
            <w:shd w:val="clear" w:color="000000" w:fill="FFFFFF"/>
            <w:vAlign w:val="center"/>
            <w:hideMark/>
          </w:tcPr>
          <w:p w14:paraId="573E7FD3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</w:tr>
      <w:tr w:rsidR="00615097" w:rsidRPr="005161ED" w14:paraId="5363077D" w14:textId="77777777" w:rsidTr="000F2F9B">
        <w:trPr>
          <w:trHeight w:val="371"/>
        </w:trPr>
        <w:tc>
          <w:tcPr>
            <w:tcW w:w="1453" w:type="dxa"/>
            <w:vMerge/>
            <w:tcBorders>
              <w:top w:val="single" w:sz="8" w:space="0" w:color="3F3F3F"/>
              <w:left w:val="double" w:sz="6" w:space="0" w:color="3F3F3F"/>
              <w:bottom w:val="double" w:sz="6" w:space="0" w:color="3F3F3F"/>
              <w:right w:val="single" w:sz="8" w:space="0" w:color="3F3F3F"/>
            </w:tcBorders>
            <w:vAlign w:val="center"/>
            <w:hideMark/>
          </w:tcPr>
          <w:p w14:paraId="7C923869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0000"/>
            <w:vAlign w:val="center"/>
            <w:hideMark/>
          </w:tcPr>
          <w:p w14:paraId="108B1746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o therapy documented or not traced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4308871C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o therapy including surgery onl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39341D3B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1F523508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o therapy including surgery on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3F3F3F"/>
              <w:right w:val="double" w:sz="6" w:space="0" w:color="3F3F3F"/>
            </w:tcBorders>
            <w:shd w:val="clear" w:color="000000" w:fill="FFFFFF"/>
            <w:vAlign w:val="center"/>
            <w:hideMark/>
          </w:tcPr>
          <w:p w14:paraId="2FC92A28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20</w:t>
            </w:r>
          </w:p>
        </w:tc>
      </w:tr>
      <w:tr w:rsidR="00615097" w:rsidRPr="005161ED" w14:paraId="494C2F51" w14:textId="77777777" w:rsidTr="000F2F9B">
        <w:trPr>
          <w:trHeight w:val="330"/>
        </w:trPr>
        <w:tc>
          <w:tcPr>
            <w:tcW w:w="1453" w:type="dxa"/>
            <w:vMerge/>
            <w:tcBorders>
              <w:top w:val="single" w:sz="8" w:space="0" w:color="3F3F3F"/>
              <w:left w:val="double" w:sz="6" w:space="0" w:color="3F3F3F"/>
              <w:bottom w:val="double" w:sz="6" w:space="0" w:color="3F3F3F"/>
              <w:right w:val="single" w:sz="8" w:space="0" w:color="3F3F3F"/>
            </w:tcBorders>
            <w:vAlign w:val="center"/>
            <w:hideMark/>
          </w:tcPr>
          <w:p w14:paraId="192320C7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double" w:sz="6" w:space="0" w:color="3F3F3F"/>
              <w:right w:val="single" w:sz="8" w:space="0" w:color="3F3F3F"/>
            </w:tcBorders>
            <w:shd w:val="clear" w:color="auto" w:fill="auto"/>
            <w:vAlign w:val="center"/>
            <w:hideMark/>
          </w:tcPr>
          <w:p w14:paraId="73AD2804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981" w:type="dxa"/>
            <w:tcBorders>
              <w:top w:val="nil"/>
              <w:left w:val="nil"/>
              <w:bottom w:val="double" w:sz="6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54E5045C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5" w:type="dxa"/>
            <w:tcBorders>
              <w:top w:val="nil"/>
              <w:left w:val="nil"/>
              <w:bottom w:val="double" w:sz="6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70E50E44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1819" w:type="dxa"/>
            <w:tcBorders>
              <w:top w:val="nil"/>
              <w:left w:val="nil"/>
              <w:bottom w:val="double" w:sz="6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1E614688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FFFFFF"/>
            <w:vAlign w:val="center"/>
            <w:hideMark/>
          </w:tcPr>
          <w:p w14:paraId="14DBA4C1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0</w:t>
            </w:r>
          </w:p>
        </w:tc>
      </w:tr>
      <w:tr w:rsidR="00615097" w:rsidRPr="005161ED" w14:paraId="251E812D" w14:textId="77777777" w:rsidTr="000F2F9B">
        <w:trPr>
          <w:trHeight w:val="660"/>
        </w:trPr>
        <w:tc>
          <w:tcPr>
            <w:tcW w:w="1453" w:type="dxa"/>
            <w:tcBorders>
              <w:top w:val="nil"/>
              <w:left w:val="double" w:sz="6" w:space="0" w:color="3F3F3F"/>
              <w:bottom w:val="nil"/>
              <w:right w:val="single" w:sz="8" w:space="0" w:color="3F3F3F"/>
            </w:tcBorders>
            <w:shd w:val="clear" w:color="auto" w:fill="auto"/>
            <w:vAlign w:val="center"/>
            <w:hideMark/>
          </w:tcPr>
          <w:p w14:paraId="0AC020E7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NHL </w:t>
            </w: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ubtype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auto" w:fill="auto"/>
            <w:vAlign w:val="center"/>
            <w:hideMark/>
          </w:tcPr>
          <w:p w14:paraId="07BAF5AB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Therapy </w:t>
            </w: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valuation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2A6F59FE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Therapy </w:t>
            </w: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nitiation</w:t>
            </w:r>
            <w:proofErr w:type="spellEnd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- </w:t>
            </w: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reatment</w:t>
            </w:r>
            <w:proofErr w:type="spellEnd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odality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0CDC39F2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atients</w:t>
            </w:r>
            <w:proofErr w:type="spellEnd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(n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77A7B621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Therapy </w:t>
            </w: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mpletion</w:t>
            </w:r>
            <w:proofErr w:type="spellEnd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- </w:t>
            </w: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reatment</w:t>
            </w:r>
            <w:proofErr w:type="spellEnd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odal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3F3F3F"/>
              <w:right w:val="double" w:sz="6" w:space="0" w:color="3F3F3F"/>
            </w:tcBorders>
            <w:shd w:val="clear" w:color="000000" w:fill="FFFFFF"/>
            <w:vAlign w:val="center"/>
            <w:hideMark/>
          </w:tcPr>
          <w:p w14:paraId="7802F92F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atients</w:t>
            </w:r>
            <w:proofErr w:type="spellEnd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(n)</w:t>
            </w:r>
          </w:p>
        </w:tc>
      </w:tr>
      <w:tr w:rsidR="00615097" w:rsidRPr="005161ED" w14:paraId="51577776" w14:textId="77777777" w:rsidTr="000F2F9B">
        <w:trPr>
          <w:trHeight w:val="900"/>
        </w:trPr>
        <w:tc>
          <w:tcPr>
            <w:tcW w:w="1453" w:type="dxa"/>
            <w:vMerge w:val="restart"/>
            <w:tcBorders>
              <w:top w:val="single" w:sz="8" w:space="0" w:color="3F3F3F"/>
              <w:left w:val="double" w:sz="6" w:space="0" w:color="3F3F3F"/>
              <w:bottom w:val="double" w:sz="6" w:space="0" w:color="3F3F3F"/>
              <w:right w:val="single" w:sz="8" w:space="0" w:color="3F3F3F"/>
            </w:tcBorders>
            <w:shd w:val="clear" w:color="auto" w:fill="auto"/>
            <w:vAlign w:val="center"/>
            <w:hideMark/>
          </w:tcPr>
          <w:p w14:paraId="1E4E73FD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ollicular</w:t>
            </w:r>
            <w:proofErr w:type="spellEnd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ymphoma</w:t>
            </w:r>
            <w:proofErr w:type="spellEnd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br/>
              <w:t>(n = 12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00B050"/>
            <w:vAlign w:val="center"/>
            <w:hideMark/>
          </w:tcPr>
          <w:p w14:paraId="42C4862E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Therapy guideline concordant </w:t>
            </w:r>
            <w:r w:rsidRPr="005161ED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depending on stage, size, ECOG performance status and other criteria*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085C6150" w14:textId="0150567C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5161ED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Radiotherapy* or guideline-recommended chemoimmunotherapy*</w:t>
            </w:r>
            <w:r w:rsidR="000633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: </w:t>
            </w:r>
            <w:proofErr w:type="spellStart"/>
            <w:r w:rsidR="000633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Bendamustine</w:t>
            </w:r>
            <w:proofErr w:type="spellEnd"/>
            <w:r w:rsidR="000633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 + rituximab or RCHOP or RCOP or R only; for elderly/infirm </w:t>
            </w:r>
            <w:proofErr w:type="spellStart"/>
            <w:r w:rsidR="000633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R+Chlorambucil</w:t>
            </w:r>
            <w:proofErr w:type="spellEnd"/>
            <w:r w:rsidR="000633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 or </w:t>
            </w:r>
            <w:proofErr w:type="spellStart"/>
            <w:r w:rsidR="000633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R+Cyclophosphamide</w:t>
            </w:r>
            <w:proofErr w:type="spellEnd"/>
            <w:r w:rsidR="0006330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 or Chlorambucil only or Cyclophosphamide onl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5B0E024B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437AD4FB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Completed radiotherapy (24-30 </w:t>
            </w:r>
            <w:proofErr w:type="gramStart"/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ray)*</w:t>
            </w:r>
            <w:proofErr w:type="gramEnd"/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 or guideline-recommended chemoimmunotherapy, any number of cycles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3F3F3F"/>
              <w:right w:val="double" w:sz="6" w:space="0" w:color="3F3F3F"/>
            </w:tcBorders>
            <w:shd w:val="clear" w:color="000000" w:fill="FFFFFF"/>
            <w:vAlign w:val="center"/>
            <w:hideMark/>
          </w:tcPr>
          <w:p w14:paraId="5A4983F0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</w:tr>
      <w:tr w:rsidR="00615097" w:rsidRPr="005161ED" w14:paraId="77455361" w14:textId="77777777" w:rsidTr="000F2F9B">
        <w:trPr>
          <w:trHeight w:val="960"/>
        </w:trPr>
        <w:tc>
          <w:tcPr>
            <w:tcW w:w="1453" w:type="dxa"/>
            <w:vMerge/>
            <w:tcBorders>
              <w:top w:val="single" w:sz="8" w:space="0" w:color="3F3F3F"/>
              <w:left w:val="double" w:sz="6" w:space="0" w:color="3F3F3F"/>
              <w:bottom w:val="double" w:sz="6" w:space="0" w:color="3F3F3F"/>
              <w:right w:val="single" w:sz="8" w:space="0" w:color="3F3F3F"/>
            </w:tcBorders>
            <w:vAlign w:val="center"/>
            <w:hideMark/>
          </w:tcPr>
          <w:p w14:paraId="238ECB93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00B050"/>
            <w:vAlign w:val="center"/>
          </w:tcPr>
          <w:p w14:paraId="38249AD9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Observation guideline</w:t>
            </w:r>
          </w:p>
          <w:p w14:paraId="6F554581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concordant </w:t>
            </w:r>
            <w:r w:rsidRPr="005161ED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depending on stage, size, ECOG performance status and other criteria*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</w:tcPr>
          <w:p w14:paraId="35585B6D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Observation only*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</w:tcPr>
          <w:p w14:paraId="19B83E4A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</w:tcPr>
          <w:p w14:paraId="4C3A609E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Watch and wait guideline concordant </w:t>
            </w:r>
            <w:r w:rsidRPr="005161ED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depending on stage, </w:t>
            </w:r>
            <w:proofErr w:type="gramStart"/>
            <w:r w:rsidRPr="005161ED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size</w:t>
            </w:r>
            <w:proofErr w:type="gramEnd"/>
            <w:r w:rsidRPr="005161ED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 and other criteria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3F3F3F"/>
              <w:right w:val="double" w:sz="6" w:space="0" w:color="3F3F3F"/>
            </w:tcBorders>
            <w:shd w:val="clear" w:color="000000" w:fill="FFFFFF"/>
            <w:vAlign w:val="center"/>
          </w:tcPr>
          <w:p w14:paraId="76996F07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615097" w:rsidRPr="005161ED" w14:paraId="4D68B1DE" w14:textId="77777777" w:rsidTr="000F2F9B">
        <w:trPr>
          <w:trHeight w:val="645"/>
        </w:trPr>
        <w:tc>
          <w:tcPr>
            <w:tcW w:w="1453" w:type="dxa"/>
            <w:vMerge/>
            <w:tcBorders>
              <w:top w:val="single" w:sz="8" w:space="0" w:color="3F3F3F"/>
              <w:left w:val="double" w:sz="6" w:space="0" w:color="3F3F3F"/>
              <w:bottom w:val="double" w:sz="6" w:space="0" w:color="3F3F3F"/>
              <w:right w:val="single" w:sz="8" w:space="0" w:color="3F3F3F"/>
            </w:tcBorders>
            <w:vAlign w:val="center"/>
            <w:hideMark/>
          </w:tcPr>
          <w:p w14:paraId="399CA98C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92D050"/>
            <w:vAlign w:val="center"/>
            <w:hideMark/>
          </w:tcPr>
          <w:p w14:paraId="4A213CB2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Deviation of guideline concordant therapy </w:t>
            </w:r>
            <w:r w:rsidRPr="005161ED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depending on stage, size, ECOG performance </w:t>
            </w:r>
            <w:r w:rsidRPr="005161ED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lastRenderedPageBreak/>
              <w:t>status and other criteria#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78225486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lastRenderedPageBreak/>
              <w:t>CHOP or other guideline-recommended chemotherapy regimen without rituximab#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58118D0B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345CBC48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CHOP </w:t>
            </w: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or other guideline-recommended chemotherapy without rituximab</w:t>
            </w: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, any number of cycles#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3F3F3F"/>
              <w:right w:val="double" w:sz="6" w:space="0" w:color="3F3F3F"/>
            </w:tcBorders>
            <w:shd w:val="clear" w:color="000000" w:fill="FFFFFF"/>
            <w:vAlign w:val="center"/>
            <w:hideMark/>
          </w:tcPr>
          <w:p w14:paraId="64AFF577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</w:tr>
      <w:tr w:rsidR="00615097" w:rsidRPr="005161ED" w14:paraId="7654631C" w14:textId="77777777" w:rsidTr="000F2F9B">
        <w:trPr>
          <w:trHeight w:val="645"/>
        </w:trPr>
        <w:tc>
          <w:tcPr>
            <w:tcW w:w="1453" w:type="dxa"/>
            <w:vMerge/>
            <w:tcBorders>
              <w:top w:val="single" w:sz="8" w:space="0" w:color="3F3F3F"/>
              <w:left w:val="double" w:sz="6" w:space="0" w:color="3F3F3F"/>
              <w:bottom w:val="double" w:sz="6" w:space="0" w:color="3F3F3F"/>
              <w:right w:val="single" w:sz="8" w:space="0" w:color="3F3F3F"/>
            </w:tcBorders>
            <w:vAlign w:val="center"/>
            <w:hideMark/>
          </w:tcPr>
          <w:p w14:paraId="447C711B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00"/>
            <w:vAlign w:val="center"/>
            <w:hideMark/>
          </w:tcPr>
          <w:p w14:paraId="750C0261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Any other therapy</w:t>
            </w:r>
            <w:r w:rsidRPr="005161ED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 than guideline concordant therapy or deviation depending on stage, </w:t>
            </w:r>
            <w:proofErr w:type="gramStart"/>
            <w:r w:rsidRPr="005161ED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size</w:t>
            </w:r>
            <w:proofErr w:type="gramEnd"/>
            <w:r w:rsidRPr="005161ED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 and other criteria#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68C440D1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Any other </w:t>
            </w:r>
            <w:proofErr w:type="spellStart"/>
            <w:proofErr w:type="gramStart"/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non guideline</w:t>
            </w:r>
            <w:proofErr w:type="spellEnd"/>
            <w:proofErr w:type="gramEnd"/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-recommended systemic therapy#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4BF77C40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7066736C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Any other </w:t>
            </w:r>
            <w:proofErr w:type="spellStart"/>
            <w:proofErr w:type="gramStart"/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non guideline</w:t>
            </w:r>
            <w:proofErr w:type="spellEnd"/>
            <w:proofErr w:type="gramEnd"/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-recommended systemic therapy#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3F3F3F"/>
              <w:right w:val="double" w:sz="6" w:space="0" w:color="3F3F3F"/>
            </w:tcBorders>
            <w:shd w:val="clear" w:color="000000" w:fill="FFFFFF"/>
            <w:vAlign w:val="center"/>
            <w:hideMark/>
          </w:tcPr>
          <w:p w14:paraId="2566DDB6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</w:tr>
      <w:tr w:rsidR="00615097" w:rsidRPr="005161ED" w14:paraId="73F9B480" w14:textId="77777777" w:rsidTr="000F2F9B">
        <w:trPr>
          <w:trHeight w:val="645"/>
        </w:trPr>
        <w:tc>
          <w:tcPr>
            <w:tcW w:w="1453" w:type="dxa"/>
            <w:vMerge/>
            <w:tcBorders>
              <w:top w:val="single" w:sz="8" w:space="0" w:color="3F3F3F"/>
              <w:left w:val="double" w:sz="6" w:space="0" w:color="3F3F3F"/>
              <w:bottom w:val="double" w:sz="6" w:space="0" w:color="3F3F3F"/>
              <w:right w:val="single" w:sz="8" w:space="0" w:color="3F3F3F"/>
            </w:tcBorders>
            <w:vAlign w:val="center"/>
            <w:hideMark/>
          </w:tcPr>
          <w:p w14:paraId="1E6B1AC4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0000"/>
            <w:vAlign w:val="center"/>
            <w:hideMark/>
          </w:tcPr>
          <w:p w14:paraId="0DEE92C5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o therapy documented or not traced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14814093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o therapy including surgery onl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3D96F2F0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62F2A91E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o therapy including surgery on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3F3F3F"/>
              <w:right w:val="double" w:sz="6" w:space="0" w:color="3F3F3F"/>
            </w:tcBorders>
            <w:shd w:val="clear" w:color="000000" w:fill="FFFFFF"/>
            <w:vAlign w:val="center"/>
            <w:hideMark/>
          </w:tcPr>
          <w:p w14:paraId="124ECC20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</w:tr>
      <w:tr w:rsidR="00615097" w:rsidRPr="00F23F34" w14:paraId="496F2C74" w14:textId="77777777" w:rsidTr="000F2F9B">
        <w:trPr>
          <w:trHeight w:val="330"/>
        </w:trPr>
        <w:tc>
          <w:tcPr>
            <w:tcW w:w="1453" w:type="dxa"/>
            <w:vMerge/>
            <w:tcBorders>
              <w:top w:val="single" w:sz="8" w:space="0" w:color="3F3F3F"/>
              <w:left w:val="double" w:sz="6" w:space="0" w:color="3F3F3F"/>
              <w:bottom w:val="double" w:sz="6" w:space="0" w:color="3F3F3F"/>
              <w:right w:val="single" w:sz="8" w:space="0" w:color="3F3F3F"/>
            </w:tcBorders>
            <w:vAlign w:val="center"/>
            <w:hideMark/>
          </w:tcPr>
          <w:p w14:paraId="4D8E7A46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double" w:sz="6" w:space="0" w:color="3F3F3F"/>
              <w:right w:val="single" w:sz="8" w:space="0" w:color="3F3F3F"/>
            </w:tcBorders>
            <w:shd w:val="clear" w:color="auto" w:fill="auto"/>
            <w:vAlign w:val="center"/>
            <w:hideMark/>
          </w:tcPr>
          <w:p w14:paraId="6DF5BF4C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981" w:type="dxa"/>
            <w:tcBorders>
              <w:top w:val="nil"/>
              <w:left w:val="nil"/>
              <w:bottom w:val="double" w:sz="6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07B8A7B8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5" w:type="dxa"/>
            <w:tcBorders>
              <w:top w:val="nil"/>
              <w:left w:val="nil"/>
              <w:bottom w:val="double" w:sz="6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520700E7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1819" w:type="dxa"/>
            <w:tcBorders>
              <w:top w:val="nil"/>
              <w:left w:val="nil"/>
              <w:bottom w:val="double" w:sz="6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71BA8D8F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FFFFFF"/>
            <w:vAlign w:val="center"/>
            <w:hideMark/>
          </w:tcPr>
          <w:p w14:paraId="1CD59984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2</w:t>
            </w:r>
          </w:p>
        </w:tc>
      </w:tr>
      <w:tr w:rsidR="00615097" w:rsidRPr="00F23F34" w14:paraId="3D42EA39" w14:textId="77777777" w:rsidTr="000F2F9B">
        <w:trPr>
          <w:trHeight w:val="660"/>
        </w:trPr>
        <w:tc>
          <w:tcPr>
            <w:tcW w:w="1453" w:type="dxa"/>
            <w:tcBorders>
              <w:top w:val="nil"/>
              <w:left w:val="double" w:sz="6" w:space="0" w:color="3F3F3F"/>
              <w:bottom w:val="nil"/>
              <w:right w:val="single" w:sz="8" w:space="0" w:color="3F3F3F"/>
            </w:tcBorders>
            <w:shd w:val="clear" w:color="auto" w:fill="auto"/>
            <w:vAlign w:val="center"/>
            <w:hideMark/>
          </w:tcPr>
          <w:p w14:paraId="49092D44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NHL </w:t>
            </w: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ubtype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auto" w:fill="auto"/>
            <w:vAlign w:val="center"/>
            <w:hideMark/>
          </w:tcPr>
          <w:p w14:paraId="001A5C5A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Therapy </w:t>
            </w: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valuation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0E55A996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Therapy </w:t>
            </w: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nitiation</w:t>
            </w:r>
            <w:proofErr w:type="spellEnd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- </w:t>
            </w: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reatment</w:t>
            </w:r>
            <w:proofErr w:type="spellEnd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odality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07579E83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atients</w:t>
            </w:r>
            <w:proofErr w:type="spellEnd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(n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4768C037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Therapy </w:t>
            </w: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mpletion</w:t>
            </w:r>
            <w:proofErr w:type="spellEnd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- </w:t>
            </w: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reatment</w:t>
            </w:r>
            <w:proofErr w:type="spellEnd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odal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3F3F3F"/>
              <w:right w:val="double" w:sz="6" w:space="0" w:color="3F3F3F"/>
            </w:tcBorders>
            <w:shd w:val="clear" w:color="000000" w:fill="FFFFFF"/>
            <w:vAlign w:val="center"/>
            <w:hideMark/>
          </w:tcPr>
          <w:p w14:paraId="18A2EBF6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atients</w:t>
            </w:r>
            <w:proofErr w:type="spellEnd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(n)</w:t>
            </w:r>
          </w:p>
        </w:tc>
      </w:tr>
      <w:tr w:rsidR="00615097" w:rsidRPr="005161ED" w14:paraId="0ED9D8E5" w14:textId="77777777" w:rsidTr="000F2F9B">
        <w:trPr>
          <w:trHeight w:val="734"/>
        </w:trPr>
        <w:tc>
          <w:tcPr>
            <w:tcW w:w="1453" w:type="dxa"/>
            <w:vMerge w:val="restart"/>
            <w:tcBorders>
              <w:top w:val="single" w:sz="8" w:space="0" w:color="3F3F3F"/>
              <w:left w:val="double" w:sz="6" w:space="0" w:color="3F3F3F"/>
              <w:bottom w:val="double" w:sz="6" w:space="0" w:color="3F3F3F"/>
              <w:right w:val="nil"/>
            </w:tcBorders>
            <w:shd w:val="clear" w:color="auto" w:fill="auto"/>
            <w:vAlign w:val="center"/>
            <w:hideMark/>
          </w:tcPr>
          <w:p w14:paraId="4B206CD7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Marginal </w:t>
            </w: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zone</w:t>
            </w:r>
            <w:proofErr w:type="spellEnd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ymphoma</w:t>
            </w:r>
            <w:proofErr w:type="spellEnd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br/>
              <w:t>(n = 7)</w:t>
            </w:r>
          </w:p>
        </w:tc>
        <w:tc>
          <w:tcPr>
            <w:tcW w:w="1524" w:type="dxa"/>
            <w:tcBorders>
              <w:top w:val="nil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000000" w:fill="00B050"/>
            <w:vAlign w:val="center"/>
            <w:hideMark/>
          </w:tcPr>
          <w:p w14:paraId="35FC4FAB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Guideline </w:t>
            </w:r>
            <w:proofErr w:type="spellStart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concordant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2B892B9D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proofErr w:type="spellStart"/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Bendamustine</w:t>
            </w:r>
            <w:proofErr w:type="spellEnd"/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 + Rituximab*; RCHOP*; RCOP*; Monotherapy for elderly or infirm; antibiotic therapy for gastric MALT lymphoma*; surgery for early stage </w:t>
            </w:r>
            <w:proofErr w:type="spellStart"/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ongastric</w:t>
            </w:r>
            <w:proofErr w:type="spellEnd"/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 MALT lymphoma*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485AED5E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635105FD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proofErr w:type="spellStart"/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Bendamustine</w:t>
            </w:r>
            <w:proofErr w:type="spellEnd"/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 + Rituximab*; RCHOP*; RCOP*; Monotherapy for elderly or infirm, any number of cycles; antibiotic therapy for gastric MALT lymphoma*; surgery for early stage </w:t>
            </w:r>
            <w:proofErr w:type="spellStart"/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ongastric</w:t>
            </w:r>
            <w:proofErr w:type="spellEnd"/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 MALT lymphoma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3F3F3F"/>
              <w:right w:val="double" w:sz="6" w:space="0" w:color="3F3F3F"/>
            </w:tcBorders>
            <w:shd w:val="clear" w:color="000000" w:fill="FFFFFF"/>
            <w:vAlign w:val="center"/>
            <w:hideMark/>
          </w:tcPr>
          <w:p w14:paraId="365FA8C2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615097" w:rsidRPr="005161ED" w14:paraId="254CFD32" w14:textId="77777777" w:rsidTr="000F2F9B">
        <w:trPr>
          <w:trHeight w:val="315"/>
        </w:trPr>
        <w:tc>
          <w:tcPr>
            <w:tcW w:w="1453" w:type="dxa"/>
            <w:vMerge/>
            <w:tcBorders>
              <w:top w:val="single" w:sz="8" w:space="0" w:color="3F3F3F"/>
              <w:left w:val="double" w:sz="6" w:space="0" w:color="3F3F3F"/>
              <w:bottom w:val="double" w:sz="6" w:space="0" w:color="3F3F3F"/>
              <w:right w:val="nil"/>
            </w:tcBorders>
            <w:vAlign w:val="center"/>
            <w:hideMark/>
          </w:tcPr>
          <w:p w14:paraId="5662886E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000000" w:fill="92D050"/>
            <w:vAlign w:val="center"/>
            <w:hideMark/>
          </w:tcPr>
          <w:p w14:paraId="1D18C97E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Deviation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5AF69EF8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CHOP#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423D72C6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4A68F83C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HOP, any number of cycles#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3F3F3F"/>
              <w:right w:val="double" w:sz="6" w:space="0" w:color="3F3F3F"/>
            </w:tcBorders>
            <w:shd w:val="clear" w:color="000000" w:fill="FFFFFF"/>
            <w:vAlign w:val="center"/>
            <w:hideMark/>
          </w:tcPr>
          <w:p w14:paraId="3807FBA0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</w:tr>
      <w:tr w:rsidR="00615097" w:rsidRPr="005161ED" w14:paraId="23F4A197" w14:textId="77777777" w:rsidTr="000F2F9B">
        <w:trPr>
          <w:trHeight w:val="379"/>
        </w:trPr>
        <w:tc>
          <w:tcPr>
            <w:tcW w:w="1453" w:type="dxa"/>
            <w:vMerge/>
            <w:tcBorders>
              <w:top w:val="single" w:sz="8" w:space="0" w:color="3F3F3F"/>
              <w:left w:val="double" w:sz="6" w:space="0" w:color="3F3F3F"/>
              <w:bottom w:val="double" w:sz="6" w:space="0" w:color="3F3F3F"/>
              <w:right w:val="nil"/>
            </w:tcBorders>
            <w:vAlign w:val="center"/>
            <w:hideMark/>
          </w:tcPr>
          <w:p w14:paraId="159A395D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000000" w:fill="FFFF00"/>
            <w:vAlign w:val="center"/>
            <w:hideMark/>
          </w:tcPr>
          <w:p w14:paraId="5897623A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Any </w:t>
            </w:r>
            <w:proofErr w:type="spellStart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other</w:t>
            </w:r>
            <w:proofErr w:type="spellEnd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therapy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auto" w:fill="auto"/>
            <w:vAlign w:val="center"/>
            <w:hideMark/>
          </w:tcPr>
          <w:p w14:paraId="42A022D0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Any </w:t>
            </w:r>
            <w:proofErr w:type="spellStart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other</w:t>
            </w:r>
            <w:proofErr w:type="spellEnd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systemic</w:t>
            </w:r>
            <w:proofErr w:type="spellEnd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therapy</w:t>
            </w:r>
            <w:proofErr w:type="spellEnd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#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146453F1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auto" w:fill="auto"/>
            <w:vAlign w:val="center"/>
            <w:hideMark/>
          </w:tcPr>
          <w:p w14:paraId="67F4F7E0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Any </w:t>
            </w:r>
            <w:proofErr w:type="spellStart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other</w:t>
            </w:r>
            <w:proofErr w:type="spellEnd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therapy</w:t>
            </w:r>
            <w:proofErr w:type="spellEnd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3F3F3F"/>
              <w:right w:val="double" w:sz="6" w:space="0" w:color="3F3F3F"/>
            </w:tcBorders>
            <w:shd w:val="clear" w:color="000000" w:fill="FFFFFF"/>
            <w:vAlign w:val="center"/>
            <w:hideMark/>
          </w:tcPr>
          <w:p w14:paraId="3BD63679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615097" w:rsidRPr="005161ED" w14:paraId="5F75D6A9" w14:textId="77777777" w:rsidTr="000F2F9B">
        <w:trPr>
          <w:trHeight w:val="668"/>
        </w:trPr>
        <w:tc>
          <w:tcPr>
            <w:tcW w:w="1453" w:type="dxa"/>
            <w:vMerge/>
            <w:tcBorders>
              <w:top w:val="single" w:sz="8" w:space="0" w:color="3F3F3F"/>
              <w:left w:val="double" w:sz="6" w:space="0" w:color="3F3F3F"/>
              <w:bottom w:val="double" w:sz="6" w:space="0" w:color="3F3F3F"/>
              <w:right w:val="nil"/>
            </w:tcBorders>
            <w:vAlign w:val="center"/>
            <w:hideMark/>
          </w:tcPr>
          <w:p w14:paraId="7AE7EB54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single" w:sz="8" w:space="0" w:color="3F3F3F"/>
              <w:bottom w:val="nil"/>
              <w:right w:val="single" w:sz="8" w:space="0" w:color="3F3F3F"/>
            </w:tcBorders>
            <w:shd w:val="clear" w:color="000000" w:fill="FF0000"/>
            <w:vAlign w:val="center"/>
            <w:hideMark/>
          </w:tcPr>
          <w:p w14:paraId="2E3BEEAD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o therapy documented or not traced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4C4031BF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No therapy including surgery only (excluding for </w:t>
            </w:r>
            <w:proofErr w:type="spellStart"/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ongastric</w:t>
            </w:r>
            <w:proofErr w:type="spellEnd"/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gramStart"/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arly stage</w:t>
            </w:r>
            <w:proofErr w:type="gramEnd"/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 MALT lymphoma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55C1507D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7439BF06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o therapy including surgery on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uble" w:sz="6" w:space="0" w:color="3F3F3F"/>
            </w:tcBorders>
            <w:shd w:val="clear" w:color="000000" w:fill="FFFFFF"/>
            <w:vAlign w:val="center"/>
            <w:hideMark/>
          </w:tcPr>
          <w:p w14:paraId="66622D6F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</w:tr>
      <w:tr w:rsidR="00615097" w:rsidRPr="00F23F34" w14:paraId="379C2264" w14:textId="77777777" w:rsidTr="000F2F9B">
        <w:trPr>
          <w:trHeight w:val="330"/>
        </w:trPr>
        <w:tc>
          <w:tcPr>
            <w:tcW w:w="1453" w:type="dxa"/>
            <w:vMerge/>
            <w:tcBorders>
              <w:top w:val="single" w:sz="8" w:space="0" w:color="3F3F3F"/>
              <w:left w:val="double" w:sz="6" w:space="0" w:color="3F3F3F"/>
              <w:bottom w:val="double" w:sz="6" w:space="0" w:color="3F3F3F"/>
              <w:right w:val="nil"/>
            </w:tcBorders>
            <w:vAlign w:val="center"/>
            <w:hideMark/>
          </w:tcPr>
          <w:p w14:paraId="46B8FB58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single" w:sz="8" w:space="0" w:color="3F3F3F"/>
              <w:left w:val="single" w:sz="8" w:space="0" w:color="3F3F3F"/>
              <w:bottom w:val="double" w:sz="6" w:space="0" w:color="3F3F3F"/>
              <w:right w:val="single" w:sz="8" w:space="0" w:color="3F3F3F"/>
            </w:tcBorders>
            <w:shd w:val="clear" w:color="auto" w:fill="auto"/>
            <w:vAlign w:val="center"/>
            <w:hideMark/>
          </w:tcPr>
          <w:p w14:paraId="418F32AA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981" w:type="dxa"/>
            <w:tcBorders>
              <w:top w:val="single" w:sz="8" w:space="0" w:color="3F3F3F"/>
              <w:left w:val="nil"/>
              <w:bottom w:val="double" w:sz="6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2D97797A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5" w:type="dxa"/>
            <w:tcBorders>
              <w:top w:val="single" w:sz="8" w:space="0" w:color="3F3F3F"/>
              <w:left w:val="nil"/>
              <w:bottom w:val="double" w:sz="6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271C0F5E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819" w:type="dxa"/>
            <w:tcBorders>
              <w:top w:val="single" w:sz="8" w:space="0" w:color="3F3F3F"/>
              <w:left w:val="nil"/>
              <w:bottom w:val="double" w:sz="6" w:space="0" w:color="3F3F3F"/>
              <w:right w:val="single" w:sz="8" w:space="0" w:color="3F3F3F"/>
            </w:tcBorders>
            <w:shd w:val="clear" w:color="000000" w:fill="FFFFFF"/>
            <w:vAlign w:val="center"/>
            <w:hideMark/>
          </w:tcPr>
          <w:p w14:paraId="7A865F03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8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FFFFFF"/>
            <w:vAlign w:val="center"/>
            <w:hideMark/>
          </w:tcPr>
          <w:p w14:paraId="0FF7FC71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615097" w:rsidRPr="005161ED" w14:paraId="0551114F" w14:textId="77777777" w:rsidTr="000F2F9B">
        <w:trPr>
          <w:trHeight w:val="660"/>
        </w:trPr>
        <w:tc>
          <w:tcPr>
            <w:tcW w:w="1453" w:type="dxa"/>
            <w:tcBorders>
              <w:top w:val="nil"/>
              <w:left w:val="double" w:sz="6" w:space="0" w:color="3F3F3F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017AA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NHL </w:t>
            </w: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ubtype</w:t>
            </w:r>
            <w:proofErr w:type="spellEnd"/>
          </w:p>
        </w:tc>
        <w:tc>
          <w:tcPr>
            <w:tcW w:w="15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F8BD95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Therapy </w:t>
            </w: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valuation</w:t>
            </w:r>
            <w:proofErr w:type="spellEnd"/>
          </w:p>
        </w:tc>
        <w:tc>
          <w:tcPr>
            <w:tcW w:w="19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8DDB78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Therapy </w:t>
            </w: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nitiation</w:t>
            </w:r>
            <w:proofErr w:type="spellEnd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- </w:t>
            </w: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reatment</w:t>
            </w:r>
            <w:proofErr w:type="spellEnd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odality</w:t>
            </w:r>
            <w:proofErr w:type="spellEnd"/>
          </w:p>
        </w:tc>
        <w:tc>
          <w:tcPr>
            <w:tcW w:w="17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293201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atients</w:t>
            </w:r>
            <w:proofErr w:type="spellEnd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(n)</w:t>
            </w:r>
          </w:p>
        </w:tc>
        <w:tc>
          <w:tcPr>
            <w:tcW w:w="18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703F09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Therapy </w:t>
            </w: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mpletion</w:t>
            </w:r>
            <w:proofErr w:type="spellEnd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- </w:t>
            </w: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reatment</w:t>
            </w:r>
            <w:proofErr w:type="spellEnd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odality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double" w:sz="6" w:space="0" w:color="3F3F3F"/>
            </w:tcBorders>
            <w:shd w:val="clear" w:color="000000" w:fill="FFFFFF"/>
            <w:vAlign w:val="center"/>
            <w:hideMark/>
          </w:tcPr>
          <w:p w14:paraId="602EFA9C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atients</w:t>
            </w:r>
            <w:proofErr w:type="spellEnd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(n)</w:t>
            </w:r>
          </w:p>
        </w:tc>
      </w:tr>
      <w:tr w:rsidR="00615097" w:rsidRPr="005161ED" w14:paraId="4CDDDC3B" w14:textId="77777777" w:rsidTr="000F2F9B">
        <w:trPr>
          <w:trHeight w:val="315"/>
        </w:trPr>
        <w:tc>
          <w:tcPr>
            <w:tcW w:w="1453" w:type="dxa"/>
            <w:vMerge w:val="restart"/>
            <w:tcBorders>
              <w:top w:val="nil"/>
              <w:left w:val="double" w:sz="6" w:space="0" w:color="3F3F3F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1C6FD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ymphoplasmacytic</w:t>
            </w:r>
            <w:proofErr w:type="spellEnd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ymphoma</w:t>
            </w:r>
            <w:proofErr w:type="spellEnd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br/>
              <w:t>(n = 2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4F0B8FBB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Any </w:t>
            </w:r>
            <w:proofErr w:type="spellStart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other</w:t>
            </w:r>
            <w:proofErr w:type="spellEnd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therapy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95DF24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Unknown</w:t>
            </w:r>
            <w:proofErr w:type="spellEnd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chemotherapy</w:t>
            </w:r>
            <w:proofErr w:type="spellEnd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#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9E1243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2F784C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Unknown</w:t>
            </w:r>
            <w:proofErr w:type="spellEnd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chemotherapy</w:t>
            </w:r>
            <w:proofErr w:type="spellEnd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double" w:sz="6" w:space="0" w:color="3F3F3F"/>
            </w:tcBorders>
            <w:shd w:val="clear" w:color="000000" w:fill="FFFFFF"/>
            <w:noWrap/>
            <w:vAlign w:val="center"/>
            <w:hideMark/>
          </w:tcPr>
          <w:p w14:paraId="3426BAED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</w:tr>
      <w:tr w:rsidR="00615097" w:rsidRPr="005161ED" w14:paraId="00A34443" w14:textId="77777777" w:rsidTr="000F2F9B">
        <w:trPr>
          <w:trHeight w:val="386"/>
        </w:trPr>
        <w:tc>
          <w:tcPr>
            <w:tcW w:w="1453" w:type="dxa"/>
            <w:vMerge/>
            <w:tcBorders>
              <w:top w:val="nil"/>
              <w:left w:val="double" w:sz="6" w:space="0" w:color="3F3F3F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76569DDE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3F35710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o therapy documented or not traced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60061C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o therapy including surgery onl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D73F68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A84D74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o therapy including surgery on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double" w:sz="6" w:space="0" w:color="3F3F3F"/>
            </w:tcBorders>
            <w:shd w:val="clear" w:color="000000" w:fill="FFFFFF"/>
            <w:noWrap/>
            <w:vAlign w:val="center"/>
            <w:hideMark/>
          </w:tcPr>
          <w:p w14:paraId="6AB0185B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</w:tr>
      <w:tr w:rsidR="00615097" w:rsidRPr="00F23F34" w14:paraId="6B81E5B4" w14:textId="77777777" w:rsidTr="000F2F9B">
        <w:trPr>
          <w:trHeight w:val="330"/>
        </w:trPr>
        <w:tc>
          <w:tcPr>
            <w:tcW w:w="1453" w:type="dxa"/>
            <w:vMerge/>
            <w:tcBorders>
              <w:top w:val="nil"/>
              <w:left w:val="double" w:sz="6" w:space="0" w:color="3F3F3F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127E72B8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03AF0D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981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5F3929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5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20BB44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819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BCE7EF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double" w:sz="6" w:space="0" w:color="3F3F3F"/>
            </w:tcBorders>
            <w:shd w:val="clear" w:color="000000" w:fill="FFFFFF"/>
            <w:vAlign w:val="center"/>
            <w:hideMark/>
          </w:tcPr>
          <w:p w14:paraId="641A998F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615097" w:rsidRPr="00F23F34" w14:paraId="310A1C1A" w14:textId="77777777" w:rsidTr="000F2F9B">
        <w:trPr>
          <w:trHeight w:val="660"/>
        </w:trPr>
        <w:tc>
          <w:tcPr>
            <w:tcW w:w="1453" w:type="dxa"/>
            <w:tcBorders>
              <w:top w:val="nil"/>
              <w:left w:val="double" w:sz="6" w:space="0" w:color="3F3F3F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613AA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D428B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Therapy </w:t>
            </w: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valuation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2E839E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Therapy </w:t>
            </w: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nitiation</w:t>
            </w:r>
            <w:proofErr w:type="spellEnd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- </w:t>
            </w: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reatment</w:t>
            </w:r>
            <w:proofErr w:type="spellEnd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odality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7C3C49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atients</w:t>
            </w:r>
            <w:proofErr w:type="spellEnd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(n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2187F9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Therapy </w:t>
            </w: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mpletion</w:t>
            </w:r>
            <w:proofErr w:type="spellEnd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- </w:t>
            </w: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reatment</w:t>
            </w:r>
            <w:proofErr w:type="spellEnd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odal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double" w:sz="6" w:space="0" w:color="3F3F3F"/>
            </w:tcBorders>
            <w:shd w:val="clear" w:color="000000" w:fill="FFFFFF"/>
            <w:vAlign w:val="center"/>
            <w:hideMark/>
          </w:tcPr>
          <w:p w14:paraId="1C6A31ED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atients</w:t>
            </w:r>
            <w:proofErr w:type="spellEnd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(n)</w:t>
            </w:r>
          </w:p>
        </w:tc>
      </w:tr>
      <w:tr w:rsidR="00615097" w:rsidRPr="005161ED" w14:paraId="6389BB8F" w14:textId="77777777" w:rsidTr="000F2F9B">
        <w:trPr>
          <w:trHeight w:val="330"/>
        </w:trPr>
        <w:tc>
          <w:tcPr>
            <w:tcW w:w="1453" w:type="dxa"/>
            <w:vMerge w:val="restart"/>
            <w:tcBorders>
              <w:top w:val="nil"/>
              <w:left w:val="double" w:sz="6" w:space="0" w:color="3F3F3F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4E477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 xml:space="preserve">Other subtypes without NCCN guidelines harmonized for Sub-Saharan Africa available </w:t>
            </w: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br/>
              <w:t>(n = 37)</w:t>
            </w:r>
          </w:p>
        </w:tc>
        <w:tc>
          <w:tcPr>
            <w:tcW w:w="1524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71D8CF6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More intensive </w:t>
            </w:r>
            <w:proofErr w:type="spellStart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therapy</w:t>
            </w:r>
            <w:proofErr w:type="spellEnd"/>
          </w:p>
        </w:tc>
        <w:tc>
          <w:tcPr>
            <w:tcW w:w="1981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58A37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Any </w:t>
            </w:r>
            <w:proofErr w:type="spellStart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polychemotherapy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843971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819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9C9F9B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5 or more cycles of any therap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double" w:sz="6" w:space="0" w:color="3F3F3F"/>
            </w:tcBorders>
            <w:shd w:val="clear" w:color="000000" w:fill="FFFFFF"/>
            <w:noWrap/>
            <w:vAlign w:val="center"/>
            <w:hideMark/>
          </w:tcPr>
          <w:p w14:paraId="18A3EB62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9</w:t>
            </w:r>
          </w:p>
        </w:tc>
      </w:tr>
      <w:tr w:rsidR="00615097" w:rsidRPr="005161ED" w14:paraId="42CD80BD" w14:textId="77777777" w:rsidTr="000F2F9B">
        <w:trPr>
          <w:trHeight w:val="47"/>
        </w:trPr>
        <w:tc>
          <w:tcPr>
            <w:tcW w:w="1453" w:type="dxa"/>
            <w:vMerge/>
            <w:tcBorders>
              <w:top w:val="nil"/>
              <w:left w:val="double" w:sz="6" w:space="0" w:color="3F3F3F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35ED3631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7D31"/>
            <w:noWrap/>
            <w:vAlign w:val="center"/>
            <w:hideMark/>
          </w:tcPr>
          <w:p w14:paraId="6844B616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Less</w:t>
            </w:r>
            <w:proofErr w:type="spellEnd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intensive </w:t>
            </w:r>
            <w:proofErr w:type="spellStart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therapy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A645A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Any </w:t>
            </w:r>
            <w:proofErr w:type="spellStart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other</w:t>
            </w:r>
            <w:proofErr w:type="spellEnd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therapy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B89BED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4294AA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less than 5 cycles or unknown number of cyc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double" w:sz="6" w:space="0" w:color="3F3F3F"/>
            </w:tcBorders>
            <w:shd w:val="clear" w:color="000000" w:fill="FFFFFF"/>
            <w:noWrap/>
            <w:vAlign w:val="center"/>
            <w:hideMark/>
          </w:tcPr>
          <w:p w14:paraId="424DEEC3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</w:tr>
      <w:tr w:rsidR="00615097" w:rsidRPr="005161ED" w14:paraId="627C7BD4" w14:textId="77777777" w:rsidTr="000F2F9B">
        <w:trPr>
          <w:trHeight w:val="645"/>
        </w:trPr>
        <w:tc>
          <w:tcPr>
            <w:tcW w:w="1453" w:type="dxa"/>
            <w:vMerge/>
            <w:tcBorders>
              <w:top w:val="nil"/>
              <w:left w:val="double" w:sz="6" w:space="0" w:color="3F3F3F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60D09A97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14:paraId="3DC77B15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o therapy documented or not traced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C9A182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o therapy including surgery onl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45B9A3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EF9202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o therapy including surgery on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double" w:sz="6" w:space="0" w:color="3F3F3F"/>
            </w:tcBorders>
            <w:shd w:val="clear" w:color="000000" w:fill="FFFFFF"/>
            <w:noWrap/>
            <w:vAlign w:val="center"/>
            <w:hideMark/>
          </w:tcPr>
          <w:p w14:paraId="64C130DD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23</w:t>
            </w:r>
          </w:p>
        </w:tc>
      </w:tr>
      <w:tr w:rsidR="00615097" w:rsidRPr="005161ED" w14:paraId="1F641EAE" w14:textId="77777777" w:rsidTr="000F2F9B">
        <w:trPr>
          <w:trHeight w:val="315"/>
        </w:trPr>
        <w:tc>
          <w:tcPr>
            <w:tcW w:w="1453" w:type="dxa"/>
            <w:vMerge/>
            <w:tcBorders>
              <w:top w:val="nil"/>
              <w:left w:val="double" w:sz="6" w:space="0" w:color="3F3F3F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5CA76348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8B73F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981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BAA98E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5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0772DE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1819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CE9706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double" w:sz="6" w:space="0" w:color="3F3F3F"/>
            </w:tcBorders>
            <w:shd w:val="clear" w:color="000000" w:fill="FFFFFF"/>
            <w:vAlign w:val="center"/>
            <w:hideMark/>
          </w:tcPr>
          <w:p w14:paraId="69849C11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7</w:t>
            </w:r>
          </w:p>
        </w:tc>
      </w:tr>
      <w:tr w:rsidR="00615097" w:rsidRPr="00F23F34" w14:paraId="020E0BE4" w14:textId="77777777" w:rsidTr="000F2F9B">
        <w:trPr>
          <w:trHeight w:val="330"/>
        </w:trPr>
        <w:tc>
          <w:tcPr>
            <w:tcW w:w="1453" w:type="dxa"/>
            <w:vMerge w:val="restart"/>
            <w:tcBorders>
              <w:top w:val="nil"/>
              <w:left w:val="double" w:sz="6" w:space="0" w:color="3F3F3F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F9BF44" w14:textId="77777777" w:rsidR="00615097" w:rsidRPr="005161ED" w:rsidRDefault="00615097" w:rsidP="000F2F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nclassified</w:t>
            </w:r>
            <w:proofErr w:type="spellEnd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ymphoma</w:t>
            </w:r>
            <w:proofErr w:type="spellEnd"/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br/>
              <w:t>(n = 29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E2B8D8A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More intensive </w:t>
            </w:r>
            <w:proofErr w:type="spellStart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therapy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1A7F2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Any </w:t>
            </w:r>
            <w:proofErr w:type="spellStart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polychemotherapy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F4CD54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75BDE5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5 or more cycles of any therap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double" w:sz="6" w:space="0" w:color="3F3F3F"/>
            </w:tcBorders>
            <w:shd w:val="clear" w:color="000000" w:fill="FFFFFF"/>
            <w:noWrap/>
            <w:vAlign w:val="center"/>
            <w:hideMark/>
          </w:tcPr>
          <w:p w14:paraId="5802E4BD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39</w:t>
            </w:r>
          </w:p>
        </w:tc>
      </w:tr>
      <w:tr w:rsidR="00615097" w:rsidRPr="00F23F34" w14:paraId="1B6EAA80" w14:textId="77777777" w:rsidTr="000F2F9B">
        <w:trPr>
          <w:trHeight w:val="315"/>
        </w:trPr>
        <w:tc>
          <w:tcPr>
            <w:tcW w:w="1453" w:type="dxa"/>
            <w:vMerge/>
            <w:tcBorders>
              <w:top w:val="nil"/>
              <w:left w:val="double" w:sz="6" w:space="0" w:color="3F3F3F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6FEAEC83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7D31"/>
            <w:noWrap/>
            <w:vAlign w:val="center"/>
            <w:hideMark/>
          </w:tcPr>
          <w:p w14:paraId="228050C2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Less</w:t>
            </w:r>
            <w:proofErr w:type="spellEnd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intensive </w:t>
            </w:r>
            <w:proofErr w:type="spellStart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therapy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6F3ED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Any </w:t>
            </w:r>
            <w:proofErr w:type="spellStart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other</w:t>
            </w:r>
            <w:proofErr w:type="spellEnd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therapy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E88F95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D921B8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less than 5 cycles or unknown number of cyc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double" w:sz="6" w:space="0" w:color="3F3F3F"/>
            </w:tcBorders>
            <w:shd w:val="clear" w:color="000000" w:fill="FFFFFF"/>
            <w:noWrap/>
            <w:vAlign w:val="center"/>
            <w:hideMark/>
          </w:tcPr>
          <w:p w14:paraId="0AEF5A7A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48</w:t>
            </w:r>
          </w:p>
        </w:tc>
      </w:tr>
      <w:tr w:rsidR="00615097" w:rsidRPr="00F23F34" w14:paraId="7395820A" w14:textId="77777777" w:rsidTr="000F2F9B">
        <w:trPr>
          <w:trHeight w:val="547"/>
        </w:trPr>
        <w:tc>
          <w:tcPr>
            <w:tcW w:w="1453" w:type="dxa"/>
            <w:vMerge/>
            <w:tcBorders>
              <w:top w:val="nil"/>
              <w:left w:val="double" w:sz="6" w:space="0" w:color="3F3F3F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7F8FC278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14:paraId="49246ADB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o therapy documented or not traced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2437BE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o therapy including surgery onl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7B21E2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212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CF94DE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o therapy including surgery on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double" w:sz="6" w:space="0" w:color="3F3F3F"/>
            </w:tcBorders>
            <w:shd w:val="clear" w:color="000000" w:fill="FFFFFF"/>
            <w:noWrap/>
            <w:vAlign w:val="center"/>
            <w:hideMark/>
          </w:tcPr>
          <w:p w14:paraId="7D8F0A92" w14:textId="77777777" w:rsidR="00615097" w:rsidRPr="005161ED" w:rsidRDefault="00615097" w:rsidP="000F2F9B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61ED">
              <w:rPr>
                <w:rFonts w:ascii="Calibri" w:hAnsi="Calibri" w:cs="Calibri"/>
                <w:color w:val="000000"/>
                <w:sz w:val="14"/>
                <w:szCs w:val="14"/>
              </w:rPr>
              <w:t>212</w:t>
            </w:r>
          </w:p>
        </w:tc>
      </w:tr>
      <w:tr w:rsidR="00615097" w:rsidRPr="00F23F34" w14:paraId="183447C9" w14:textId="77777777" w:rsidTr="000F2F9B">
        <w:trPr>
          <w:trHeight w:val="330"/>
        </w:trPr>
        <w:tc>
          <w:tcPr>
            <w:tcW w:w="1453" w:type="dxa"/>
            <w:vMerge/>
            <w:tcBorders>
              <w:top w:val="nil"/>
              <w:left w:val="double" w:sz="6" w:space="0" w:color="3F3F3F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49AAB557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FBA040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981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3F8254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5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77AA82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99</w:t>
            </w:r>
          </w:p>
        </w:tc>
        <w:tc>
          <w:tcPr>
            <w:tcW w:w="1819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D4F679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double" w:sz="6" w:space="0" w:color="3F3F3F"/>
            </w:tcBorders>
            <w:shd w:val="clear" w:color="000000" w:fill="FFFFFF"/>
            <w:vAlign w:val="center"/>
            <w:hideMark/>
          </w:tcPr>
          <w:p w14:paraId="2500511B" w14:textId="77777777" w:rsidR="00615097" w:rsidRPr="005161ED" w:rsidRDefault="00615097" w:rsidP="000F2F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1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99</w:t>
            </w:r>
          </w:p>
        </w:tc>
      </w:tr>
    </w:tbl>
    <w:p w14:paraId="2092A182" w14:textId="08E3D5B2" w:rsidR="00615097" w:rsidRDefault="00615097" w:rsidP="00CD7F48">
      <w:pPr>
        <w:spacing w:afterLines="20" w:after="48" w:line="360" w:lineRule="auto"/>
        <w:jc w:val="both"/>
        <w:rPr>
          <w:rFonts w:cs="OpenSans-Regular"/>
          <w:lang w:val="en-US"/>
        </w:rPr>
      </w:pPr>
    </w:p>
    <w:p w14:paraId="2789CB2F" w14:textId="77777777" w:rsidR="00615097" w:rsidRPr="00F23F34" w:rsidRDefault="00615097" w:rsidP="00CD7F48">
      <w:pPr>
        <w:spacing w:afterLines="20" w:after="48" w:line="360" w:lineRule="auto"/>
        <w:jc w:val="both"/>
        <w:rPr>
          <w:rFonts w:cs="OpenSans-Regular"/>
          <w:lang w:val="en-US"/>
        </w:rPr>
      </w:pPr>
    </w:p>
    <w:p w14:paraId="1727E5AE" w14:textId="29AA61F7" w:rsidR="00F23F34" w:rsidRDefault="00F23F34" w:rsidP="00CD7F48">
      <w:pPr>
        <w:spacing w:afterLines="20" w:after="48" w:line="360" w:lineRule="auto"/>
        <w:jc w:val="both"/>
        <w:rPr>
          <w:rFonts w:cs="OpenSans-Regular"/>
          <w:lang w:val="en-US"/>
        </w:rPr>
      </w:pPr>
    </w:p>
    <w:p w14:paraId="4E435757" w14:textId="126EFA97" w:rsidR="00F23F34" w:rsidRPr="00D07ECB" w:rsidRDefault="00F23F34" w:rsidP="00CD7F48">
      <w:pPr>
        <w:spacing w:afterLines="20" w:after="48" w:line="360" w:lineRule="auto"/>
        <w:jc w:val="both"/>
        <w:rPr>
          <w:rFonts w:cs="OpenSans-Regular"/>
          <w:lang w:val="en-US"/>
        </w:rPr>
      </w:pPr>
    </w:p>
    <w:p w14:paraId="5EBDD393" w14:textId="07A971C4" w:rsidR="00C7761E" w:rsidRPr="002251DD" w:rsidRDefault="00C7761E" w:rsidP="007636E5">
      <w:pPr>
        <w:spacing w:afterLines="20" w:after="48" w:line="276" w:lineRule="auto"/>
        <w:jc w:val="both"/>
        <w:rPr>
          <w:b/>
          <w:color w:val="7F7F7F" w:themeColor="text1" w:themeTint="80"/>
          <w:lang w:val="en-GB"/>
        </w:rPr>
      </w:pPr>
      <w:r w:rsidRPr="002251DD">
        <w:rPr>
          <w:b/>
          <w:color w:val="7F7F7F" w:themeColor="text1" w:themeTint="80"/>
          <w:lang w:val="en-US"/>
        </w:rPr>
        <w:t xml:space="preserve">Supplement Table 2: </w:t>
      </w:r>
      <w:r w:rsidRPr="002251DD">
        <w:rPr>
          <w:b/>
          <w:color w:val="7F7F7F" w:themeColor="text1" w:themeTint="80"/>
          <w:lang w:val="en-GB"/>
        </w:rPr>
        <w:t>Population-based cancer registries (PBCR) and st</w:t>
      </w:r>
      <w:r w:rsidR="00FC3978" w:rsidRPr="002251DD">
        <w:rPr>
          <w:b/>
          <w:color w:val="7F7F7F" w:themeColor="text1" w:themeTint="80"/>
          <w:lang w:val="en-GB"/>
        </w:rPr>
        <w:t>udy population characteristics.</w:t>
      </w:r>
    </w:p>
    <w:p w14:paraId="4167E708" w14:textId="77777777" w:rsidR="0056454B" w:rsidRPr="007636E5" w:rsidRDefault="0056454B" w:rsidP="007636E5">
      <w:pPr>
        <w:spacing w:afterLines="20" w:after="48" w:line="276" w:lineRule="auto"/>
        <w:jc w:val="both"/>
        <w:rPr>
          <w:color w:val="7F7F7F" w:themeColor="text1" w:themeTint="80"/>
          <w:lang w:val="en-US"/>
        </w:rPr>
      </w:pPr>
    </w:p>
    <w:tbl>
      <w:tblPr>
        <w:tblW w:w="10779" w:type="dxa"/>
        <w:tblInd w:w="-7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1050"/>
        <w:gridCol w:w="985"/>
        <w:gridCol w:w="1269"/>
        <w:gridCol w:w="1179"/>
        <w:gridCol w:w="992"/>
        <w:gridCol w:w="890"/>
        <w:gridCol w:w="1042"/>
        <w:gridCol w:w="880"/>
        <w:gridCol w:w="1352"/>
      </w:tblGrid>
      <w:tr w:rsidR="00615097" w:rsidRPr="00C95557" w14:paraId="66526F58" w14:textId="114C33D3" w:rsidTr="00615097">
        <w:trPr>
          <w:trHeight w:val="1032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0218CA" w14:textId="14CD3DF2" w:rsidR="00587DE6" w:rsidRPr="00615097" w:rsidRDefault="00587DE6" w:rsidP="0068015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1509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PBCR </w:t>
            </w:r>
            <w:r w:rsidR="005645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br/>
            </w:r>
            <w:r w:rsidRPr="0061509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(years observed)</w:t>
            </w: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7DE037" w14:textId="77777777" w:rsidR="00587DE6" w:rsidRPr="00615097" w:rsidRDefault="00587DE6" w:rsidP="0068015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1509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opulation covered by PBCR</w:t>
            </w:r>
            <w:r w:rsidRPr="0061509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8</w:t>
            </w:r>
          </w:p>
        </w:tc>
        <w:tc>
          <w:tcPr>
            <w:tcW w:w="9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0F67DC" w14:textId="77777777" w:rsidR="00587DE6" w:rsidRPr="00615097" w:rsidRDefault="00587DE6" w:rsidP="0068015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509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atients registered in PBCR during years observed</w:t>
            </w:r>
          </w:p>
        </w:tc>
        <w:tc>
          <w:tcPr>
            <w:tcW w:w="13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3104082" w14:textId="77777777" w:rsidR="00587DE6" w:rsidRPr="00615097" w:rsidRDefault="00587DE6" w:rsidP="0068015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509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opulation-based sample (n (% of patients registered in PBCRs during years observed))</w:t>
            </w:r>
          </w:p>
        </w:tc>
        <w:tc>
          <w:tcPr>
            <w:tcW w:w="121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187900C" w14:textId="77777777" w:rsidR="00587DE6" w:rsidRPr="00615097" w:rsidRDefault="00587DE6" w:rsidP="0068015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509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atients excluded (n (% of population-based sample)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ADE784" w14:textId="77777777" w:rsidR="00587DE6" w:rsidRPr="00615097" w:rsidRDefault="00587DE6" w:rsidP="0068015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1509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Total cohort (n)</w:t>
            </w:r>
          </w:p>
        </w:tc>
        <w:tc>
          <w:tcPr>
            <w:tcW w:w="92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2976D8C" w14:textId="77777777" w:rsidR="00587DE6" w:rsidRPr="00615097" w:rsidRDefault="00587DE6" w:rsidP="0068015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509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atients traced (n (% of total cohort)</w:t>
            </w:r>
          </w:p>
        </w:tc>
        <w:tc>
          <w:tcPr>
            <w:tcW w:w="11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6F12C3D0" w14:textId="585AF5A5" w:rsidR="00587DE6" w:rsidRPr="00615097" w:rsidRDefault="00587DE6" w:rsidP="0061509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509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atients initiating any therapy (n (% of total cohort)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2CEE3284" w14:textId="0F661B2D" w:rsidR="00587DE6" w:rsidRPr="00615097" w:rsidRDefault="00587DE6" w:rsidP="0061509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509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ycles of chemo received (median, IQR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336CD276" w14:textId="5F6C836C" w:rsidR="00587DE6" w:rsidRDefault="00587DE6" w:rsidP="00615097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1509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Patients completing 5 or more cycles of any </w:t>
            </w:r>
            <w:r w:rsidR="009414A3" w:rsidRPr="0061509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hemotherapy</w:t>
            </w:r>
            <w:r w:rsidRPr="0061509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(n (% of total cohort</w:t>
            </w: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)</w:t>
            </w:r>
          </w:p>
        </w:tc>
      </w:tr>
      <w:tr w:rsidR="00615097" w:rsidRPr="00C95557" w14:paraId="3CA7898D" w14:textId="70D2C42B" w:rsidTr="00615097">
        <w:trPr>
          <w:trHeight w:val="698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3867ADC" w14:textId="3BB7DE8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Abidjan </w:t>
            </w:r>
            <w:r w:rsid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</w: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2012-2013)</w:t>
            </w:r>
          </w:p>
        </w:tc>
        <w:tc>
          <w:tcPr>
            <w:tcW w:w="10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923EF03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.402.949</w:t>
            </w:r>
          </w:p>
        </w:tc>
        <w:tc>
          <w:tcPr>
            <w:tcW w:w="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2951C8E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12</w:t>
            </w:r>
          </w:p>
        </w:tc>
        <w:tc>
          <w:tcPr>
            <w:tcW w:w="13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D7564F4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9 (52.7)</w:t>
            </w:r>
          </w:p>
        </w:tc>
        <w:tc>
          <w:tcPr>
            <w:tcW w:w="12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BAEB7A9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6 (27.1)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8C8B21F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6664666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0 (69.8)</w:t>
            </w: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12810B07" w14:textId="58695028" w:rsidR="00587DE6" w:rsidRPr="00615097" w:rsidRDefault="00587DE6" w:rsidP="006150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2 (27.3)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9096CD" w14:textId="18110345" w:rsidR="00587DE6" w:rsidRPr="00615097" w:rsidRDefault="00587DE6" w:rsidP="006150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 (3-8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60BC9483" w14:textId="4914BC82" w:rsidR="00587DE6" w:rsidRDefault="00587DE6" w:rsidP="0061509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 (11.4)</w:t>
            </w:r>
          </w:p>
        </w:tc>
      </w:tr>
      <w:tr w:rsidR="00615097" w:rsidRPr="00C95557" w14:paraId="28608711" w14:textId="3D9A5F33" w:rsidTr="00615097">
        <w:trPr>
          <w:trHeight w:val="49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5610BCD5" w14:textId="69ED56B9" w:rsidR="00587DE6" w:rsidRPr="00615097" w:rsidRDefault="00E039E8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ddis Aba</w:t>
            </w:r>
            <w:r w:rsidR="00587DE6"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a (2012&amp;2014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5B2923E0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050.00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545222D0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E0E689D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proofErr w:type="gramStart"/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6</w:t>
            </w:r>
            <w:r w:rsidRPr="00615097">
              <w:rPr>
                <w:rFonts w:ascii="Calibri" w:hAnsi="Calibri" w:cs="Calibri"/>
                <w:strike/>
                <w:color w:val="FF0000"/>
                <w:sz w:val="16"/>
                <w:szCs w:val="16"/>
                <w:lang w:val="en-US"/>
              </w:rPr>
              <w:t xml:space="preserve"> </w:t>
            </w: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gramEnd"/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3.5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39D0542F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6 (18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083A6060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428FF96C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3 (47.1)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</w:tcPr>
          <w:p w14:paraId="42745AFA" w14:textId="6D5553C7" w:rsidR="00587DE6" w:rsidRPr="00615097" w:rsidRDefault="00080AA6" w:rsidP="006150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0</w:t>
            </w:r>
            <w:r w:rsidR="00864FC3"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(57.1</w:t>
            </w:r>
            <w:r w:rsidR="00587DE6"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9D9D9"/>
            <w:vAlign w:val="center"/>
          </w:tcPr>
          <w:p w14:paraId="5E4CE533" w14:textId="48FB3286" w:rsidR="00587DE6" w:rsidRPr="00615097" w:rsidRDefault="00587DE6" w:rsidP="006150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 (2-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</w:tcPr>
          <w:p w14:paraId="6642F9CC" w14:textId="34F60C91" w:rsidR="00587DE6" w:rsidRDefault="00587DE6" w:rsidP="0061509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 (17.1)</w:t>
            </w:r>
          </w:p>
        </w:tc>
      </w:tr>
      <w:tr w:rsidR="00615097" w:rsidRPr="00C95557" w14:paraId="4A40CE1D" w14:textId="3275F1E2" w:rsidTr="00615097">
        <w:trPr>
          <w:trHeight w:val="49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A2A610F" w14:textId="7B843D33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Bamako </w:t>
            </w:r>
            <w:r w:rsid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</w: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2012-2013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6DA33AB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810.36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BFD224D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919D57E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0 (98.4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F1FFD5F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 (11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947DAA2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49B70BD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0 (37.8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2BDDD8CE" w14:textId="30C06BDA" w:rsidR="00587DE6" w:rsidRPr="00615097" w:rsidRDefault="00587DE6" w:rsidP="006150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 (15.4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28C26307" w14:textId="2B28D5BF" w:rsidR="00587DE6" w:rsidRPr="00615097" w:rsidRDefault="00587DE6" w:rsidP="006150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 (1-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71CD3EB8" w14:textId="4701BD27" w:rsidR="00587DE6" w:rsidRDefault="00587DE6" w:rsidP="0061509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 (3.8)</w:t>
            </w:r>
          </w:p>
        </w:tc>
      </w:tr>
      <w:tr w:rsidR="00615097" w:rsidRPr="00C95557" w14:paraId="3DB517BE" w14:textId="69EC0DF4" w:rsidTr="00615097">
        <w:trPr>
          <w:trHeight w:val="49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33300501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razzaville (2011-2014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543CC25E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549.69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39F9632B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2F5E4C5A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2 (100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4FA3E978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 (7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5E407317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98C12AB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 (15.4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</w:tcPr>
          <w:p w14:paraId="5558F88D" w14:textId="6F2DF1A6" w:rsidR="00587DE6" w:rsidRPr="00615097" w:rsidRDefault="00587DE6" w:rsidP="006150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 (12.8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9D9D9"/>
            <w:vAlign w:val="center"/>
          </w:tcPr>
          <w:p w14:paraId="5B8ABDBE" w14:textId="0AC1ED7A" w:rsidR="00587DE6" w:rsidRPr="00615097" w:rsidRDefault="00587DE6" w:rsidP="006150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 (2-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</w:tcPr>
          <w:p w14:paraId="1FE04640" w14:textId="445DBF90" w:rsidR="00587DE6" w:rsidRDefault="00587DE6" w:rsidP="0061509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 (2.6)</w:t>
            </w:r>
          </w:p>
        </w:tc>
      </w:tr>
      <w:tr w:rsidR="00615097" w:rsidRPr="00C95557" w14:paraId="428CCCC3" w14:textId="79F3BB58" w:rsidTr="00615097">
        <w:trPr>
          <w:trHeight w:val="49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75CA3E5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ulawayo (2012-2013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8087A28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53.00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84334F0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9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5529DF3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0 (30.3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D82470C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 (11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9EC740C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F2CBE4A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6 (67.9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3B0C64F4" w14:textId="5388B3D0" w:rsidR="00587DE6" w:rsidRPr="00615097" w:rsidRDefault="00587DE6" w:rsidP="006150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8 (34.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70186DD0" w14:textId="345606D2" w:rsidR="00587DE6" w:rsidRPr="00615097" w:rsidRDefault="00587DE6" w:rsidP="006150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 (2-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166724B8" w14:textId="749E1855" w:rsidR="00587DE6" w:rsidRDefault="00587DE6" w:rsidP="0061509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 (11.3)</w:t>
            </w:r>
          </w:p>
        </w:tc>
      </w:tr>
      <w:tr w:rsidR="00615097" w:rsidRPr="00C95557" w14:paraId="1AF857FE" w14:textId="0DF8632A" w:rsidTr="00615097">
        <w:trPr>
          <w:trHeight w:val="49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2E98314E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otonou (2013-2014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1FA8365C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78.87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133A23AB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38770C19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 (100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4A17DEAB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 (87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10C619D2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1AD93CA5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 (100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</w:tcPr>
          <w:p w14:paraId="6CAE70C6" w14:textId="4CEA73AE" w:rsidR="00587DE6" w:rsidRPr="00615097" w:rsidRDefault="00587DE6" w:rsidP="006150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9D9D9"/>
            <w:vAlign w:val="center"/>
          </w:tcPr>
          <w:p w14:paraId="627B9BC8" w14:textId="39C0A91A" w:rsidR="00587DE6" w:rsidRPr="00615097" w:rsidRDefault="00587DE6" w:rsidP="006150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</w:tcPr>
          <w:p w14:paraId="0D00FE34" w14:textId="7439A4FE" w:rsidR="00587DE6" w:rsidRDefault="00587DE6" w:rsidP="0061509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15097" w:rsidRPr="00C95557" w14:paraId="70673A03" w14:textId="7A24D05A" w:rsidTr="00615097">
        <w:trPr>
          <w:trHeight w:val="49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4545AC7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Eldoret </w:t>
            </w: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(2012-2013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32B6446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94.17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2B2C56B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F4C7A9A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0 (88.2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40852E4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 (5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E60D2DD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386408E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1 (36.8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78484991" w14:textId="5EC91E9A" w:rsidR="00587DE6" w:rsidRPr="00615097" w:rsidRDefault="00587DE6" w:rsidP="006150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2 (21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77A738" w14:textId="5DF54A8A" w:rsidR="00587DE6" w:rsidRPr="00615097" w:rsidRDefault="00587DE6" w:rsidP="006150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 (2-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715A0720" w14:textId="3B143D12" w:rsidR="00587DE6" w:rsidRDefault="00587DE6" w:rsidP="0061509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 (12.3)</w:t>
            </w:r>
          </w:p>
        </w:tc>
      </w:tr>
      <w:tr w:rsidR="00615097" w:rsidRPr="00C95557" w14:paraId="4DDD7248" w14:textId="25D04F56" w:rsidTr="00615097">
        <w:trPr>
          <w:trHeight w:val="49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4329684C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Kampala (2012-2013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2692F1F8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010.00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E598012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7A932F97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9 (62.8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7B95BA33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 (6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3A152A98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590FCAA1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0 (72.7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</w:tcPr>
          <w:p w14:paraId="63A13166" w14:textId="4158B8D2" w:rsidR="00587DE6" w:rsidRPr="00615097" w:rsidRDefault="00587DE6" w:rsidP="006150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7 (30.9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9D9D9"/>
            <w:vAlign w:val="center"/>
          </w:tcPr>
          <w:p w14:paraId="051D65B4" w14:textId="239A81EF" w:rsidR="00587DE6" w:rsidRPr="00615097" w:rsidRDefault="00587DE6" w:rsidP="006150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 (4-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</w:tcPr>
          <w:p w14:paraId="438061B2" w14:textId="1356D45B" w:rsidR="00587DE6" w:rsidRDefault="00587DE6" w:rsidP="0061509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 (16.4)</w:t>
            </w:r>
          </w:p>
        </w:tc>
      </w:tr>
      <w:tr w:rsidR="00615097" w:rsidRPr="00C95557" w14:paraId="41F901C7" w14:textId="2F30C022" w:rsidTr="00615097">
        <w:trPr>
          <w:trHeight w:val="49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3760E4C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Maputo (2014-2015)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30F40CB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225.86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B3574A7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CC8FA64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5 (100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53AB25B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 (4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7D939C7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38A76B7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7 (70.8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6CA2C52E" w14:textId="19644494" w:rsidR="00587DE6" w:rsidRPr="00615097" w:rsidRDefault="00864FC3" w:rsidP="006150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2 (50</w:t>
            </w:r>
            <w:r w:rsidR="00587DE6"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6DEA6926" w14:textId="20932612" w:rsidR="00587DE6" w:rsidRPr="00615097" w:rsidRDefault="00587DE6" w:rsidP="006150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 (2-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7C47A35A" w14:textId="53D3582C" w:rsidR="00587DE6" w:rsidRDefault="00587DE6" w:rsidP="0061509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 (16.7)</w:t>
            </w:r>
          </w:p>
        </w:tc>
      </w:tr>
      <w:tr w:rsidR="00615097" w:rsidRPr="00C95557" w14:paraId="5197FB32" w14:textId="6352AD14" w:rsidTr="00615097">
        <w:trPr>
          <w:trHeight w:val="49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08C60B15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Nairobi </w:t>
            </w: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(2012-2013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30A3EBAA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138.36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1B9493BB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96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2DF41E8A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0 (30.6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0944510E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 (11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1CE62D0D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455B1095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4 (83.0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</w:tcPr>
          <w:p w14:paraId="52803D61" w14:textId="0678C770" w:rsidR="00587DE6" w:rsidRPr="00615097" w:rsidRDefault="00587DE6" w:rsidP="006150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8 (71.7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5F5B199" w14:textId="1419FAF7" w:rsidR="00587DE6" w:rsidRPr="00615097" w:rsidRDefault="00587DE6" w:rsidP="006150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 (6-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</w:tcPr>
          <w:p w14:paraId="75C6BBFE" w14:textId="54D0B67D" w:rsidR="00587DE6" w:rsidRDefault="00587DE6" w:rsidP="0061509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2 (41.5)</w:t>
            </w:r>
          </w:p>
        </w:tc>
      </w:tr>
      <w:tr w:rsidR="00615097" w:rsidRPr="00C95557" w14:paraId="3C1AD305" w14:textId="6426F668" w:rsidTr="00615097">
        <w:trPr>
          <w:trHeight w:val="495"/>
        </w:trPr>
        <w:tc>
          <w:tcPr>
            <w:tcW w:w="1140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E8C898D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amibia (2012-2013)</w:t>
            </w:r>
          </w:p>
        </w:tc>
        <w:tc>
          <w:tcPr>
            <w:tcW w:w="1050" w:type="dxa"/>
            <w:tcBorders>
              <w:top w:val="nil"/>
              <w:left w:val="nil"/>
              <w:bottom w:val="double" w:sz="6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085BEA4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104.900</w:t>
            </w:r>
          </w:p>
        </w:tc>
        <w:tc>
          <w:tcPr>
            <w:tcW w:w="985" w:type="dxa"/>
            <w:tcBorders>
              <w:top w:val="nil"/>
              <w:left w:val="nil"/>
              <w:bottom w:val="double" w:sz="6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5EF59F2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61</w:t>
            </w:r>
          </w:p>
        </w:tc>
        <w:tc>
          <w:tcPr>
            <w:tcW w:w="1345" w:type="dxa"/>
            <w:tcBorders>
              <w:top w:val="nil"/>
              <w:left w:val="nil"/>
              <w:bottom w:val="double" w:sz="6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A5A4D83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0 (49.7)</w:t>
            </w:r>
          </w:p>
        </w:tc>
        <w:tc>
          <w:tcPr>
            <w:tcW w:w="1211" w:type="dxa"/>
            <w:tcBorders>
              <w:top w:val="nil"/>
              <w:left w:val="nil"/>
              <w:bottom w:val="double" w:sz="6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55C9390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2 (15.0)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B95CBEF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924" w:type="dxa"/>
            <w:tcBorders>
              <w:top w:val="nil"/>
              <w:left w:val="nil"/>
              <w:bottom w:val="double" w:sz="6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CBD7ABF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5 (66.2)</w:t>
            </w:r>
          </w:p>
        </w:tc>
        <w:tc>
          <w:tcPr>
            <w:tcW w:w="1118" w:type="dxa"/>
            <w:tcBorders>
              <w:top w:val="nil"/>
              <w:left w:val="nil"/>
              <w:bottom w:val="double" w:sz="6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7C50C2B8" w14:textId="68A3504D" w:rsidR="00587DE6" w:rsidRPr="00615097" w:rsidRDefault="00587DE6" w:rsidP="006150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3 (48.5)</w:t>
            </w:r>
          </w:p>
        </w:tc>
        <w:tc>
          <w:tcPr>
            <w:tcW w:w="8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C77087" w14:textId="49931353" w:rsidR="00587DE6" w:rsidRPr="00615097" w:rsidRDefault="00587DE6" w:rsidP="006150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 (4-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double" w:sz="6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45C7ECCA" w14:textId="1DAB32C5" w:rsidR="00587DE6" w:rsidRDefault="00587DE6" w:rsidP="0061509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3 (33.8)</w:t>
            </w:r>
          </w:p>
        </w:tc>
      </w:tr>
      <w:tr w:rsidR="00615097" w:rsidRPr="004279DD" w14:paraId="4BB9B217" w14:textId="21D3E8A3" w:rsidTr="00615097">
        <w:trPr>
          <w:trHeight w:val="510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C1E345D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11 PBCRs (2011-2015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5DCBD3E9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1509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21.518.19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F8D82DC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1509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06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22E21D5F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1509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599 (56.1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578D8B45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1509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83 (13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C24B406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1509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51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571B41D7" w14:textId="77777777" w:rsidR="00587DE6" w:rsidRPr="00615097" w:rsidRDefault="00587DE6" w:rsidP="0068015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1509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293 (56.8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</w:tcPr>
          <w:p w14:paraId="74635802" w14:textId="59257E6F" w:rsidR="00587DE6" w:rsidRPr="00615097" w:rsidRDefault="000D254F" w:rsidP="00615097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bCs/>
                <w:color w:val="000000"/>
                <w:sz w:val="16"/>
                <w:szCs w:val="16"/>
                <w:lang w:val="en-US"/>
              </w:rPr>
              <w:t>195 (37.8</w:t>
            </w:r>
            <w:r w:rsidR="00587DE6" w:rsidRPr="00615097">
              <w:rPr>
                <w:rFonts w:ascii="Calibri" w:hAnsi="Calibri" w:cs="Calibri"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F37E3D5" w14:textId="2DEB887F" w:rsidR="00587DE6" w:rsidRPr="00615097" w:rsidRDefault="000D254F" w:rsidP="00615097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  <w:lang w:val="en-US"/>
              </w:rPr>
            </w:pPr>
            <w:r w:rsidRPr="00615097">
              <w:rPr>
                <w:rFonts w:ascii="Calibri" w:hAnsi="Calibri" w:cs="Calibri"/>
                <w:bCs/>
                <w:color w:val="000000"/>
                <w:sz w:val="16"/>
                <w:szCs w:val="16"/>
                <w:lang w:val="en-US"/>
              </w:rPr>
              <w:t>6 (3-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</w:tcPr>
          <w:p w14:paraId="5990743A" w14:textId="3D34D764" w:rsidR="00587DE6" w:rsidRDefault="00587DE6" w:rsidP="00615097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  <w:lang w:val="en-US"/>
              </w:rPr>
              <w:t>91 (17.6)</w:t>
            </w:r>
          </w:p>
        </w:tc>
      </w:tr>
    </w:tbl>
    <w:p w14:paraId="3096B9A9" w14:textId="6ED0A976" w:rsidR="00C7761E" w:rsidRDefault="00C7761E" w:rsidP="00CD7F48">
      <w:pPr>
        <w:spacing w:afterLines="20" w:after="48" w:line="360" w:lineRule="auto"/>
        <w:jc w:val="both"/>
        <w:rPr>
          <w:lang w:val="en-US"/>
        </w:rPr>
      </w:pPr>
    </w:p>
    <w:p w14:paraId="414675A3" w14:textId="77777777" w:rsidR="0056454B" w:rsidRDefault="0056454B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767C8523" w14:textId="77777777" w:rsidR="002251DD" w:rsidRDefault="000D3857" w:rsidP="009F7722">
      <w:pPr>
        <w:spacing w:afterLines="20" w:after="48" w:line="276" w:lineRule="auto"/>
        <w:jc w:val="both"/>
        <w:rPr>
          <w:color w:val="808080" w:themeColor="background1" w:themeShade="80"/>
          <w:lang w:val="en-GB"/>
        </w:rPr>
      </w:pPr>
      <w:r w:rsidRPr="002251DD">
        <w:rPr>
          <w:b/>
          <w:color w:val="808080" w:themeColor="background1" w:themeShade="80"/>
          <w:lang w:val="en-US"/>
        </w:rPr>
        <w:lastRenderedPageBreak/>
        <w:t xml:space="preserve">Supplement Table 3. </w:t>
      </w:r>
      <w:r w:rsidRPr="002251DD">
        <w:rPr>
          <w:b/>
          <w:color w:val="808080" w:themeColor="background1" w:themeShade="80"/>
          <w:lang w:val="en-GB"/>
        </w:rPr>
        <w:t xml:space="preserve">Demographics, diagnostic </w:t>
      </w:r>
      <w:proofErr w:type="gramStart"/>
      <w:r w:rsidRPr="002251DD">
        <w:rPr>
          <w:b/>
          <w:color w:val="808080" w:themeColor="background1" w:themeShade="80"/>
          <w:lang w:val="en-GB"/>
        </w:rPr>
        <w:t>modality</w:t>
      </w:r>
      <w:proofErr w:type="gramEnd"/>
      <w:r w:rsidRPr="002251DD">
        <w:rPr>
          <w:b/>
          <w:color w:val="808080" w:themeColor="background1" w:themeShade="80"/>
          <w:lang w:val="en-GB"/>
        </w:rPr>
        <w:t xml:space="preserve"> and clinical presentation.</w:t>
      </w:r>
      <w:r w:rsidR="003B32CB" w:rsidRPr="00F32C06">
        <w:rPr>
          <w:color w:val="808080" w:themeColor="background1" w:themeShade="80"/>
          <w:lang w:val="en-GB"/>
        </w:rPr>
        <w:t xml:space="preserve"> </w:t>
      </w:r>
    </w:p>
    <w:p w14:paraId="2AA6459C" w14:textId="41AF2072" w:rsidR="009F7722" w:rsidRDefault="00D12640" w:rsidP="009F7722">
      <w:pPr>
        <w:spacing w:afterLines="20" w:after="48" w:line="276" w:lineRule="auto"/>
        <w:jc w:val="both"/>
        <w:rPr>
          <w:color w:val="7F7F7F" w:themeColor="text1" w:themeTint="80"/>
          <w:lang w:val="en-GB"/>
        </w:rPr>
      </w:pPr>
      <w:r>
        <w:rPr>
          <w:color w:val="808080" w:themeColor="background1" w:themeShade="80"/>
          <w:lang w:val="en-GB"/>
        </w:rPr>
        <w:t>U</w:t>
      </w:r>
      <w:r w:rsidR="007D12A8" w:rsidRPr="00F32C06">
        <w:rPr>
          <w:color w:val="808080" w:themeColor="background1" w:themeShade="80"/>
          <w:lang w:val="en-GB"/>
        </w:rPr>
        <w:t xml:space="preserve">nknown information </w:t>
      </w:r>
      <w:proofErr w:type="gramStart"/>
      <w:r w:rsidR="007D12A8" w:rsidRPr="00F32C06">
        <w:rPr>
          <w:color w:val="808080" w:themeColor="background1" w:themeShade="80"/>
          <w:lang w:val="en-GB"/>
        </w:rPr>
        <w:t>were</w:t>
      </w:r>
      <w:proofErr w:type="gramEnd"/>
      <w:r w:rsidR="007D12A8" w:rsidRPr="00F32C06">
        <w:rPr>
          <w:color w:val="808080" w:themeColor="background1" w:themeShade="80"/>
          <w:lang w:val="en-GB"/>
        </w:rPr>
        <w:t xml:space="preserve"> not included </w:t>
      </w:r>
      <w:r w:rsidR="006423CF" w:rsidRPr="00F32C06">
        <w:rPr>
          <w:color w:val="808080" w:themeColor="background1" w:themeShade="80"/>
          <w:lang w:val="en-GB"/>
        </w:rPr>
        <w:t xml:space="preserve">in </w:t>
      </w:r>
      <w:r>
        <w:rPr>
          <w:color w:val="808080" w:themeColor="background1" w:themeShade="80"/>
          <w:lang w:val="en-GB"/>
        </w:rPr>
        <w:t xml:space="preserve">calculating </w:t>
      </w:r>
      <w:r>
        <w:rPr>
          <w:color w:val="808080" w:themeColor="background1" w:themeShade="80"/>
          <w:lang w:val="en-US"/>
        </w:rPr>
        <w:t>proportions.</w:t>
      </w:r>
      <w:r w:rsidR="003B32CB" w:rsidRPr="00F32C06">
        <w:rPr>
          <w:color w:val="808080" w:themeColor="background1" w:themeShade="80"/>
          <w:lang w:val="en-US"/>
        </w:rPr>
        <w:t xml:space="preserve"> *: Information for traced patients (n=293) available only. </w:t>
      </w:r>
      <w:r w:rsidR="009849CA">
        <w:rPr>
          <w:color w:val="7F7F7F" w:themeColor="text1" w:themeTint="80"/>
          <w:lang w:val="en-GB"/>
        </w:rPr>
        <w:t>Taken from:</w:t>
      </w:r>
    </w:p>
    <w:p w14:paraId="6AAD34B9" w14:textId="77777777" w:rsidR="009849CA" w:rsidRPr="009849CA" w:rsidRDefault="009849CA" w:rsidP="009849CA">
      <w:pPr>
        <w:pStyle w:val="CitaviBibliographyEntry"/>
        <w:rPr>
          <w:color w:val="808080" w:themeColor="background1" w:themeShade="80"/>
          <w:lang w:val="en-US"/>
        </w:rPr>
      </w:pPr>
      <w:proofErr w:type="spellStart"/>
      <w:r w:rsidRPr="009849CA">
        <w:rPr>
          <w:color w:val="808080" w:themeColor="background1" w:themeShade="80"/>
          <w:lang w:val="en-US"/>
        </w:rPr>
        <w:t>Mezger</w:t>
      </w:r>
      <w:proofErr w:type="spellEnd"/>
      <w:r w:rsidRPr="009849CA">
        <w:rPr>
          <w:color w:val="808080" w:themeColor="background1" w:themeShade="80"/>
          <w:lang w:val="en-US"/>
        </w:rPr>
        <w:t xml:space="preserve"> NCS, </w:t>
      </w:r>
      <w:proofErr w:type="spellStart"/>
      <w:r w:rsidRPr="009849CA">
        <w:rPr>
          <w:color w:val="808080" w:themeColor="background1" w:themeShade="80"/>
          <w:lang w:val="en-US"/>
        </w:rPr>
        <w:t>Feuchtner</w:t>
      </w:r>
      <w:proofErr w:type="spellEnd"/>
      <w:r w:rsidRPr="009849CA">
        <w:rPr>
          <w:color w:val="808080" w:themeColor="background1" w:themeShade="80"/>
          <w:lang w:val="en-US"/>
        </w:rPr>
        <w:t xml:space="preserve"> J, Griesel M, et al. Clinical </w:t>
      </w:r>
      <w:proofErr w:type="gramStart"/>
      <w:r w:rsidRPr="009849CA">
        <w:rPr>
          <w:color w:val="808080" w:themeColor="background1" w:themeShade="80"/>
          <w:lang w:val="en-US"/>
        </w:rPr>
        <w:t>presentation</w:t>
      </w:r>
      <w:proofErr w:type="gramEnd"/>
      <w:r w:rsidRPr="009849CA">
        <w:rPr>
          <w:color w:val="808080" w:themeColor="background1" w:themeShade="80"/>
          <w:lang w:val="en-US"/>
        </w:rPr>
        <w:t xml:space="preserve"> and diagnosis of adult patients with non-Hodgkin lymphoma in Sub-Saharan Africa. </w:t>
      </w:r>
      <w:r w:rsidRPr="009849CA">
        <w:rPr>
          <w:i/>
          <w:color w:val="808080" w:themeColor="background1" w:themeShade="80"/>
          <w:lang w:val="en-US"/>
        </w:rPr>
        <w:t xml:space="preserve">British journal of </w:t>
      </w:r>
      <w:proofErr w:type="spellStart"/>
      <w:r w:rsidRPr="009849CA">
        <w:rPr>
          <w:i/>
          <w:color w:val="808080" w:themeColor="background1" w:themeShade="80"/>
          <w:lang w:val="en-US"/>
        </w:rPr>
        <w:t>haematology</w:t>
      </w:r>
      <w:proofErr w:type="spellEnd"/>
      <w:r w:rsidRPr="009849CA">
        <w:rPr>
          <w:color w:val="808080" w:themeColor="background1" w:themeShade="80"/>
          <w:lang w:val="en-US"/>
        </w:rPr>
        <w:t>. 2020;190(2):209-221. Published March 17, 2020.</w:t>
      </w:r>
    </w:p>
    <w:p w14:paraId="7D958DDA" w14:textId="77777777" w:rsidR="009849CA" w:rsidRPr="007636E5" w:rsidRDefault="009849CA" w:rsidP="009F7722">
      <w:pPr>
        <w:spacing w:afterLines="20" w:after="48" w:line="276" w:lineRule="auto"/>
        <w:jc w:val="both"/>
        <w:rPr>
          <w:color w:val="7F7F7F" w:themeColor="text1" w:themeTint="80"/>
          <w:lang w:val="en-US"/>
        </w:rPr>
      </w:pPr>
    </w:p>
    <w:p w14:paraId="229CBE85" w14:textId="2EFCFB9C" w:rsidR="000D3857" w:rsidRPr="00F32C06" w:rsidRDefault="000D3857" w:rsidP="00D12640">
      <w:pPr>
        <w:spacing w:line="276" w:lineRule="auto"/>
        <w:rPr>
          <w:color w:val="808080" w:themeColor="background1" w:themeShade="80"/>
          <w:lang w:val="en-US"/>
        </w:rPr>
      </w:pPr>
    </w:p>
    <w:p w14:paraId="27455204" w14:textId="77777777" w:rsidR="0003518D" w:rsidRPr="00085294" w:rsidRDefault="0003518D" w:rsidP="0003518D">
      <w:pPr>
        <w:rPr>
          <w:color w:val="2F5496" w:themeColor="accent1" w:themeShade="BF"/>
          <w:sz w:val="28"/>
          <w:szCs w:val="28"/>
          <w:lang w:val="en-US"/>
        </w:rPr>
      </w:pPr>
    </w:p>
    <w:tbl>
      <w:tblPr>
        <w:tblW w:w="382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8"/>
        <w:gridCol w:w="1200"/>
        <w:gridCol w:w="1197"/>
      </w:tblGrid>
      <w:tr w:rsidR="0003518D" w:rsidRPr="00C95557" w14:paraId="614356AF" w14:textId="77777777" w:rsidTr="0003518D">
        <w:trPr>
          <w:trHeight w:val="918"/>
          <w:jc w:val="center"/>
        </w:trPr>
        <w:tc>
          <w:tcPr>
            <w:tcW w:w="1428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29683D5E" w14:textId="77777777" w:rsidR="0003518D" w:rsidRPr="00085294" w:rsidRDefault="0003518D" w:rsidP="00680157">
            <w:pPr>
              <w:rPr>
                <w:color w:val="000000"/>
                <w:sz w:val="22"/>
                <w:szCs w:val="22"/>
                <w:lang w:val="en-US"/>
              </w:rPr>
            </w:pPr>
            <w:r w:rsidRPr="00085294">
              <w:rPr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noWrap/>
            <w:vAlign w:val="center"/>
            <w:hideMark/>
          </w:tcPr>
          <w:p w14:paraId="1F0717CA" w14:textId="77777777" w:rsidR="0003518D" w:rsidRPr="00085294" w:rsidRDefault="0003518D" w:rsidP="00680157">
            <w:pPr>
              <w:rPr>
                <w:color w:val="000000"/>
                <w:sz w:val="22"/>
                <w:szCs w:val="22"/>
                <w:lang w:val="en-US"/>
              </w:rPr>
            </w:pPr>
            <w:r w:rsidRPr="00085294">
              <w:rPr>
                <w:color w:val="000000"/>
                <w:lang w:val="en-US"/>
              </w:rPr>
              <w:t> </w:t>
            </w: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vAlign w:val="center"/>
            <w:hideMark/>
          </w:tcPr>
          <w:p w14:paraId="6E201E9D" w14:textId="77777777" w:rsidR="0003518D" w:rsidRPr="00385190" w:rsidRDefault="0003518D" w:rsidP="006801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5190">
              <w:rPr>
                <w:b/>
                <w:bCs/>
                <w:color w:val="000000"/>
                <w:sz w:val="20"/>
                <w:szCs w:val="20"/>
                <w:lang w:val="en-US"/>
              </w:rPr>
              <w:t>Total cohort</w:t>
            </w:r>
            <w:r w:rsidRPr="00385190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385190">
              <w:rPr>
                <w:b/>
                <w:bCs/>
                <w:color w:val="000000"/>
                <w:sz w:val="20"/>
                <w:szCs w:val="20"/>
                <w:lang w:val="en-US"/>
              </w:rPr>
              <w:t>(n (%))</w:t>
            </w:r>
          </w:p>
        </w:tc>
      </w:tr>
      <w:tr w:rsidR="0003518D" w:rsidRPr="00C95557" w14:paraId="5C849E4C" w14:textId="77777777" w:rsidTr="0003518D">
        <w:trPr>
          <w:trHeight w:val="60"/>
          <w:jc w:val="center"/>
        </w:trPr>
        <w:tc>
          <w:tcPr>
            <w:tcW w:w="1428" w:type="dxa"/>
            <w:vMerge w:val="restart"/>
            <w:tcBorders>
              <w:top w:val="double" w:sz="6" w:space="0" w:color="auto"/>
              <w:left w:val="single" w:sz="8" w:space="0" w:color="000000"/>
              <w:bottom w:val="double" w:sz="6" w:space="0" w:color="auto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6F6155E8" w14:textId="77777777" w:rsidR="0003518D" w:rsidRPr="00385190" w:rsidRDefault="0003518D" w:rsidP="006801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5190">
              <w:rPr>
                <w:b/>
                <w:bCs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1200" w:type="dxa"/>
            <w:tcBorders>
              <w:top w:val="double" w:sz="6" w:space="0" w:color="auto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429996D" w14:textId="77777777" w:rsidR="0003518D" w:rsidRPr="00385190" w:rsidRDefault="0003518D" w:rsidP="00680157">
            <w:pPr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385190">
              <w:rPr>
                <w:bCs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197" w:type="dxa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48AAD39A" w14:textId="77777777" w:rsidR="0003518D" w:rsidRPr="00385190" w:rsidRDefault="0003518D" w:rsidP="0068015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85190">
              <w:rPr>
                <w:color w:val="000000"/>
                <w:sz w:val="18"/>
                <w:szCs w:val="18"/>
                <w:lang w:val="en-GB"/>
              </w:rPr>
              <w:t>224 (43.4)</w:t>
            </w:r>
          </w:p>
        </w:tc>
      </w:tr>
      <w:tr w:rsidR="0003518D" w:rsidRPr="00C95557" w14:paraId="2890A666" w14:textId="77777777" w:rsidTr="0003518D">
        <w:trPr>
          <w:trHeight w:val="60"/>
          <w:jc w:val="center"/>
        </w:trPr>
        <w:tc>
          <w:tcPr>
            <w:tcW w:w="0" w:type="auto"/>
            <w:vMerge/>
            <w:tcBorders>
              <w:top w:val="double" w:sz="6" w:space="0" w:color="auto"/>
              <w:left w:val="single" w:sz="8" w:space="0" w:color="000000"/>
              <w:bottom w:val="double" w:sz="6" w:space="0" w:color="auto"/>
              <w:right w:val="single" w:sz="8" w:space="0" w:color="000000"/>
            </w:tcBorders>
            <w:vAlign w:val="center"/>
            <w:hideMark/>
          </w:tcPr>
          <w:p w14:paraId="66B9C444" w14:textId="77777777" w:rsidR="0003518D" w:rsidRPr="00385190" w:rsidRDefault="0003518D" w:rsidP="00680157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7FAB4BCD" w14:textId="77777777" w:rsidR="0003518D" w:rsidRPr="00385190" w:rsidRDefault="0003518D" w:rsidP="00680157">
            <w:pPr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385190">
              <w:rPr>
                <w:bCs/>
                <w:color w:val="000000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197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04D8268" w14:textId="77777777" w:rsidR="0003518D" w:rsidRPr="00385190" w:rsidRDefault="0003518D" w:rsidP="0068015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85190">
              <w:rPr>
                <w:color w:val="000000"/>
                <w:sz w:val="18"/>
                <w:szCs w:val="18"/>
                <w:lang w:val="en-GB"/>
              </w:rPr>
              <w:t>292 (56.6)</w:t>
            </w:r>
          </w:p>
        </w:tc>
      </w:tr>
      <w:tr w:rsidR="0003518D" w:rsidRPr="00C95557" w14:paraId="21D0001E" w14:textId="77777777" w:rsidTr="0003518D">
        <w:trPr>
          <w:trHeight w:val="60"/>
          <w:jc w:val="center"/>
        </w:trPr>
        <w:tc>
          <w:tcPr>
            <w:tcW w:w="1428" w:type="dxa"/>
            <w:vMerge w:val="restart"/>
            <w:tcBorders>
              <w:top w:val="double" w:sz="6" w:space="0" w:color="auto"/>
              <w:left w:val="single" w:sz="8" w:space="0" w:color="000000"/>
              <w:bottom w:val="double" w:sz="6" w:space="0" w:color="auto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04C6FFE" w14:textId="77777777" w:rsidR="0003518D" w:rsidRPr="00385190" w:rsidRDefault="0003518D" w:rsidP="006801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5190">
              <w:rPr>
                <w:b/>
                <w:bCs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1200" w:type="dxa"/>
            <w:tcBorders>
              <w:top w:val="double" w:sz="6" w:space="0" w:color="auto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F71546B" w14:textId="77777777" w:rsidR="0003518D" w:rsidRPr="00385190" w:rsidRDefault="0003518D" w:rsidP="00680157">
            <w:pPr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385190">
              <w:rPr>
                <w:bCs/>
                <w:color w:val="000000"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1197" w:type="dxa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D041CC1" w14:textId="77777777" w:rsidR="0003518D" w:rsidRPr="00385190" w:rsidRDefault="0003518D" w:rsidP="00680157">
            <w:pPr>
              <w:rPr>
                <w:color w:val="000000"/>
                <w:sz w:val="18"/>
                <w:szCs w:val="18"/>
                <w:lang w:val="en-GB"/>
              </w:rPr>
            </w:pPr>
            <w:r w:rsidRPr="00385190">
              <w:rPr>
                <w:color w:val="000000"/>
                <w:sz w:val="18"/>
                <w:szCs w:val="18"/>
                <w:lang w:val="en-GB"/>
              </w:rPr>
              <w:t> 45 (15-93)</w:t>
            </w:r>
          </w:p>
        </w:tc>
      </w:tr>
      <w:tr w:rsidR="0003518D" w:rsidRPr="00C95557" w14:paraId="4C6176BE" w14:textId="77777777" w:rsidTr="0003518D">
        <w:trPr>
          <w:trHeight w:val="60"/>
          <w:jc w:val="center"/>
        </w:trPr>
        <w:tc>
          <w:tcPr>
            <w:tcW w:w="0" w:type="auto"/>
            <w:vMerge/>
            <w:tcBorders>
              <w:top w:val="double" w:sz="6" w:space="0" w:color="auto"/>
              <w:left w:val="single" w:sz="8" w:space="0" w:color="000000"/>
              <w:bottom w:val="double" w:sz="6" w:space="0" w:color="auto"/>
              <w:right w:val="single" w:sz="8" w:space="0" w:color="000000"/>
            </w:tcBorders>
            <w:vAlign w:val="center"/>
            <w:hideMark/>
          </w:tcPr>
          <w:p w14:paraId="43A136DF" w14:textId="77777777" w:rsidR="0003518D" w:rsidRPr="00385190" w:rsidRDefault="0003518D" w:rsidP="00680157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1AC2D6CA" w14:textId="77777777" w:rsidR="0003518D" w:rsidRPr="00385190" w:rsidRDefault="0003518D" w:rsidP="00680157">
            <w:pPr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385190">
              <w:rPr>
                <w:bCs/>
                <w:color w:val="000000"/>
                <w:sz w:val="18"/>
                <w:szCs w:val="18"/>
                <w:lang w:val="en-GB"/>
              </w:rPr>
              <w:t>15-3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43BFCE3" w14:textId="77777777" w:rsidR="0003518D" w:rsidRPr="00385190" w:rsidRDefault="0003518D" w:rsidP="00680157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85190">
              <w:rPr>
                <w:color w:val="000000"/>
                <w:sz w:val="18"/>
                <w:szCs w:val="18"/>
                <w:lang w:val="en-GB"/>
              </w:rPr>
              <w:t>202 (39.1)</w:t>
            </w:r>
          </w:p>
        </w:tc>
      </w:tr>
      <w:tr w:rsidR="0003518D" w:rsidRPr="00C95557" w14:paraId="5C5B7211" w14:textId="77777777" w:rsidTr="0003518D">
        <w:trPr>
          <w:trHeight w:val="60"/>
          <w:jc w:val="center"/>
        </w:trPr>
        <w:tc>
          <w:tcPr>
            <w:tcW w:w="0" w:type="auto"/>
            <w:vMerge/>
            <w:tcBorders>
              <w:top w:val="double" w:sz="6" w:space="0" w:color="auto"/>
              <w:left w:val="single" w:sz="8" w:space="0" w:color="000000"/>
              <w:bottom w:val="double" w:sz="6" w:space="0" w:color="auto"/>
              <w:right w:val="single" w:sz="8" w:space="0" w:color="000000"/>
            </w:tcBorders>
            <w:vAlign w:val="center"/>
            <w:hideMark/>
          </w:tcPr>
          <w:p w14:paraId="52152E8A" w14:textId="77777777" w:rsidR="0003518D" w:rsidRPr="00385190" w:rsidRDefault="0003518D" w:rsidP="00680157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1A743F8" w14:textId="77777777" w:rsidR="0003518D" w:rsidRPr="00385190" w:rsidRDefault="0003518D" w:rsidP="00680157">
            <w:pPr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385190">
              <w:rPr>
                <w:bCs/>
                <w:color w:val="000000"/>
                <w:sz w:val="18"/>
                <w:szCs w:val="18"/>
                <w:lang w:val="en-GB"/>
              </w:rPr>
              <w:t>40-5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7EE61909" w14:textId="77777777" w:rsidR="0003518D" w:rsidRPr="00385190" w:rsidRDefault="0003518D" w:rsidP="0068015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385190">
              <w:rPr>
                <w:color w:val="000000"/>
                <w:sz w:val="18"/>
                <w:szCs w:val="18"/>
                <w:lang w:val="en-GB"/>
              </w:rPr>
              <w:t>204 (39.5</w:t>
            </w:r>
            <w:r w:rsidRPr="00385190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03518D" w:rsidRPr="00C95557" w14:paraId="02966382" w14:textId="77777777" w:rsidTr="0003518D">
        <w:trPr>
          <w:trHeight w:val="60"/>
          <w:jc w:val="center"/>
        </w:trPr>
        <w:tc>
          <w:tcPr>
            <w:tcW w:w="0" w:type="auto"/>
            <w:vMerge/>
            <w:tcBorders>
              <w:top w:val="double" w:sz="6" w:space="0" w:color="auto"/>
              <w:left w:val="single" w:sz="8" w:space="0" w:color="000000"/>
              <w:bottom w:val="double" w:sz="6" w:space="0" w:color="auto"/>
              <w:right w:val="single" w:sz="8" w:space="0" w:color="000000"/>
            </w:tcBorders>
            <w:vAlign w:val="center"/>
            <w:hideMark/>
          </w:tcPr>
          <w:p w14:paraId="3B33E37F" w14:textId="77777777" w:rsidR="0003518D" w:rsidRPr="00385190" w:rsidRDefault="0003518D" w:rsidP="00680157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50AB5980" w14:textId="77777777" w:rsidR="0003518D" w:rsidRPr="00385190" w:rsidRDefault="0003518D" w:rsidP="00680157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385190">
              <w:rPr>
                <w:bCs/>
                <w:color w:val="000000"/>
                <w:sz w:val="18"/>
                <w:szCs w:val="18"/>
                <w:lang w:val="en-US"/>
              </w:rPr>
              <w:t>60+</w:t>
            </w:r>
          </w:p>
        </w:tc>
        <w:tc>
          <w:tcPr>
            <w:tcW w:w="1197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00FA0BD" w14:textId="77777777" w:rsidR="0003518D" w:rsidRPr="00385190" w:rsidRDefault="0003518D" w:rsidP="0068015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385190">
              <w:rPr>
                <w:color w:val="000000"/>
                <w:sz w:val="18"/>
                <w:szCs w:val="18"/>
                <w:lang w:val="en-US"/>
              </w:rPr>
              <w:t>110 (22.3)</w:t>
            </w:r>
          </w:p>
        </w:tc>
      </w:tr>
      <w:tr w:rsidR="0003518D" w:rsidRPr="00C95557" w14:paraId="01A6B124" w14:textId="77777777" w:rsidTr="0003518D">
        <w:trPr>
          <w:trHeight w:val="300"/>
          <w:jc w:val="center"/>
        </w:trPr>
        <w:tc>
          <w:tcPr>
            <w:tcW w:w="1428" w:type="dxa"/>
            <w:vMerge w:val="restart"/>
            <w:tcBorders>
              <w:top w:val="double" w:sz="6" w:space="0" w:color="auto"/>
              <w:left w:val="single" w:sz="8" w:space="0" w:color="000000"/>
              <w:bottom w:val="double" w:sz="6" w:space="0" w:color="auto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E741478" w14:textId="77777777" w:rsidR="0003518D" w:rsidRPr="00385190" w:rsidRDefault="0003518D" w:rsidP="006801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85190">
              <w:rPr>
                <w:b/>
                <w:bCs/>
                <w:color w:val="000000"/>
                <w:sz w:val="20"/>
                <w:szCs w:val="20"/>
                <w:lang w:val="en-US"/>
              </w:rPr>
              <w:t>Diagnostic modality</w:t>
            </w:r>
          </w:p>
        </w:tc>
        <w:tc>
          <w:tcPr>
            <w:tcW w:w="1200" w:type="dxa"/>
            <w:tcBorders>
              <w:top w:val="double" w:sz="6" w:space="0" w:color="auto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64219D0" w14:textId="77777777" w:rsidR="0003518D" w:rsidRPr="00385190" w:rsidRDefault="0003518D" w:rsidP="00680157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385190">
              <w:rPr>
                <w:bCs/>
                <w:color w:val="000000"/>
                <w:sz w:val="18"/>
                <w:szCs w:val="18"/>
                <w:lang w:val="en-US"/>
              </w:rPr>
              <w:t>Histology</w:t>
            </w:r>
          </w:p>
        </w:tc>
        <w:tc>
          <w:tcPr>
            <w:tcW w:w="1197" w:type="dxa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288E9995" w14:textId="77777777" w:rsidR="0003518D" w:rsidRPr="00385190" w:rsidRDefault="0003518D" w:rsidP="0068015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385190">
              <w:rPr>
                <w:color w:val="000000"/>
                <w:sz w:val="18"/>
                <w:szCs w:val="18"/>
                <w:lang w:val="en-US"/>
              </w:rPr>
              <w:t>366 (76.2)</w:t>
            </w:r>
          </w:p>
        </w:tc>
      </w:tr>
      <w:tr w:rsidR="0003518D" w:rsidRPr="00C95557" w14:paraId="2C318102" w14:textId="77777777" w:rsidTr="0003518D">
        <w:trPr>
          <w:trHeight w:val="60"/>
          <w:jc w:val="center"/>
        </w:trPr>
        <w:tc>
          <w:tcPr>
            <w:tcW w:w="0" w:type="auto"/>
            <w:vMerge/>
            <w:tcBorders>
              <w:top w:val="double" w:sz="6" w:space="0" w:color="auto"/>
              <w:left w:val="single" w:sz="8" w:space="0" w:color="000000"/>
              <w:bottom w:val="double" w:sz="6" w:space="0" w:color="auto"/>
              <w:right w:val="single" w:sz="8" w:space="0" w:color="000000"/>
            </w:tcBorders>
            <w:vAlign w:val="center"/>
            <w:hideMark/>
          </w:tcPr>
          <w:p w14:paraId="72E6548B" w14:textId="77777777" w:rsidR="0003518D" w:rsidRPr="00385190" w:rsidRDefault="0003518D" w:rsidP="00680157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0946479F" w14:textId="77777777" w:rsidR="0003518D" w:rsidRPr="00385190" w:rsidRDefault="0003518D" w:rsidP="00680157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385190">
              <w:rPr>
                <w:bCs/>
                <w:color w:val="000000"/>
                <w:sz w:val="18"/>
                <w:szCs w:val="18"/>
                <w:lang w:val="en-US"/>
              </w:rPr>
              <w:t>FNA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198563E" w14:textId="77777777" w:rsidR="0003518D" w:rsidRPr="00385190" w:rsidRDefault="0003518D" w:rsidP="0068015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385190">
              <w:rPr>
                <w:color w:val="000000"/>
                <w:sz w:val="18"/>
                <w:szCs w:val="18"/>
                <w:lang w:val="en-US"/>
              </w:rPr>
              <w:t>83 (17.3)</w:t>
            </w:r>
          </w:p>
        </w:tc>
      </w:tr>
      <w:tr w:rsidR="0003518D" w:rsidRPr="00C95557" w14:paraId="3C06D2B6" w14:textId="77777777" w:rsidTr="0003518D">
        <w:trPr>
          <w:trHeight w:val="60"/>
          <w:jc w:val="center"/>
        </w:trPr>
        <w:tc>
          <w:tcPr>
            <w:tcW w:w="0" w:type="auto"/>
            <w:vMerge/>
            <w:tcBorders>
              <w:top w:val="double" w:sz="6" w:space="0" w:color="auto"/>
              <w:left w:val="single" w:sz="8" w:space="0" w:color="000000"/>
              <w:bottom w:val="double" w:sz="6" w:space="0" w:color="auto"/>
              <w:right w:val="single" w:sz="8" w:space="0" w:color="000000"/>
            </w:tcBorders>
            <w:vAlign w:val="center"/>
            <w:hideMark/>
          </w:tcPr>
          <w:p w14:paraId="022F0691" w14:textId="77777777" w:rsidR="0003518D" w:rsidRPr="00385190" w:rsidRDefault="0003518D" w:rsidP="00680157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611B9E2C" w14:textId="77777777" w:rsidR="0003518D" w:rsidRPr="00385190" w:rsidRDefault="0003518D" w:rsidP="00680157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385190">
              <w:rPr>
                <w:bCs/>
                <w:color w:val="000000"/>
                <w:sz w:val="18"/>
                <w:szCs w:val="18"/>
                <w:lang w:val="en-US"/>
              </w:rPr>
              <w:t>Clinical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19ADCFBA" w14:textId="77777777" w:rsidR="0003518D" w:rsidRPr="00385190" w:rsidRDefault="0003518D" w:rsidP="0068015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385190">
              <w:rPr>
                <w:color w:val="000000"/>
                <w:sz w:val="18"/>
                <w:szCs w:val="18"/>
                <w:lang w:val="en-US"/>
              </w:rPr>
              <w:t>31 (6.5)</w:t>
            </w:r>
          </w:p>
        </w:tc>
      </w:tr>
      <w:tr w:rsidR="0003518D" w:rsidRPr="00C95557" w14:paraId="59B3AB9E" w14:textId="77777777" w:rsidTr="0003518D">
        <w:trPr>
          <w:trHeight w:val="107"/>
          <w:jc w:val="center"/>
        </w:trPr>
        <w:tc>
          <w:tcPr>
            <w:tcW w:w="0" w:type="auto"/>
            <w:vMerge/>
            <w:tcBorders>
              <w:top w:val="double" w:sz="6" w:space="0" w:color="auto"/>
              <w:left w:val="single" w:sz="8" w:space="0" w:color="000000"/>
              <w:bottom w:val="double" w:sz="6" w:space="0" w:color="auto"/>
              <w:right w:val="single" w:sz="8" w:space="0" w:color="000000"/>
            </w:tcBorders>
            <w:vAlign w:val="center"/>
            <w:hideMark/>
          </w:tcPr>
          <w:p w14:paraId="6CCE562C" w14:textId="77777777" w:rsidR="0003518D" w:rsidRPr="00385190" w:rsidRDefault="0003518D" w:rsidP="00680157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42CCCFD1" w14:textId="77777777" w:rsidR="0003518D" w:rsidRPr="00385190" w:rsidRDefault="0003518D" w:rsidP="00680157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385190">
              <w:rPr>
                <w:bCs/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197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A36F721" w14:textId="77777777" w:rsidR="0003518D" w:rsidRPr="00385190" w:rsidRDefault="0003518D" w:rsidP="0068015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385190">
              <w:rPr>
                <w:color w:val="000000"/>
                <w:sz w:val="18"/>
                <w:szCs w:val="18"/>
                <w:lang w:val="en-US"/>
              </w:rPr>
              <w:t>36 </w:t>
            </w:r>
          </w:p>
        </w:tc>
      </w:tr>
      <w:tr w:rsidR="0003518D" w:rsidRPr="00C95557" w14:paraId="05DC9861" w14:textId="77777777" w:rsidTr="0003518D">
        <w:trPr>
          <w:trHeight w:val="300"/>
          <w:jc w:val="center"/>
        </w:trPr>
        <w:tc>
          <w:tcPr>
            <w:tcW w:w="1428" w:type="dxa"/>
            <w:vMerge w:val="restart"/>
            <w:tcBorders>
              <w:top w:val="double" w:sz="6" w:space="0" w:color="auto"/>
              <w:left w:val="single" w:sz="8" w:space="0" w:color="000000"/>
              <w:bottom w:val="double" w:sz="6" w:space="0" w:color="auto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CCBA530" w14:textId="77777777" w:rsidR="0003518D" w:rsidRPr="00385190" w:rsidRDefault="0003518D" w:rsidP="006801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85190">
              <w:rPr>
                <w:b/>
                <w:bCs/>
                <w:color w:val="000000"/>
                <w:sz w:val="20"/>
                <w:szCs w:val="20"/>
                <w:lang w:val="en-US"/>
              </w:rPr>
              <w:t>Primary site involved</w:t>
            </w:r>
          </w:p>
        </w:tc>
        <w:tc>
          <w:tcPr>
            <w:tcW w:w="1200" w:type="dxa"/>
            <w:tcBorders>
              <w:top w:val="double" w:sz="6" w:space="0" w:color="auto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B8D05A5" w14:textId="77777777" w:rsidR="0003518D" w:rsidRPr="00385190" w:rsidRDefault="0003518D" w:rsidP="00680157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385190">
              <w:rPr>
                <w:bCs/>
                <w:color w:val="000000"/>
                <w:sz w:val="18"/>
                <w:szCs w:val="18"/>
                <w:lang w:val="en-US"/>
              </w:rPr>
              <w:t>Nodal</w:t>
            </w:r>
          </w:p>
        </w:tc>
        <w:tc>
          <w:tcPr>
            <w:tcW w:w="1197" w:type="dxa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715931E8" w14:textId="77777777" w:rsidR="0003518D" w:rsidRPr="00385190" w:rsidRDefault="0003518D" w:rsidP="0068015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385190">
              <w:rPr>
                <w:color w:val="000000"/>
                <w:sz w:val="18"/>
                <w:szCs w:val="18"/>
                <w:lang w:val="en-US"/>
              </w:rPr>
              <w:t>385 (81.4)</w:t>
            </w:r>
          </w:p>
        </w:tc>
      </w:tr>
      <w:tr w:rsidR="0003518D" w:rsidRPr="00C95557" w14:paraId="6DDDAB8B" w14:textId="77777777" w:rsidTr="0003518D">
        <w:trPr>
          <w:trHeight w:val="60"/>
          <w:jc w:val="center"/>
        </w:trPr>
        <w:tc>
          <w:tcPr>
            <w:tcW w:w="0" w:type="auto"/>
            <w:vMerge/>
            <w:tcBorders>
              <w:top w:val="double" w:sz="6" w:space="0" w:color="auto"/>
              <w:left w:val="single" w:sz="8" w:space="0" w:color="000000"/>
              <w:bottom w:val="double" w:sz="6" w:space="0" w:color="auto"/>
              <w:right w:val="single" w:sz="8" w:space="0" w:color="000000"/>
            </w:tcBorders>
            <w:vAlign w:val="center"/>
            <w:hideMark/>
          </w:tcPr>
          <w:p w14:paraId="7ACE87E4" w14:textId="77777777" w:rsidR="0003518D" w:rsidRPr="00385190" w:rsidRDefault="0003518D" w:rsidP="00680157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6040410B" w14:textId="77777777" w:rsidR="0003518D" w:rsidRPr="00385190" w:rsidRDefault="0003518D" w:rsidP="00680157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385190">
              <w:rPr>
                <w:bCs/>
                <w:color w:val="000000"/>
                <w:sz w:val="18"/>
                <w:szCs w:val="18"/>
                <w:lang w:val="en-US"/>
              </w:rPr>
              <w:t>Extranodal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1E5F466" w14:textId="77777777" w:rsidR="0003518D" w:rsidRPr="00385190" w:rsidRDefault="0003518D" w:rsidP="0068015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385190">
              <w:rPr>
                <w:color w:val="000000"/>
                <w:sz w:val="18"/>
                <w:szCs w:val="18"/>
                <w:lang w:val="en-US"/>
              </w:rPr>
              <w:t>88 (18.6)</w:t>
            </w:r>
          </w:p>
        </w:tc>
      </w:tr>
      <w:tr w:rsidR="0003518D" w:rsidRPr="00C95557" w14:paraId="336BD7CD" w14:textId="77777777" w:rsidTr="0003518D">
        <w:trPr>
          <w:trHeight w:val="60"/>
          <w:jc w:val="center"/>
        </w:trPr>
        <w:tc>
          <w:tcPr>
            <w:tcW w:w="0" w:type="auto"/>
            <w:vMerge/>
            <w:tcBorders>
              <w:top w:val="double" w:sz="6" w:space="0" w:color="auto"/>
              <w:left w:val="single" w:sz="8" w:space="0" w:color="000000"/>
              <w:bottom w:val="double" w:sz="6" w:space="0" w:color="auto"/>
              <w:right w:val="single" w:sz="8" w:space="0" w:color="000000"/>
            </w:tcBorders>
            <w:vAlign w:val="center"/>
            <w:hideMark/>
          </w:tcPr>
          <w:p w14:paraId="6C0AE011" w14:textId="77777777" w:rsidR="0003518D" w:rsidRPr="00385190" w:rsidRDefault="0003518D" w:rsidP="00680157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7842E495" w14:textId="77777777" w:rsidR="0003518D" w:rsidRPr="00385190" w:rsidRDefault="0003518D" w:rsidP="00680157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385190">
              <w:rPr>
                <w:bCs/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197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4438002F" w14:textId="77777777" w:rsidR="0003518D" w:rsidRPr="00385190" w:rsidRDefault="0003518D" w:rsidP="0068015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385190">
              <w:rPr>
                <w:color w:val="000000"/>
                <w:sz w:val="18"/>
                <w:szCs w:val="18"/>
                <w:lang w:val="en-US"/>
              </w:rPr>
              <w:t>43</w:t>
            </w:r>
          </w:p>
        </w:tc>
      </w:tr>
      <w:tr w:rsidR="0003518D" w:rsidRPr="00483E56" w14:paraId="002A7EDD" w14:textId="77777777" w:rsidTr="0003518D">
        <w:trPr>
          <w:trHeight w:val="60"/>
          <w:jc w:val="center"/>
        </w:trPr>
        <w:tc>
          <w:tcPr>
            <w:tcW w:w="1428" w:type="dxa"/>
            <w:vMerge w:val="restart"/>
            <w:tcBorders>
              <w:top w:val="double" w:sz="6" w:space="0" w:color="auto"/>
              <w:left w:val="single" w:sz="8" w:space="0" w:color="000000"/>
              <w:bottom w:val="double" w:sz="6" w:space="0" w:color="auto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B42AD50" w14:textId="77777777" w:rsidR="0003518D" w:rsidRPr="00385190" w:rsidRDefault="0003518D" w:rsidP="006801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85190">
              <w:rPr>
                <w:b/>
                <w:bCs/>
                <w:color w:val="000000"/>
                <w:sz w:val="20"/>
                <w:szCs w:val="20"/>
                <w:lang w:val="en-US"/>
              </w:rPr>
              <w:t>B symptoms*</w:t>
            </w:r>
          </w:p>
        </w:tc>
        <w:tc>
          <w:tcPr>
            <w:tcW w:w="1200" w:type="dxa"/>
            <w:tcBorders>
              <w:top w:val="double" w:sz="6" w:space="0" w:color="auto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57FFA7BC" w14:textId="77777777" w:rsidR="0003518D" w:rsidRPr="00385190" w:rsidRDefault="0003518D" w:rsidP="00680157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385190">
              <w:rPr>
                <w:bCs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97" w:type="dxa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CB9D4ED" w14:textId="77777777" w:rsidR="0003518D" w:rsidRPr="00385190" w:rsidRDefault="0003518D" w:rsidP="0068015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385190">
              <w:rPr>
                <w:color w:val="000000"/>
                <w:sz w:val="18"/>
                <w:szCs w:val="18"/>
                <w:lang w:val="en-US"/>
              </w:rPr>
              <w:t>19 (20.7)</w:t>
            </w:r>
          </w:p>
        </w:tc>
      </w:tr>
      <w:tr w:rsidR="0003518D" w:rsidRPr="00483E56" w14:paraId="3B993549" w14:textId="77777777" w:rsidTr="0003518D">
        <w:trPr>
          <w:trHeight w:val="60"/>
          <w:jc w:val="center"/>
        </w:trPr>
        <w:tc>
          <w:tcPr>
            <w:tcW w:w="0" w:type="auto"/>
            <w:vMerge/>
            <w:tcBorders>
              <w:top w:val="double" w:sz="6" w:space="0" w:color="auto"/>
              <w:left w:val="single" w:sz="8" w:space="0" w:color="000000"/>
              <w:bottom w:val="double" w:sz="6" w:space="0" w:color="auto"/>
              <w:right w:val="single" w:sz="8" w:space="0" w:color="000000"/>
            </w:tcBorders>
            <w:vAlign w:val="center"/>
            <w:hideMark/>
          </w:tcPr>
          <w:p w14:paraId="79519403" w14:textId="77777777" w:rsidR="0003518D" w:rsidRPr="00385190" w:rsidRDefault="0003518D" w:rsidP="00680157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9A82BFB" w14:textId="77777777" w:rsidR="0003518D" w:rsidRPr="00385190" w:rsidRDefault="0003518D" w:rsidP="00680157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385190">
              <w:rPr>
                <w:bCs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7AFC4969" w14:textId="77777777" w:rsidR="0003518D" w:rsidRPr="00385190" w:rsidRDefault="0003518D" w:rsidP="0068015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385190">
              <w:rPr>
                <w:color w:val="000000"/>
                <w:sz w:val="18"/>
                <w:szCs w:val="18"/>
                <w:lang w:val="en-US"/>
              </w:rPr>
              <w:t>73 (79.3)</w:t>
            </w:r>
          </w:p>
        </w:tc>
      </w:tr>
      <w:tr w:rsidR="0003518D" w:rsidRPr="00483E56" w14:paraId="7A49995D" w14:textId="77777777" w:rsidTr="0003518D">
        <w:trPr>
          <w:trHeight w:val="60"/>
          <w:jc w:val="center"/>
        </w:trPr>
        <w:tc>
          <w:tcPr>
            <w:tcW w:w="0" w:type="auto"/>
            <w:vMerge/>
            <w:tcBorders>
              <w:top w:val="double" w:sz="6" w:space="0" w:color="auto"/>
              <w:left w:val="single" w:sz="8" w:space="0" w:color="000000"/>
              <w:bottom w:val="double" w:sz="6" w:space="0" w:color="auto"/>
              <w:right w:val="single" w:sz="8" w:space="0" w:color="000000"/>
            </w:tcBorders>
            <w:vAlign w:val="center"/>
            <w:hideMark/>
          </w:tcPr>
          <w:p w14:paraId="7F9DF9F9" w14:textId="77777777" w:rsidR="0003518D" w:rsidRPr="00385190" w:rsidRDefault="0003518D" w:rsidP="00680157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6A8BB818" w14:textId="77777777" w:rsidR="0003518D" w:rsidRPr="00385190" w:rsidRDefault="0003518D" w:rsidP="00680157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385190">
              <w:rPr>
                <w:bCs/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197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4BF4F14" w14:textId="77777777" w:rsidR="0003518D" w:rsidRPr="00385190" w:rsidRDefault="0003518D" w:rsidP="0068015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385190">
              <w:rPr>
                <w:color w:val="000000"/>
                <w:sz w:val="18"/>
                <w:szCs w:val="18"/>
                <w:lang w:val="en-US"/>
              </w:rPr>
              <w:t>424</w:t>
            </w:r>
          </w:p>
        </w:tc>
      </w:tr>
      <w:tr w:rsidR="0003518D" w:rsidRPr="00483E56" w14:paraId="013C660E" w14:textId="77777777" w:rsidTr="0003518D">
        <w:trPr>
          <w:trHeight w:val="83"/>
          <w:jc w:val="center"/>
        </w:trPr>
        <w:tc>
          <w:tcPr>
            <w:tcW w:w="1428" w:type="dxa"/>
            <w:vMerge w:val="restart"/>
            <w:tcBorders>
              <w:top w:val="double" w:sz="6" w:space="0" w:color="auto"/>
              <w:left w:val="single" w:sz="8" w:space="0" w:color="000000"/>
              <w:bottom w:val="double" w:sz="6" w:space="0" w:color="auto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748D8296" w14:textId="77777777" w:rsidR="0003518D" w:rsidRPr="00385190" w:rsidRDefault="0003518D" w:rsidP="006801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85190">
              <w:rPr>
                <w:b/>
                <w:bCs/>
                <w:color w:val="000000"/>
                <w:sz w:val="20"/>
                <w:szCs w:val="20"/>
                <w:lang w:val="en-US"/>
              </w:rPr>
              <w:t>ECOG Performance Score*</w:t>
            </w:r>
          </w:p>
        </w:tc>
        <w:tc>
          <w:tcPr>
            <w:tcW w:w="1200" w:type="dxa"/>
            <w:tcBorders>
              <w:top w:val="double" w:sz="6" w:space="0" w:color="auto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73D7B3CB" w14:textId="77777777" w:rsidR="0003518D" w:rsidRPr="00385190" w:rsidRDefault="0003518D" w:rsidP="00680157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385190">
              <w:rPr>
                <w:bCs/>
                <w:color w:val="000000"/>
                <w:sz w:val="18"/>
                <w:szCs w:val="18"/>
                <w:lang w:val="en-US"/>
              </w:rPr>
              <w:t>0 or 1</w:t>
            </w:r>
          </w:p>
        </w:tc>
        <w:tc>
          <w:tcPr>
            <w:tcW w:w="1197" w:type="dxa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2CDEFA7D" w14:textId="77777777" w:rsidR="0003518D" w:rsidRPr="00385190" w:rsidRDefault="0003518D" w:rsidP="0068015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385190">
              <w:rPr>
                <w:color w:val="000000"/>
                <w:sz w:val="18"/>
                <w:szCs w:val="18"/>
                <w:lang w:val="en-US"/>
              </w:rPr>
              <w:t>51 (38.6)</w:t>
            </w:r>
          </w:p>
        </w:tc>
      </w:tr>
      <w:tr w:rsidR="0003518D" w:rsidRPr="00483E56" w14:paraId="55C0A45F" w14:textId="77777777" w:rsidTr="0003518D">
        <w:trPr>
          <w:trHeight w:val="325"/>
          <w:jc w:val="center"/>
        </w:trPr>
        <w:tc>
          <w:tcPr>
            <w:tcW w:w="0" w:type="auto"/>
            <w:vMerge/>
            <w:tcBorders>
              <w:top w:val="double" w:sz="6" w:space="0" w:color="auto"/>
              <w:left w:val="single" w:sz="8" w:space="0" w:color="000000"/>
              <w:bottom w:val="double" w:sz="6" w:space="0" w:color="auto"/>
              <w:right w:val="single" w:sz="8" w:space="0" w:color="000000"/>
            </w:tcBorders>
            <w:vAlign w:val="center"/>
            <w:hideMark/>
          </w:tcPr>
          <w:p w14:paraId="0523D5FF" w14:textId="77777777" w:rsidR="0003518D" w:rsidRPr="00385190" w:rsidRDefault="0003518D" w:rsidP="00680157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4AD53FE0" w14:textId="77777777" w:rsidR="0003518D" w:rsidRPr="00385190" w:rsidRDefault="0003518D" w:rsidP="00680157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385190">
              <w:rPr>
                <w:bCs/>
                <w:color w:val="000000"/>
                <w:sz w:val="18"/>
                <w:szCs w:val="18"/>
                <w:lang w:val="en-US"/>
              </w:rPr>
              <w:t>2 and abov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71BEF86" w14:textId="77777777" w:rsidR="0003518D" w:rsidRPr="00385190" w:rsidRDefault="0003518D" w:rsidP="0068015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385190">
              <w:rPr>
                <w:color w:val="000000"/>
                <w:sz w:val="18"/>
                <w:szCs w:val="18"/>
                <w:lang w:val="en-US"/>
              </w:rPr>
              <w:t>81 (61.4)</w:t>
            </w:r>
          </w:p>
        </w:tc>
      </w:tr>
      <w:tr w:rsidR="0003518D" w:rsidRPr="00483E56" w14:paraId="5CA081B6" w14:textId="77777777" w:rsidTr="0003518D">
        <w:trPr>
          <w:trHeight w:val="60"/>
          <w:jc w:val="center"/>
        </w:trPr>
        <w:tc>
          <w:tcPr>
            <w:tcW w:w="0" w:type="auto"/>
            <w:vMerge/>
            <w:tcBorders>
              <w:top w:val="double" w:sz="6" w:space="0" w:color="auto"/>
              <w:left w:val="single" w:sz="8" w:space="0" w:color="000000"/>
              <w:bottom w:val="double" w:sz="6" w:space="0" w:color="auto"/>
              <w:right w:val="single" w:sz="8" w:space="0" w:color="000000"/>
            </w:tcBorders>
            <w:vAlign w:val="center"/>
            <w:hideMark/>
          </w:tcPr>
          <w:p w14:paraId="5A6EAF4B" w14:textId="77777777" w:rsidR="0003518D" w:rsidRPr="00385190" w:rsidRDefault="0003518D" w:rsidP="00680157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6347C7D4" w14:textId="77777777" w:rsidR="0003518D" w:rsidRPr="00385190" w:rsidRDefault="0003518D" w:rsidP="00680157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385190">
              <w:rPr>
                <w:bCs/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197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5F26553A" w14:textId="77777777" w:rsidR="0003518D" w:rsidRPr="00385190" w:rsidRDefault="0003518D" w:rsidP="0068015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385190">
              <w:rPr>
                <w:color w:val="000000"/>
                <w:sz w:val="18"/>
                <w:szCs w:val="18"/>
                <w:lang w:val="en-US"/>
              </w:rPr>
              <w:t>384</w:t>
            </w:r>
          </w:p>
        </w:tc>
      </w:tr>
      <w:tr w:rsidR="0003518D" w:rsidRPr="00483E56" w14:paraId="76957120" w14:textId="77777777" w:rsidTr="0003518D">
        <w:trPr>
          <w:trHeight w:val="60"/>
          <w:jc w:val="center"/>
        </w:trPr>
        <w:tc>
          <w:tcPr>
            <w:tcW w:w="1428" w:type="dxa"/>
            <w:vMerge w:val="restart"/>
            <w:tcBorders>
              <w:top w:val="double" w:sz="6" w:space="0" w:color="auto"/>
              <w:left w:val="single" w:sz="8" w:space="0" w:color="000000"/>
              <w:bottom w:val="double" w:sz="6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149D15AF" w14:textId="77777777" w:rsidR="0003518D" w:rsidRPr="00385190" w:rsidRDefault="0003518D" w:rsidP="006801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85190">
              <w:rPr>
                <w:b/>
                <w:bCs/>
                <w:color w:val="000000"/>
                <w:sz w:val="20"/>
                <w:szCs w:val="20"/>
                <w:lang w:val="en-US"/>
              </w:rPr>
              <w:t>Stage*</w:t>
            </w:r>
          </w:p>
        </w:tc>
        <w:tc>
          <w:tcPr>
            <w:tcW w:w="1200" w:type="dxa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6955A9FF" w14:textId="77777777" w:rsidR="0003518D" w:rsidRPr="00385190" w:rsidRDefault="0003518D" w:rsidP="00680157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385190">
              <w:rPr>
                <w:bCs/>
                <w:color w:val="000000"/>
                <w:sz w:val="18"/>
                <w:szCs w:val="18"/>
                <w:lang w:val="en-US"/>
              </w:rPr>
              <w:t>Early</w:t>
            </w:r>
          </w:p>
        </w:tc>
        <w:tc>
          <w:tcPr>
            <w:tcW w:w="1197" w:type="dxa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CB77F25" w14:textId="77777777" w:rsidR="0003518D" w:rsidRPr="00385190" w:rsidRDefault="0003518D" w:rsidP="0068015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385190">
              <w:rPr>
                <w:color w:val="000000"/>
                <w:sz w:val="18"/>
                <w:szCs w:val="18"/>
                <w:lang w:val="en-US"/>
              </w:rPr>
              <w:t>48 (27.0)</w:t>
            </w:r>
          </w:p>
        </w:tc>
      </w:tr>
      <w:tr w:rsidR="0003518D" w:rsidRPr="00483E56" w14:paraId="359D4DFC" w14:textId="77777777" w:rsidTr="0003518D">
        <w:trPr>
          <w:trHeight w:val="60"/>
          <w:jc w:val="center"/>
        </w:trPr>
        <w:tc>
          <w:tcPr>
            <w:tcW w:w="0" w:type="auto"/>
            <w:vMerge/>
            <w:tcBorders>
              <w:top w:val="double" w:sz="6" w:space="0" w:color="auto"/>
              <w:left w:val="single" w:sz="8" w:space="0" w:color="000000"/>
              <w:bottom w:val="double" w:sz="6" w:space="0" w:color="auto"/>
              <w:right w:val="single" w:sz="8" w:space="0" w:color="auto"/>
            </w:tcBorders>
            <w:vAlign w:val="center"/>
            <w:hideMark/>
          </w:tcPr>
          <w:p w14:paraId="5E21CBCA" w14:textId="77777777" w:rsidR="0003518D" w:rsidRPr="00385190" w:rsidRDefault="0003518D" w:rsidP="00680157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193E544" w14:textId="77777777" w:rsidR="0003518D" w:rsidRPr="00385190" w:rsidRDefault="0003518D" w:rsidP="00680157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385190">
              <w:rPr>
                <w:bCs/>
                <w:color w:val="000000"/>
                <w:sz w:val="18"/>
                <w:szCs w:val="18"/>
                <w:lang w:val="en-US"/>
              </w:rPr>
              <w:t>Advanced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3C2DCCD" w14:textId="77777777" w:rsidR="0003518D" w:rsidRPr="00385190" w:rsidRDefault="0003518D" w:rsidP="0068015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385190">
              <w:rPr>
                <w:color w:val="000000"/>
                <w:sz w:val="18"/>
                <w:szCs w:val="18"/>
                <w:lang w:val="en-US"/>
              </w:rPr>
              <w:t>130 (73.0)</w:t>
            </w:r>
          </w:p>
        </w:tc>
      </w:tr>
      <w:tr w:rsidR="0003518D" w:rsidRPr="00483E56" w14:paraId="4A76D1D7" w14:textId="77777777" w:rsidTr="0003518D">
        <w:trPr>
          <w:trHeight w:val="177"/>
          <w:jc w:val="center"/>
        </w:trPr>
        <w:tc>
          <w:tcPr>
            <w:tcW w:w="0" w:type="auto"/>
            <w:vMerge/>
            <w:tcBorders>
              <w:top w:val="double" w:sz="6" w:space="0" w:color="auto"/>
              <w:left w:val="single" w:sz="8" w:space="0" w:color="000000"/>
              <w:bottom w:val="double" w:sz="6" w:space="0" w:color="auto"/>
              <w:right w:val="single" w:sz="8" w:space="0" w:color="auto"/>
            </w:tcBorders>
            <w:vAlign w:val="center"/>
            <w:hideMark/>
          </w:tcPr>
          <w:p w14:paraId="6EC58826" w14:textId="77777777" w:rsidR="0003518D" w:rsidRPr="00385190" w:rsidRDefault="0003518D" w:rsidP="00680157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2B04FE36" w14:textId="77777777" w:rsidR="0003518D" w:rsidRPr="00385190" w:rsidRDefault="0003518D" w:rsidP="00680157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385190">
              <w:rPr>
                <w:bCs/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197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vAlign w:val="center"/>
            <w:hideMark/>
          </w:tcPr>
          <w:p w14:paraId="0FE4755B" w14:textId="77777777" w:rsidR="0003518D" w:rsidRPr="00385190" w:rsidRDefault="0003518D" w:rsidP="0068015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385190">
              <w:rPr>
                <w:color w:val="000000"/>
                <w:sz w:val="18"/>
                <w:szCs w:val="18"/>
                <w:lang w:val="en-US"/>
              </w:rPr>
              <w:t>338</w:t>
            </w:r>
          </w:p>
        </w:tc>
      </w:tr>
      <w:tr w:rsidR="0003518D" w:rsidRPr="00483E56" w14:paraId="52B0B0F3" w14:textId="77777777" w:rsidTr="0003518D">
        <w:trPr>
          <w:trHeight w:val="60"/>
          <w:jc w:val="center"/>
        </w:trPr>
        <w:tc>
          <w:tcPr>
            <w:tcW w:w="1428" w:type="dxa"/>
            <w:vMerge w:val="restart"/>
            <w:tcBorders>
              <w:top w:val="double" w:sz="6" w:space="0" w:color="auto"/>
              <w:left w:val="single" w:sz="8" w:space="0" w:color="000000"/>
              <w:bottom w:val="double" w:sz="6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4B5CFE45" w14:textId="77777777" w:rsidR="0003518D" w:rsidRPr="00385190" w:rsidRDefault="0003518D" w:rsidP="006801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85190">
              <w:rPr>
                <w:b/>
                <w:bCs/>
                <w:color w:val="000000"/>
                <w:sz w:val="20"/>
                <w:szCs w:val="20"/>
                <w:lang w:val="en-US"/>
              </w:rPr>
              <w:t>HIV*</w:t>
            </w:r>
          </w:p>
        </w:tc>
        <w:tc>
          <w:tcPr>
            <w:tcW w:w="1200" w:type="dxa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9937CC0" w14:textId="77777777" w:rsidR="0003518D" w:rsidRPr="00385190" w:rsidRDefault="0003518D" w:rsidP="00680157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385190">
              <w:rPr>
                <w:bCs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197" w:type="dxa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0BCC7E" w14:textId="77777777" w:rsidR="0003518D" w:rsidRPr="00385190" w:rsidRDefault="0003518D" w:rsidP="0068015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385190">
              <w:rPr>
                <w:color w:val="000000"/>
                <w:sz w:val="18"/>
                <w:szCs w:val="18"/>
                <w:lang w:val="en-US"/>
              </w:rPr>
              <w:t>57 (37.0)</w:t>
            </w:r>
          </w:p>
        </w:tc>
      </w:tr>
      <w:tr w:rsidR="0003518D" w:rsidRPr="00483E56" w14:paraId="0284A67D" w14:textId="77777777" w:rsidTr="0003518D">
        <w:trPr>
          <w:trHeight w:val="87"/>
          <w:jc w:val="center"/>
        </w:trPr>
        <w:tc>
          <w:tcPr>
            <w:tcW w:w="0" w:type="auto"/>
            <w:vMerge/>
            <w:tcBorders>
              <w:top w:val="double" w:sz="6" w:space="0" w:color="auto"/>
              <w:left w:val="single" w:sz="8" w:space="0" w:color="000000"/>
              <w:bottom w:val="double" w:sz="6" w:space="0" w:color="auto"/>
              <w:right w:val="single" w:sz="8" w:space="0" w:color="auto"/>
            </w:tcBorders>
            <w:vAlign w:val="center"/>
            <w:hideMark/>
          </w:tcPr>
          <w:p w14:paraId="5F813670" w14:textId="77777777" w:rsidR="0003518D" w:rsidRPr="00385190" w:rsidRDefault="0003518D" w:rsidP="00680157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7B12508F" w14:textId="77777777" w:rsidR="0003518D" w:rsidRPr="00385190" w:rsidRDefault="0003518D" w:rsidP="00680157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385190">
              <w:rPr>
                <w:bCs/>
                <w:color w:val="000000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CE2C3F6" w14:textId="77777777" w:rsidR="0003518D" w:rsidRPr="00385190" w:rsidRDefault="0003518D" w:rsidP="0068015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385190">
              <w:rPr>
                <w:color w:val="000000"/>
                <w:sz w:val="18"/>
                <w:szCs w:val="18"/>
                <w:lang w:val="en-US"/>
              </w:rPr>
              <w:t>97 (63.0)</w:t>
            </w:r>
          </w:p>
        </w:tc>
      </w:tr>
      <w:tr w:rsidR="0003518D" w:rsidRPr="00483E56" w14:paraId="5F06FE9A" w14:textId="77777777" w:rsidTr="0003518D">
        <w:trPr>
          <w:trHeight w:val="60"/>
          <w:jc w:val="center"/>
        </w:trPr>
        <w:tc>
          <w:tcPr>
            <w:tcW w:w="0" w:type="auto"/>
            <w:vMerge/>
            <w:tcBorders>
              <w:top w:val="double" w:sz="6" w:space="0" w:color="auto"/>
              <w:left w:val="single" w:sz="8" w:space="0" w:color="000000"/>
              <w:bottom w:val="double" w:sz="6" w:space="0" w:color="auto"/>
              <w:right w:val="single" w:sz="8" w:space="0" w:color="auto"/>
            </w:tcBorders>
            <w:vAlign w:val="center"/>
            <w:hideMark/>
          </w:tcPr>
          <w:p w14:paraId="35F3AF06" w14:textId="77777777" w:rsidR="0003518D" w:rsidRPr="00385190" w:rsidRDefault="0003518D" w:rsidP="00680157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08E5A10" w14:textId="77777777" w:rsidR="0003518D" w:rsidRPr="00385190" w:rsidRDefault="0003518D" w:rsidP="00680157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385190">
              <w:rPr>
                <w:bCs/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197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EB5420" w14:textId="77777777" w:rsidR="0003518D" w:rsidRPr="00385190" w:rsidRDefault="0003518D" w:rsidP="0068015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385190">
              <w:rPr>
                <w:color w:val="000000"/>
                <w:sz w:val="18"/>
                <w:szCs w:val="18"/>
                <w:lang w:val="en-US"/>
              </w:rPr>
              <w:t>362</w:t>
            </w:r>
          </w:p>
        </w:tc>
      </w:tr>
      <w:tr w:rsidR="0003518D" w:rsidRPr="00483E56" w14:paraId="2FBCA38A" w14:textId="77777777" w:rsidTr="0003518D">
        <w:trPr>
          <w:trHeight w:val="35"/>
          <w:jc w:val="center"/>
        </w:trPr>
        <w:tc>
          <w:tcPr>
            <w:tcW w:w="1428" w:type="dxa"/>
            <w:vMerge w:val="restart"/>
            <w:tcBorders>
              <w:top w:val="double" w:sz="6" w:space="0" w:color="auto"/>
              <w:left w:val="single" w:sz="8" w:space="0" w:color="000000"/>
              <w:bottom w:val="double" w:sz="6" w:space="0" w:color="auto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A6255E1" w14:textId="77777777" w:rsidR="0003518D" w:rsidRPr="00385190" w:rsidRDefault="0003518D" w:rsidP="006801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85190">
              <w:rPr>
                <w:b/>
                <w:bCs/>
                <w:color w:val="000000"/>
                <w:sz w:val="20"/>
                <w:szCs w:val="20"/>
                <w:lang w:val="en-US"/>
              </w:rPr>
              <w:t>Imaging*</w:t>
            </w:r>
          </w:p>
        </w:tc>
        <w:tc>
          <w:tcPr>
            <w:tcW w:w="1200" w:type="dxa"/>
            <w:tcBorders>
              <w:top w:val="double" w:sz="6" w:space="0" w:color="auto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9856851" w14:textId="77777777" w:rsidR="0003518D" w:rsidRPr="00385190" w:rsidRDefault="0003518D" w:rsidP="00680157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385190">
              <w:rPr>
                <w:bCs/>
                <w:color w:val="000000"/>
                <w:sz w:val="18"/>
                <w:szCs w:val="18"/>
                <w:lang w:val="en-US"/>
              </w:rPr>
              <w:t>CT/MRI/Bone Scan</w:t>
            </w:r>
          </w:p>
        </w:tc>
        <w:tc>
          <w:tcPr>
            <w:tcW w:w="1197" w:type="dxa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3E9E9D7" w14:textId="77777777" w:rsidR="0003518D" w:rsidRPr="00385190" w:rsidRDefault="0003518D" w:rsidP="0068015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385190">
              <w:rPr>
                <w:color w:val="000000"/>
                <w:sz w:val="18"/>
                <w:szCs w:val="18"/>
                <w:lang w:val="en-US"/>
              </w:rPr>
              <w:t>36 (12.3)</w:t>
            </w:r>
          </w:p>
        </w:tc>
      </w:tr>
      <w:tr w:rsidR="0003518D" w:rsidRPr="00483E56" w14:paraId="07A0AB34" w14:textId="77777777" w:rsidTr="0003518D">
        <w:trPr>
          <w:trHeight w:val="60"/>
          <w:jc w:val="center"/>
        </w:trPr>
        <w:tc>
          <w:tcPr>
            <w:tcW w:w="0" w:type="auto"/>
            <w:vMerge/>
            <w:tcBorders>
              <w:top w:val="double" w:sz="6" w:space="0" w:color="auto"/>
              <w:left w:val="single" w:sz="8" w:space="0" w:color="000000"/>
              <w:bottom w:val="double" w:sz="6" w:space="0" w:color="auto"/>
              <w:right w:val="single" w:sz="8" w:space="0" w:color="000000"/>
            </w:tcBorders>
            <w:vAlign w:val="center"/>
            <w:hideMark/>
          </w:tcPr>
          <w:p w14:paraId="72DAB514" w14:textId="77777777" w:rsidR="0003518D" w:rsidRPr="009F7722" w:rsidRDefault="0003518D" w:rsidP="00680157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4B61B933" w14:textId="77777777" w:rsidR="0003518D" w:rsidRPr="00385190" w:rsidRDefault="0003518D" w:rsidP="00680157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385190">
              <w:rPr>
                <w:bCs/>
                <w:color w:val="000000"/>
                <w:sz w:val="18"/>
                <w:szCs w:val="18"/>
                <w:lang w:val="en-US"/>
              </w:rPr>
              <w:t>X-Ray and/or U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D26CB2" w14:textId="77777777" w:rsidR="0003518D" w:rsidRPr="00385190" w:rsidRDefault="0003518D" w:rsidP="0068015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385190">
              <w:rPr>
                <w:color w:val="000000"/>
                <w:sz w:val="18"/>
                <w:szCs w:val="18"/>
                <w:lang w:val="en-US"/>
              </w:rPr>
              <w:t>83 (28.3)</w:t>
            </w:r>
          </w:p>
        </w:tc>
      </w:tr>
      <w:tr w:rsidR="0003518D" w:rsidRPr="00483E56" w14:paraId="0345842D" w14:textId="77777777" w:rsidTr="0003518D">
        <w:trPr>
          <w:trHeight w:val="60"/>
          <w:jc w:val="center"/>
        </w:trPr>
        <w:tc>
          <w:tcPr>
            <w:tcW w:w="0" w:type="auto"/>
            <w:vMerge/>
            <w:tcBorders>
              <w:top w:val="double" w:sz="6" w:space="0" w:color="auto"/>
              <w:left w:val="single" w:sz="8" w:space="0" w:color="000000"/>
              <w:bottom w:val="double" w:sz="6" w:space="0" w:color="auto"/>
              <w:right w:val="single" w:sz="8" w:space="0" w:color="000000"/>
            </w:tcBorders>
            <w:vAlign w:val="center"/>
            <w:hideMark/>
          </w:tcPr>
          <w:p w14:paraId="39D4A8C2" w14:textId="77777777" w:rsidR="0003518D" w:rsidRPr="009F7722" w:rsidRDefault="0003518D" w:rsidP="00680157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E5ADD2A" w14:textId="77777777" w:rsidR="0003518D" w:rsidRPr="00385190" w:rsidRDefault="0003518D" w:rsidP="00680157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385190">
              <w:rPr>
                <w:bCs/>
                <w:color w:val="000000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F9ADE0D" w14:textId="77777777" w:rsidR="0003518D" w:rsidRPr="00385190" w:rsidRDefault="0003518D" w:rsidP="0068015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385190">
              <w:rPr>
                <w:color w:val="000000"/>
                <w:sz w:val="18"/>
                <w:szCs w:val="18"/>
                <w:lang w:val="en-US"/>
              </w:rPr>
              <w:t>174 (59.4)</w:t>
            </w:r>
          </w:p>
        </w:tc>
      </w:tr>
      <w:tr w:rsidR="0003518D" w:rsidRPr="00483E56" w14:paraId="095A7FC2" w14:textId="77777777" w:rsidTr="0003518D">
        <w:trPr>
          <w:trHeight w:val="60"/>
          <w:jc w:val="center"/>
        </w:trPr>
        <w:tc>
          <w:tcPr>
            <w:tcW w:w="0" w:type="auto"/>
            <w:vMerge/>
            <w:tcBorders>
              <w:top w:val="double" w:sz="6" w:space="0" w:color="auto"/>
              <w:left w:val="single" w:sz="8" w:space="0" w:color="000000"/>
              <w:bottom w:val="double" w:sz="6" w:space="0" w:color="auto"/>
              <w:right w:val="single" w:sz="8" w:space="0" w:color="000000"/>
            </w:tcBorders>
            <w:vAlign w:val="center"/>
            <w:hideMark/>
          </w:tcPr>
          <w:p w14:paraId="1CEC5198" w14:textId="77777777" w:rsidR="0003518D" w:rsidRPr="009F7722" w:rsidRDefault="0003518D" w:rsidP="00680157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3103043F" w14:textId="77777777" w:rsidR="0003518D" w:rsidRPr="00385190" w:rsidRDefault="0003518D" w:rsidP="00680157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385190">
              <w:rPr>
                <w:bCs/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197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F43066E" w14:textId="77777777" w:rsidR="0003518D" w:rsidRPr="00385190" w:rsidRDefault="0003518D" w:rsidP="0068015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385190">
              <w:rPr>
                <w:color w:val="000000"/>
                <w:sz w:val="18"/>
                <w:szCs w:val="18"/>
                <w:lang w:val="en-US"/>
              </w:rPr>
              <w:t>223</w:t>
            </w:r>
          </w:p>
        </w:tc>
      </w:tr>
    </w:tbl>
    <w:p w14:paraId="1CD8D513" w14:textId="01DA3577" w:rsidR="00AD7731" w:rsidRDefault="00AD7731">
      <w:pPr>
        <w:rPr>
          <w:b/>
          <w:bCs/>
          <w:color w:val="7F7F7F" w:themeColor="text1" w:themeTint="80"/>
          <w:lang w:val="en-US"/>
        </w:rPr>
      </w:pPr>
    </w:p>
    <w:p w14:paraId="7D52CF28" w14:textId="77777777" w:rsidR="00297EEB" w:rsidRDefault="00297EEB">
      <w:pPr>
        <w:rPr>
          <w:b/>
          <w:bCs/>
          <w:color w:val="7F7F7F" w:themeColor="text1" w:themeTint="80"/>
          <w:lang w:val="en-US"/>
        </w:rPr>
      </w:pPr>
      <w:r>
        <w:rPr>
          <w:b/>
          <w:bCs/>
          <w:color w:val="7F7F7F" w:themeColor="text1" w:themeTint="80"/>
          <w:lang w:val="en-US"/>
        </w:rPr>
        <w:br w:type="page"/>
      </w:r>
    </w:p>
    <w:p w14:paraId="3C61E74D" w14:textId="493B26F8" w:rsidR="00FF56D9" w:rsidRPr="007636E5" w:rsidRDefault="00FF56D9" w:rsidP="00B63346">
      <w:pPr>
        <w:spacing w:line="276" w:lineRule="auto"/>
        <w:rPr>
          <w:b/>
          <w:bCs/>
          <w:color w:val="7F7F7F" w:themeColor="text1" w:themeTint="80"/>
          <w:lang w:val="en-US"/>
        </w:rPr>
      </w:pPr>
      <w:r w:rsidRPr="007636E5">
        <w:rPr>
          <w:b/>
          <w:bCs/>
          <w:color w:val="7F7F7F" w:themeColor="text1" w:themeTint="80"/>
          <w:lang w:val="en-US"/>
        </w:rPr>
        <w:lastRenderedPageBreak/>
        <w:t xml:space="preserve">Supplement Table </w:t>
      </w:r>
      <w:r w:rsidR="0013297D" w:rsidRPr="007636E5">
        <w:rPr>
          <w:b/>
          <w:bCs/>
          <w:color w:val="7F7F7F" w:themeColor="text1" w:themeTint="80"/>
          <w:lang w:val="en-US"/>
        </w:rPr>
        <w:t>4</w:t>
      </w:r>
      <w:r w:rsidRPr="007636E5">
        <w:rPr>
          <w:b/>
          <w:bCs/>
          <w:color w:val="7F7F7F" w:themeColor="text1" w:themeTint="80"/>
          <w:lang w:val="en-US"/>
        </w:rPr>
        <w:t>: Morphological classification of NHL</w:t>
      </w:r>
    </w:p>
    <w:p w14:paraId="12F33C3C" w14:textId="4017CD8A" w:rsidR="00FF56D9" w:rsidRDefault="00FF56D9" w:rsidP="00B63346">
      <w:pPr>
        <w:spacing w:afterLines="20" w:after="48" w:line="276" w:lineRule="auto"/>
        <w:jc w:val="both"/>
        <w:rPr>
          <w:color w:val="7F7F7F" w:themeColor="text1" w:themeTint="80"/>
          <w:lang w:val="en-GB"/>
        </w:rPr>
      </w:pPr>
      <w:r w:rsidRPr="007636E5">
        <w:rPr>
          <w:iCs/>
          <w:color w:val="7F7F7F" w:themeColor="text1" w:themeTint="80"/>
          <w:lang w:val="en-US"/>
        </w:rPr>
        <w:t xml:space="preserve">Stratified by sub-classified </w:t>
      </w:r>
      <w:proofErr w:type="gramStart"/>
      <w:r w:rsidRPr="007636E5">
        <w:rPr>
          <w:iCs/>
          <w:color w:val="7F7F7F" w:themeColor="text1" w:themeTint="80"/>
          <w:lang w:val="en-US"/>
        </w:rPr>
        <w:t>high grade</w:t>
      </w:r>
      <w:proofErr w:type="gramEnd"/>
      <w:r w:rsidRPr="007636E5">
        <w:rPr>
          <w:iCs/>
          <w:color w:val="7F7F7F" w:themeColor="text1" w:themeTint="80"/>
          <w:lang w:val="en-US"/>
        </w:rPr>
        <w:t xml:space="preserve"> B-cell NHL, sub-classified low-grade B-cell NHL, sub-classified T-cell NHL, otherwise sub-classified NHL, unclassified, graded NHL and unclassified lymphoma. </w:t>
      </w:r>
      <w:r w:rsidR="00031D18" w:rsidRPr="007D12A8">
        <w:rPr>
          <w:color w:val="7F7F7F" w:themeColor="text1" w:themeTint="80"/>
          <w:lang w:val="en-GB"/>
        </w:rPr>
        <w:t>Taken from</w:t>
      </w:r>
      <w:r w:rsidR="009849CA">
        <w:rPr>
          <w:color w:val="7F7F7F" w:themeColor="text1" w:themeTint="80"/>
          <w:lang w:val="en-GB"/>
        </w:rPr>
        <w:t>:</w:t>
      </w:r>
    </w:p>
    <w:p w14:paraId="7730955F" w14:textId="0DD89D9A" w:rsidR="009849CA" w:rsidRPr="009849CA" w:rsidRDefault="009849CA" w:rsidP="009849CA">
      <w:pPr>
        <w:pStyle w:val="CitaviBibliographyEntry"/>
        <w:jc w:val="both"/>
        <w:rPr>
          <w:color w:val="808080" w:themeColor="background1" w:themeShade="80"/>
          <w:lang w:val="en-US"/>
        </w:rPr>
      </w:pPr>
      <w:bookmarkStart w:id="0" w:name="_CTVL00116fd333579874436ad2f25a3fc4dd199"/>
      <w:proofErr w:type="spellStart"/>
      <w:r w:rsidRPr="009849CA">
        <w:rPr>
          <w:color w:val="808080" w:themeColor="background1" w:themeShade="80"/>
          <w:lang w:val="en-US"/>
        </w:rPr>
        <w:t>Mezger</w:t>
      </w:r>
      <w:proofErr w:type="spellEnd"/>
      <w:r w:rsidRPr="009849CA">
        <w:rPr>
          <w:color w:val="808080" w:themeColor="background1" w:themeShade="80"/>
          <w:lang w:val="en-US"/>
        </w:rPr>
        <w:t xml:space="preserve"> NCS, </w:t>
      </w:r>
      <w:proofErr w:type="spellStart"/>
      <w:r w:rsidRPr="009849CA">
        <w:rPr>
          <w:color w:val="808080" w:themeColor="background1" w:themeShade="80"/>
          <w:lang w:val="en-US"/>
        </w:rPr>
        <w:t>Feuchtner</w:t>
      </w:r>
      <w:proofErr w:type="spellEnd"/>
      <w:r w:rsidRPr="009849CA">
        <w:rPr>
          <w:color w:val="808080" w:themeColor="background1" w:themeShade="80"/>
          <w:lang w:val="en-US"/>
        </w:rPr>
        <w:t xml:space="preserve"> J, Griesel M, et al. Clinical </w:t>
      </w:r>
      <w:proofErr w:type="gramStart"/>
      <w:r w:rsidRPr="009849CA">
        <w:rPr>
          <w:color w:val="808080" w:themeColor="background1" w:themeShade="80"/>
          <w:lang w:val="en-US"/>
        </w:rPr>
        <w:t>presentation</w:t>
      </w:r>
      <w:proofErr w:type="gramEnd"/>
      <w:r w:rsidRPr="009849CA">
        <w:rPr>
          <w:color w:val="808080" w:themeColor="background1" w:themeShade="80"/>
          <w:lang w:val="en-US"/>
        </w:rPr>
        <w:t xml:space="preserve"> and diagnosis of adult patients with non-Hodgkin lymphoma in Sub-Saharan Africa.</w:t>
      </w:r>
      <w:bookmarkEnd w:id="0"/>
      <w:r w:rsidRPr="009849CA">
        <w:rPr>
          <w:color w:val="808080" w:themeColor="background1" w:themeShade="80"/>
          <w:lang w:val="en-US"/>
        </w:rPr>
        <w:t xml:space="preserve"> </w:t>
      </w:r>
      <w:r w:rsidRPr="009849CA">
        <w:rPr>
          <w:i/>
          <w:color w:val="808080" w:themeColor="background1" w:themeShade="80"/>
          <w:lang w:val="en-US"/>
        </w:rPr>
        <w:t xml:space="preserve">British journal of </w:t>
      </w:r>
      <w:proofErr w:type="spellStart"/>
      <w:r w:rsidRPr="009849CA">
        <w:rPr>
          <w:i/>
          <w:color w:val="808080" w:themeColor="background1" w:themeShade="80"/>
          <w:lang w:val="en-US"/>
        </w:rPr>
        <w:t>haematology</w:t>
      </w:r>
      <w:proofErr w:type="spellEnd"/>
      <w:r w:rsidRPr="009849CA">
        <w:rPr>
          <w:color w:val="808080" w:themeColor="background1" w:themeShade="80"/>
          <w:lang w:val="en-US"/>
        </w:rPr>
        <w:t>. 2020;190(2):209-221. Published March 17, 2020.</w:t>
      </w:r>
    </w:p>
    <w:p w14:paraId="6C34F44E" w14:textId="77777777" w:rsidR="009849CA" w:rsidRPr="00031D18" w:rsidRDefault="009849CA" w:rsidP="00B63346">
      <w:pPr>
        <w:spacing w:afterLines="20" w:after="48" w:line="276" w:lineRule="auto"/>
        <w:jc w:val="both"/>
        <w:rPr>
          <w:color w:val="7F7F7F" w:themeColor="text1" w:themeTint="80"/>
          <w:lang w:val="en-US"/>
        </w:rPr>
      </w:pPr>
    </w:p>
    <w:p w14:paraId="6106694D" w14:textId="6AB42AAF" w:rsidR="00FF56D9" w:rsidRPr="007636E5" w:rsidRDefault="0034349F" w:rsidP="008F0D3B">
      <w:pPr>
        <w:spacing w:afterLines="20" w:after="48" w:line="276" w:lineRule="auto"/>
        <w:jc w:val="both"/>
        <w:rPr>
          <w:iCs/>
          <w:color w:val="7F7F7F" w:themeColor="text1" w:themeTint="80"/>
          <w:lang w:val="en-US"/>
        </w:rPr>
      </w:pPr>
      <w:r>
        <w:rPr>
          <w:iCs/>
          <w:color w:val="7F7F7F" w:themeColor="text1" w:themeTint="80"/>
          <w:lang w:val="en-US"/>
        </w:rPr>
        <w:t xml:space="preserve">“+”: percentage of population-based cohort. </w:t>
      </w:r>
      <w:r w:rsidR="00FF56D9" w:rsidRPr="007636E5">
        <w:rPr>
          <w:iCs/>
          <w:color w:val="7F7F7F" w:themeColor="text1" w:themeTint="80"/>
          <w:lang w:val="en-US"/>
        </w:rPr>
        <w:t xml:space="preserve">“*”: percentage of all sub-classified NHL. “+”: percentage of total cohort. “#”: NCCN </w:t>
      </w:r>
      <w:r w:rsidR="00EF4C69">
        <w:rPr>
          <w:iCs/>
          <w:color w:val="7F7F7F" w:themeColor="text1" w:themeTint="80"/>
          <w:lang w:val="en-US"/>
        </w:rPr>
        <w:t>Harmonized Guidelines</w:t>
      </w:r>
      <w:r w:rsidR="00FF56D9" w:rsidRPr="007636E5">
        <w:rPr>
          <w:iCs/>
          <w:color w:val="7F7F7F" w:themeColor="text1" w:themeTint="80"/>
          <w:lang w:val="en-US"/>
        </w:rPr>
        <w:t xml:space="preserve"> available.</w:t>
      </w:r>
      <w:sdt>
        <w:sdtPr>
          <w:rPr>
            <w:iCs/>
            <w:color w:val="7F7F7F" w:themeColor="text1" w:themeTint="80"/>
            <w:lang w:val="en-US"/>
          </w:rPr>
          <w:alias w:val="To edit, see citavi.com/edit"/>
          <w:tag w:val="CitaviPlaceholder#cb539409-f8c8-48c7-a29f-67f23be37b1e"/>
          <w:id w:val="-2063391465"/>
          <w:placeholder>
            <w:docPart w:val="DefaultPlaceholder_-1854013440"/>
          </w:placeholder>
        </w:sdtPr>
        <w:sdtContent>
          <w:r w:rsidR="006F07E9">
            <w:rPr>
              <w:iCs/>
              <w:noProof/>
              <w:color w:val="7F7F7F" w:themeColor="text1" w:themeTint="80"/>
              <w:lang w:val="en-US"/>
            </w:rPr>
            <w:fldChar w:fldCharType="begin"/>
          </w:r>
          <w:r w:rsidR="006F07E9">
            <w:rPr>
              <w:iCs/>
              <w:noProof/>
              <w:color w:val="7F7F7F" w:themeColor="text1" w:themeTint="80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IjoiMzAuMDguMjAxOSIsIkVkaXRvcnMiOltdLCJFdmFsdWF0aW9uQ29tcGxleGl0eSI6MCwiRXZhbHVhdGlvblNvdXJjZVRleHRGb3JtYXQiOjAsIkdyb3VwcyI6W10sIkhhc0xhYmVsMSI6ZmFsc2UsIkhhc0xhYmVsMiI6ZmFsc2UsIktleXdvcmRzIjpbXS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mh0dHBzOi8vd3d3Lm5jY24ub3JnL2hhcm1vbml6ZWQvZGVmYXVsdC5hc3B4IiwiVXJpU3RyaW5nIjoiaHR0cHM6Ly93d3cubmNjbi5vcmcvaGFybW9uaXplZC9kZWZhdWx0LmFzcHg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}</w:instrText>
          </w:r>
          <w:r w:rsidR="006F07E9">
            <w:rPr>
              <w:iCs/>
              <w:noProof/>
              <w:color w:val="7F7F7F" w:themeColor="text1" w:themeTint="80"/>
              <w:lang w:val="en-US"/>
            </w:rPr>
            <w:fldChar w:fldCharType="separate"/>
          </w:r>
          <w:r w:rsidR="001A707A">
            <w:rPr>
              <w:iCs/>
              <w:noProof/>
              <w:color w:val="7F7F7F" w:themeColor="text1" w:themeTint="80"/>
              <w:vertAlign w:val="superscript"/>
              <w:lang w:val="en-US"/>
            </w:rPr>
            <w:t>10</w:t>
          </w:r>
          <w:r w:rsidR="006F07E9">
            <w:rPr>
              <w:iCs/>
              <w:noProof/>
              <w:color w:val="7F7F7F" w:themeColor="text1" w:themeTint="80"/>
              <w:lang w:val="en-US"/>
            </w:rPr>
            <w:fldChar w:fldCharType="end"/>
          </w:r>
        </w:sdtContent>
      </w:sdt>
      <w:r w:rsidR="00FF56D9" w:rsidRPr="007636E5">
        <w:rPr>
          <w:iCs/>
          <w:color w:val="7F7F7F" w:themeColor="text1" w:themeTint="80"/>
          <w:lang w:val="en-US"/>
        </w:rPr>
        <w:t xml:space="preserve"> </w:t>
      </w:r>
      <w:r w:rsidR="00FF56D9" w:rsidRPr="00031D18">
        <w:rPr>
          <w:color w:val="7F7F7F" w:themeColor="text1" w:themeTint="80"/>
          <w:lang w:val="en-US"/>
        </w:rPr>
        <w:t xml:space="preserve">„†“: No NCCN </w:t>
      </w:r>
      <w:r w:rsidR="00EF4C69">
        <w:rPr>
          <w:color w:val="7F7F7F" w:themeColor="text1" w:themeTint="80"/>
          <w:lang w:val="en-US"/>
        </w:rPr>
        <w:t>Harmonized Guidelines</w:t>
      </w:r>
      <w:r w:rsidR="00FF56D9" w:rsidRPr="00031D18">
        <w:rPr>
          <w:color w:val="7F7F7F" w:themeColor="text1" w:themeTint="80"/>
          <w:lang w:val="en-US"/>
        </w:rPr>
        <w:t xml:space="preserve"> available.</w:t>
      </w:r>
      <w:sdt>
        <w:sdtPr>
          <w:rPr>
            <w:color w:val="7F7F7F" w:themeColor="text1" w:themeTint="80"/>
            <w:lang w:val="en-US"/>
          </w:rPr>
          <w:alias w:val="To edit, see citavi.com/edit"/>
          <w:tag w:val="CitaviPlaceholder#71991d0d-9d08-40aa-90fc-cc2c0a18eeb8"/>
          <w:id w:val="1929611160"/>
          <w:placeholder>
            <w:docPart w:val="DefaultPlaceholder_-1854013440"/>
          </w:placeholder>
        </w:sdtPr>
        <w:sdtContent>
          <w:r w:rsidR="006F07E9">
            <w:rPr>
              <w:noProof/>
              <w:color w:val="7F7F7F" w:themeColor="text1" w:themeTint="80"/>
              <w:lang w:val="en-US"/>
            </w:rPr>
            <w:fldChar w:fldCharType="begin"/>
          </w:r>
          <w:r w:rsidR="006F07E9">
            <w:rPr>
              <w:noProof/>
              <w:color w:val="7F7F7F" w:themeColor="text1" w:themeTint="80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IjoiMzAuMDguMjAxOSIsIkVkaXRvcnMiOltdLCJFdmFsdWF0aW9uQ29tcGxleGl0eSI6MCwiRXZhbHVhdGlvblNvdXJjZVRleHRGb3JtYXQiOjAsIkdyb3VwcyI6W10sIkhhc0xhYmVsMSI6ZmFsc2UsIkhhc0xhYmVsMiI6ZmFsc2UsIktleXdvcmRzIjpbXS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mh0dHBzOi8vd3d3Lm5jY24ub3JnL2hhcm1vbml6ZWQvZGVmYXVsdC5hc3B4IiwiVXJpU3RyaW5nIjoiaHR0cHM6Ly93d3cubmNjbi5vcmcvaGFybW9uaXplZC9kZWZhdWx0LmFzcHg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}</w:instrText>
          </w:r>
          <w:r w:rsidR="006F07E9">
            <w:rPr>
              <w:noProof/>
              <w:color w:val="7F7F7F" w:themeColor="text1" w:themeTint="80"/>
              <w:lang w:val="en-US"/>
            </w:rPr>
            <w:fldChar w:fldCharType="separate"/>
          </w:r>
          <w:r w:rsidR="001A707A">
            <w:rPr>
              <w:noProof/>
              <w:color w:val="7F7F7F" w:themeColor="text1" w:themeTint="80"/>
              <w:vertAlign w:val="superscript"/>
              <w:lang w:val="en-US"/>
            </w:rPr>
            <w:t>10</w:t>
          </w:r>
          <w:r w:rsidR="006F07E9">
            <w:rPr>
              <w:noProof/>
              <w:color w:val="7F7F7F" w:themeColor="text1" w:themeTint="80"/>
              <w:lang w:val="en-US"/>
            </w:rPr>
            <w:fldChar w:fldCharType="end"/>
          </w:r>
        </w:sdtContent>
      </w:sdt>
    </w:p>
    <w:p w14:paraId="4E029360" w14:textId="77777777" w:rsidR="00FF56D9" w:rsidRPr="00085294" w:rsidRDefault="00FF56D9" w:rsidP="00FF56D9">
      <w:pPr>
        <w:spacing w:afterLines="20" w:after="48"/>
        <w:rPr>
          <w:rFonts w:cstheme="minorHAnsi"/>
          <w:bCs/>
          <w:lang w:val="en-US"/>
        </w:rPr>
      </w:pPr>
    </w:p>
    <w:tbl>
      <w:tblPr>
        <w:tblW w:w="73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0"/>
        <w:gridCol w:w="2976"/>
        <w:gridCol w:w="1794"/>
        <w:gridCol w:w="2040"/>
      </w:tblGrid>
      <w:tr w:rsidR="00FF56D9" w:rsidRPr="00496CF0" w14:paraId="7E084F89" w14:textId="77777777" w:rsidTr="00680157">
        <w:trPr>
          <w:trHeight w:val="615"/>
          <w:jc w:val="center"/>
        </w:trPr>
        <w:tc>
          <w:tcPr>
            <w:tcW w:w="3546" w:type="dxa"/>
            <w:gridSpan w:val="2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vAlign w:val="center"/>
            <w:hideMark/>
          </w:tcPr>
          <w:p w14:paraId="53DCB300" w14:textId="77777777" w:rsidR="00FF56D9" w:rsidRPr="00085294" w:rsidRDefault="00FF56D9" w:rsidP="00680157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085294">
              <w:rPr>
                <w:b/>
                <w:bCs/>
                <w:color w:val="000000"/>
                <w:lang w:val="en-US" w:eastAsia="zh-CN"/>
              </w:rPr>
              <w:t>Lymphoma classification</w:t>
            </w:r>
          </w:p>
        </w:tc>
        <w:tc>
          <w:tcPr>
            <w:tcW w:w="1794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vAlign w:val="center"/>
            <w:hideMark/>
          </w:tcPr>
          <w:p w14:paraId="54CBDAC5" w14:textId="77777777" w:rsidR="00FF56D9" w:rsidRPr="00085294" w:rsidRDefault="00FF56D9" w:rsidP="00680157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085294">
              <w:rPr>
                <w:b/>
                <w:bCs/>
                <w:color w:val="000000"/>
                <w:lang w:val="en-US" w:eastAsia="zh-CN"/>
              </w:rPr>
              <w:t>ICD-O morphology codes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vAlign w:val="center"/>
            <w:hideMark/>
          </w:tcPr>
          <w:p w14:paraId="2B949441" w14:textId="77777777" w:rsidR="00FF56D9" w:rsidRPr="00085294" w:rsidRDefault="00FF56D9" w:rsidP="00680157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085294">
              <w:rPr>
                <w:b/>
                <w:bCs/>
                <w:color w:val="000000"/>
                <w:lang w:val="en-US" w:eastAsia="zh-CN"/>
              </w:rPr>
              <w:t>Patients (n (%))</w:t>
            </w:r>
          </w:p>
        </w:tc>
      </w:tr>
      <w:tr w:rsidR="00FF56D9" w:rsidRPr="00496CF0" w14:paraId="3AD34AC6" w14:textId="77777777" w:rsidTr="00680157">
        <w:trPr>
          <w:trHeight w:val="405"/>
          <w:jc w:val="center"/>
        </w:trPr>
        <w:tc>
          <w:tcPr>
            <w:tcW w:w="3546" w:type="dxa"/>
            <w:gridSpan w:val="2"/>
            <w:tcBorders>
              <w:top w:val="double" w:sz="6" w:space="0" w:color="auto"/>
              <w:left w:val="single" w:sz="8" w:space="0" w:color="auto"/>
              <w:bottom w:val="double" w:sz="6" w:space="0" w:color="auto"/>
              <w:right w:val="nil"/>
            </w:tcBorders>
            <w:vAlign w:val="center"/>
            <w:hideMark/>
          </w:tcPr>
          <w:p w14:paraId="1FE03761" w14:textId="77777777" w:rsidR="00FF56D9" w:rsidRPr="00085294" w:rsidRDefault="00FF56D9" w:rsidP="00680157">
            <w:pPr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085294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All sub-classified NHL</w:t>
            </w:r>
          </w:p>
        </w:tc>
        <w:tc>
          <w:tcPr>
            <w:tcW w:w="1794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vAlign w:val="center"/>
          </w:tcPr>
          <w:p w14:paraId="77B93A69" w14:textId="77777777" w:rsidR="00FF56D9" w:rsidRPr="00085294" w:rsidRDefault="00FF56D9" w:rsidP="00680157">
            <w:pPr>
              <w:jc w:val="right"/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vAlign w:val="center"/>
            <w:hideMark/>
          </w:tcPr>
          <w:p w14:paraId="1802B480" w14:textId="77777777" w:rsidR="00FF56D9" w:rsidRPr="00085294" w:rsidRDefault="00FF56D9" w:rsidP="00680157">
            <w:pPr>
              <w:rPr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085294">
              <w:rPr>
                <w:b/>
                <w:bCs/>
                <w:color w:val="000000"/>
                <w:lang w:val="en-US" w:eastAsia="zh-CN"/>
              </w:rPr>
              <w:t>217 (</w:t>
            </w:r>
            <w:proofErr w:type="gramStart"/>
            <w:r w:rsidRPr="00085294">
              <w:rPr>
                <w:b/>
                <w:bCs/>
                <w:color w:val="000000"/>
                <w:lang w:val="en-US" w:eastAsia="zh-CN"/>
              </w:rPr>
              <w:t>42.1)+</w:t>
            </w:r>
            <w:proofErr w:type="gramEnd"/>
          </w:p>
        </w:tc>
      </w:tr>
      <w:tr w:rsidR="00FF56D9" w:rsidRPr="00496CF0" w14:paraId="7C6DDD69" w14:textId="77777777" w:rsidTr="00680157">
        <w:trPr>
          <w:trHeight w:val="405"/>
          <w:jc w:val="center"/>
        </w:trPr>
        <w:tc>
          <w:tcPr>
            <w:tcW w:w="3546" w:type="dxa"/>
            <w:gridSpan w:val="2"/>
            <w:tcBorders>
              <w:top w:val="double" w:sz="6" w:space="0" w:color="auto"/>
              <w:left w:val="single" w:sz="8" w:space="0" w:color="auto"/>
              <w:bottom w:val="double" w:sz="6" w:space="0" w:color="auto"/>
              <w:right w:val="nil"/>
            </w:tcBorders>
            <w:vAlign w:val="center"/>
            <w:hideMark/>
          </w:tcPr>
          <w:p w14:paraId="56E85137" w14:textId="77777777" w:rsidR="00FF56D9" w:rsidRPr="00085294" w:rsidRDefault="00FF56D9" w:rsidP="00680157">
            <w:pPr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085294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    Sub-classified high-grade B-cell NHL</w:t>
            </w:r>
          </w:p>
        </w:tc>
        <w:tc>
          <w:tcPr>
            <w:tcW w:w="1794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vAlign w:val="center"/>
            <w:hideMark/>
          </w:tcPr>
          <w:p w14:paraId="2980892B" w14:textId="77777777" w:rsidR="00FF56D9" w:rsidRPr="00085294" w:rsidRDefault="00FF56D9" w:rsidP="00680157">
            <w:pPr>
              <w:jc w:val="right"/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085294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vAlign w:val="center"/>
            <w:hideMark/>
          </w:tcPr>
          <w:p w14:paraId="431AF676" w14:textId="77777777" w:rsidR="00FF56D9" w:rsidRPr="00031D18" w:rsidRDefault="00FF56D9" w:rsidP="00680157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031D18">
              <w:rPr>
                <w:b/>
                <w:bCs/>
                <w:color w:val="000000"/>
                <w:lang w:val="en-US" w:eastAsia="zh-CN"/>
              </w:rPr>
              <w:t>121 (</w:t>
            </w:r>
            <w:proofErr w:type="gramStart"/>
            <w:r w:rsidRPr="00031D18">
              <w:rPr>
                <w:b/>
                <w:bCs/>
                <w:color w:val="000000"/>
                <w:lang w:val="en-US" w:eastAsia="zh-CN"/>
              </w:rPr>
              <w:t>55.8)*</w:t>
            </w:r>
            <w:proofErr w:type="gramEnd"/>
          </w:p>
        </w:tc>
      </w:tr>
      <w:tr w:rsidR="00FF56D9" w:rsidRPr="00496CF0" w14:paraId="7DA36E51" w14:textId="77777777" w:rsidTr="00680157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D40F77" w14:textId="77777777" w:rsidR="00FF56D9" w:rsidRPr="00031D18" w:rsidRDefault="00FF56D9" w:rsidP="00680157">
            <w:pPr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2976" w:type="dxa"/>
            <w:shd w:val="clear" w:color="auto" w:fill="D9D9D9" w:themeFill="background1" w:themeFillShade="D9"/>
            <w:vAlign w:val="center"/>
            <w:hideMark/>
          </w:tcPr>
          <w:p w14:paraId="6B6207B1" w14:textId="77777777" w:rsidR="00FF56D9" w:rsidRPr="00031D18" w:rsidRDefault="00FF56D9" w:rsidP="00680157">
            <w:pPr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Diffuse large B-cell</w:t>
            </w:r>
            <w:r>
              <w:rPr>
                <w:iCs/>
                <w:lang w:val="en-US"/>
              </w:rPr>
              <w:t>#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ACE0BBC" w14:textId="77777777" w:rsidR="00FF56D9" w:rsidRPr="00031D18" w:rsidRDefault="00FF56D9" w:rsidP="00680157">
            <w:pPr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 w:rsidRPr="00031D18">
              <w:rPr>
                <w:color w:val="000000"/>
                <w:sz w:val="16"/>
                <w:szCs w:val="16"/>
                <w:lang w:val="en-US" w:eastAsia="zh-CN"/>
              </w:rPr>
              <w:t>9680, 968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DA4FDA5" w14:textId="77777777" w:rsidR="00FF56D9" w:rsidRPr="00031D18" w:rsidRDefault="00FF56D9" w:rsidP="00680157">
            <w:pPr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106 (</w:t>
            </w:r>
            <w:proofErr w:type="gramStart"/>
            <w:r w:rsidRPr="00031D18">
              <w:rPr>
                <w:color w:val="000000"/>
                <w:sz w:val="18"/>
                <w:szCs w:val="18"/>
                <w:lang w:val="en-US" w:eastAsia="zh-CN"/>
              </w:rPr>
              <w:t>48.8)*</w:t>
            </w:r>
            <w:proofErr w:type="gramEnd"/>
          </w:p>
        </w:tc>
      </w:tr>
      <w:tr w:rsidR="00FF56D9" w:rsidRPr="00496CF0" w14:paraId="46EF55B5" w14:textId="77777777" w:rsidTr="00680157">
        <w:trPr>
          <w:trHeight w:val="300"/>
          <w:jc w:val="center"/>
        </w:trPr>
        <w:tc>
          <w:tcPr>
            <w:tcW w:w="5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1CC0F4B" w14:textId="77777777" w:rsidR="00FF56D9" w:rsidRPr="00031D18" w:rsidRDefault="00FF56D9" w:rsidP="00680157">
            <w:pPr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2976" w:type="dxa"/>
            <w:vAlign w:val="center"/>
            <w:hideMark/>
          </w:tcPr>
          <w:p w14:paraId="0C735916" w14:textId="77777777" w:rsidR="00FF56D9" w:rsidRPr="00031D18" w:rsidRDefault="00FF56D9" w:rsidP="00680157">
            <w:pPr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Burkitt</w:t>
            </w:r>
            <w:r>
              <w:rPr>
                <w:iCs/>
                <w:lang w:val="en-US"/>
              </w:rPr>
              <w:t>#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02D543F" w14:textId="77777777" w:rsidR="00FF56D9" w:rsidRPr="00031D18" w:rsidRDefault="00FF56D9" w:rsidP="00680157">
            <w:pPr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 w:rsidRPr="00031D18">
              <w:rPr>
                <w:color w:val="000000"/>
                <w:sz w:val="16"/>
                <w:szCs w:val="16"/>
                <w:lang w:val="en-US" w:eastAsia="zh-CN"/>
              </w:rPr>
              <w:t>968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605C8A6" w14:textId="77777777" w:rsidR="00FF56D9" w:rsidRPr="00031D18" w:rsidRDefault="00FF56D9" w:rsidP="00680157">
            <w:pPr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13 (</w:t>
            </w:r>
            <w:proofErr w:type="gramStart"/>
            <w:r w:rsidRPr="00031D18">
              <w:rPr>
                <w:color w:val="000000"/>
                <w:sz w:val="18"/>
                <w:szCs w:val="18"/>
                <w:lang w:val="en-US" w:eastAsia="zh-CN"/>
              </w:rPr>
              <w:t>6.0)*</w:t>
            </w:r>
            <w:proofErr w:type="gramEnd"/>
          </w:p>
        </w:tc>
      </w:tr>
      <w:tr w:rsidR="00FF56D9" w:rsidRPr="00496CF0" w14:paraId="7CE39AC9" w14:textId="77777777" w:rsidTr="00680157">
        <w:trPr>
          <w:trHeight w:val="480"/>
          <w:jc w:val="center"/>
        </w:trPr>
        <w:tc>
          <w:tcPr>
            <w:tcW w:w="5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B7CC94" w14:textId="77777777" w:rsidR="00FF56D9" w:rsidRPr="00031D18" w:rsidRDefault="00FF56D9" w:rsidP="00680157">
            <w:pPr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2976" w:type="dxa"/>
            <w:shd w:val="clear" w:color="auto" w:fill="D9D9D9" w:themeFill="background1" w:themeFillShade="D9"/>
            <w:vAlign w:val="center"/>
            <w:hideMark/>
          </w:tcPr>
          <w:p w14:paraId="34304313" w14:textId="77777777" w:rsidR="00FF56D9" w:rsidRPr="00031D18" w:rsidRDefault="00FF56D9" w:rsidP="00680157">
            <w:pPr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Precursor lymphoblastic B-cell</w:t>
            </w:r>
            <w:r w:rsidRPr="00031D18">
              <w:rPr>
                <w:lang w:val="en-US"/>
              </w:rPr>
              <w:t>†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A8A0CAA" w14:textId="77777777" w:rsidR="00FF56D9" w:rsidRPr="00031D18" w:rsidRDefault="00FF56D9" w:rsidP="00680157">
            <w:pPr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 w:rsidRPr="00031D18">
              <w:rPr>
                <w:color w:val="000000"/>
                <w:sz w:val="16"/>
                <w:szCs w:val="16"/>
                <w:lang w:val="en-US" w:eastAsia="zh-CN"/>
              </w:rPr>
              <w:t>972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D14AAA6" w14:textId="77777777" w:rsidR="00FF56D9" w:rsidRPr="00031D18" w:rsidRDefault="00FF56D9" w:rsidP="00680157">
            <w:pPr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1 (</w:t>
            </w:r>
            <w:proofErr w:type="gramStart"/>
            <w:r w:rsidRPr="00031D18">
              <w:rPr>
                <w:color w:val="000000"/>
                <w:sz w:val="18"/>
                <w:szCs w:val="18"/>
                <w:lang w:val="en-US" w:eastAsia="zh-CN"/>
              </w:rPr>
              <w:t>0.5)*</w:t>
            </w:r>
            <w:proofErr w:type="gramEnd"/>
          </w:p>
        </w:tc>
      </w:tr>
      <w:tr w:rsidR="00FF56D9" w:rsidRPr="00496CF0" w14:paraId="7FF44431" w14:textId="77777777" w:rsidTr="00680157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2B61438" w14:textId="77777777" w:rsidR="00FF56D9" w:rsidRPr="00031D18" w:rsidRDefault="00FF56D9" w:rsidP="00680157">
            <w:pPr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2976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5E328447" w14:textId="77777777" w:rsidR="00FF56D9" w:rsidRPr="00031D18" w:rsidRDefault="00FF56D9" w:rsidP="00680157">
            <w:pPr>
              <w:rPr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031D18">
              <w:rPr>
                <w:color w:val="000000"/>
                <w:sz w:val="18"/>
                <w:szCs w:val="18"/>
                <w:lang w:val="en-US" w:eastAsia="zh-CN"/>
              </w:rPr>
              <w:t>Plasmablastic</w:t>
            </w:r>
            <w:proofErr w:type="spellEnd"/>
            <w:r w:rsidRPr="00031D18">
              <w:rPr>
                <w:lang w:val="en-US"/>
              </w:rPr>
              <w:t>†</w:t>
            </w:r>
          </w:p>
        </w:tc>
        <w:tc>
          <w:tcPr>
            <w:tcW w:w="1794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vAlign w:val="center"/>
            <w:hideMark/>
          </w:tcPr>
          <w:p w14:paraId="53099320" w14:textId="77777777" w:rsidR="00FF56D9" w:rsidRPr="00031D18" w:rsidRDefault="00FF56D9" w:rsidP="00680157">
            <w:pPr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 w:rsidRPr="00031D18">
              <w:rPr>
                <w:color w:val="000000"/>
                <w:sz w:val="16"/>
                <w:szCs w:val="16"/>
                <w:lang w:val="en-US" w:eastAsia="zh-CN"/>
              </w:rPr>
              <w:t>9735</w:t>
            </w:r>
          </w:p>
        </w:tc>
        <w:tc>
          <w:tcPr>
            <w:tcW w:w="204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vAlign w:val="center"/>
            <w:hideMark/>
          </w:tcPr>
          <w:p w14:paraId="315E0BB7" w14:textId="77777777" w:rsidR="00FF56D9" w:rsidRPr="00031D18" w:rsidRDefault="00FF56D9" w:rsidP="00680157">
            <w:pPr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1 (</w:t>
            </w:r>
            <w:proofErr w:type="gramStart"/>
            <w:r w:rsidRPr="00031D18">
              <w:rPr>
                <w:color w:val="000000"/>
                <w:sz w:val="18"/>
                <w:szCs w:val="18"/>
                <w:lang w:val="en-US" w:eastAsia="zh-CN"/>
              </w:rPr>
              <w:t>0.5)*</w:t>
            </w:r>
            <w:proofErr w:type="gramEnd"/>
          </w:p>
        </w:tc>
      </w:tr>
      <w:tr w:rsidR="00FF56D9" w:rsidRPr="00496CF0" w14:paraId="6CBEB025" w14:textId="77777777" w:rsidTr="00680157">
        <w:trPr>
          <w:trHeight w:val="330"/>
          <w:jc w:val="center"/>
        </w:trPr>
        <w:tc>
          <w:tcPr>
            <w:tcW w:w="3546" w:type="dxa"/>
            <w:gridSpan w:val="2"/>
            <w:tcBorders>
              <w:top w:val="double" w:sz="6" w:space="0" w:color="auto"/>
              <w:left w:val="single" w:sz="8" w:space="0" w:color="auto"/>
              <w:bottom w:val="double" w:sz="6" w:space="0" w:color="auto"/>
              <w:right w:val="nil"/>
            </w:tcBorders>
            <w:vAlign w:val="center"/>
            <w:hideMark/>
          </w:tcPr>
          <w:p w14:paraId="58E90E66" w14:textId="77777777" w:rsidR="00FF56D9" w:rsidRPr="00085294" w:rsidRDefault="00FF56D9" w:rsidP="00680157">
            <w:pPr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085294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    Sub-classified low-grade B-cell NHL</w:t>
            </w:r>
          </w:p>
        </w:tc>
        <w:tc>
          <w:tcPr>
            <w:tcW w:w="1794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vAlign w:val="center"/>
            <w:hideMark/>
          </w:tcPr>
          <w:p w14:paraId="7FDA4FF8" w14:textId="77777777" w:rsidR="00FF56D9" w:rsidRPr="00085294" w:rsidRDefault="00FF56D9" w:rsidP="00680157">
            <w:pPr>
              <w:jc w:val="right"/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085294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vAlign w:val="center"/>
            <w:hideMark/>
          </w:tcPr>
          <w:p w14:paraId="753AD307" w14:textId="77777777" w:rsidR="00FF56D9" w:rsidRPr="00031D18" w:rsidRDefault="00FF56D9" w:rsidP="006801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031D18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64 (</w:t>
            </w:r>
            <w:proofErr w:type="gramStart"/>
            <w:r w:rsidRPr="00031D18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29.5)*</w:t>
            </w:r>
            <w:proofErr w:type="gramEnd"/>
          </w:p>
        </w:tc>
      </w:tr>
      <w:tr w:rsidR="00FF56D9" w:rsidRPr="00496CF0" w14:paraId="377B3CE4" w14:textId="77777777" w:rsidTr="00680157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787E57" w14:textId="77777777" w:rsidR="00FF56D9" w:rsidRPr="00031D18" w:rsidRDefault="00FF56D9" w:rsidP="00680157">
            <w:pPr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2976" w:type="dxa"/>
            <w:shd w:val="clear" w:color="auto" w:fill="D9D9D9" w:themeFill="background1" w:themeFillShade="D9"/>
            <w:vAlign w:val="center"/>
            <w:hideMark/>
          </w:tcPr>
          <w:p w14:paraId="2B93B609" w14:textId="77777777" w:rsidR="00FF56D9" w:rsidRPr="00031D18" w:rsidRDefault="00FF56D9" w:rsidP="00680157">
            <w:pPr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CLL/SLL</w:t>
            </w:r>
            <w:r>
              <w:rPr>
                <w:iCs/>
                <w:lang w:val="en-US"/>
              </w:rPr>
              <w:t>#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CBB365C" w14:textId="77777777" w:rsidR="00FF56D9" w:rsidRPr="00031D18" w:rsidRDefault="00FF56D9" w:rsidP="00680157">
            <w:pPr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 w:rsidRPr="00031D18">
              <w:rPr>
                <w:color w:val="000000"/>
                <w:sz w:val="16"/>
                <w:szCs w:val="16"/>
                <w:lang w:val="en-US" w:eastAsia="zh-CN"/>
              </w:rPr>
              <w:t>9823, 967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5213F04" w14:textId="77777777" w:rsidR="00FF56D9" w:rsidRPr="00031D18" w:rsidRDefault="00FF56D9" w:rsidP="00680157">
            <w:pPr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40 (18.4)</w:t>
            </w:r>
          </w:p>
        </w:tc>
      </w:tr>
      <w:tr w:rsidR="00FF56D9" w:rsidRPr="00496CF0" w14:paraId="20795328" w14:textId="77777777" w:rsidTr="00680157">
        <w:trPr>
          <w:trHeight w:val="450"/>
          <w:jc w:val="center"/>
        </w:trPr>
        <w:tc>
          <w:tcPr>
            <w:tcW w:w="5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DDBD8C3" w14:textId="77777777" w:rsidR="00FF56D9" w:rsidRPr="00031D18" w:rsidRDefault="00FF56D9" w:rsidP="00680157">
            <w:pPr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2976" w:type="dxa"/>
            <w:vAlign w:val="center"/>
            <w:hideMark/>
          </w:tcPr>
          <w:p w14:paraId="461773D3" w14:textId="77777777" w:rsidR="00FF56D9" w:rsidRPr="00031D18" w:rsidRDefault="00FF56D9" w:rsidP="00680157">
            <w:pPr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Follicular</w:t>
            </w:r>
            <w:r>
              <w:rPr>
                <w:iCs/>
                <w:lang w:val="en-US"/>
              </w:rPr>
              <w:t>#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CC34E55" w14:textId="77777777" w:rsidR="00FF56D9" w:rsidRPr="00031D18" w:rsidRDefault="00FF56D9" w:rsidP="00680157">
            <w:pPr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 w:rsidRPr="00031D18">
              <w:rPr>
                <w:color w:val="000000"/>
                <w:sz w:val="16"/>
                <w:szCs w:val="16"/>
                <w:lang w:val="en-US" w:eastAsia="zh-CN"/>
              </w:rPr>
              <w:t>9690, 9695, 969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BA0BCD7" w14:textId="77777777" w:rsidR="00FF56D9" w:rsidRPr="00031D18" w:rsidRDefault="00FF56D9" w:rsidP="00680157">
            <w:pPr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12 (</w:t>
            </w:r>
            <w:proofErr w:type="gramStart"/>
            <w:r w:rsidRPr="00031D18">
              <w:rPr>
                <w:color w:val="000000"/>
                <w:sz w:val="18"/>
                <w:szCs w:val="18"/>
                <w:lang w:val="en-US" w:eastAsia="zh-CN"/>
              </w:rPr>
              <w:t>5.5)*</w:t>
            </w:r>
            <w:proofErr w:type="gramEnd"/>
          </w:p>
        </w:tc>
      </w:tr>
      <w:tr w:rsidR="00FF56D9" w:rsidRPr="00496CF0" w14:paraId="21AC0385" w14:textId="77777777" w:rsidTr="00680157">
        <w:trPr>
          <w:trHeight w:val="450"/>
          <w:jc w:val="center"/>
        </w:trPr>
        <w:tc>
          <w:tcPr>
            <w:tcW w:w="5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77F135" w14:textId="77777777" w:rsidR="00FF56D9" w:rsidRPr="00031D18" w:rsidRDefault="00FF56D9" w:rsidP="00680157">
            <w:pPr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2976" w:type="dxa"/>
            <w:shd w:val="clear" w:color="auto" w:fill="D9D9D9" w:themeFill="background1" w:themeFillShade="D9"/>
            <w:vAlign w:val="center"/>
            <w:hideMark/>
          </w:tcPr>
          <w:p w14:paraId="396D69A0" w14:textId="77777777" w:rsidR="00FF56D9" w:rsidRPr="00031D18" w:rsidRDefault="00FF56D9" w:rsidP="00680157">
            <w:pPr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Marginal zone</w:t>
            </w:r>
            <w:r>
              <w:rPr>
                <w:iCs/>
                <w:lang w:val="en-US"/>
              </w:rPr>
              <w:t>#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57A0421" w14:textId="77777777" w:rsidR="00FF56D9" w:rsidRPr="00031D18" w:rsidRDefault="00FF56D9" w:rsidP="00680157">
            <w:pPr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 w:rsidRPr="00031D18">
              <w:rPr>
                <w:color w:val="000000"/>
                <w:sz w:val="16"/>
                <w:szCs w:val="16"/>
                <w:lang w:val="en-US" w:eastAsia="zh-CN"/>
              </w:rPr>
              <w:t>9710, 9689, 969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4FD3A22" w14:textId="77777777" w:rsidR="00FF56D9" w:rsidRPr="00031D18" w:rsidRDefault="00FF56D9" w:rsidP="00680157">
            <w:pPr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7 (</w:t>
            </w:r>
            <w:proofErr w:type="gramStart"/>
            <w:r w:rsidRPr="00031D18">
              <w:rPr>
                <w:color w:val="000000"/>
                <w:sz w:val="18"/>
                <w:szCs w:val="18"/>
                <w:lang w:val="en-US" w:eastAsia="zh-CN"/>
              </w:rPr>
              <w:t>3.2)*</w:t>
            </w:r>
            <w:proofErr w:type="gramEnd"/>
          </w:p>
        </w:tc>
      </w:tr>
      <w:tr w:rsidR="00FF56D9" w:rsidRPr="00496CF0" w14:paraId="1B685815" w14:textId="77777777" w:rsidTr="00680157">
        <w:trPr>
          <w:trHeight w:val="300"/>
          <w:jc w:val="center"/>
        </w:trPr>
        <w:tc>
          <w:tcPr>
            <w:tcW w:w="5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F0FBEA3" w14:textId="77777777" w:rsidR="00FF56D9" w:rsidRPr="00031D18" w:rsidRDefault="00FF56D9" w:rsidP="00680157">
            <w:pPr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2976" w:type="dxa"/>
            <w:vAlign w:val="center"/>
            <w:hideMark/>
          </w:tcPr>
          <w:p w14:paraId="7A114B54" w14:textId="77777777" w:rsidR="00FF56D9" w:rsidRPr="00031D18" w:rsidRDefault="00FF56D9" w:rsidP="00680157">
            <w:pPr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Mantle cell</w:t>
            </w:r>
            <w:r w:rsidRPr="00031D18">
              <w:rPr>
                <w:lang w:val="en-US"/>
              </w:rPr>
              <w:t>†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483C6BC" w14:textId="77777777" w:rsidR="00FF56D9" w:rsidRPr="00031D18" w:rsidRDefault="00FF56D9" w:rsidP="00680157">
            <w:pPr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 w:rsidRPr="00031D18">
              <w:rPr>
                <w:color w:val="000000"/>
                <w:sz w:val="16"/>
                <w:szCs w:val="16"/>
                <w:lang w:val="en-US" w:eastAsia="zh-CN"/>
              </w:rPr>
              <w:t>967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E6BDF75" w14:textId="77777777" w:rsidR="00FF56D9" w:rsidRPr="00031D18" w:rsidRDefault="00FF56D9" w:rsidP="00680157">
            <w:pPr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3 (</w:t>
            </w:r>
            <w:proofErr w:type="gramStart"/>
            <w:r w:rsidRPr="00031D18">
              <w:rPr>
                <w:color w:val="000000"/>
                <w:sz w:val="18"/>
                <w:szCs w:val="18"/>
                <w:lang w:val="en-US" w:eastAsia="zh-CN"/>
              </w:rPr>
              <w:t>1.4)*</w:t>
            </w:r>
            <w:proofErr w:type="gramEnd"/>
          </w:p>
        </w:tc>
      </w:tr>
      <w:tr w:rsidR="00FF56D9" w:rsidRPr="00496CF0" w14:paraId="128A2509" w14:textId="77777777" w:rsidTr="00680157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07E989" w14:textId="77777777" w:rsidR="00FF56D9" w:rsidRPr="00031D18" w:rsidRDefault="00FF56D9" w:rsidP="00680157">
            <w:pPr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29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396E053" w14:textId="108D9682" w:rsidR="00FF56D9" w:rsidRPr="00031D18" w:rsidRDefault="00FF56D9" w:rsidP="00680157">
            <w:pPr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Lymphoplasmacytic</w:t>
            </w:r>
            <w:r w:rsidR="004F473D" w:rsidRPr="00031D18">
              <w:rPr>
                <w:color w:val="000000"/>
                <w:sz w:val="18"/>
                <w:szCs w:val="18"/>
                <w:lang w:val="en-US"/>
              </w:rPr>
              <w:t>#</w:t>
            </w:r>
          </w:p>
        </w:tc>
        <w:tc>
          <w:tcPr>
            <w:tcW w:w="1794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E28826E" w14:textId="77777777" w:rsidR="00FF56D9" w:rsidRPr="00031D18" w:rsidRDefault="00FF56D9" w:rsidP="00680157">
            <w:pPr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 w:rsidRPr="00031D18">
              <w:rPr>
                <w:color w:val="000000"/>
                <w:sz w:val="16"/>
                <w:szCs w:val="16"/>
                <w:lang w:val="en-US" w:eastAsia="zh-CN"/>
              </w:rPr>
              <w:t>9671</w:t>
            </w:r>
          </w:p>
        </w:tc>
        <w:tc>
          <w:tcPr>
            <w:tcW w:w="204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3208B3C" w14:textId="77777777" w:rsidR="00FF56D9" w:rsidRPr="00031D18" w:rsidRDefault="00FF56D9" w:rsidP="00680157">
            <w:pPr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2 (</w:t>
            </w:r>
            <w:proofErr w:type="gramStart"/>
            <w:r w:rsidRPr="00031D18">
              <w:rPr>
                <w:color w:val="000000"/>
                <w:sz w:val="18"/>
                <w:szCs w:val="18"/>
                <w:lang w:val="en-US" w:eastAsia="zh-CN"/>
              </w:rPr>
              <w:t>0.9)*</w:t>
            </w:r>
            <w:proofErr w:type="gramEnd"/>
          </w:p>
        </w:tc>
      </w:tr>
      <w:tr w:rsidR="00FF56D9" w:rsidRPr="00496CF0" w14:paraId="7484ACED" w14:textId="77777777" w:rsidTr="00680157">
        <w:trPr>
          <w:trHeight w:val="330"/>
          <w:jc w:val="center"/>
        </w:trPr>
        <w:tc>
          <w:tcPr>
            <w:tcW w:w="3546" w:type="dxa"/>
            <w:gridSpan w:val="2"/>
            <w:tcBorders>
              <w:top w:val="double" w:sz="6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8BB9280" w14:textId="77777777" w:rsidR="00FF56D9" w:rsidRPr="00085294" w:rsidRDefault="00FF56D9" w:rsidP="00680157">
            <w:pPr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085294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    Sub-classified T-cell NHL</w:t>
            </w:r>
          </w:p>
        </w:tc>
        <w:tc>
          <w:tcPr>
            <w:tcW w:w="1794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EF02D3D" w14:textId="77777777" w:rsidR="00FF56D9" w:rsidRPr="00085294" w:rsidRDefault="00FF56D9" w:rsidP="00680157">
            <w:pPr>
              <w:jc w:val="right"/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085294"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F0456D9" w14:textId="77777777" w:rsidR="00FF56D9" w:rsidRPr="00031D18" w:rsidRDefault="00FF56D9" w:rsidP="006801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031D18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15 (</w:t>
            </w:r>
            <w:proofErr w:type="gramStart"/>
            <w:r w:rsidRPr="00031D18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6.9)*</w:t>
            </w:r>
            <w:proofErr w:type="gramEnd"/>
          </w:p>
        </w:tc>
      </w:tr>
      <w:tr w:rsidR="00FF56D9" w:rsidRPr="00496CF0" w14:paraId="2A1816E2" w14:textId="77777777" w:rsidTr="00680157">
        <w:trPr>
          <w:trHeight w:val="495"/>
          <w:jc w:val="center"/>
        </w:trPr>
        <w:tc>
          <w:tcPr>
            <w:tcW w:w="5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EB0818" w14:textId="77777777" w:rsidR="00FF56D9" w:rsidRPr="00031D18" w:rsidRDefault="00FF56D9" w:rsidP="00680157">
            <w:pPr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2976" w:type="dxa"/>
            <w:shd w:val="clear" w:color="auto" w:fill="D9D9D9" w:themeFill="background1" w:themeFillShade="D9"/>
            <w:vAlign w:val="center"/>
            <w:hideMark/>
          </w:tcPr>
          <w:p w14:paraId="73A24E44" w14:textId="77777777" w:rsidR="00FF56D9" w:rsidRPr="00201260" w:rsidRDefault="00FF56D9" w:rsidP="00680157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Anaplastic large T-/Null-cell</w:t>
            </w:r>
            <w:r w:rsidRPr="00201260">
              <w:rPr>
                <w:lang w:val="en-US"/>
              </w:rPr>
              <w:t>†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4A186D5" w14:textId="77777777" w:rsidR="00FF56D9" w:rsidRPr="00031D18" w:rsidRDefault="00FF56D9" w:rsidP="00680157">
            <w:pPr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 w:rsidRPr="00031D18">
              <w:rPr>
                <w:color w:val="000000"/>
                <w:sz w:val="16"/>
                <w:szCs w:val="16"/>
                <w:lang w:val="en-US" w:eastAsia="zh-CN"/>
              </w:rPr>
              <w:t>97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3BE643C" w14:textId="77777777" w:rsidR="00FF56D9" w:rsidRPr="00031D18" w:rsidRDefault="00FF56D9" w:rsidP="00680157">
            <w:pPr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5 (</w:t>
            </w:r>
            <w:proofErr w:type="gramStart"/>
            <w:r w:rsidRPr="00031D18">
              <w:rPr>
                <w:color w:val="000000"/>
                <w:sz w:val="18"/>
                <w:szCs w:val="18"/>
                <w:lang w:val="en-US" w:eastAsia="zh-CN"/>
              </w:rPr>
              <w:t>2.3)*</w:t>
            </w:r>
            <w:proofErr w:type="gramEnd"/>
          </w:p>
        </w:tc>
      </w:tr>
      <w:tr w:rsidR="00FF56D9" w:rsidRPr="00496CF0" w14:paraId="4AEBA9D3" w14:textId="77777777" w:rsidTr="00680157">
        <w:trPr>
          <w:trHeight w:val="300"/>
          <w:jc w:val="center"/>
        </w:trPr>
        <w:tc>
          <w:tcPr>
            <w:tcW w:w="5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932A1B5" w14:textId="77777777" w:rsidR="00FF56D9" w:rsidRPr="00031D18" w:rsidRDefault="00FF56D9" w:rsidP="00680157">
            <w:pPr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2976" w:type="dxa"/>
            <w:vAlign w:val="center"/>
            <w:hideMark/>
          </w:tcPr>
          <w:p w14:paraId="26729324" w14:textId="77777777" w:rsidR="00FF56D9" w:rsidRPr="00031D18" w:rsidRDefault="00FF56D9" w:rsidP="00680157">
            <w:pPr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Mature T-cell, NOS</w:t>
            </w:r>
            <w:r w:rsidRPr="00031D18">
              <w:rPr>
                <w:lang w:val="en-US"/>
              </w:rPr>
              <w:t>†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483A59F" w14:textId="77777777" w:rsidR="00FF56D9" w:rsidRPr="00031D18" w:rsidRDefault="00FF56D9" w:rsidP="00680157">
            <w:pPr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 w:rsidRPr="00031D18">
              <w:rPr>
                <w:color w:val="000000"/>
                <w:sz w:val="16"/>
                <w:szCs w:val="16"/>
                <w:lang w:val="en-US" w:eastAsia="zh-CN"/>
              </w:rPr>
              <w:t>970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9757A90" w14:textId="77777777" w:rsidR="00FF56D9" w:rsidRPr="00031D18" w:rsidRDefault="00FF56D9" w:rsidP="00680157">
            <w:pPr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3 (</w:t>
            </w:r>
            <w:proofErr w:type="gramStart"/>
            <w:r w:rsidRPr="00031D18">
              <w:rPr>
                <w:color w:val="000000"/>
                <w:sz w:val="18"/>
                <w:szCs w:val="18"/>
                <w:lang w:val="en-US" w:eastAsia="zh-CN"/>
              </w:rPr>
              <w:t>1.4)*</w:t>
            </w:r>
            <w:proofErr w:type="gramEnd"/>
          </w:p>
        </w:tc>
      </w:tr>
      <w:tr w:rsidR="00FF56D9" w:rsidRPr="00496CF0" w14:paraId="15375ABC" w14:textId="77777777" w:rsidTr="00680157">
        <w:trPr>
          <w:trHeight w:val="300"/>
          <w:jc w:val="center"/>
        </w:trPr>
        <w:tc>
          <w:tcPr>
            <w:tcW w:w="5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DED061" w14:textId="77777777" w:rsidR="00FF56D9" w:rsidRPr="00031D18" w:rsidRDefault="00FF56D9" w:rsidP="00680157">
            <w:pPr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2976" w:type="dxa"/>
            <w:shd w:val="clear" w:color="auto" w:fill="D9D9D9" w:themeFill="background1" w:themeFillShade="D9"/>
            <w:vAlign w:val="center"/>
            <w:hideMark/>
          </w:tcPr>
          <w:p w14:paraId="77ECF313" w14:textId="77777777" w:rsidR="00FF56D9" w:rsidRPr="00031D18" w:rsidRDefault="00FF56D9" w:rsidP="00680157">
            <w:pPr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Mycosis fungoides</w:t>
            </w:r>
            <w:r w:rsidRPr="00031D18">
              <w:rPr>
                <w:lang w:val="en-US"/>
              </w:rPr>
              <w:t>†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83617F0" w14:textId="77777777" w:rsidR="00FF56D9" w:rsidRPr="00031D18" w:rsidRDefault="00FF56D9" w:rsidP="00680157">
            <w:pPr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 w:rsidRPr="00031D18">
              <w:rPr>
                <w:color w:val="000000"/>
                <w:sz w:val="16"/>
                <w:szCs w:val="16"/>
                <w:lang w:val="en-US" w:eastAsia="zh-CN"/>
              </w:rPr>
              <w:t>97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E412BBA" w14:textId="77777777" w:rsidR="00FF56D9" w:rsidRPr="00031D18" w:rsidRDefault="00FF56D9" w:rsidP="00680157">
            <w:pPr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3 (</w:t>
            </w:r>
            <w:proofErr w:type="gramStart"/>
            <w:r w:rsidRPr="00031D18">
              <w:rPr>
                <w:color w:val="000000"/>
                <w:sz w:val="18"/>
                <w:szCs w:val="18"/>
                <w:lang w:val="en-US" w:eastAsia="zh-CN"/>
              </w:rPr>
              <w:t>1.4)*</w:t>
            </w:r>
            <w:proofErr w:type="gramEnd"/>
          </w:p>
        </w:tc>
      </w:tr>
      <w:tr w:rsidR="00FF56D9" w:rsidRPr="00496CF0" w14:paraId="2B460450" w14:textId="77777777" w:rsidTr="00680157">
        <w:trPr>
          <w:trHeight w:val="480"/>
          <w:jc w:val="center"/>
        </w:trPr>
        <w:tc>
          <w:tcPr>
            <w:tcW w:w="5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7A0A1D0" w14:textId="77777777" w:rsidR="00FF56D9" w:rsidRPr="00031D18" w:rsidRDefault="00FF56D9" w:rsidP="00680157">
            <w:pPr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2976" w:type="dxa"/>
            <w:vAlign w:val="center"/>
            <w:hideMark/>
          </w:tcPr>
          <w:p w14:paraId="386C4EED" w14:textId="77777777" w:rsidR="00FF56D9" w:rsidRPr="00031D18" w:rsidRDefault="00FF56D9" w:rsidP="00680157">
            <w:pPr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Angioimmunoblastic T-cell</w:t>
            </w:r>
            <w:r w:rsidRPr="00031D18">
              <w:rPr>
                <w:lang w:val="en-US"/>
              </w:rPr>
              <w:t>†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E1CB3F0" w14:textId="77777777" w:rsidR="00FF56D9" w:rsidRPr="00031D18" w:rsidRDefault="00FF56D9" w:rsidP="00680157">
            <w:pPr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 w:rsidRPr="00031D18">
              <w:rPr>
                <w:color w:val="000000"/>
                <w:sz w:val="16"/>
                <w:szCs w:val="16"/>
                <w:lang w:val="en-US" w:eastAsia="zh-CN"/>
              </w:rPr>
              <w:t>970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E2FCFDD" w14:textId="77777777" w:rsidR="00FF56D9" w:rsidRPr="00031D18" w:rsidRDefault="00FF56D9" w:rsidP="00680157">
            <w:pPr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1 (</w:t>
            </w:r>
            <w:proofErr w:type="gramStart"/>
            <w:r w:rsidRPr="00031D18">
              <w:rPr>
                <w:color w:val="000000"/>
                <w:sz w:val="18"/>
                <w:szCs w:val="18"/>
                <w:lang w:val="en-US" w:eastAsia="zh-CN"/>
              </w:rPr>
              <w:t>0.5)*</w:t>
            </w:r>
            <w:proofErr w:type="gramEnd"/>
          </w:p>
        </w:tc>
      </w:tr>
      <w:tr w:rsidR="00FF56D9" w:rsidRPr="00496CF0" w14:paraId="65D20017" w14:textId="77777777" w:rsidTr="00680157">
        <w:trPr>
          <w:trHeight w:val="480"/>
          <w:jc w:val="center"/>
        </w:trPr>
        <w:tc>
          <w:tcPr>
            <w:tcW w:w="5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203F4A" w14:textId="77777777" w:rsidR="00FF56D9" w:rsidRPr="00031D18" w:rsidRDefault="00FF56D9" w:rsidP="00680157">
            <w:pPr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2976" w:type="dxa"/>
            <w:shd w:val="clear" w:color="auto" w:fill="D9D9D9" w:themeFill="background1" w:themeFillShade="D9"/>
            <w:vAlign w:val="center"/>
            <w:hideMark/>
          </w:tcPr>
          <w:p w14:paraId="4828C5A3" w14:textId="77777777" w:rsidR="00FF56D9" w:rsidRPr="00031D18" w:rsidRDefault="00FF56D9" w:rsidP="00680157">
            <w:pPr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Precursor T-cell lymphoblastic</w:t>
            </w:r>
            <w:r w:rsidRPr="00031D18">
              <w:rPr>
                <w:lang w:val="en-US"/>
              </w:rPr>
              <w:t>†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F32CA31" w14:textId="77777777" w:rsidR="00FF56D9" w:rsidRPr="00031D18" w:rsidRDefault="00FF56D9" w:rsidP="00680157">
            <w:pPr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 w:rsidRPr="00031D18">
              <w:rPr>
                <w:color w:val="000000"/>
                <w:sz w:val="16"/>
                <w:szCs w:val="16"/>
                <w:lang w:val="en-US" w:eastAsia="zh-CN"/>
              </w:rPr>
              <w:t>972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A839AAF" w14:textId="77777777" w:rsidR="00FF56D9" w:rsidRPr="00031D18" w:rsidRDefault="00FF56D9" w:rsidP="00680157">
            <w:pPr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1 (</w:t>
            </w:r>
            <w:proofErr w:type="gramStart"/>
            <w:r w:rsidRPr="00031D18">
              <w:rPr>
                <w:color w:val="000000"/>
                <w:sz w:val="18"/>
                <w:szCs w:val="18"/>
                <w:lang w:val="en-US" w:eastAsia="zh-CN"/>
              </w:rPr>
              <w:t>0.5)*</w:t>
            </w:r>
            <w:proofErr w:type="gramEnd"/>
          </w:p>
        </w:tc>
      </w:tr>
      <w:tr w:rsidR="00FF56D9" w:rsidRPr="00496CF0" w14:paraId="607441C7" w14:textId="77777777" w:rsidTr="00680157">
        <w:trPr>
          <w:trHeight w:val="300"/>
          <w:jc w:val="center"/>
        </w:trPr>
        <w:tc>
          <w:tcPr>
            <w:tcW w:w="5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45A6E5D" w14:textId="77777777" w:rsidR="00FF56D9" w:rsidRPr="00031D18" w:rsidRDefault="00FF56D9" w:rsidP="00680157">
            <w:pPr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2976" w:type="dxa"/>
            <w:vAlign w:val="center"/>
            <w:hideMark/>
          </w:tcPr>
          <w:p w14:paraId="5C48B0DD" w14:textId="77777777" w:rsidR="00FF56D9" w:rsidRPr="00031D18" w:rsidRDefault="00FF56D9" w:rsidP="00680157">
            <w:pPr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Natural Killer/T-cell</w:t>
            </w:r>
            <w:r w:rsidRPr="00031D18">
              <w:rPr>
                <w:lang w:val="en-US"/>
              </w:rPr>
              <w:t>†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BB5E846" w14:textId="77777777" w:rsidR="00FF56D9" w:rsidRPr="00031D18" w:rsidRDefault="00FF56D9" w:rsidP="00680157">
            <w:pPr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 w:rsidRPr="00031D18">
              <w:rPr>
                <w:color w:val="000000"/>
                <w:sz w:val="16"/>
                <w:szCs w:val="16"/>
                <w:lang w:val="en-US" w:eastAsia="zh-CN"/>
              </w:rPr>
              <w:t>971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C9CA50A" w14:textId="77777777" w:rsidR="00FF56D9" w:rsidRPr="00031D18" w:rsidRDefault="00FF56D9" w:rsidP="00680157">
            <w:pPr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1 (</w:t>
            </w:r>
            <w:proofErr w:type="gramStart"/>
            <w:r w:rsidRPr="00031D18">
              <w:rPr>
                <w:color w:val="000000"/>
                <w:sz w:val="18"/>
                <w:szCs w:val="18"/>
                <w:lang w:val="en-US" w:eastAsia="zh-CN"/>
              </w:rPr>
              <w:t>0.5)*</w:t>
            </w:r>
            <w:proofErr w:type="gramEnd"/>
          </w:p>
        </w:tc>
      </w:tr>
      <w:tr w:rsidR="00FF56D9" w:rsidRPr="00496CF0" w14:paraId="189D71E1" w14:textId="77777777" w:rsidTr="00680157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0C64A1" w14:textId="77777777" w:rsidR="00FF56D9" w:rsidRPr="00031D18" w:rsidRDefault="00FF56D9" w:rsidP="00680157">
            <w:pPr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29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17D5F8F" w14:textId="77777777" w:rsidR="00FF56D9" w:rsidRPr="00031D18" w:rsidRDefault="00FF56D9" w:rsidP="00680157">
            <w:pPr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Sezary syndrome</w:t>
            </w:r>
            <w:r w:rsidRPr="00031D18">
              <w:rPr>
                <w:lang w:val="en-US"/>
              </w:rPr>
              <w:t>†</w:t>
            </w:r>
          </w:p>
        </w:tc>
        <w:tc>
          <w:tcPr>
            <w:tcW w:w="1794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1C7E072" w14:textId="77777777" w:rsidR="00FF56D9" w:rsidRPr="00031D18" w:rsidRDefault="00FF56D9" w:rsidP="00680157">
            <w:pPr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 w:rsidRPr="00031D18">
              <w:rPr>
                <w:color w:val="000000"/>
                <w:sz w:val="16"/>
                <w:szCs w:val="16"/>
                <w:lang w:val="en-US" w:eastAsia="zh-CN"/>
              </w:rPr>
              <w:t>9701</w:t>
            </w:r>
          </w:p>
        </w:tc>
        <w:tc>
          <w:tcPr>
            <w:tcW w:w="204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FA33AF" w14:textId="77777777" w:rsidR="00FF56D9" w:rsidRPr="00031D18" w:rsidRDefault="00FF56D9" w:rsidP="00680157">
            <w:pPr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1 (</w:t>
            </w:r>
            <w:proofErr w:type="gramStart"/>
            <w:r w:rsidRPr="00031D18">
              <w:rPr>
                <w:color w:val="000000"/>
                <w:sz w:val="18"/>
                <w:szCs w:val="18"/>
                <w:lang w:val="en-US" w:eastAsia="zh-CN"/>
              </w:rPr>
              <w:t>0.5)*</w:t>
            </w:r>
            <w:proofErr w:type="gramEnd"/>
          </w:p>
        </w:tc>
      </w:tr>
      <w:tr w:rsidR="00FF56D9" w:rsidRPr="00496CF0" w14:paraId="1278E29D" w14:textId="77777777" w:rsidTr="00680157">
        <w:trPr>
          <w:trHeight w:val="330"/>
          <w:jc w:val="center"/>
        </w:trPr>
        <w:tc>
          <w:tcPr>
            <w:tcW w:w="3546" w:type="dxa"/>
            <w:gridSpan w:val="2"/>
            <w:tcBorders>
              <w:top w:val="double" w:sz="6" w:space="0" w:color="auto"/>
              <w:left w:val="single" w:sz="8" w:space="0" w:color="auto"/>
              <w:bottom w:val="double" w:sz="6" w:space="0" w:color="auto"/>
              <w:right w:val="nil"/>
            </w:tcBorders>
            <w:vAlign w:val="center"/>
            <w:hideMark/>
          </w:tcPr>
          <w:p w14:paraId="6B268C25" w14:textId="77777777" w:rsidR="00FF56D9" w:rsidRPr="00085294" w:rsidRDefault="00FF56D9" w:rsidP="00680157">
            <w:pPr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085294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     </w:t>
            </w:r>
            <w:proofErr w:type="gramStart"/>
            <w:r w:rsidRPr="00085294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Otherwise</w:t>
            </w:r>
            <w:proofErr w:type="gramEnd"/>
            <w:r w:rsidRPr="00085294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sub-classified NHL</w:t>
            </w:r>
          </w:p>
        </w:tc>
        <w:tc>
          <w:tcPr>
            <w:tcW w:w="1794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vAlign w:val="center"/>
            <w:hideMark/>
          </w:tcPr>
          <w:p w14:paraId="40DB4540" w14:textId="77777777" w:rsidR="00FF56D9" w:rsidRPr="00085294" w:rsidRDefault="00FF56D9" w:rsidP="00680157">
            <w:pPr>
              <w:jc w:val="right"/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085294"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vAlign w:val="center"/>
            <w:hideMark/>
          </w:tcPr>
          <w:p w14:paraId="36FC91FA" w14:textId="77777777" w:rsidR="00FF56D9" w:rsidRPr="00031D18" w:rsidRDefault="00FF56D9" w:rsidP="006801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031D18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17 (</w:t>
            </w:r>
            <w:proofErr w:type="gramStart"/>
            <w:r w:rsidRPr="00031D18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7.8)*</w:t>
            </w:r>
            <w:proofErr w:type="gramEnd"/>
          </w:p>
        </w:tc>
      </w:tr>
      <w:tr w:rsidR="00FF56D9" w:rsidRPr="00496CF0" w14:paraId="0B508D3D" w14:textId="77777777" w:rsidTr="00680157">
        <w:trPr>
          <w:trHeight w:val="495"/>
          <w:jc w:val="center"/>
        </w:trPr>
        <w:tc>
          <w:tcPr>
            <w:tcW w:w="5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9A5CC1" w14:textId="77777777" w:rsidR="00FF56D9" w:rsidRPr="00031D18" w:rsidRDefault="00FF56D9" w:rsidP="00680157">
            <w:pPr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2976" w:type="dxa"/>
            <w:shd w:val="clear" w:color="auto" w:fill="D9D9D9" w:themeFill="background1" w:themeFillShade="D9"/>
            <w:vAlign w:val="center"/>
            <w:hideMark/>
          </w:tcPr>
          <w:p w14:paraId="36E52909" w14:textId="77777777" w:rsidR="00FF56D9" w:rsidRPr="00201260" w:rsidRDefault="00FF56D9" w:rsidP="00680157">
            <w:pPr>
              <w:rPr>
                <w:color w:val="000000"/>
                <w:sz w:val="18"/>
                <w:szCs w:val="18"/>
                <w:lang w:val="en-US" w:eastAsia="zh-CN"/>
              </w:rPr>
            </w:pPr>
            <w:r w:rsidRPr="00085294">
              <w:rPr>
                <w:color w:val="000000"/>
                <w:sz w:val="18"/>
                <w:szCs w:val="18"/>
                <w:lang w:val="en-US" w:eastAsia="zh-CN"/>
              </w:rPr>
              <w:t>Composite Hodgkin and Non-Hodgkin lymphoma</w:t>
            </w:r>
            <w:r w:rsidRPr="00201260">
              <w:rPr>
                <w:lang w:val="en-US"/>
              </w:rPr>
              <w:t>†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0641EB5" w14:textId="77777777" w:rsidR="00FF56D9" w:rsidRPr="00031D18" w:rsidRDefault="00FF56D9" w:rsidP="00680157">
            <w:pPr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 w:rsidRPr="00031D18">
              <w:rPr>
                <w:color w:val="000000"/>
                <w:sz w:val="16"/>
                <w:szCs w:val="16"/>
                <w:lang w:val="en-US" w:eastAsia="zh-CN"/>
              </w:rPr>
              <w:t>959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BFAB076" w14:textId="77777777" w:rsidR="00FF56D9" w:rsidRPr="00031D18" w:rsidRDefault="00FF56D9" w:rsidP="00680157">
            <w:pPr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8 (</w:t>
            </w:r>
            <w:proofErr w:type="gramStart"/>
            <w:r w:rsidRPr="00031D18">
              <w:rPr>
                <w:color w:val="000000"/>
                <w:sz w:val="18"/>
                <w:szCs w:val="18"/>
                <w:lang w:val="en-US" w:eastAsia="zh-CN"/>
              </w:rPr>
              <w:t>3.7)*</w:t>
            </w:r>
            <w:proofErr w:type="gramEnd"/>
          </w:p>
        </w:tc>
      </w:tr>
      <w:tr w:rsidR="00FF56D9" w:rsidRPr="00496CF0" w14:paraId="739B144D" w14:textId="77777777" w:rsidTr="00680157">
        <w:trPr>
          <w:trHeight w:val="720"/>
          <w:jc w:val="center"/>
        </w:trPr>
        <w:tc>
          <w:tcPr>
            <w:tcW w:w="5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C472611" w14:textId="77777777" w:rsidR="00FF56D9" w:rsidRPr="00031D18" w:rsidRDefault="00FF56D9" w:rsidP="00680157">
            <w:pPr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2976" w:type="dxa"/>
            <w:vAlign w:val="center"/>
            <w:hideMark/>
          </w:tcPr>
          <w:p w14:paraId="408C29E6" w14:textId="77777777" w:rsidR="00FF56D9" w:rsidRPr="00201260" w:rsidRDefault="00FF56D9" w:rsidP="00680157">
            <w:pPr>
              <w:rPr>
                <w:color w:val="000000"/>
                <w:sz w:val="18"/>
                <w:szCs w:val="18"/>
                <w:lang w:val="en-US" w:eastAsia="zh-CN"/>
              </w:rPr>
            </w:pPr>
            <w:r w:rsidRPr="00085294">
              <w:rPr>
                <w:color w:val="000000"/>
                <w:sz w:val="18"/>
                <w:szCs w:val="18"/>
                <w:lang w:val="en-US" w:eastAsia="zh-CN"/>
              </w:rPr>
              <w:t>Precursor cell lymphoblastic, unknown cellular lineage</w:t>
            </w:r>
            <w:r w:rsidRPr="00201260">
              <w:rPr>
                <w:lang w:val="en-US"/>
              </w:rPr>
              <w:t>†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C304095" w14:textId="77777777" w:rsidR="00FF56D9" w:rsidRPr="00031D18" w:rsidRDefault="00FF56D9" w:rsidP="00680157">
            <w:pPr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 w:rsidRPr="00031D18">
              <w:rPr>
                <w:color w:val="000000"/>
                <w:sz w:val="16"/>
                <w:szCs w:val="16"/>
                <w:lang w:val="en-US" w:eastAsia="zh-CN"/>
              </w:rPr>
              <w:t>972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22A80C6" w14:textId="77777777" w:rsidR="00FF56D9" w:rsidRPr="00031D18" w:rsidRDefault="00FF56D9" w:rsidP="00680157">
            <w:pPr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8 (</w:t>
            </w:r>
            <w:proofErr w:type="gramStart"/>
            <w:r w:rsidRPr="00031D18">
              <w:rPr>
                <w:color w:val="000000"/>
                <w:sz w:val="18"/>
                <w:szCs w:val="18"/>
                <w:lang w:val="en-US" w:eastAsia="zh-CN"/>
              </w:rPr>
              <w:t>3.7)*</w:t>
            </w:r>
            <w:proofErr w:type="gramEnd"/>
          </w:p>
        </w:tc>
      </w:tr>
      <w:tr w:rsidR="00FF56D9" w:rsidRPr="00496CF0" w14:paraId="0A81AC3D" w14:textId="77777777" w:rsidTr="00680157">
        <w:trPr>
          <w:trHeight w:val="735"/>
          <w:jc w:val="center"/>
        </w:trPr>
        <w:tc>
          <w:tcPr>
            <w:tcW w:w="570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66CF27" w14:textId="77777777" w:rsidR="00FF56D9" w:rsidRPr="00031D18" w:rsidRDefault="00FF56D9" w:rsidP="00680157">
            <w:pPr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lastRenderedPageBreak/>
              <w:t> </w:t>
            </w:r>
          </w:p>
        </w:tc>
        <w:tc>
          <w:tcPr>
            <w:tcW w:w="29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625C457" w14:textId="77777777" w:rsidR="00FF56D9" w:rsidRPr="00031D18" w:rsidRDefault="00FF56D9" w:rsidP="00680157">
            <w:pPr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Disseminated Langerhans cell histiocytosis</w:t>
            </w:r>
            <w:r w:rsidRPr="00031D18">
              <w:rPr>
                <w:lang w:val="en-US"/>
              </w:rPr>
              <w:t>†</w:t>
            </w:r>
          </w:p>
        </w:tc>
        <w:tc>
          <w:tcPr>
            <w:tcW w:w="1794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1EA07C9" w14:textId="77777777" w:rsidR="00FF56D9" w:rsidRPr="00031D18" w:rsidRDefault="00FF56D9" w:rsidP="00680157">
            <w:pPr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 w:rsidRPr="00031D18">
              <w:rPr>
                <w:color w:val="000000"/>
                <w:sz w:val="16"/>
                <w:szCs w:val="16"/>
                <w:lang w:val="en-US" w:eastAsia="zh-CN"/>
              </w:rPr>
              <w:t>9754</w:t>
            </w:r>
          </w:p>
        </w:tc>
        <w:tc>
          <w:tcPr>
            <w:tcW w:w="204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A397D1D" w14:textId="77777777" w:rsidR="00FF56D9" w:rsidRPr="00031D18" w:rsidRDefault="00FF56D9" w:rsidP="00680157">
            <w:pPr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1 (</w:t>
            </w:r>
            <w:proofErr w:type="gramStart"/>
            <w:r w:rsidRPr="00031D18">
              <w:rPr>
                <w:color w:val="000000"/>
                <w:sz w:val="18"/>
                <w:szCs w:val="18"/>
                <w:lang w:val="en-US" w:eastAsia="zh-CN"/>
              </w:rPr>
              <w:t>0.5)*</w:t>
            </w:r>
            <w:proofErr w:type="gramEnd"/>
          </w:p>
        </w:tc>
      </w:tr>
      <w:tr w:rsidR="00FF56D9" w:rsidRPr="00496CF0" w14:paraId="4905122C" w14:textId="77777777" w:rsidTr="00680157">
        <w:trPr>
          <w:trHeight w:val="330"/>
          <w:jc w:val="center"/>
        </w:trPr>
        <w:tc>
          <w:tcPr>
            <w:tcW w:w="3546" w:type="dxa"/>
            <w:gridSpan w:val="2"/>
            <w:tcBorders>
              <w:top w:val="double" w:sz="6" w:space="0" w:color="auto"/>
              <w:left w:val="single" w:sz="8" w:space="0" w:color="auto"/>
              <w:bottom w:val="double" w:sz="6" w:space="0" w:color="auto"/>
              <w:right w:val="nil"/>
            </w:tcBorders>
            <w:vAlign w:val="center"/>
            <w:hideMark/>
          </w:tcPr>
          <w:p w14:paraId="2BB94673" w14:textId="77777777" w:rsidR="00FF56D9" w:rsidRPr="00031D18" w:rsidRDefault="00FF56D9" w:rsidP="00680157">
            <w:pPr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031D18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All unclassified lymphoma</w:t>
            </w:r>
          </w:p>
        </w:tc>
        <w:tc>
          <w:tcPr>
            <w:tcW w:w="1794" w:type="dxa"/>
            <w:tcBorders>
              <w:top w:val="double" w:sz="6" w:space="0" w:color="auto"/>
              <w:left w:val="nil"/>
              <w:bottom w:val="double" w:sz="6" w:space="0" w:color="auto"/>
              <w:right w:val="single" w:sz="8" w:space="0" w:color="auto"/>
            </w:tcBorders>
            <w:vAlign w:val="center"/>
          </w:tcPr>
          <w:p w14:paraId="7DD07CA5" w14:textId="77777777" w:rsidR="00FF56D9" w:rsidRPr="00031D18" w:rsidRDefault="00FF56D9" w:rsidP="00680157">
            <w:pPr>
              <w:jc w:val="right"/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2040" w:type="dxa"/>
            <w:tcBorders>
              <w:top w:val="double" w:sz="6" w:space="0" w:color="auto"/>
              <w:left w:val="nil"/>
              <w:bottom w:val="double" w:sz="6" w:space="0" w:color="auto"/>
              <w:right w:val="single" w:sz="8" w:space="0" w:color="auto"/>
            </w:tcBorders>
            <w:vAlign w:val="center"/>
            <w:hideMark/>
          </w:tcPr>
          <w:p w14:paraId="424AC219" w14:textId="66C4DC1F" w:rsidR="00FF56D9" w:rsidRPr="00031D18" w:rsidRDefault="00FF56D9" w:rsidP="00680157">
            <w:pPr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031D18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299 (</w:t>
            </w:r>
            <w:proofErr w:type="gramStart"/>
            <w:r w:rsidRPr="00031D18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5</w:t>
            </w:r>
            <w:r w:rsidR="00F3145D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7</w:t>
            </w:r>
            <w:r w:rsidRPr="00031D18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.9)+</w:t>
            </w:r>
            <w:proofErr w:type="gramEnd"/>
          </w:p>
        </w:tc>
      </w:tr>
      <w:tr w:rsidR="00FF56D9" w:rsidRPr="00496CF0" w14:paraId="794D4BAD" w14:textId="77777777" w:rsidTr="00680157">
        <w:trPr>
          <w:trHeight w:val="330"/>
          <w:jc w:val="center"/>
        </w:trPr>
        <w:tc>
          <w:tcPr>
            <w:tcW w:w="3546" w:type="dxa"/>
            <w:gridSpan w:val="2"/>
            <w:tcBorders>
              <w:top w:val="double" w:sz="6" w:space="0" w:color="auto"/>
              <w:left w:val="single" w:sz="8" w:space="0" w:color="auto"/>
              <w:bottom w:val="double" w:sz="6" w:space="0" w:color="auto"/>
              <w:right w:val="nil"/>
            </w:tcBorders>
            <w:vAlign w:val="center"/>
            <w:hideMark/>
          </w:tcPr>
          <w:p w14:paraId="6296FAB3" w14:textId="77777777" w:rsidR="00FF56D9" w:rsidRPr="00031D18" w:rsidRDefault="00FF56D9" w:rsidP="00680157">
            <w:pPr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031D18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    Unclassified, graded NHL</w:t>
            </w:r>
          </w:p>
        </w:tc>
        <w:tc>
          <w:tcPr>
            <w:tcW w:w="1794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vAlign w:val="center"/>
            <w:hideMark/>
          </w:tcPr>
          <w:p w14:paraId="551C8143" w14:textId="77777777" w:rsidR="00FF56D9" w:rsidRPr="00031D18" w:rsidRDefault="00FF56D9" w:rsidP="00680157">
            <w:pPr>
              <w:jc w:val="right"/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031D18"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vAlign w:val="center"/>
            <w:hideMark/>
          </w:tcPr>
          <w:p w14:paraId="4197D82F" w14:textId="77777777" w:rsidR="00FF56D9" w:rsidRPr="00031D18" w:rsidRDefault="00FF56D9" w:rsidP="00680157">
            <w:pPr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031D18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42 (</w:t>
            </w:r>
            <w:proofErr w:type="gramStart"/>
            <w:r w:rsidRPr="00031D18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8.1)+</w:t>
            </w:r>
            <w:proofErr w:type="gramEnd"/>
          </w:p>
        </w:tc>
      </w:tr>
      <w:tr w:rsidR="00FF56D9" w:rsidRPr="00496CF0" w14:paraId="7F62CC28" w14:textId="77777777" w:rsidTr="00680157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5D2C6D" w14:textId="77777777" w:rsidR="00FF56D9" w:rsidRPr="00031D18" w:rsidRDefault="00FF56D9" w:rsidP="00680157">
            <w:pPr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2976" w:type="dxa"/>
            <w:shd w:val="clear" w:color="auto" w:fill="D9D9D9" w:themeFill="background1" w:themeFillShade="D9"/>
            <w:vAlign w:val="center"/>
            <w:hideMark/>
          </w:tcPr>
          <w:p w14:paraId="027E1FC0" w14:textId="77777777" w:rsidR="00FF56D9" w:rsidRPr="00201260" w:rsidRDefault="00FF56D9" w:rsidP="00680157">
            <w:pPr>
              <w:rPr>
                <w:color w:val="000000"/>
                <w:sz w:val="18"/>
                <w:szCs w:val="18"/>
                <w:lang w:val="en-US" w:eastAsia="zh-CN"/>
              </w:rPr>
            </w:pPr>
            <w:r w:rsidRPr="00085294">
              <w:rPr>
                <w:color w:val="000000"/>
                <w:sz w:val="18"/>
                <w:szCs w:val="18"/>
                <w:lang w:val="en-US" w:eastAsia="zh-CN"/>
              </w:rPr>
              <w:t>High-grade B-cell, NOS</w:t>
            </w:r>
            <w:r>
              <w:rPr>
                <w:iCs/>
                <w:lang w:val="en-US"/>
              </w:rPr>
              <w:t>#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B94CD89" w14:textId="77777777" w:rsidR="00FF56D9" w:rsidRPr="00031D18" w:rsidRDefault="00FF56D9" w:rsidP="00680157">
            <w:pPr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 w:rsidRPr="00031D18">
              <w:rPr>
                <w:color w:val="000000"/>
                <w:sz w:val="16"/>
                <w:szCs w:val="16"/>
                <w:lang w:val="en-US" w:eastAsia="zh-CN"/>
              </w:rPr>
              <w:t>959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69DD0DF" w14:textId="77777777" w:rsidR="00FF56D9" w:rsidRPr="00031D18" w:rsidRDefault="00FF56D9" w:rsidP="00680157">
            <w:pPr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4 (</w:t>
            </w:r>
            <w:proofErr w:type="gramStart"/>
            <w:r w:rsidRPr="00031D18">
              <w:rPr>
                <w:color w:val="000000"/>
                <w:sz w:val="18"/>
                <w:szCs w:val="18"/>
                <w:lang w:val="en-US" w:eastAsia="zh-CN"/>
              </w:rPr>
              <w:t>0.8)+</w:t>
            </w:r>
            <w:proofErr w:type="gramEnd"/>
          </w:p>
        </w:tc>
      </w:tr>
      <w:tr w:rsidR="00FF56D9" w:rsidRPr="00496CF0" w14:paraId="1E996A16" w14:textId="77777777" w:rsidTr="00680157">
        <w:trPr>
          <w:trHeight w:val="300"/>
          <w:jc w:val="center"/>
        </w:trPr>
        <w:tc>
          <w:tcPr>
            <w:tcW w:w="5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C3F0FDF" w14:textId="77777777" w:rsidR="00FF56D9" w:rsidRPr="00031D18" w:rsidRDefault="00FF56D9" w:rsidP="00680157">
            <w:pPr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2976" w:type="dxa"/>
            <w:vAlign w:val="center"/>
            <w:hideMark/>
          </w:tcPr>
          <w:p w14:paraId="6A50A2DE" w14:textId="77777777" w:rsidR="00FF56D9" w:rsidRPr="00201260" w:rsidRDefault="00FF56D9" w:rsidP="00680157">
            <w:pPr>
              <w:rPr>
                <w:color w:val="000000"/>
                <w:sz w:val="18"/>
                <w:szCs w:val="18"/>
                <w:lang w:val="en-US" w:eastAsia="zh-CN"/>
              </w:rPr>
            </w:pPr>
            <w:r w:rsidRPr="00085294">
              <w:rPr>
                <w:color w:val="000000"/>
                <w:sz w:val="18"/>
                <w:szCs w:val="18"/>
                <w:lang w:val="en-US" w:eastAsia="zh-CN"/>
              </w:rPr>
              <w:t>Low-grade B-cell, NOS</w:t>
            </w:r>
            <w:r w:rsidRPr="00201260">
              <w:rPr>
                <w:lang w:val="en-US"/>
              </w:rPr>
              <w:t>†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2851C14" w14:textId="77777777" w:rsidR="00FF56D9" w:rsidRPr="00031D18" w:rsidRDefault="00FF56D9" w:rsidP="00680157">
            <w:pPr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 w:rsidRPr="00031D18">
              <w:rPr>
                <w:color w:val="000000"/>
                <w:sz w:val="16"/>
                <w:szCs w:val="16"/>
                <w:lang w:val="en-US" w:eastAsia="zh-CN"/>
              </w:rPr>
              <w:t>959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79307A7" w14:textId="77777777" w:rsidR="00FF56D9" w:rsidRPr="00031D18" w:rsidRDefault="00FF56D9" w:rsidP="00680157">
            <w:pPr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2 (</w:t>
            </w:r>
            <w:proofErr w:type="gramStart"/>
            <w:r w:rsidRPr="00031D18">
              <w:rPr>
                <w:color w:val="000000"/>
                <w:sz w:val="18"/>
                <w:szCs w:val="18"/>
                <w:lang w:val="en-US" w:eastAsia="zh-CN"/>
              </w:rPr>
              <w:t>0.4)+</w:t>
            </w:r>
            <w:proofErr w:type="gramEnd"/>
          </w:p>
        </w:tc>
      </w:tr>
      <w:tr w:rsidR="00FF56D9" w:rsidRPr="00496CF0" w14:paraId="6DA9D0EA" w14:textId="77777777" w:rsidTr="00680157">
        <w:trPr>
          <w:trHeight w:val="480"/>
          <w:jc w:val="center"/>
        </w:trPr>
        <w:tc>
          <w:tcPr>
            <w:tcW w:w="5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878E5A" w14:textId="77777777" w:rsidR="00FF56D9" w:rsidRPr="00031D18" w:rsidRDefault="00FF56D9" w:rsidP="00680157">
            <w:pPr>
              <w:rPr>
                <w:color w:val="000000"/>
                <w:sz w:val="18"/>
                <w:szCs w:val="18"/>
                <w:lang w:val="en-US" w:eastAsia="zh-CN"/>
              </w:rPr>
            </w:pPr>
            <w:r w:rsidRPr="00031D18">
              <w:rPr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2976" w:type="dxa"/>
            <w:shd w:val="clear" w:color="auto" w:fill="D9D9D9" w:themeFill="background1" w:themeFillShade="D9"/>
            <w:vAlign w:val="center"/>
            <w:hideMark/>
          </w:tcPr>
          <w:p w14:paraId="316D1406" w14:textId="77777777" w:rsidR="00FF56D9" w:rsidRPr="00201260" w:rsidRDefault="00FF56D9" w:rsidP="00680157">
            <w:pPr>
              <w:rPr>
                <w:color w:val="000000"/>
                <w:sz w:val="18"/>
                <w:szCs w:val="18"/>
                <w:lang w:val="en-US" w:eastAsia="zh-CN"/>
              </w:rPr>
            </w:pPr>
            <w:r w:rsidRPr="00085294">
              <w:rPr>
                <w:color w:val="000000"/>
                <w:sz w:val="18"/>
                <w:szCs w:val="18"/>
                <w:lang w:val="en-US" w:eastAsia="zh-CN"/>
              </w:rPr>
              <w:t>High-grade, unknown cellular lineage, NOS</w:t>
            </w:r>
            <w:r w:rsidRPr="00201260">
              <w:rPr>
                <w:lang w:val="en-US"/>
              </w:rPr>
              <w:t>†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0A5F170" w14:textId="77777777" w:rsidR="00FF56D9" w:rsidRPr="00411707" w:rsidRDefault="00FF56D9" w:rsidP="00680157">
            <w:pPr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 w:rsidRPr="00411707">
              <w:rPr>
                <w:color w:val="000000"/>
                <w:sz w:val="16"/>
                <w:szCs w:val="16"/>
                <w:lang w:val="en-US" w:eastAsia="zh-CN"/>
              </w:rPr>
              <w:t>959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92C2590" w14:textId="77777777" w:rsidR="00FF56D9" w:rsidRPr="00411707" w:rsidRDefault="00FF56D9" w:rsidP="00680157">
            <w:pPr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411707">
              <w:rPr>
                <w:color w:val="000000"/>
                <w:sz w:val="18"/>
                <w:szCs w:val="18"/>
                <w:lang w:val="en-US" w:eastAsia="zh-CN"/>
              </w:rPr>
              <w:t>24 (</w:t>
            </w:r>
            <w:proofErr w:type="gramStart"/>
            <w:r w:rsidRPr="00411707">
              <w:rPr>
                <w:color w:val="000000"/>
                <w:sz w:val="18"/>
                <w:szCs w:val="18"/>
                <w:lang w:val="en-US" w:eastAsia="zh-CN"/>
              </w:rPr>
              <w:t>4.7)+</w:t>
            </w:r>
            <w:proofErr w:type="gramEnd"/>
          </w:p>
        </w:tc>
      </w:tr>
      <w:tr w:rsidR="00FF56D9" w:rsidRPr="00496CF0" w14:paraId="7B1C87F5" w14:textId="77777777" w:rsidTr="00680157">
        <w:trPr>
          <w:trHeight w:val="381"/>
          <w:jc w:val="center"/>
        </w:trPr>
        <w:tc>
          <w:tcPr>
            <w:tcW w:w="5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6C0856A" w14:textId="77777777" w:rsidR="00FF56D9" w:rsidRPr="00411707" w:rsidRDefault="00FF56D9" w:rsidP="00680157">
            <w:pPr>
              <w:rPr>
                <w:color w:val="000000"/>
                <w:sz w:val="18"/>
                <w:szCs w:val="18"/>
                <w:lang w:val="en-US" w:eastAsia="zh-CN"/>
              </w:rPr>
            </w:pPr>
            <w:r w:rsidRPr="00411707">
              <w:rPr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2976" w:type="dxa"/>
            <w:shd w:val="clear" w:color="auto" w:fill="FFFFFF"/>
            <w:vAlign w:val="center"/>
            <w:hideMark/>
          </w:tcPr>
          <w:p w14:paraId="42CAF645" w14:textId="77777777" w:rsidR="00FF56D9" w:rsidRPr="00201260" w:rsidRDefault="00FF56D9" w:rsidP="00680157">
            <w:pPr>
              <w:rPr>
                <w:color w:val="000000"/>
                <w:sz w:val="18"/>
                <w:szCs w:val="18"/>
                <w:lang w:val="en-US" w:eastAsia="zh-CN"/>
              </w:rPr>
            </w:pPr>
            <w:r w:rsidRPr="00085294">
              <w:rPr>
                <w:color w:val="000000"/>
                <w:sz w:val="18"/>
                <w:szCs w:val="18"/>
                <w:lang w:val="en-US" w:eastAsia="zh-CN"/>
              </w:rPr>
              <w:t>Low-grade, unknown cellular lineage, NOS</w:t>
            </w:r>
            <w:r w:rsidRPr="00201260">
              <w:rPr>
                <w:lang w:val="en-US"/>
              </w:rPr>
              <w:t>†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7F5688D5" w14:textId="77777777" w:rsidR="00FF56D9" w:rsidRPr="00411707" w:rsidRDefault="00FF56D9" w:rsidP="00680157">
            <w:pPr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 w:rsidRPr="00411707">
              <w:rPr>
                <w:color w:val="000000"/>
                <w:sz w:val="16"/>
                <w:szCs w:val="16"/>
                <w:lang w:val="en-US" w:eastAsia="zh-CN"/>
              </w:rPr>
              <w:t>959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35CC566E" w14:textId="77777777" w:rsidR="00FF56D9" w:rsidRPr="00411707" w:rsidRDefault="00FF56D9" w:rsidP="00680157">
            <w:pPr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411707">
              <w:rPr>
                <w:color w:val="000000"/>
                <w:sz w:val="18"/>
                <w:szCs w:val="18"/>
                <w:lang w:val="en-US" w:eastAsia="zh-CN"/>
              </w:rPr>
              <w:t>12 (</w:t>
            </w:r>
            <w:proofErr w:type="gramStart"/>
            <w:r w:rsidRPr="00411707">
              <w:rPr>
                <w:color w:val="000000"/>
                <w:sz w:val="18"/>
                <w:szCs w:val="18"/>
                <w:lang w:val="en-US" w:eastAsia="zh-CN"/>
              </w:rPr>
              <w:t>2.3)+</w:t>
            </w:r>
            <w:proofErr w:type="gramEnd"/>
          </w:p>
        </w:tc>
      </w:tr>
      <w:tr w:rsidR="00FF56D9" w:rsidRPr="00496CF0" w14:paraId="22FB87C3" w14:textId="77777777" w:rsidTr="00680157">
        <w:trPr>
          <w:trHeight w:val="330"/>
          <w:jc w:val="center"/>
        </w:trPr>
        <w:tc>
          <w:tcPr>
            <w:tcW w:w="3546" w:type="dxa"/>
            <w:gridSpan w:val="2"/>
            <w:tcBorders>
              <w:top w:val="double" w:sz="6" w:space="0" w:color="auto"/>
              <w:left w:val="single" w:sz="8" w:space="0" w:color="auto"/>
              <w:bottom w:val="double" w:sz="6" w:space="0" w:color="auto"/>
              <w:right w:val="nil"/>
            </w:tcBorders>
            <w:vAlign w:val="center"/>
            <w:hideMark/>
          </w:tcPr>
          <w:p w14:paraId="1098C595" w14:textId="77777777" w:rsidR="00FF56D9" w:rsidRPr="00085294" w:rsidRDefault="00FF56D9" w:rsidP="00680157">
            <w:pPr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085294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    Unclassified NHL, not graded</w:t>
            </w:r>
          </w:p>
        </w:tc>
        <w:tc>
          <w:tcPr>
            <w:tcW w:w="1794" w:type="dxa"/>
            <w:tcBorders>
              <w:top w:val="double" w:sz="6" w:space="0" w:color="auto"/>
              <w:left w:val="nil"/>
              <w:bottom w:val="double" w:sz="6" w:space="0" w:color="auto"/>
              <w:right w:val="single" w:sz="8" w:space="0" w:color="auto"/>
            </w:tcBorders>
            <w:vAlign w:val="center"/>
            <w:hideMark/>
          </w:tcPr>
          <w:p w14:paraId="4FE0971B" w14:textId="77777777" w:rsidR="00FF56D9" w:rsidRPr="00085294" w:rsidRDefault="00FF56D9" w:rsidP="00680157">
            <w:pPr>
              <w:jc w:val="right"/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085294"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2040" w:type="dxa"/>
            <w:tcBorders>
              <w:top w:val="double" w:sz="6" w:space="0" w:color="auto"/>
              <w:left w:val="nil"/>
              <w:bottom w:val="double" w:sz="6" w:space="0" w:color="auto"/>
              <w:right w:val="single" w:sz="8" w:space="0" w:color="auto"/>
            </w:tcBorders>
            <w:vAlign w:val="center"/>
            <w:hideMark/>
          </w:tcPr>
          <w:p w14:paraId="7611C690" w14:textId="77777777" w:rsidR="00FF56D9" w:rsidRPr="00411707" w:rsidRDefault="00FF56D9" w:rsidP="00680157">
            <w:pPr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11707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257 (</w:t>
            </w:r>
            <w:proofErr w:type="gramStart"/>
            <w:r w:rsidRPr="00411707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48.6)+</w:t>
            </w:r>
            <w:proofErr w:type="gramEnd"/>
          </w:p>
        </w:tc>
      </w:tr>
      <w:tr w:rsidR="00FF56D9" w:rsidRPr="00085294" w14:paraId="005BDC08" w14:textId="77777777" w:rsidTr="00680157">
        <w:trPr>
          <w:trHeight w:val="495"/>
          <w:jc w:val="center"/>
        </w:trPr>
        <w:tc>
          <w:tcPr>
            <w:tcW w:w="5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940AA6" w14:textId="77777777" w:rsidR="00FF56D9" w:rsidRPr="00411707" w:rsidRDefault="00FF56D9" w:rsidP="00680157">
            <w:pPr>
              <w:rPr>
                <w:color w:val="000000"/>
                <w:sz w:val="18"/>
                <w:szCs w:val="18"/>
                <w:lang w:val="en-US" w:eastAsia="zh-CN"/>
              </w:rPr>
            </w:pPr>
            <w:r w:rsidRPr="00411707">
              <w:rPr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2976" w:type="dxa"/>
            <w:shd w:val="clear" w:color="auto" w:fill="D9D9D9" w:themeFill="background1" w:themeFillShade="D9"/>
            <w:vAlign w:val="center"/>
            <w:hideMark/>
          </w:tcPr>
          <w:p w14:paraId="18694EBC" w14:textId="77777777" w:rsidR="00FF56D9" w:rsidRPr="00411707" w:rsidRDefault="00FF56D9" w:rsidP="00680157">
            <w:pPr>
              <w:rPr>
                <w:color w:val="000000"/>
                <w:sz w:val="18"/>
                <w:szCs w:val="18"/>
                <w:lang w:val="en-US" w:eastAsia="zh-CN"/>
              </w:rPr>
            </w:pPr>
            <w:r w:rsidRPr="00411707">
              <w:rPr>
                <w:color w:val="000000"/>
                <w:sz w:val="18"/>
                <w:szCs w:val="18"/>
                <w:lang w:val="en-US" w:eastAsia="zh-CN"/>
              </w:rPr>
              <w:t>Unclassified NHL, NOS</w:t>
            </w:r>
            <w:r w:rsidRPr="00411707">
              <w:rPr>
                <w:lang w:val="en-US"/>
              </w:rPr>
              <w:t>†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AFE4044" w14:textId="77777777" w:rsidR="00FF56D9" w:rsidRPr="00411707" w:rsidRDefault="00FF56D9" w:rsidP="00680157">
            <w:pPr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 w:rsidRPr="00411707">
              <w:rPr>
                <w:color w:val="000000"/>
                <w:sz w:val="16"/>
                <w:szCs w:val="16"/>
                <w:lang w:val="en-US" w:eastAsia="zh-CN"/>
              </w:rPr>
              <w:t>959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6F42C7F" w14:textId="77777777" w:rsidR="00FF56D9" w:rsidRPr="00085294" w:rsidRDefault="00FF56D9" w:rsidP="00680157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085294">
              <w:rPr>
                <w:color w:val="000000"/>
                <w:sz w:val="18"/>
                <w:szCs w:val="18"/>
                <w:lang w:eastAsia="zh-CN"/>
              </w:rPr>
              <w:t>165 (</w:t>
            </w:r>
            <w:proofErr w:type="gramStart"/>
            <w:r w:rsidRPr="00085294">
              <w:rPr>
                <w:color w:val="000000"/>
                <w:sz w:val="18"/>
                <w:szCs w:val="18"/>
                <w:lang w:eastAsia="zh-CN"/>
              </w:rPr>
              <w:t>32.0)+</w:t>
            </w:r>
            <w:proofErr w:type="gramEnd"/>
          </w:p>
        </w:tc>
      </w:tr>
      <w:tr w:rsidR="00FF56D9" w:rsidRPr="00085294" w14:paraId="5DC4ACF7" w14:textId="77777777" w:rsidTr="00680157">
        <w:trPr>
          <w:trHeight w:val="495"/>
          <w:jc w:val="center"/>
        </w:trPr>
        <w:tc>
          <w:tcPr>
            <w:tcW w:w="570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F14D4DA" w14:textId="77777777" w:rsidR="00FF56D9" w:rsidRPr="00085294" w:rsidRDefault="00FF56D9" w:rsidP="00680157">
            <w:pPr>
              <w:rPr>
                <w:color w:val="000000"/>
                <w:sz w:val="18"/>
                <w:szCs w:val="18"/>
                <w:lang w:eastAsia="zh-CN"/>
              </w:rPr>
            </w:pPr>
            <w:r w:rsidRPr="00085294">
              <w:rPr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976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3D36A702" w14:textId="77777777" w:rsidR="00FF56D9" w:rsidRPr="00201260" w:rsidRDefault="00FF56D9" w:rsidP="00680157">
            <w:pPr>
              <w:rPr>
                <w:color w:val="000000"/>
                <w:sz w:val="18"/>
                <w:szCs w:val="18"/>
                <w:lang w:val="en-US" w:eastAsia="zh-CN"/>
              </w:rPr>
            </w:pPr>
            <w:r w:rsidRPr="00085294">
              <w:rPr>
                <w:color w:val="000000"/>
                <w:sz w:val="18"/>
                <w:szCs w:val="18"/>
                <w:lang w:val="en-US" w:eastAsia="zh-CN"/>
              </w:rPr>
              <w:t>Unclassified NHL or HL, NOS</w:t>
            </w:r>
            <w:r w:rsidRPr="00201260">
              <w:rPr>
                <w:lang w:val="en-US"/>
              </w:rPr>
              <w:t>†</w:t>
            </w:r>
          </w:p>
        </w:tc>
        <w:tc>
          <w:tcPr>
            <w:tcW w:w="1794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vAlign w:val="center"/>
            <w:hideMark/>
          </w:tcPr>
          <w:p w14:paraId="74B1CA98" w14:textId="77777777" w:rsidR="00FF56D9" w:rsidRPr="00085294" w:rsidRDefault="00FF56D9" w:rsidP="00680157">
            <w:pPr>
              <w:jc w:val="right"/>
              <w:rPr>
                <w:color w:val="000000"/>
                <w:sz w:val="16"/>
                <w:szCs w:val="16"/>
                <w:lang w:eastAsia="zh-CN"/>
              </w:rPr>
            </w:pPr>
            <w:r w:rsidRPr="00085294">
              <w:rPr>
                <w:color w:val="000000"/>
                <w:sz w:val="16"/>
                <w:szCs w:val="16"/>
                <w:lang w:eastAsia="zh-CN"/>
              </w:rPr>
              <w:t>9590</w:t>
            </w:r>
          </w:p>
        </w:tc>
        <w:tc>
          <w:tcPr>
            <w:tcW w:w="204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vAlign w:val="center"/>
            <w:hideMark/>
          </w:tcPr>
          <w:p w14:paraId="63B62560" w14:textId="77777777" w:rsidR="00FF56D9" w:rsidRPr="00085294" w:rsidRDefault="00FF56D9" w:rsidP="00680157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085294">
              <w:rPr>
                <w:color w:val="000000"/>
                <w:sz w:val="18"/>
                <w:szCs w:val="18"/>
                <w:lang w:eastAsia="zh-CN"/>
              </w:rPr>
              <w:t>92 (</w:t>
            </w:r>
            <w:proofErr w:type="gramStart"/>
            <w:r w:rsidRPr="00085294">
              <w:rPr>
                <w:color w:val="000000"/>
                <w:sz w:val="18"/>
                <w:szCs w:val="18"/>
                <w:lang w:eastAsia="zh-CN"/>
              </w:rPr>
              <w:t>17.8)+</w:t>
            </w:r>
            <w:proofErr w:type="gramEnd"/>
          </w:p>
        </w:tc>
      </w:tr>
      <w:tr w:rsidR="00FF56D9" w:rsidRPr="00085294" w14:paraId="47E25869" w14:textId="77777777" w:rsidTr="00680157">
        <w:trPr>
          <w:trHeight w:val="330"/>
          <w:jc w:val="center"/>
        </w:trPr>
        <w:tc>
          <w:tcPr>
            <w:tcW w:w="3546" w:type="dxa"/>
            <w:gridSpan w:val="2"/>
            <w:tcBorders>
              <w:top w:val="double" w:sz="6" w:space="0" w:color="auto"/>
              <w:left w:val="single" w:sz="8" w:space="0" w:color="auto"/>
              <w:bottom w:val="double" w:sz="6" w:space="0" w:color="auto"/>
              <w:right w:val="nil"/>
            </w:tcBorders>
            <w:vAlign w:val="center"/>
            <w:hideMark/>
          </w:tcPr>
          <w:p w14:paraId="5D2C5872" w14:textId="77777777" w:rsidR="00FF56D9" w:rsidRPr="00085294" w:rsidRDefault="00FF56D9" w:rsidP="00680157">
            <w:pPr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85294">
              <w:rPr>
                <w:b/>
                <w:bCs/>
                <w:color w:val="000000"/>
                <w:sz w:val="20"/>
                <w:szCs w:val="20"/>
                <w:lang w:eastAsia="zh-CN"/>
              </w:rPr>
              <w:t xml:space="preserve">Total </w:t>
            </w:r>
            <w:proofErr w:type="spellStart"/>
            <w:r w:rsidRPr="00085294">
              <w:rPr>
                <w:b/>
                <w:bCs/>
                <w:color w:val="000000"/>
                <w:sz w:val="20"/>
                <w:szCs w:val="20"/>
                <w:lang w:eastAsia="zh-CN"/>
              </w:rPr>
              <w:t>cohort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vAlign w:val="center"/>
            <w:hideMark/>
          </w:tcPr>
          <w:p w14:paraId="0949E9A8" w14:textId="77777777" w:rsidR="00FF56D9" w:rsidRPr="00085294" w:rsidRDefault="00FF56D9" w:rsidP="00680157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085294">
              <w:rPr>
                <w:color w:val="000000"/>
                <w:lang w:eastAsia="zh-CN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vAlign w:val="center"/>
            <w:hideMark/>
          </w:tcPr>
          <w:p w14:paraId="73957625" w14:textId="77777777" w:rsidR="00FF56D9" w:rsidRPr="00085294" w:rsidRDefault="00FF56D9" w:rsidP="00680157">
            <w:pPr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85294">
              <w:rPr>
                <w:b/>
                <w:bCs/>
                <w:color w:val="000000"/>
                <w:sz w:val="20"/>
                <w:szCs w:val="20"/>
                <w:lang w:eastAsia="zh-CN"/>
              </w:rPr>
              <w:t>516 (</w:t>
            </w:r>
            <w:proofErr w:type="gramStart"/>
            <w:r w:rsidRPr="00085294">
              <w:rPr>
                <w:b/>
                <w:bCs/>
                <w:color w:val="000000"/>
                <w:sz w:val="20"/>
                <w:szCs w:val="20"/>
                <w:lang w:eastAsia="zh-CN"/>
              </w:rPr>
              <w:t>100)+</w:t>
            </w:r>
            <w:proofErr w:type="gramEnd"/>
          </w:p>
        </w:tc>
      </w:tr>
    </w:tbl>
    <w:p w14:paraId="533FA24B" w14:textId="77777777" w:rsidR="00110D7F" w:rsidRDefault="00110D7F" w:rsidP="00BB2206">
      <w:pPr>
        <w:rPr>
          <w:b/>
          <w:lang w:val="en-US"/>
        </w:rPr>
      </w:pPr>
    </w:p>
    <w:p w14:paraId="267E1C16" w14:textId="77777777" w:rsidR="006C1C55" w:rsidRDefault="006C1C55" w:rsidP="00BB2206">
      <w:pPr>
        <w:rPr>
          <w:b/>
          <w:lang w:val="en-US"/>
        </w:rPr>
      </w:pPr>
    </w:p>
    <w:p w14:paraId="620A9F97" w14:textId="77777777" w:rsidR="00F85C7E" w:rsidRDefault="00F85C7E">
      <w:pPr>
        <w:rPr>
          <w:b/>
          <w:color w:val="7F7F7F" w:themeColor="text1" w:themeTint="80"/>
          <w:lang w:val="en-US"/>
        </w:rPr>
      </w:pPr>
      <w:r>
        <w:rPr>
          <w:b/>
          <w:color w:val="7F7F7F" w:themeColor="text1" w:themeTint="80"/>
          <w:lang w:val="en-US"/>
        </w:rPr>
        <w:br w:type="page"/>
      </w:r>
    </w:p>
    <w:p w14:paraId="5F7E5697" w14:textId="77777777" w:rsidR="00AB49C7" w:rsidRDefault="002D1E29" w:rsidP="007D4ADC">
      <w:pPr>
        <w:spacing w:line="276" w:lineRule="auto"/>
        <w:jc w:val="both"/>
        <w:rPr>
          <w:b/>
          <w:color w:val="7F7F7F" w:themeColor="text1" w:themeTint="80"/>
          <w:lang w:val="en-US"/>
        </w:rPr>
      </w:pPr>
      <w:r w:rsidRPr="00637188">
        <w:rPr>
          <w:b/>
          <w:color w:val="7F7F7F" w:themeColor="text1" w:themeTint="80"/>
          <w:lang w:val="en-US"/>
        </w:rPr>
        <w:lastRenderedPageBreak/>
        <w:t xml:space="preserve">Supplement Table </w:t>
      </w:r>
      <w:r w:rsidR="00DB4473" w:rsidRPr="00637188">
        <w:rPr>
          <w:b/>
          <w:color w:val="7F7F7F" w:themeColor="text1" w:themeTint="80"/>
          <w:lang w:val="en-US"/>
        </w:rPr>
        <w:t>5</w:t>
      </w:r>
      <w:r w:rsidRPr="00637188">
        <w:rPr>
          <w:b/>
          <w:color w:val="7F7F7F" w:themeColor="text1" w:themeTint="80"/>
          <w:lang w:val="en-US"/>
        </w:rPr>
        <w:t>: Detailed therapy modalities.</w:t>
      </w:r>
      <w:r w:rsidR="002E4DAF" w:rsidRPr="00637188">
        <w:rPr>
          <w:b/>
          <w:color w:val="7F7F7F" w:themeColor="text1" w:themeTint="80"/>
          <w:lang w:val="en-US"/>
        </w:rPr>
        <w:t xml:space="preserve"> </w:t>
      </w:r>
    </w:p>
    <w:p w14:paraId="02A16374" w14:textId="14D58C91" w:rsidR="008E6AAC" w:rsidRPr="00637188" w:rsidRDefault="008E6AAC" w:rsidP="007D4ADC">
      <w:pPr>
        <w:spacing w:line="276" w:lineRule="auto"/>
        <w:jc w:val="both"/>
        <w:rPr>
          <w:color w:val="7F7F7F" w:themeColor="text1" w:themeTint="80"/>
          <w:lang w:val="en-US"/>
        </w:rPr>
      </w:pPr>
      <w:r w:rsidRPr="00637188">
        <w:rPr>
          <w:color w:val="7F7F7F" w:themeColor="text1" w:themeTint="80"/>
          <w:lang w:val="en-US"/>
        </w:rPr>
        <w:t xml:space="preserve">CHOP, cyclophosphamide, </w:t>
      </w:r>
      <w:r w:rsidR="002D4DAC" w:rsidRPr="00637188">
        <w:rPr>
          <w:color w:val="7F7F7F" w:themeColor="text1" w:themeTint="80"/>
          <w:lang w:val="en-US"/>
        </w:rPr>
        <w:t>doxorubicin</w:t>
      </w:r>
      <w:r w:rsidRPr="00637188">
        <w:rPr>
          <w:color w:val="7F7F7F" w:themeColor="text1" w:themeTint="80"/>
          <w:lang w:val="en-US"/>
        </w:rPr>
        <w:t>, vincristine, prednisone; COP, cyclophosphamide, vincristine, prednisone</w:t>
      </w:r>
      <w:r w:rsidR="006554C4" w:rsidRPr="00637188">
        <w:rPr>
          <w:color w:val="7F7F7F" w:themeColor="text1" w:themeTint="80"/>
          <w:lang w:val="en-US"/>
        </w:rPr>
        <w:t xml:space="preserve">; </w:t>
      </w:r>
      <w:r w:rsidR="00F22DB4" w:rsidRPr="00637188">
        <w:rPr>
          <w:color w:val="7F7F7F" w:themeColor="text1" w:themeTint="80"/>
          <w:lang w:val="en-US"/>
        </w:rPr>
        <w:t xml:space="preserve">PCT, polychemotherapy; </w:t>
      </w:r>
      <w:r w:rsidR="006554C4" w:rsidRPr="00637188">
        <w:rPr>
          <w:color w:val="7F7F7F" w:themeColor="text1" w:themeTint="80"/>
          <w:lang w:val="en-US"/>
        </w:rPr>
        <w:t xml:space="preserve">RCHOP, rituximab, cyclophosphamide, </w:t>
      </w:r>
      <w:r w:rsidR="002D4DAC" w:rsidRPr="00637188">
        <w:rPr>
          <w:color w:val="7F7F7F" w:themeColor="text1" w:themeTint="80"/>
          <w:lang w:val="en-US"/>
        </w:rPr>
        <w:t>doxorubicin</w:t>
      </w:r>
      <w:r w:rsidR="006554C4" w:rsidRPr="00637188">
        <w:rPr>
          <w:color w:val="7F7F7F" w:themeColor="text1" w:themeTint="80"/>
          <w:lang w:val="en-US"/>
        </w:rPr>
        <w:t>, vincristine, prednisone</w:t>
      </w:r>
      <w:r w:rsidR="002D4DAC" w:rsidRPr="00637188">
        <w:rPr>
          <w:color w:val="7F7F7F" w:themeColor="text1" w:themeTint="80"/>
          <w:lang w:val="en-US"/>
        </w:rPr>
        <w:t>; MTX, methotrexate; RCOP, rituximab, cyclophosphamide, vincristine, prednisone; ABV, doxorubicin, bleomycin, vincristine; CEVP, cyclophosphamide, etoposide, vincristine, prednisone</w:t>
      </w:r>
      <w:r w:rsidR="004C3509" w:rsidRPr="00637188">
        <w:rPr>
          <w:color w:val="7F7F7F" w:themeColor="text1" w:themeTint="80"/>
          <w:lang w:val="en-US"/>
        </w:rPr>
        <w:t xml:space="preserve">; CODOX-M, cyclophosphamide, cytarabine, vincristine, doxorubicin, methotrexate; IVAC, </w:t>
      </w:r>
      <w:proofErr w:type="spellStart"/>
      <w:r w:rsidR="004C3509" w:rsidRPr="00637188">
        <w:rPr>
          <w:color w:val="7F7F7F" w:themeColor="text1" w:themeTint="80"/>
          <w:shd w:val="clear" w:color="auto" w:fill="FFFFFF"/>
          <w:lang w:val="en-GB"/>
        </w:rPr>
        <w:t>ifosfamide</w:t>
      </w:r>
      <w:proofErr w:type="spellEnd"/>
      <w:r w:rsidR="004C3509" w:rsidRPr="00637188">
        <w:rPr>
          <w:color w:val="7F7F7F" w:themeColor="text1" w:themeTint="80"/>
          <w:shd w:val="clear" w:color="auto" w:fill="FFFFFF"/>
          <w:lang w:val="en-GB"/>
        </w:rPr>
        <w:t>, etoposide, cytarabine</w:t>
      </w:r>
      <w:r w:rsidR="00F22DB4" w:rsidRPr="00637188">
        <w:rPr>
          <w:color w:val="7F7F7F" w:themeColor="text1" w:themeTint="80"/>
          <w:shd w:val="clear" w:color="auto" w:fill="FFFFFF"/>
          <w:lang w:val="en-GB"/>
        </w:rPr>
        <w:t xml:space="preserve">; ICE, </w:t>
      </w:r>
      <w:proofErr w:type="spellStart"/>
      <w:r w:rsidR="00F22DB4" w:rsidRPr="00637188">
        <w:rPr>
          <w:color w:val="7F7F7F" w:themeColor="text1" w:themeTint="80"/>
          <w:shd w:val="clear" w:color="auto" w:fill="FFFFFF"/>
          <w:lang w:val="en-GB"/>
        </w:rPr>
        <w:t>ifosfamide</w:t>
      </w:r>
      <w:proofErr w:type="spellEnd"/>
      <w:r w:rsidR="00F22DB4" w:rsidRPr="00637188">
        <w:rPr>
          <w:color w:val="7F7F7F" w:themeColor="text1" w:themeTint="80"/>
          <w:shd w:val="clear" w:color="auto" w:fill="FFFFFF"/>
          <w:lang w:val="en-GB"/>
        </w:rPr>
        <w:t xml:space="preserve">, carboplatin, etoposide; ABVP, </w:t>
      </w:r>
      <w:r w:rsidR="00F22DB4" w:rsidRPr="00637188">
        <w:rPr>
          <w:color w:val="7F7F7F" w:themeColor="text1" w:themeTint="80"/>
          <w:lang w:val="en-US"/>
        </w:rPr>
        <w:t>doxorubicin, bleomycin, vincristine, prednisone; DEP, cisplatin, etoposide, prednisone; NOS, not otherwise specified: RT, radiotherapy</w:t>
      </w:r>
    </w:p>
    <w:p w14:paraId="14F9A79F" w14:textId="11C9B7EB" w:rsidR="00CD7F48" w:rsidRPr="008E6AAC" w:rsidRDefault="00CD7F48" w:rsidP="00CD7F48">
      <w:pPr>
        <w:rPr>
          <w:lang w:val="en-US"/>
        </w:rPr>
      </w:pPr>
    </w:p>
    <w:tbl>
      <w:tblPr>
        <w:tblW w:w="9995" w:type="dxa"/>
        <w:tblInd w:w="4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8"/>
        <w:gridCol w:w="992"/>
        <w:gridCol w:w="992"/>
        <w:gridCol w:w="2552"/>
        <w:gridCol w:w="1134"/>
        <w:gridCol w:w="1134"/>
        <w:gridCol w:w="992"/>
        <w:gridCol w:w="851"/>
      </w:tblGrid>
      <w:tr w:rsidR="002D1E29" w:rsidRPr="00DF08F9" w14:paraId="1E2FB3E4" w14:textId="77777777" w:rsidTr="005855B4">
        <w:trPr>
          <w:trHeight w:val="480"/>
        </w:trPr>
        <w:tc>
          <w:tcPr>
            <w:tcW w:w="1348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77AA7" w14:textId="77777777" w:rsidR="002D1E29" w:rsidRPr="008C6A3A" w:rsidRDefault="002D1E29" w:rsidP="006801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C6A3A">
              <w:rPr>
                <w:b/>
                <w:bCs/>
                <w:color w:val="000000"/>
                <w:sz w:val="20"/>
                <w:szCs w:val="20"/>
                <w:lang w:val="en-US"/>
              </w:rPr>
              <w:t>Chemo regimen</w:t>
            </w:r>
          </w:p>
        </w:tc>
        <w:tc>
          <w:tcPr>
            <w:tcW w:w="992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916EF" w14:textId="77777777" w:rsidR="002D1E29" w:rsidRPr="008C6A3A" w:rsidRDefault="002D1E29" w:rsidP="0068015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C6A3A">
              <w:rPr>
                <w:b/>
                <w:bCs/>
                <w:sz w:val="20"/>
                <w:szCs w:val="20"/>
                <w:lang w:val="en-US"/>
              </w:rPr>
              <w:t>Patients (n)</w:t>
            </w:r>
          </w:p>
        </w:tc>
        <w:tc>
          <w:tcPr>
            <w:tcW w:w="992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1A67D" w14:textId="77777777" w:rsidR="002D1E29" w:rsidRPr="008C6A3A" w:rsidRDefault="002D1E29" w:rsidP="0068015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C6A3A">
              <w:rPr>
                <w:b/>
                <w:bCs/>
                <w:sz w:val="20"/>
                <w:szCs w:val="20"/>
                <w:lang w:val="en-US"/>
              </w:rPr>
              <w:t xml:space="preserve">% </w:t>
            </w:r>
            <w:proofErr w:type="gramStart"/>
            <w:r w:rsidRPr="008C6A3A">
              <w:rPr>
                <w:b/>
                <w:bCs/>
                <w:sz w:val="20"/>
                <w:szCs w:val="20"/>
                <w:lang w:val="en-US"/>
              </w:rPr>
              <w:t>of</w:t>
            </w:r>
            <w:proofErr w:type="gramEnd"/>
            <w:r w:rsidRPr="008C6A3A">
              <w:rPr>
                <w:b/>
                <w:bCs/>
                <w:sz w:val="20"/>
                <w:szCs w:val="20"/>
                <w:lang w:val="en-US"/>
              </w:rPr>
              <w:t xml:space="preserve"> all receiving chemo</w:t>
            </w:r>
          </w:p>
        </w:tc>
        <w:tc>
          <w:tcPr>
            <w:tcW w:w="2552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CF72F" w14:textId="30339B75" w:rsidR="002D1E29" w:rsidRPr="008C6A3A" w:rsidRDefault="009414A3" w:rsidP="0064758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C6A3A">
              <w:rPr>
                <w:b/>
                <w:bCs/>
                <w:color w:val="000000"/>
                <w:sz w:val="20"/>
                <w:szCs w:val="20"/>
                <w:lang w:val="en-US"/>
              </w:rPr>
              <w:t>Chemotherapy</w:t>
            </w:r>
            <w:r w:rsidR="002D1E29" w:rsidRPr="008C6A3A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regimen, # of cycles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37D98" w14:textId="77777777" w:rsidR="002D1E29" w:rsidRPr="008C6A3A" w:rsidRDefault="002D1E29" w:rsidP="006801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C6A3A">
              <w:rPr>
                <w:b/>
                <w:bCs/>
                <w:color w:val="000000"/>
                <w:sz w:val="20"/>
                <w:szCs w:val="20"/>
                <w:lang w:val="en-US"/>
              </w:rPr>
              <w:t>Patients (n)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620EA" w14:textId="77777777" w:rsidR="002D1E29" w:rsidRPr="008C6A3A" w:rsidRDefault="002D1E29" w:rsidP="006801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C6A3A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% </w:t>
            </w:r>
            <w:proofErr w:type="gramStart"/>
            <w:r w:rsidRPr="008C6A3A">
              <w:rPr>
                <w:b/>
                <w:bCs/>
                <w:color w:val="000000"/>
                <w:sz w:val="20"/>
                <w:szCs w:val="20"/>
                <w:lang w:val="en-US"/>
              </w:rPr>
              <w:t>of</w:t>
            </w:r>
            <w:proofErr w:type="gramEnd"/>
            <w:r w:rsidRPr="008C6A3A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all receiving chemo</w:t>
            </w:r>
          </w:p>
        </w:tc>
        <w:tc>
          <w:tcPr>
            <w:tcW w:w="992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96BAD" w14:textId="77777777" w:rsidR="002D1E29" w:rsidRPr="008C6A3A" w:rsidRDefault="002D1E29" w:rsidP="006801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C6A3A">
              <w:rPr>
                <w:b/>
                <w:bCs/>
                <w:color w:val="000000"/>
                <w:sz w:val="20"/>
                <w:szCs w:val="20"/>
                <w:lang w:val="en-US"/>
              </w:rPr>
              <w:t>median # of cycles</w:t>
            </w:r>
          </w:p>
        </w:tc>
        <w:tc>
          <w:tcPr>
            <w:tcW w:w="851" w:type="dxa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4D4AE4D" w14:textId="77777777" w:rsidR="002D1E29" w:rsidRPr="008C6A3A" w:rsidRDefault="002D1E29" w:rsidP="006801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C6A3A">
              <w:rPr>
                <w:b/>
                <w:bCs/>
                <w:color w:val="000000"/>
                <w:sz w:val="20"/>
                <w:szCs w:val="20"/>
                <w:lang w:val="en-US"/>
              </w:rPr>
              <w:t>range of cycles</w:t>
            </w:r>
          </w:p>
        </w:tc>
      </w:tr>
      <w:tr w:rsidR="002D1E29" w:rsidRPr="00DF08F9" w14:paraId="4DC6CA7A" w14:textId="77777777" w:rsidTr="005855B4">
        <w:trPr>
          <w:trHeight w:val="315"/>
        </w:trPr>
        <w:tc>
          <w:tcPr>
            <w:tcW w:w="1348" w:type="dxa"/>
            <w:vMerge w:val="restart"/>
            <w:tcBorders>
              <w:top w:val="double" w:sz="6" w:space="0" w:color="auto"/>
              <w:left w:val="double" w:sz="6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4E54E" w14:textId="77777777" w:rsidR="002D1E29" w:rsidRPr="008C6A3A" w:rsidRDefault="002D1E29" w:rsidP="0068015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C6A3A">
              <w:rPr>
                <w:b/>
                <w:bCs/>
                <w:sz w:val="20"/>
                <w:szCs w:val="20"/>
                <w:lang w:val="en-US"/>
              </w:rPr>
              <w:t>CHOP and derivatives</w:t>
            </w:r>
          </w:p>
        </w:tc>
        <w:tc>
          <w:tcPr>
            <w:tcW w:w="992" w:type="dxa"/>
            <w:vMerge w:val="restart"/>
            <w:tcBorders>
              <w:top w:val="double" w:sz="6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DB301" w14:textId="77777777" w:rsidR="002D1E29" w:rsidRPr="008C6A3A" w:rsidRDefault="002D1E29" w:rsidP="0068015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C6A3A">
              <w:rPr>
                <w:b/>
                <w:bCs/>
                <w:sz w:val="20"/>
                <w:szCs w:val="20"/>
                <w:lang w:val="en-US"/>
              </w:rPr>
              <w:t>116</w:t>
            </w:r>
          </w:p>
        </w:tc>
        <w:tc>
          <w:tcPr>
            <w:tcW w:w="992" w:type="dxa"/>
            <w:vMerge w:val="restart"/>
            <w:tcBorders>
              <w:top w:val="double" w:sz="6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92D1F" w14:textId="77777777" w:rsidR="002D1E29" w:rsidRPr="008C6A3A" w:rsidRDefault="002D1E29" w:rsidP="0068015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C6A3A">
              <w:rPr>
                <w:b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4A620" w14:textId="77777777" w:rsidR="002D1E29" w:rsidRPr="00085294" w:rsidRDefault="002D1E29" w:rsidP="00680157">
            <w:pPr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CHOP, 5 or mo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5E561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D8638" w14:textId="79D06308" w:rsidR="002D1E29" w:rsidRPr="00085294" w:rsidRDefault="000F5CEE" w:rsidP="0068015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.</w:t>
            </w:r>
            <w:r w:rsidR="002D1E29" w:rsidRPr="00085294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2CCDD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66A0ECE" w14:textId="6BA11EB0" w:rsidR="002D1E29" w:rsidRPr="00085294" w:rsidRDefault="003A362E" w:rsidP="003A362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  <w:r w:rsidR="002D1E29" w:rsidRPr="00085294">
              <w:rPr>
                <w:sz w:val="16"/>
                <w:szCs w:val="16"/>
                <w:lang w:val="en-US"/>
              </w:rPr>
              <w:t xml:space="preserve"> to </w:t>
            </w:r>
            <w:r>
              <w:rPr>
                <w:sz w:val="16"/>
                <w:szCs w:val="16"/>
                <w:lang w:val="en-US"/>
              </w:rPr>
              <w:t>9</w:t>
            </w:r>
          </w:p>
        </w:tc>
      </w:tr>
      <w:tr w:rsidR="002D1E29" w:rsidRPr="00DF08F9" w14:paraId="3148A66B" w14:textId="77777777" w:rsidTr="005855B4">
        <w:trPr>
          <w:trHeight w:val="300"/>
        </w:trPr>
        <w:tc>
          <w:tcPr>
            <w:tcW w:w="1348" w:type="dxa"/>
            <w:vMerge/>
            <w:tcBorders>
              <w:top w:val="double" w:sz="6" w:space="0" w:color="auto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E529BC3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double" w:sz="6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22E61D5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double" w:sz="6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86BE19F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BB8847" w14:textId="77777777" w:rsidR="002D1E29" w:rsidRPr="00085294" w:rsidRDefault="002D1E29" w:rsidP="00680157">
            <w:pPr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CHOP, less than 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67B467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80BE7E" w14:textId="42A94710" w:rsidR="002D1E29" w:rsidRPr="00085294" w:rsidRDefault="000F5CEE" w:rsidP="0068015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.</w:t>
            </w:r>
            <w:r w:rsidR="002D1E29" w:rsidRPr="0008529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18B0FB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0F4A526C" w14:textId="1D273CE7" w:rsidR="002D1E29" w:rsidRPr="00085294" w:rsidRDefault="003A362E" w:rsidP="003A362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 </w:t>
            </w:r>
            <w:r w:rsidR="002D1E29" w:rsidRPr="00085294">
              <w:rPr>
                <w:sz w:val="16"/>
                <w:szCs w:val="16"/>
                <w:lang w:val="en-US"/>
              </w:rPr>
              <w:t xml:space="preserve">to </w:t>
            </w:r>
            <w:r>
              <w:rPr>
                <w:sz w:val="16"/>
                <w:szCs w:val="16"/>
                <w:lang w:val="en-US"/>
              </w:rPr>
              <w:t>4</w:t>
            </w:r>
          </w:p>
        </w:tc>
      </w:tr>
      <w:tr w:rsidR="002D1E29" w:rsidRPr="00DF08F9" w14:paraId="21F24204" w14:textId="77777777" w:rsidTr="005855B4">
        <w:trPr>
          <w:trHeight w:val="300"/>
        </w:trPr>
        <w:tc>
          <w:tcPr>
            <w:tcW w:w="1348" w:type="dxa"/>
            <w:vMerge/>
            <w:tcBorders>
              <w:top w:val="double" w:sz="6" w:space="0" w:color="auto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B251EA7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double" w:sz="6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A15C6F4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double" w:sz="6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07E7A1F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FDE49" w14:textId="77777777" w:rsidR="002D1E29" w:rsidRPr="00085294" w:rsidRDefault="002D1E29" w:rsidP="00680157">
            <w:pPr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CHOP, unknown # of cycl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F8D5B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EB931" w14:textId="0E0E47D4" w:rsidR="002D1E29" w:rsidRPr="00085294" w:rsidRDefault="000F5CEE" w:rsidP="0068015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</w:t>
            </w:r>
            <w:r w:rsidR="002D1E29" w:rsidRPr="00085294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3848A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1D05FA6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n/a</w:t>
            </w:r>
          </w:p>
        </w:tc>
      </w:tr>
      <w:tr w:rsidR="002D1E29" w:rsidRPr="00DF08F9" w14:paraId="69DA12A4" w14:textId="77777777" w:rsidTr="005855B4">
        <w:trPr>
          <w:trHeight w:val="300"/>
        </w:trPr>
        <w:tc>
          <w:tcPr>
            <w:tcW w:w="1348" w:type="dxa"/>
            <w:vMerge/>
            <w:tcBorders>
              <w:top w:val="double" w:sz="6" w:space="0" w:color="auto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5DB5DB5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double" w:sz="6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BA6C2D2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double" w:sz="6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78CB281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/>
            <w:vAlign w:val="center"/>
            <w:hideMark/>
          </w:tcPr>
          <w:p w14:paraId="2BA8CBE4" w14:textId="77777777" w:rsidR="002D1E29" w:rsidRPr="00085294" w:rsidRDefault="002D1E29" w:rsidP="00680157">
            <w:pPr>
              <w:rPr>
                <w:sz w:val="16"/>
                <w:szCs w:val="16"/>
                <w:lang w:val="en-US"/>
              </w:rPr>
            </w:pPr>
            <w:proofErr w:type="spellStart"/>
            <w:r w:rsidRPr="00085294">
              <w:rPr>
                <w:sz w:val="16"/>
                <w:szCs w:val="16"/>
                <w:lang w:val="en-US"/>
              </w:rPr>
              <w:t>CHOP+Bleomycin</w:t>
            </w:r>
            <w:proofErr w:type="spellEnd"/>
            <w:r w:rsidRPr="00085294">
              <w:rPr>
                <w:sz w:val="16"/>
                <w:szCs w:val="16"/>
                <w:lang w:val="en-US"/>
              </w:rPr>
              <w:t>, 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/>
            <w:noWrap/>
            <w:vAlign w:val="center"/>
            <w:hideMark/>
          </w:tcPr>
          <w:p w14:paraId="05A2B92E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/>
            <w:noWrap/>
            <w:vAlign w:val="center"/>
            <w:hideMark/>
          </w:tcPr>
          <w:p w14:paraId="4EA6DAE6" w14:textId="2A59BABD" w:rsidR="002D1E29" w:rsidRPr="00085294" w:rsidRDefault="000F5CEE" w:rsidP="0068015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="002D1E29" w:rsidRPr="00085294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/>
            <w:noWrap/>
            <w:vAlign w:val="center"/>
            <w:hideMark/>
          </w:tcPr>
          <w:p w14:paraId="72288471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D1D1D1"/>
            <w:noWrap/>
            <w:vAlign w:val="center"/>
            <w:hideMark/>
          </w:tcPr>
          <w:p w14:paraId="176DC98E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n/a</w:t>
            </w:r>
          </w:p>
        </w:tc>
      </w:tr>
      <w:tr w:rsidR="002D1E29" w:rsidRPr="00DF08F9" w14:paraId="224CB28C" w14:textId="77777777" w:rsidTr="005855B4">
        <w:trPr>
          <w:trHeight w:val="300"/>
        </w:trPr>
        <w:tc>
          <w:tcPr>
            <w:tcW w:w="1348" w:type="dxa"/>
            <w:vMerge/>
            <w:tcBorders>
              <w:top w:val="double" w:sz="6" w:space="0" w:color="auto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E0A1769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double" w:sz="6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430FE53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double" w:sz="6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6996E46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84F25" w14:textId="77777777" w:rsidR="002D1E29" w:rsidRPr="00085294" w:rsidRDefault="002D1E29" w:rsidP="00680157">
            <w:pPr>
              <w:rPr>
                <w:sz w:val="16"/>
                <w:szCs w:val="16"/>
                <w:lang w:val="en-US"/>
              </w:rPr>
            </w:pPr>
            <w:proofErr w:type="spellStart"/>
            <w:r w:rsidRPr="00085294">
              <w:rPr>
                <w:sz w:val="16"/>
                <w:szCs w:val="16"/>
                <w:lang w:val="en-US"/>
              </w:rPr>
              <w:t>CHOP+Bleomycin</w:t>
            </w:r>
            <w:proofErr w:type="spellEnd"/>
            <w:r w:rsidRPr="00085294">
              <w:rPr>
                <w:sz w:val="16"/>
                <w:szCs w:val="16"/>
                <w:lang w:val="en-US"/>
              </w:rPr>
              <w:t>,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0FE82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08051" w14:textId="0C3A1C00" w:rsidR="002D1E29" w:rsidRPr="00085294" w:rsidRDefault="000F5CEE" w:rsidP="0068015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="002D1E29" w:rsidRPr="00085294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77B05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8272F41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n/a</w:t>
            </w:r>
          </w:p>
        </w:tc>
      </w:tr>
      <w:tr w:rsidR="002D1E29" w:rsidRPr="00DF08F9" w14:paraId="0C8D72D2" w14:textId="77777777" w:rsidTr="005855B4">
        <w:trPr>
          <w:trHeight w:val="300"/>
        </w:trPr>
        <w:tc>
          <w:tcPr>
            <w:tcW w:w="1348" w:type="dxa"/>
            <w:vMerge/>
            <w:tcBorders>
              <w:top w:val="double" w:sz="6" w:space="0" w:color="auto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36A67D8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double" w:sz="6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41EB225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double" w:sz="6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8A505D7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/>
            <w:vAlign w:val="center"/>
            <w:hideMark/>
          </w:tcPr>
          <w:p w14:paraId="2DDDDF20" w14:textId="77777777" w:rsidR="002D1E29" w:rsidRPr="00085294" w:rsidRDefault="002D1E29" w:rsidP="00680157">
            <w:pPr>
              <w:rPr>
                <w:sz w:val="16"/>
                <w:szCs w:val="16"/>
                <w:lang w:val="en-US"/>
              </w:rPr>
            </w:pPr>
            <w:proofErr w:type="spellStart"/>
            <w:r w:rsidRPr="00085294">
              <w:rPr>
                <w:sz w:val="16"/>
                <w:szCs w:val="16"/>
                <w:lang w:val="en-US"/>
              </w:rPr>
              <w:t>CHOP+Etoposide</w:t>
            </w:r>
            <w:proofErr w:type="spellEnd"/>
            <w:r w:rsidRPr="00085294">
              <w:rPr>
                <w:sz w:val="16"/>
                <w:szCs w:val="16"/>
                <w:lang w:val="en-US"/>
              </w:rPr>
              <w:t>,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/>
            <w:noWrap/>
            <w:vAlign w:val="center"/>
            <w:hideMark/>
          </w:tcPr>
          <w:p w14:paraId="33C5962F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/>
            <w:noWrap/>
            <w:vAlign w:val="center"/>
            <w:hideMark/>
          </w:tcPr>
          <w:p w14:paraId="3E1F4E75" w14:textId="39184FD3" w:rsidR="002D1E29" w:rsidRPr="00085294" w:rsidRDefault="000F5CEE" w:rsidP="0068015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="002D1E29" w:rsidRPr="00085294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/>
            <w:noWrap/>
            <w:vAlign w:val="center"/>
            <w:hideMark/>
          </w:tcPr>
          <w:p w14:paraId="5211BFFC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D1D1D1"/>
            <w:noWrap/>
            <w:vAlign w:val="center"/>
            <w:hideMark/>
          </w:tcPr>
          <w:p w14:paraId="0DFF0C74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n/a</w:t>
            </w:r>
          </w:p>
        </w:tc>
      </w:tr>
      <w:tr w:rsidR="002D1E29" w:rsidRPr="00DF08F9" w14:paraId="4EAB666E" w14:textId="77777777" w:rsidTr="005855B4">
        <w:trPr>
          <w:trHeight w:val="300"/>
        </w:trPr>
        <w:tc>
          <w:tcPr>
            <w:tcW w:w="1348" w:type="dxa"/>
            <w:vMerge/>
            <w:tcBorders>
              <w:top w:val="double" w:sz="6" w:space="0" w:color="auto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97A8A01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double" w:sz="6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D0D062D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double" w:sz="6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7B2E6EE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21899" w14:textId="77777777" w:rsidR="002D1E29" w:rsidRPr="00085294" w:rsidRDefault="002D1E29" w:rsidP="00680157">
            <w:pPr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RCHOP, 5 or mo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65AC8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58325" w14:textId="1B37F69B" w:rsidR="002D1E29" w:rsidRPr="00085294" w:rsidRDefault="000F5CEE" w:rsidP="0068015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</w:t>
            </w:r>
            <w:r w:rsidR="002D1E29" w:rsidRPr="0008529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51023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298E58E" w14:textId="49530BFF" w:rsidR="002D1E29" w:rsidRPr="00085294" w:rsidRDefault="003A362E" w:rsidP="003A362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6 </w:t>
            </w:r>
            <w:r w:rsidR="002D1E29" w:rsidRPr="00085294">
              <w:rPr>
                <w:sz w:val="16"/>
                <w:szCs w:val="16"/>
                <w:lang w:val="en-US"/>
              </w:rPr>
              <w:t xml:space="preserve">to </w:t>
            </w:r>
            <w:r>
              <w:rPr>
                <w:sz w:val="16"/>
                <w:szCs w:val="16"/>
                <w:lang w:val="en-US"/>
              </w:rPr>
              <w:t>8</w:t>
            </w:r>
          </w:p>
        </w:tc>
      </w:tr>
      <w:tr w:rsidR="002D1E29" w:rsidRPr="00DF08F9" w14:paraId="5BAFDF09" w14:textId="77777777" w:rsidTr="005855B4">
        <w:trPr>
          <w:trHeight w:val="300"/>
        </w:trPr>
        <w:tc>
          <w:tcPr>
            <w:tcW w:w="1348" w:type="dxa"/>
            <w:vMerge/>
            <w:tcBorders>
              <w:top w:val="double" w:sz="6" w:space="0" w:color="auto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0856EBE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double" w:sz="6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9F62E43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double" w:sz="6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459A5DE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/>
            <w:vAlign w:val="center"/>
            <w:hideMark/>
          </w:tcPr>
          <w:p w14:paraId="6E3D1435" w14:textId="77777777" w:rsidR="002D1E29" w:rsidRPr="00085294" w:rsidRDefault="002D1E29" w:rsidP="00680157">
            <w:pPr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RCHOP, less than 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/>
            <w:noWrap/>
            <w:vAlign w:val="center"/>
            <w:hideMark/>
          </w:tcPr>
          <w:p w14:paraId="383D17EF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/>
            <w:noWrap/>
            <w:vAlign w:val="center"/>
            <w:hideMark/>
          </w:tcPr>
          <w:p w14:paraId="1ACC0E35" w14:textId="14D55A29" w:rsidR="002D1E29" w:rsidRPr="00085294" w:rsidRDefault="000F5CEE" w:rsidP="0068015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  <w:r w:rsidR="002D1E29" w:rsidRPr="00085294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/>
            <w:noWrap/>
            <w:vAlign w:val="center"/>
            <w:hideMark/>
          </w:tcPr>
          <w:p w14:paraId="2149CDB0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D1D1D1"/>
            <w:noWrap/>
            <w:vAlign w:val="center"/>
            <w:hideMark/>
          </w:tcPr>
          <w:p w14:paraId="2764A8E3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4</w:t>
            </w:r>
          </w:p>
        </w:tc>
      </w:tr>
      <w:tr w:rsidR="002D1E29" w:rsidRPr="00DF08F9" w14:paraId="4E9DEED9" w14:textId="77777777" w:rsidTr="005855B4">
        <w:trPr>
          <w:trHeight w:val="315"/>
        </w:trPr>
        <w:tc>
          <w:tcPr>
            <w:tcW w:w="1348" w:type="dxa"/>
            <w:vMerge/>
            <w:tcBorders>
              <w:top w:val="double" w:sz="6" w:space="0" w:color="auto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50C3C8E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double" w:sz="6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17BD6B9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double" w:sz="6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6E94775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71B95" w14:textId="77777777" w:rsidR="002D1E29" w:rsidRPr="00085294" w:rsidRDefault="002D1E29" w:rsidP="00680157">
            <w:pPr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RCHOP, unknown # of cycles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A194A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916F5" w14:textId="799764B0" w:rsidR="002D1E29" w:rsidRPr="00085294" w:rsidRDefault="000F5CEE" w:rsidP="0068015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="002D1E29" w:rsidRPr="00085294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27E22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82DC2FB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n/a</w:t>
            </w:r>
          </w:p>
        </w:tc>
      </w:tr>
      <w:tr w:rsidR="002D1E29" w:rsidRPr="00DF08F9" w14:paraId="3E346AD2" w14:textId="77777777" w:rsidTr="005855B4">
        <w:trPr>
          <w:trHeight w:val="315"/>
        </w:trPr>
        <w:tc>
          <w:tcPr>
            <w:tcW w:w="1348" w:type="dxa"/>
            <w:vMerge w:val="restart"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0E89B" w14:textId="77777777" w:rsidR="002D1E29" w:rsidRPr="008C6A3A" w:rsidRDefault="002D1E29" w:rsidP="0068015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C6A3A">
              <w:rPr>
                <w:b/>
                <w:bCs/>
                <w:sz w:val="20"/>
                <w:szCs w:val="20"/>
                <w:lang w:val="en-US"/>
              </w:rPr>
              <w:t>COP and derivatives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839C2" w14:textId="77777777" w:rsidR="002D1E29" w:rsidRPr="008C6A3A" w:rsidRDefault="002D1E29" w:rsidP="0068015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C6A3A">
              <w:rPr>
                <w:b/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C8AD6" w14:textId="57EF87BF" w:rsidR="002D1E29" w:rsidRPr="008C6A3A" w:rsidRDefault="000F5CEE" w:rsidP="0068015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C6A3A">
              <w:rPr>
                <w:b/>
                <w:bCs/>
                <w:sz w:val="20"/>
                <w:szCs w:val="20"/>
                <w:lang w:val="en-US"/>
              </w:rPr>
              <w:t>10.</w:t>
            </w:r>
            <w:r w:rsidR="002D1E29" w:rsidRPr="008C6A3A">
              <w:rPr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2552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/>
            <w:vAlign w:val="center"/>
            <w:hideMark/>
          </w:tcPr>
          <w:p w14:paraId="4EC718E5" w14:textId="77777777" w:rsidR="002D1E29" w:rsidRPr="00085294" w:rsidRDefault="002D1E29" w:rsidP="00680157">
            <w:pPr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COP, 5 or more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/>
            <w:noWrap/>
            <w:vAlign w:val="center"/>
            <w:hideMark/>
          </w:tcPr>
          <w:p w14:paraId="4712EB46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/>
            <w:noWrap/>
            <w:vAlign w:val="center"/>
            <w:hideMark/>
          </w:tcPr>
          <w:p w14:paraId="3BD8AD5A" w14:textId="6DB7F4EE" w:rsidR="002D1E29" w:rsidRPr="00085294" w:rsidRDefault="000F5CEE" w:rsidP="0068015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</w:t>
            </w:r>
            <w:r w:rsidR="002D1E29" w:rsidRPr="00085294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992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/>
            <w:noWrap/>
            <w:vAlign w:val="center"/>
            <w:hideMark/>
          </w:tcPr>
          <w:p w14:paraId="027F3622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851" w:type="dxa"/>
            <w:tcBorders>
              <w:top w:val="double" w:sz="6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000000" w:fill="D1D1D1"/>
            <w:noWrap/>
            <w:vAlign w:val="center"/>
            <w:hideMark/>
          </w:tcPr>
          <w:p w14:paraId="654C610F" w14:textId="629695BB" w:rsidR="002D1E29" w:rsidRPr="00085294" w:rsidRDefault="003A362E" w:rsidP="003A362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5 </w:t>
            </w:r>
            <w:r w:rsidR="002D1E29" w:rsidRPr="00085294">
              <w:rPr>
                <w:sz w:val="16"/>
                <w:szCs w:val="16"/>
                <w:lang w:val="en-US"/>
              </w:rPr>
              <w:t xml:space="preserve">to </w:t>
            </w:r>
            <w:r>
              <w:rPr>
                <w:sz w:val="16"/>
                <w:szCs w:val="16"/>
                <w:lang w:val="en-US"/>
              </w:rPr>
              <w:t>11</w:t>
            </w:r>
          </w:p>
        </w:tc>
      </w:tr>
      <w:tr w:rsidR="002D1E29" w:rsidRPr="00DF08F9" w14:paraId="16685551" w14:textId="77777777" w:rsidTr="005855B4">
        <w:trPr>
          <w:trHeight w:val="300"/>
        </w:trPr>
        <w:tc>
          <w:tcPr>
            <w:tcW w:w="1348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BF2DA1E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EA6BD51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DB98F30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6F835" w14:textId="77777777" w:rsidR="002D1E29" w:rsidRPr="00085294" w:rsidRDefault="002D1E29" w:rsidP="00680157">
            <w:pPr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COP, less than 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CE5F1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E1C7A" w14:textId="0689816E" w:rsidR="002D1E29" w:rsidRPr="00085294" w:rsidRDefault="000F5CEE" w:rsidP="0068015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</w:t>
            </w:r>
            <w:r w:rsidR="002D1E29" w:rsidRPr="00085294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74A91" w14:textId="3A700A23" w:rsidR="002D1E29" w:rsidRPr="00085294" w:rsidRDefault="000F5CEE" w:rsidP="0068015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  <w:r w:rsidR="002D1E29" w:rsidRPr="00085294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38452C6" w14:textId="27BFCDDB" w:rsidR="002D1E29" w:rsidRPr="00085294" w:rsidRDefault="003A362E" w:rsidP="003A362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 </w:t>
            </w:r>
            <w:r w:rsidR="002D1E29" w:rsidRPr="00085294">
              <w:rPr>
                <w:sz w:val="16"/>
                <w:szCs w:val="16"/>
                <w:lang w:val="en-US"/>
              </w:rPr>
              <w:t xml:space="preserve">to </w:t>
            </w:r>
            <w:r>
              <w:rPr>
                <w:sz w:val="16"/>
                <w:szCs w:val="16"/>
                <w:lang w:val="en-US"/>
              </w:rPr>
              <w:t xml:space="preserve">2 </w:t>
            </w:r>
          </w:p>
        </w:tc>
      </w:tr>
      <w:tr w:rsidR="002D1E29" w:rsidRPr="00DF08F9" w14:paraId="0A2A5B0E" w14:textId="77777777" w:rsidTr="005855B4">
        <w:trPr>
          <w:trHeight w:val="300"/>
        </w:trPr>
        <w:tc>
          <w:tcPr>
            <w:tcW w:w="1348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B9DC0AB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DF53B76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3F6E174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/>
            <w:vAlign w:val="center"/>
            <w:hideMark/>
          </w:tcPr>
          <w:p w14:paraId="2133F2D6" w14:textId="77777777" w:rsidR="002D1E29" w:rsidRPr="00085294" w:rsidRDefault="002D1E29" w:rsidP="00680157">
            <w:pPr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COP, unknown # of cycl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/>
            <w:noWrap/>
            <w:vAlign w:val="center"/>
            <w:hideMark/>
          </w:tcPr>
          <w:p w14:paraId="60F7D175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/>
            <w:noWrap/>
            <w:vAlign w:val="center"/>
            <w:hideMark/>
          </w:tcPr>
          <w:p w14:paraId="1E2B6DEB" w14:textId="57824FE2" w:rsidR="002D1E29" w:rsidRPr="00085294" w:rsidRDefault="000F5CEE" w:rsidP="0068015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="002D1E29" w:rsidRPr="00085294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/>
            <w:noWrap/>
            <w:vAlign w:val="center"/>
            <w:hideMark/>
          </w:tcPr>
          <w:p w14:paraId="03247FE1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D1D1D1"/>
            <w:noWrap/>
            <w:vAlign w:val="center"/>
            <w:hideMark/>
          </w:tcPr>
          <w:p w14:paraId="2A4A945C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n/a</w:t>
            </w:r>
          </w:p>
        </w:tc>
      </w:tr>
      <w:tr w:rsidR="002D1E29" w:rsidRPr="00DF08F9" w14:paraId="6FFE54B8" w14:textId="77777777" w:rsidTr="005855B4">
        <w:trPr>
          <w:trHeight w:val="300"/>
        </w:trPr>
        <w:tc>
          <w:tcPr>
            <w:tcW w:w="1348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5F3D319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5F62399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EC0834B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99E81" w14:textId="77777777" w:rsidR="002D1E29" w:rsidRPr="00085294" w:rsidRDefault="002D1E29" w:rsidP="00680157">
            <w:pPr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COP + MTX,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26E90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870E4" w14:textId="70A84F5C" w:rsidR="002D1E29" w:rsidRPr="00085294" w:rsidRDefault="000F5CEE" w:rsidP="0068015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="002D1E29" w:rsidRPr="00085294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FA7ED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DCA2BC8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n/a</w:t>
            </w:r>
          </w:p>
        </w:tc>
      </w:tr>
      <w:tr w:rsidR="002D1E29" w:rsidRPr="00DF08F9" w14:paraId="03E68AB9" w14:textId="77777777" w:rsidTr="005855B4">
        <w:trPr>
          <w:trHeight w:val="300"/>
        </w:trPr>
        <w:tc>
          <w:tcPr>
            <w:tcW w:w="1348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B051879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D8896B9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C0B1CF5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/>
            <w:vAlign w:val="center"/>
            <w:hideMark/>
          </w:tcPr>
          <w:p w14:paraId="3162D678" w14:textId="77777777" w:rsidR="002D1E29" w:rsidRPr="00085294" w:rsidRDefault="002D1E29" w:rsidP="00680157">
            <w:pPr>
              <w:rPr>
                <w:sz w:val="16"/>
                <w:szCs w:val="16"/>
                <w:lang w:val="en-US"/>
              </w:rPr>
            </w:pPr>
            <w:proofErr w:type="spellStart"/>
            <w:r w:rsidRPr="00085294">
              <w:rPr>
                <w:sz w:val="16"/>
                <w:szCs w:val="16"/>
                <w:lang w:val="en-US"/>
              </w:rPr>
              <w:t>COP+Etoposide</w:t>
            </w:r>
            <w:proofErr w:type="spellEnd"/>
            <w:r w:rsidRPr="00085294">
              <w:rPr>
                <w:sz w:val="16"/>
                <w:szCs w:val="16"/>
                <w:lang w:val="en-US"/>
              </w:rPr>
              <w:t>, less than 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/>
            <w:noWrap/>
            <w:vAlign w:val="center"/>
            <w:hideMark/>
          </w:tcPr>
          <w:p w14:paraId="37CA8FE9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/>
            <w:noWrap/>
            <w:vAlign w:val="center"/>
            <w:hideMark/>
          </w:tcPr>
          <w:p w14:paraId="70FFC112" w14:textId="7CD7A0A2" w:rsidR="002D1E29" w:rsidRPr="00085294" w:rsidRDefault="000F5CEE" w:rsidP="0068015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  <w:r w:rsidR="002D1E29" w:rsidRPr="00085294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/>
            <w:noWrap/>
            <w:vAlign w:val="center"/>
            <w:hideMark/>
          </w:tcPr>
          <w:p w14:paraId="1E9ED12B" w14:textId="5BD5D49E" w:rsidR="002D1E29" w:rsidRPr="00085294" w:rsidRDefault="000F5CEE" w:rsidP="0068015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  <w:r w:rsidR="002D1E29" w:rsidRPr="00085294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D1D1D1"/>
            <w:noWrap/>
            <w:vAlign w:val="center"/>
            <w:hideMark/>
          </w:tcPr>
          <w:p w14:paraId="4DCB1B63" w14:textId="068A2DC6" w:rsidR="002D1E29" w:rsidRPr="00085294" w:rsidRDefault="003A362E" w:rsidP="003A362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 </w:t>
            </w:r>
            <w:r w:rsidR="002D1E29" w:rsidRPr="00085294">
              <w:rPr>
                <w:sz w:val="16"/>
                <w:szCs w:val="16"/>
                <w:lang w:val="en-US"/>
              </w:rPr>
              <w:t xml:space="preserve">to </w:t>
            </w:r>
            <w:r>
              <w:rPr>
                <w:sz w:val="16"/>
                <w:szCs w:val="16"/>
                <w:lang w:val="en-US"/>
              </w:rPr>
              <w:t>2</w:t>
            </w:r>
          </w:p>
        </w:tc>
      </w:tr>
      <w:tr w:rsidR="002D1E29" w:rsidRPr="00DF08F9" w14:paraId="21D28EDB" w14:textId="77777777" w:rsidTr="005855B4">
        <w:trPr>
          <w:trHeight w:val="315"/>
        </w:trPr>
        <w:tc>
          <w:tcPr>
            <w:tcW w:w="1348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E6481F2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0D9F73C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4EE75DD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C7A8C" w14:textId="77777777" w:rsidR="002D1E29" w:rsidRPr="00085294" w:rsidRDefault="002D1E29" w:rsidP="00680157">
            <w:pPr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RCOP, 9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62FD7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622EC" w14:textId="226E1331" w:rsidR="002D1E29" w:rsidRPr="00085294" w:rsidRDefault="000F5CEE" w:rsidP="0068015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="002D1E29" w:rsidRPr="00085294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68D14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64F0DD6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 </w:t>
            </w:r>
          </w:p>
        </w:tc>
      </w:tr>
      <w:tr w:rsidR="002D1E29" w:rsidRPr="00DF08F9" w14:paraId="5A7E3ECD" w14:textId="77777777" w:rsidTr="005855B4">
        <w:trPr>
          <w:trHeight w:val="315"/>
        </w:trPr>
        <w:tc>
          <w:tcPr>
            <w:tcW w:w="1348" w:type="dxa"/>
            <w:vMerge w:val="restart"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F1F4F" w14:textId="019A1DE3" w:rsidR="002D1E29" w:rsidRPr="008C6A3A" w:rsidRDefault="002D1E29" w:rsidP="0068015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C6A3A">
              <w:rPr>
                <w:b/>
                <w:bCs/>
                <w:sz w:val="20"/>
                <w:szCs w:val="20"/>
                <w:lang w:val="en-US"/>
              </w:rPr>
              <w:t>Other</w:t>
            </w:r>
            <w:r w:rsidR="00F22DB4" w:rsidRPr="008C6A3A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8C6A3A">
              <w:rPr>
                <w:b/>
                <w:bCs/>
                <w:sz w:val="20"/>
                <w:szCs w:val="20"/>
                <w:lang w:val="en-US"/>
              </w:rPr>
              <w:t>PCT regimen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0D292" w14:textId="77777777" w:rsidR="002D1E29" w:rsidRPr="008C6A3A" w:rsidRDefault="002D1E29" w:rsidP="0068015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C6A3A">
              <w:rPr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AFFB4" w14:textId="3CAE1215" w:rsidR="002D1E29" w:rsidRPr="008C6A3A" w:rsidRDefault="000F5CEE" w:rsidP="0068015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C6A3A">
              <w:rPr>
                <w:b/>
                <w:bCs/>
                <w:sz w:val="20"/>
                <w:szCs w:val="20"/>
                <w:lang w:val="en-US"/>
              </w:rPr>
              <w:t>4.</w:t>
            </w:r>
            <w:r w:rsidR="002D1E29" w:rsidRPr="008C6A3A">
              <w:rPr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2552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0A655" w14:textId="77777777" w:rsidR="002D1E29" w:rsidRPr="00085294" w:rsidRDefault="002D1E29" w:rsidP="00680157">
            <w:pPr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ABV, 4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9F428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85DDF" w14:textId="28B3CC61" w:rsidR="002D1E29" w:rsidRPr="00085294" w:rsidRDefault="000F5CEE" w:rsidP="0068015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="002D1E29" w:rsidRPr="00085294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992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62ED2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851" w:type="dxa"/>
            <w:tcBorders>
              <w:top w:val="double" w:sz="6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B3EFD0B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n/a</w:t>
            </w:r>
          </w:p>
        </w:tc>
      </w:tr>
      <w:tr w:rsidR="002D1E29" w:rsidRPr="00DF08F9" w14:paraId="6E222197" w14:textId="77777777" w:rsidTr="005855B4">
        <w:trPr>
          <w:trHeight w:val="300"/>
        </w:trPr>
        <w:tc>
          <w:tcPr>
            <w:tcW w:w="1348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83C13F7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3D6CE3B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2B2B608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/>
            <w:vAlign w:val="center"/>
            <w:hideMark/>
          </w:tcPr>
          <w:p w14:paraId="6CFE097A" w14:textId="77777777" w:rsidR="002D1E29" w:rsidRPr="00085294" w:rsidRDefault="002D1E29" w:rsidP="00680157">
            <w:pPr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CEVP, 5 or mo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/>
            <w:noWrap/>
            <w:vAlign w:val="center"/>
            <w:hideMark/>
          </w:tcPr>
          <w:p w14:paraId="68BE6C7A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/>
            <w:noWrap/>
            <w:vAlign w:val="center"/>
            <w:hideMark/>
          </w:tcPr>
          <w:p w14:paraId="6C547888" w14:textId="5FF71FB7" w:rsidR="002D1E29" w:rsidRPr="00085294" w:rsidRDefault="000F5CEE" w:rsidP="0068015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="002D1E29" w:rsidRPr="00085294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/>
            <w:noWrap/>
            <w:vAlign w:val="center"/>
            <w:hideMark/>
          </w:tcPr>
          <w:p w14:paraId="7FA0EF0A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D1D1D1"/>
            <w:noWrap/>
            <w:vAlign w:val="center"/>
            <w:hideMark/>
          </w:tcPr>
          <w:p w14:paraId="5BFF59BA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n/a</w:t>
            </w:r>
          </w:p>
        </w:tc>
      </w:tr>
      <w:tr w:rsidR="002D1E29" w:rsidRPr="00DF08F9" w14:paraId="6D7C897F" w14:textId="77777777" w:rsidTr="005855B4">
        <w:trPr>
          <w:trHeight w:val="300"/>
        </w:trPr>
        <w:tc>
          <w:tcPr>
            <w:tcW w:w="1348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E6F82B6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6F6467B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0FA7F4D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283AB" w14:textId="77777777" w:rsidR="002D1E29" w:rsidRPr="00085294" w:rsidRDefault="002D1E29" w:rsidP="00680157">
            <w:pPr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CODOX-M/IVAC, 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1F0AB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A96C7" w14:textId="07B35862" w:rsidR="002D1E29" w:rsidRPr="00085294" w:rsidRDefault="000F5CEE" w:rsidP="0068015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="002D1E29" w:rsidRPr="00085294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73526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A2EB902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n/a</w:t>
            </w:r>
          </w:p>
        </w:tc>
      </w:tr>
      <w:tr w:rsidR="002D1E29" w:rsidRPr="00DF08F9" w14:paraId="75D6D8B7" w14:textId="77777777" w:rsidTr="005855B4">
        <w:trPr>
          <w:trHeight w:val="300"/>
        </w:trPr>
        <w:tc>
          <w:tcPr>
            <w:tcW w:w="1348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DB3AC12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0DD0DC6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B663999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/>
            <w:vAlign w:val="center"/>
            <w:hideMark/>
          </w:tcPr>
          <w:p w14:paraId="2BBC862A" w14:textId="77777777" w:rsidR="002D1E29" w:rsidRPr="00085294" w:rsidRDefault="002D1E29" w:rsidP="00680157">
            <w:pPr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ICE,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/>
            <w:noWrap/>
            <w:vAlign w:val="center"/>
            <w:hideMark/>
          </w:tcPr>
          <w:p w14:paraId="7A73BC17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/>
            <w:noWrap/>
            <w:vAlign w:val="center"/>
            <w:hideMark/>
          </w:tcPr>
          <w:p w14:paraId="4503BF75" w14:textId="0741F07B" w:rsidR="002D1E29" w:rsidRPr="00085294" w:rsidRDefault="000F5CEE" w:rsidP="0068015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="002D1E29" w:rsidRPr="00085294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/>
            <w:noWrap/>
            <w:vAlign w:val="center"/>
            <w:hideMark/>
          </w:tcPr>
          <w:p w14:paraId="3BD4C425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D1D1D1"/>
            <w:noWrap/>
            <w:vAlign w:val="center"/>
            <w:hideMark/>
          </w:tcPr>
          <w:p w14:paraId="6C7594B5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n/a</w:t>
            </w:r>
          </w:p>
        </w:tc>
      </w:tr>
      <w:tr w:rsidR="002D1E29" w:rsidRPr="00DF08F9" w14:paraId="004EDEB8" w14:textId="77777777" w:rsidTr="005855B4">
        <w:trPr>
          <w:trHeight w:val="300"/>
        </w:trPr>
        <w:tc>
          <w:tcPr>
            <w:tcW w:w="1348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E44D326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1653D95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3F862BB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08576" w14:textId="77777777" w:rsidR="002D1E29" w:rsidRPr="00085294" w:rsidRDefault="002D1E29" w:rsidP="00680157">
            <w:pPr>
              <w:rPr>
                <w:sz w:val="16"/>
                <w:szCs w:val="16"/>
                <w:lang w:val="en-US"/>
              </w:rPr>
            </w:pPr>
            <w:proofErr w:type="spellStart"/>
            <w:r w:rsidRPr="00085294">
              <w:rPr>
                <w:sz w:val="16"/>
                <w:szCs w:val="16"/>
                <w:lang w:val="en-US"/>
              </w:rPr>
              <w:t>Cisplatin+Paclitaxel</w:t>
            </w:r>
            <w:proofErr w:type="spellEnd"/>
            <w:r w:rsidRPr="00085294">
              <w:rPr>
                <w:sz w:val="16"/>
                <w:szCs w:val="16"/>
                <w:lang w:val="en-US"/>
              </w:rPr>
              <w:t>,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CDE6E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DDE48" w14:textId="699F5D72" w:rsidR="002D1E29" w:rsidRPr="00085294" w:rsidRDefault="000F5CEE" w:rsidP="0068015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="002D1E29" w:rsidRPr="00085294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52C19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569A0E9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n/a</w:t>
            </w:r>
          </w:p>
        </w:tc>
      </w:tr>
      <w:tr w:rsidR="002D1E29" w:rsidRPr="00DF08F9" w14:paraId="7D152245" w14:textId="77777777" w:rsidTr="005855B4">
        <w:trPr>
          <w:trHeight w:val="300"/>
        </w:trPr>
        <w:tc>
          <w:tcPr>
            <w:tcW w:w="1348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CC2E4AD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BCBA4A8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E7880CC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/>
            <w:vAlign w:val="center"/>
            <w:hideMark/>
          </w:tcPr>
          <w:p w14:paraId="0FF1DBB1" w14:textId="77777777" w:rsidR="002D1E29" w:rsidRPr="00085294" w:rsidRDefault="002D1E29" w:rsidP="00680157">
            <w:pPr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ABVP,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/>
            <w:noWrap/>
            <w:vAlign w:val="center"/>
            <w:hideMark/>
          </w:tcPr>
          <w:p w14:paraId="4C85D703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/>
            <w:noWrap/>
            <w:vAlign w:val="center"/>
            <w:hideMark/>
          </w:tcPr>
          <w:p w14:paraId="45967365" w14:textId="4B6E5946" w:rsidR="002D1E29" w:rsidRPr="00085294" w:rsidRDefault="000F5CEE" w:rsidP="0068015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="002D1E29" w:rsidRPr="00085294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5B359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C4E2604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n/a</w:t>
            </w:r>
          </w:p>
        </w:tc>
      </w:tr>
      <w:tr w:rsidR="002D1E29" w:rsidRPr="00DF08F9" w14:paraId="5C48118D" w14:textId="77777777" w:rsidTr="005855B4">
        <w:trPr>
          <w:trHeight w:val="300"/>
        </w:trPr>
        <w:tc>
          <w:tcPr>
            <w:tcW w:w="1348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ED0A176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4CEF107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201661E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77F29" w14:textId="77777777" w:rsidR="002D1E29" w:rsidRPr="00085294" w:rsidRDefault="002D1E29" w:rsidP="00680157">
            <w:pPr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DEP,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6482D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B98A0" w14:textId="699F746F" w:rsidR="002D1E29" w:rsidRPr="00085294" w:rsidRDefault="000F5CEE" w:rsidP="0068015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="002D1E29" w:rsidRPr="00085294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B0764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9577C4A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n/a</w:t>
            </w:r>
          </w:p>
        </w:tc>
      </w:tr>
      <w:tr w:rsidR="002D1E29" w:rsidRPr="00DF08F9" w14:paraId="0DA2C6BF" w14:textId="77777777" w:rsidTr="005855B4">
        <w:trPr>
          <w:trHeight w:val="315"/>
        </w:trPr>
        <w:tc>
          <w:tcPr>
            <w:tcW w:w="1348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3D632ED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B6C8CBB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E5FCB94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D1D1D1"/>
            <w:vAlign w:val="center"/>
            <w:hideMark/>
          </w:tcPr>
          <w:p w14:paraId="6C11F150" w14:textId="77777777" w:rsidR="002D1E29" w:rsidRPr="00085294" w:rsidRDefault="002D1E29" w:rsidP="00680157">
            <w:pPr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 xml:space="preserve">Rituximab and </w:t>
            </w:r>
            <w:proofErr w:type="spellStart"/>
            <w:r w:rsidRPr="00085294">
              <w:rPr>
                <w:sz w:val="16"/>
                <w:szCs w:val="16"/>
                <w:lang w:val="en-US"/>
              </w:rPr>
              <w:t>Bendamustine</w:t>
            </w:r>
            <w:proofErr w:type="spellEnd"/>
            <w:r w:rsidRPr="00085294">
              <w:rPr>
                <w:sz w:val="16"/>
                <w:szCs w:val="16"/>
                <w:lang w:val="en-US"/>
              </w:rPr>
              <w:t>, 4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D1D1D1"/>
            <w:noWrap/>
            <w:vAlign w:val="center"/>
            <w:hideMark/>
          </w:tcPr>
          <w:p w14:paraId="07637058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D1D1D1"/>
            <w:noWrap/>
            <w:vAlign w:val="center"/>
            <w:hideMark/>
          </w:tcPr>
          <w:p w14:paraId="0CD99133" w14:textId="52D014FC" w:rsidR="002D1E29" w:rsidRPr="00085294" w:rsidRDefault="000F5CEE" w:rsidP="0068015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="002D1E29" w:rsidRPr="00085294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D1D1D1"/>
            <w:noWrap/>
            <w:vAlign w:val="center"/>
            <w:hideMark/>
          </w:tcPr>
          <w:p w14:paraId="11A411F8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D1D1D1"/>
            <w:noWrap/>
            <w:vAlign w:val="center"/>
            <w:hideMark/>
          </w:tcPr>
          <w:p w14:paraId="5E5212A9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n/a</w:t>
            </w:r>
          </w:p>
        </w:tc>
      </w:tr>
      <w:tr w:rsidR="002D1E29" w:rsidRPr="00DF08F9" w14:paraId="1AABC363" w14:textId="77777777" w:rsidTr="005855B4">
        <w:trPr>
          <w:trHeight w:val="315"/>
        </w:trPr>
        <w:tc>
          <w:tcPr>
            <w:tcW w:w="1348" w:type="dxa"/>
            <w:vMerge w:val="restart"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F4FB3" w14:textId="77777777" w:rsidR="002D1E29" w:rsidRPr="008C6A3A" w:rsidRDefault="002D1E29" w:rsidP="0068015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C6A3A">
              <w:rPr>
                <w:b/>
                <w:bCs/>
                <w:sz w:val="20"/>
                <w:szCs w:val="20"/>
                <w:lang w:val="en-US"/>
              </w:rPr>
              <w:t>Monotherapy regimen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1565A" w14:textId="77777777" w:rsidR="002D1E29" w:rsidRPr="008C6A3A" w:rsidRDefault="002D1E29" w:rsidP="0068015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C6A3A">
              <w:rPr>
                <w:b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A89BF" w14:textId="77777777" w:rsidR="002D1E29" w:rsidRPr="008C6A3A" w:rsidRDefault="002D1E29" w:rsidP="0068015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C6A3A">
              <w:rPr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2552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/>
            <w:vAlign w:val="center"/>
            <w:hideMark/>
          </w:tcPr>
          <w:p w14:paraId="3B733011" w14:textId="77777777" w:rsidR="002D1E29" w:rsidRPr="00085294" w:rsidRDefault="002D1E29" w:rsidP="00680157">
            <w:pPr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Chlorambucil, less than 5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/>
            <w:noWrap/>
            <w:vAlign w:val="center"/>
            <w:hideMark/>
          </w:tcPr>
          <w:p w14:paraId="4D07C12F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/>
            <w:noWrap/>
            <w:vAlign w:val="center"/>
            <w:hideMark/>
          </w:tcPr>
          <w:p w14:paraId="3D8B0D14" w14:textId="33B8C47C" w:rsidR="002D1E29" w:rsidRPr="00085294" w:rsidRDefault="000F5CEE" w:rsidP="0068015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  <w:r w:rsidR="002D1E29" w:rsidRPr="00085294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/>
            <w:noWrap/>
            <w:vAlign w:val="center"/>
            <w:hideMark/>
          </w:tcPr>
          <w:p w14:paraId="1A818C6A" w14:textId="3F4EA8B3" w:rsidR="002D1E29" w:rsidRPr="00085294" w:rsidRDefault="000F5CEE" w:rsidP="0068015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</w:t>
            </w:r>
            <w:r w:rsidR="002D1E29" w:rsidRPr="00085294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851" w:type="dxa"/>
            <w:tcBorders>
              <w:top w:val="double" w:sz="6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000000" w:fill="D1D1D1"/>
            <w:noWrap/>
            <w:vAlign w:val="center"/>
            <w:hideMark/>
          </w:tcPr>
          <w:p w14:paraId="76F4714E" w14:textId="595D024B" w:rsidR="002D1E29" w:rsidRPr="00085294" w:rsidRDefault="003A362E" w:rsidP="003A362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 </w:t>
            </w:r>
            <w:r w:rsidR="002D1E29" w:rsidRPr="00085294">
              <w:rPr>
                <w:sz w:val="16"/>
                <w:szCs w:val="16"/>
                <w:lang w:val="en-US"/>
              </w:rPr>
              <w:t xml:space="preserve">to </w:t>
            </w:r>
            <w:r>
              <w:rPr>
                <w:sz w:val="16"/>
                <w:szCs w:val="16"/>
                <w:lang w:val="en-US"/>
              </w:rPr>
              <w:t>4</w:t>
            </w:r>
          </w:p>
        </w:tc>
      </w:tr>
      <w:tr w:rsidR="002D1E29" w:rsidRPr="00DF08F9" w14:paraId="3B935424" w14:textId="77777777" w:rsidTr="005855B4">
        <w:trPr>
          <w:trHeight w:val="300"/>
        </w:trPr>
        <w:tc>
          <w:tcPr>
            <w:tcW w:w="1348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A735ECB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7086391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7E09901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A8158" w14:textId="77777777" w:rsidR="002D1E29" w:rsidRPr="00085294" w:rsidRDefault="002D1E29" w:rsidP="00680157">
            <w:pPr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Chlorambucil, unknown # of cycl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0FFD6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379C1" w14:textId="3406F46B" w:rsidR="002D1E29" w:rsidRPr="00085294" w:rsidRDefault="000F5CEE" w:rsidP="0068015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</w:t>
            </w:r>
            <w:r w:rsidR="002D1E29" w:rsidRPr="00085294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29FC1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C978342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n/a</w:t>
            </w:r>
          </w:p>
        </w:tc>
      </w:tr>
      <w:tr w:rsidR="002D1E29" w:rsidRPr="00DF08F9" w14:paraId="476E8665" w14:textId="77777777" w:rsidTr="005855B4">
        <w:trPr>
          <w:trHeight w:val="300"/>
        </w:trPr>
        <w:tc>
          <w:tcPr>
            <w:tcW w:w="1348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E0FC8C4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E95B8F4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0E559DC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/>
            <w:vAlign w:val="center"/>
            <w:hideMark/>
          </w:tcPr>
          <w:p w14:paraId="69B51201" w14:textId="77777777" w:rsidR="002D1E29" w:rsidRPr="00085294" w:rsidRDefault="002D1E29" w:rsidP="00680157">
            <w:pPr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Vincristine and Prednisone, 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/>
            <w:noWrap/>
            <w:vAlign w:val="center"/>
            <w:hideMark/>
          </w:tcPr>
          <w:p w14:paraId="62809C55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/>
            <w:noWrap/>
            <w:vAlign w:val="center"/>
            <w:hideMark/>
          </w:tcPr>
          <w:p w14:paraId="7AFA5F43" w14:textId="1DE2505E" w:rsidR="002D1E29" w:rsidRPr="00085294" w:rsidRDefault="000F5CEE" w:rsidP="0068015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  <w:r w:rsidR="002D1E29" w:rsidRPr="00085294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/>
            <w:noWrap/>
            <w:vAlign w:val="center"/>
            <w:hideMark/>
          </w:tcPr>
          <w:p w14:paraId="72258D3D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D1D1D1"/>
            <w:noWrap/>
            <w:vAlign w:val="center"/>
            <w:hideMark/>
          </w:tcPr>
          <w:p w14:paraId="25A85FC3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n/a</w:t>
            </w:r>
          </w:p>
        </w:tc>
      </w:tr>
      <w:tr w:rsidR="002D1E29" w:rsidRPr="00DF08F9" w14:paraId="0EE489D0" w14:textId="77777777" w:rsidTr="005855B4">
        <w:trPr>
          <w:trHeight w:val="300"/>
        </w:trPr>
        <w:tc>
          <w:tcPr>
            <w:tcW w:w="1348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626A043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2DF26CC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5E02EB7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CC45A" w14:textId="77777777" w:rsidR="002D1E29" w:rsidRPr="00085294" w:rsidRDefault="002D1E29" w:rsidP="00680157">
            <w:pPr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 xml:space="preserve">Vincristine and Prednisone, 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56811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636EE" w14:textId="1972596E" w:rsidR="002D1E29" w:rsidRPr="00085294" w:rsidRDefault="000F5CEE" w:rsidP="0068015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="002D1E29" w:rsidRPr="00085294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631BC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2BEDB01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n/a</w:t>
            </w:r>
          </w:p>
        </w:tc>
      </w:tr>
      <w:tr w:rsidR="002D1E29" w:rsidRPr="00DF08F9" w14:paraId="303E5EFE" w14:textId="77777777" w:rsidTr="005855B4">
        <w:trPr>
          <w:trHeight w:val="300"/>
        </w:trPr>
        <w:tc>
          <w:tcPr>
            <w:tcW w:w="1348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08798DF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D009894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AEA1918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/>
            <w:vAlign w:val="center"/>
            <w:hideMark/>
          </w:tcPr>
          <w:p w14:paraId="41D17174" w14:textId="77777777" w:rsidR="002D1E29" w:rsidRPr="00085294" w:rsidRDefault="002D1E29" w:rsidP="00680157">
            <w:pPr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Rituximab, 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/>
            <w:noWrap/>
            <w:vAlign w:val="center"/>
            <w:hideMark/>
          </w:tcPr>
          <w:p w14:paraId="1AFA50C6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/>
            <w:noWrap/>
            <w:vAlign w:val="center"/>
            <w:hideMark/>
          </w:tcPr>
          <w:p w14:paraId="0FF98969" w14:textId="3ACC5961" w:rsidR="002D1E29" w:rsidRPr="00085294" w:rsidRDefault="000F5CEE" w:rsidP="0068015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  <w:r w:rsidR="002D1E29" w:rsidRPr="00085294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/>
            <w:noWrap/>
            <w:vAlign w:val="center"/>
            <w:hideMark/>
          </w:tcPr>
          <w:p w14:paraId="73192D93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D1D1D1"/>
            <w:noWrap/>
            <w:vAlign w:val="center"/>
            <w:hideMark/>
          </w:tcPr>
          <w:p w14:paraId="27F65598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n/a</w:t>
            </w:r>
          </w:p>
        </w:tc>
      </w:tr>
      <w:tr w:rsidR="002D1E29" w:rsidRPr="00DF08F9" w14:paraId="4B90C6E0" w14:textId="77777777" w:rsidTr="005855B4">
        <w:trPr>
          <w:trHeight w:val="450"/>
        </w:trPr>
        <w:tc>
          <w:tcPr>
            <w:tcW w:w="1348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3CF07A5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86528D3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BDBDEFF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6CD41" w14:textId="77777777" w:rsidR="002D1E29" w:rsidRPr="00085294" w:rsidRDefault="002D1E29" w:rsidP="00680157">
            <w:pPr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Cyclophosphamide and Prednisone, unknown # of cycl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D10C0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8834C" w14:textId="70FB9654" w:rsidR="002D1E29" w:rsidRPr="00085294" w:rsidRDefault="000F5CEE" w:rsidP="0068015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="002D1E29" w:rsidRPr="00085294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1C384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4C66EAE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n/a</w:t>
            </w:r>
          </w:p>
        </w:tc>
      </w:tr>
      <w:tr w:rsidR="002D1E29" w:rsidRPr="00DF08F9" w14:paraId="7BEF0D1F" w14:textId="77777777" w:rsidTr="005855B4">
        <w:trPr>
          <w:trHeight w:val="315"/>
        </w:trPr>
        <w:tc>
          <w:tcPr>
            <w:tcW w:w="1348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C2A6C06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27EE431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905069D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D1D1D1"/>
            <w:vAlign w:val="center"/>
            <w:hideMark/>
          </w:tcPr>
          <w:p w14:paraId="00DB9493" w14:textId="77777777" w:rsidR="002D1E29" w:rsidRPr="00085294" w:rsidRDefault="002D1E29" w:rsidP="00680157">
            <w:pPr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Gemcitabine, 4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D1D1D1"/>
            <w:noWrap/>
            <w:vAlign w:val="center"/>
            <w:hideMark/>
          </w:tcPr>
          <w:p w14:paraId="02DF6F39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D1D1D1"/>
            <w:noWrap/>
            <w:vAlign w:val="center"/>
            <w:hideMark/>
          </w:tcPr>
          <w:p w14:paraId="50BA8A71" w14:textId="63464CD7" w:rsidR="002D1E29" w:rsidRPr="00085294" w:rsidRDefault="000F5CEE" w:rsidP="0068015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="002D1E29" w:rsidRPr="00085294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D1D1D1"/>
            <w:noWrap/>
            <w:vAlign w:val="center"/>
            <w:hideMark/>
          </w:tcPr>
          <w:p w14:paraId="1F5DE0E3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D1D1D1"/>
            <w:noWrap/>
            <w:vAlign w:val="center"/>
            <w:hideMark/>
          </w:tcPr>
          <w:p w14:paraId="6F8928CC" w14:textId="77777777" w:rsidR="002D1E29" w:rsidRPr="00085294" w:rsidRDefault="002D1E29" w:rsidP="00680157">
            <w:pPr>
              <w:jc w:val="center"/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n/a</w:t>
            </w:r>
          </w:p>
        </w:tc>
      </w:tr>
      <w:tr w:rsidR="002D1E29" w:rsidRPr="00085294" w14:paraId="133DACDD" w14:textId="77777777" w:rsidTr="005855B4">
        <w:trPr>
          <w:trHeight w:val="315"/>
        </w:trPr>
        <w:tc>
          <w:tcPr>
            <w:tcW w:w="1348" w:type="dxa"/>
            <w:vMerge w:val="restart"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75793" w14:textId="77777777" w:rsidR="002D1E29" w:rsidRPr="008C6A3A" w:rsidRDefault="002D1E29" w:rsidP="0068015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C6A3A">
              <w:rPr>
                <w:b/>
                <w:bCs/>
                <w:sz w:val="20"/>
                <w:szCs w:val="20"/>
                <w:lang w:val="en-US"/>
              </w:rPr>
              <w:t>Unknown chemo regimen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758E1" w14:textId="77777777" w:rsidR="002D1E29" w:rsidRPr="008C6A3A" w:rsidRDefault="002D1E29" w:rsidP="00680157">
            <w:pPr>
              <w:jc w:val="center"/>
              <w:rPr>
                <w:b/>
                <w:bCs/>
                <w:sz w:val="20"/>
                <w:szCs w:val="20"/>
              </w:rPr>
            </w:pPr>
            <w:r w:rsidRPr="008C6A3A">
              <w:rPr>
                <w:b/>
                <w:bCs/>
                <w:sz w:val="20"/>
                <w:szCs w:val="20"/>
                <w:lang w:val="en-US"/>
              </w:rPr>
              <w:t>2</w:t>
            </w:r>
            <w:r w:rsidRPr="008C6A3A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9653D" w14:textId="77777777" w:rsidR="002D1E29" w:rsidRPr="008C6A3A" w:rsidRDefault="002D1E29" w:rsidP="00680157">
            <w:pPr>
              <w:jc w:val="center"/>
              <w:rPr>
                <w:b/>
                <w:bCs/>
                <w:sz w:val="20"/>
                <w:szCs w:val="20"/>
              </w:rPr>
            </w:pPr>
            <w:r w:rsidRPr="008C6A3A"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2552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DA329" w14:textId="77777777" w:rsidR="002D1E29" w:rsidRPr="00085294" w:rsidRDefault="002D1E29" w:rsidP="00680157">
            <w:pPr>
              <w:rPr>
                <w:sz w:val="16"/>
                <w:szCs w:val="16"/>
              </w:rPr>
            </w:pPr>
            <w:r w:rsidRPr="00085294">
              <w:rPr>
                <w:sz w:val="16"/>
                <w:szCs w:val="16"/>
              </w:rPr>
              <w:t xml:space="preserve">Chemo </w:t>
            </w:r>
            <w:proofErr w:type="spellStart"/>
            <w:r w:rsidRPr="00085294">
              <w:rPr>
                <w:sz w:val="16"/>
                <w:szCs w:val="16"/>
              </w:rPr>
              <w:t>unknown</w:t>
            </w:r>
            <w:proofErr w:type="spellEnd"/>
            <w:r w:rsidRPr="00085294">
              <w:rPr>
                <w:sz w:val="16"/>
                <w:szCs w:val="16"/>
              </w:rPr>
              <w:t xml:space="preserve">, 5 </w:t>
            </w:r>
            <w:proofErr w:type="spellStart"/>
            <w:r w:rsidRPr="00085294">
              <w:rPr>
                <w:sz w:val="16"/>
                <w:szCs w:val="16"/>
              </w:rPr>
              <w:t>or</w:t>
            </w:r>
            <w:proofErr w:type="spellEnd"/>
            <w:r w:rsidRPr="00085294">
              <w:rPr>
                <w:sz w:val="16"/>
                <w:szCs w:val="16"/>
              </w:rPr>
              <w:t xml:space="preserve"> </w:t>
            </w:r>
            <w:proofErr w:type="spellStart"/>
            <w:r w:rsidRPr="00085294">
              <w:rPr>
                <w:sz w:val="16"/>
                <w:szCs w:val="16"/>
              </w:rPr>
              <w:t>more</w:t>
            </w:r>
            <w:proofErr w:type="spellEnd"/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9391B" w14:textId="77777777" w:rsidR="002D1E29" w:rsidRPr="00085294" w:rsidRDefault="002D1E29" w:rsidP="00680157">
            <w:pPr>
              <w:jc w:val="center"/>
              <w:rPr>
                <w:sz w:val="16"/>
                <w:szCs w:val="16"/>
              </w:rPr>
            </w:pPr>
            <w:r w:rsidRPr="00085294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09927" w14:textId="0D808E80" w:rsidR="002D1E29" w:rsidRPr="00085294" w:rsidRDefault="000F5CEE" w:rsidP="006801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</w:t>
            </w:r>
            <w:r w:rsidR="002D1E29" w:rsidRPr="00085294">
              <w:rPr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0268F" w14:textId="77777777" w:rsidR="002D1E29" w:rsidRPr="00085294" w:rsidRDefault="002D1E29" w:rsidP="00680157">
            <w:pPr>
              <w:jc w:val="center"/>
              <w:rPr>
                <w:sz w:val="16"/>
                <w:szCs w:val="16"/>
              </w:rPr>
            </w:pPr>
            <w:r w:rsidRPr="00085294">
              <w:rPr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double" w:sz="6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9B44165" w14:textId="6B27E0B2" w:rsidR="002D1E29" w:rsidRPr="00085294" w:rsidRDefault="003A362E" w:rsidP="003A362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="002D1E29" w:rsidRPr="00085294">
              <w:rPr>
                <w:sz w:val="16"/>
                <w:szCs w:val="16"/>
              </w:rPr>
              <w:t xml:space="preserve"> </w:t>
            </w:r>
            <w:proofErr w:type="spellStart"/>
            <w:r w:rsidR="002D1E29" w:rsidRPr="00085294">
              <w:rPr>
                <w:sz w:val="16"/>
                <w:szCs w:val="16"/>
              </w:rPr>
              <w:t>to</w:t>
            </w:r>
            <w:proofErr w:type="spellEnd"/>
            <w:r w:rsidR="002D1E29" w:rsidRPr="0008529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8</w:t>
            </w:r>
          </w:p>
        </w:tc>
      </w:tr>
      <w:tr w:rsidR="002D1E29" w:rsidRPr="00085294" w14:paraId="63D4410D" w14:textId="77777777" w:rsidTr="005855B4">
        <w:trPr>
          <w:trHeight w:val="300"/>
        </w:trPr>
        <w:tc>
          <w:tcPr>
            <w:tcW w:w="1348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01D66CA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2FD1851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29AB977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/>
            <w:vAlign w:val="center"/>
            <w:hideMark/>
          </w:tcPr>
          <w:p w14:paraId="04C9BC23" w14:textId="77777777" w:rsidR="002D1E29" w:rsidRPr="00085294" w:rsidRDefault="002D1E29" w:rsidP="00680157">
            <w:pPr>
              <w:rPr>
                <w:sz w:val="16"/>
                <w:szCs w:val="16"/>
              </w:rPr>
            </w:pPr>
            <w:r w:rsidRPr="00085294">
              <w:rPr>
                <w:sz w:val="16"/>
                <w:szCs w:val="16"/>
              </w:rPr>
              <w:t xml:space="preserve">Chemo </w:t>
            </w:r>
            <w:proofErr w:type="spellStart"/>
            <w:r w:rsidRPr="00085294">
              <w:rPr>
                <w:sz w:val="16"/>
                <w:szCs w:val="16"/>
              </w:rPr>
              <w:t>unknown</w:t>
            </w:r>
            <w:proofErr w:type="spellEnd"/>
            <w:r w:rsidRPr="00085294">
              <w:rPr>
                <w:sz w:val="16"/>
                <w:szCs w:val="16"/>
              </w:rPr>
              <w:t xml:space="preserve">, </w:t>
            </w:r>
            <w:proofErr w:type="spellStart"/>
            <w:r w:rsidRPr="00085294">
              <w:rPr>
                <w:sz w:val="16"/>
                <w:szCs w:val="16"/>
              </w:rPr>
              <w:t>less</w:t>
            </w:r>
            <w:proofErr w:type="spellEnd"/>
            <w:r w:rsidRPr="00085294">
              <w:rPr>
                <w:sz w:val="16"/>
                <w:szCs w:val="16"/>
              </w:rPr>
              <w:t xml:space="preserve"> </w:t>
            </w:r>
            <w:proofErr w:type="spellStart"/>
            <w:r w:rsidRPr="00085294">
              <w:rPr>
                <w:sz w:val="16"/>
                <w:szCs w:val="16"/>
              </w:rPr>
              <w:t>than</w:t>
            </w:r>
            <w:proofErr w:type="spellEnd"/>
            <w:r w:rsidRPr="00085294">
              <w:rPr>
                <w:sz w:val="16"/>
                <w:szCs w:val="16"/>
              </w:rPr>
              <w:t xml:space="preserve"> 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/>
            <w:noWrap/>
            <w:vAlign w:val="center"/>
            <w:hideMark/>
          </w:tcPr>
          <w:p w14:paraId="4A433D25" w14:textId="77777777" w:rsidR="002D1E29" w:rsidRPr="00085294" w:rsidRDefault="002D1E29" w:rsidP="00680157">
            <w:pPr>
              <w:jc w:val="center"/>
              <w:rPr>
                <w:sz w:val="16"/>
                <w:szCs w:val="16"/>
              </w:rPr>
            </w:pPr>
            <w:r w:rsidRPr="00085294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/>
            <w:noWrap/>
            <w:vAlign w:val="center"/>
            <w:hideMark/>
          </w:tcPr>
          <w:p w14:paraId="108D8848" w14:textId="06E0442C" w:rsidR="002D1E29" w:rsidRPr="00085294" w:rsidRDefault="000F5CEE" w:rsidP="006801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2D1E29" w:rsidRPr="00085294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1"/>
            <w:noWrap/>
            <w:vAlign w:val="center"/>
            <w:hideMark/>
          </w:tcPr>
          <w:p w14:paraId="20B1E02A" w14:textId="77777777" w:rsidR="002D1E29" w:rsidRPr="00085294" w:rsidRDefault="002D1E29" w:rsidP="00680157">
            <w:pPr>
              <w:jc w:val="center"/>
              <w:rPr>
                <w:sz w:val="16"/>
                <w:szCs w:val="16"/>
              </w:rPr>
            </w:pPr>
            <w:r w:rsidRPr="00085294">
              <w:rPr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D1D1D1"/>
            <w:noWrap/>
            <w:vAlign w:val="center"/>
            <w:hideMark/>
          </w:tcPr>
          <w:p w14:paraId="62F172F6" w14:textId="417069DF" w:rsidR="002D1E29" w:rsidRPr="00085294" w:rsidRDefault="003A362E" w:rsidP="003A362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</w:t>
            </w:r>
            <w:proofErr w:type="spellStart"/>
            <w:r w:rsidR="002D1E29" w:rsidRPr="00085294">
              <w:rPr>
                <w:sz w:val="16"/>
                <w:szCs w:val="16"/>
              </w:rPr>
              <w:t>to</w:t>
            </w:r>
            <w:proofErr w:type="spellEnd"/>
            <w:r w:rsidR="002D1E29" w:rsidRPr="0008529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</w:t>
            </w:r>
          </w:p>
        </w:tc>
      </w:tr>
      <w:tr w:rsidR="002D1E29" w:rsidRPr="00085294" w14:paraId="0A57799C" w14:textId="77777777" w:rsidTr="005855B4">
        <w:trPr>
          <w:trHeight w:val="315"/>
        </w:trPr>
        <w:tc>
          <w:tcPr>
            <w:tcW w:w="1348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0D068F6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6578C05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7A36FCF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549CB" w14:textId="77777777" w:rsidR="002D1E29" w:rsidRPr="00085294" w:rsidRDefault="002D1E29" w:rsidP="00680157">
            <w:pPr>
              <w:rPr>
                <w:sz w:val="16"/>
                <w:szCs w:val="16"/>
                <w:lang w:val="en-US"/>
              </w:rPr>
            </w:pPr>
            <w:r w:rsidRPr="00085294">
              <w:rPr>
                <w:sz w:val="16"/>
                <w:szCs w:val="16"/>
                <w:lang w:val="en-US"/>
              </w:rPr>
              <w:t>Chemo unknown, unknown # of cycles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CB24F" w14:textId="77777777" w:rsidR="002D1E29" w:rsidRPr="00085294" w:rsidRDefault="002D1E29" w:rsidP="00680157">
            <w:pPr>
              <w:jc w:val="center"/>
              <w:rPr>
                <w:sz w:val="16"/>
                <w:szCs w:val="16"/>
              </w:rPr>
            </w:pPr>
            <w:r w:rsidRPr="00085294">
              <w:rPr>
                <w:sz w:val="16"/>
                <w:szCs w:val="16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15811" w14:textId="33CF137A" w:rsidR="002D1E29" w:rsidRPr="00085294" w:rsidRDefault="000F5CEE" w:rsidP="006801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</w:t>
            </w:r>
            <w:r w:rsidR="002D1E29" w:rsidRPr="00085294">
              <w:rPr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C5613" w14:textId="77777777" w:rsidR="002D1E29" w:rsidRPr="00085294" w:rsidRDefault="002D1E29" w:rsidP="00680157">
            <w:pPr>
              <w:jc w:val="center"/>
              <w:rPr>
                <w:sz w:val="16"/>
                <w:szCs w:val="16"/>
              </w:rPr>
            </w:pPr>
            <w:r w:rsidRPr="00085294">
              <w:rPr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B1EDED6" w14:textId="77777777" w:rsidR="002D1E29" w:rsidRPr="00085294" w:rsidRDefault="002D1E29" w:rsidP="00680157">
            <w:pPr>
              <w:jc w:val="center"/>
              <w:rPr>
                <w:sz w:val="16"/>
                <w:szCs w:val="16"/>
              </w:rPr>
            </w:pPr>
            <w:r w:rsidRPr="00085294">
              <w:rPr>
                <w:sz w:val="16"/>
                <w:szCs w:val="16"/>
              </w:rPr>
              <w:t>n/a</w:t>
            </w:r>
          </w:p>
        </w:tc>
      </w:tr>
      <w:tr w:rsidR="002D1E29" w:rsidRPr="00085294" w14:paraId="0B50EAB5" w14:textId="77777777" w:rsidTr="005855B4">
        <w:trPr>
          <w:trHeight w:val="330"/>
        </w:trPr>
        <w:tc>
          <w:tcPr>
            <w:tcW w:w="1348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8E0FC2F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A377ED9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E0A3AA0" w14:textId="77777777" w:rsidR="002D1E29" w:rsidRPr="008C6A3A" w:rsidRDefault="002D1E29" w:rsidP="0068015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double" w:sz="6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D1D1D1"/>
            <w:vAlign w:val="center"/>
            <w:hideMark/>
          </w:tcPr>
          <w:p w14:paraId="7977E643" w14:textId="77777777" w:rsidR="002D1E29" w:rsidRPr="00085294" w:rsidRDefault="002D1E29" w:rsidP="00680157">
            <w:pPr>
              <w:rPr>
                <w:b/>
                <w:bCs/>
                <w:sz w:val="16"/>
                <w:szCs w:val="16"/>
              </w:rPr>
            </w:pPr>
            <w:r w:rsidRPr="00085294"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1D1D1"/>
            <w:noWrap/>
            <w:vAlign w:val="center"/>
            <w:hideMark/>
          </w:tcPr>
          <w:p w14:paraId="07C985E4" w14:textId="77777777" w:rsidR="002D1E29" w:rsidRPr="00085294" w:rsidRDefault="002D1E29" w:rsidP="00680157">
            <w:pPr>
              <w:jc w:val="center"/>
              <w:rPr>
                <w:b/>
                <w:bCs/>
                <w:sz w:val="16"/>
                <w:szCs w:val="16"/>
              </w:rPr>
            </w:pPr>
            <w:r w:rsidRPr="00085294">
              <w:rPr>
                <w:b/>
                <w:bCs/>
                <w:sz w:val="16"/>
                <w:szCs w:val="16"/>
              </w:rPr>
              <w:t>187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1D1D1"/>
            <w:noWrap/>
            <w:vAlign w:val="center"/>
            <w:hideMark/>
          </w:tcPr>
          <w:p w14:paraId="59221E85" w14:textId="77777777" w:rsidR="002D1E29" w:rsidRPr="00085294" w:rsidRDefault="002D1E29" w:rsidP="00680157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1D1D1"/>
            <w:noWrap/>
            <w:vAlign w:val="center"/>
            <w:hideMark/>
          </w:tcPr>
          <w:p w14:paraId="0CF9B1FB" w14:textId="77777777" w:rsidR="002D1E29" w:rsidRPr="00085294" w:rsidRDefault="002D1E29" w:rsidP="00680157">
            <w:pPr>
              <w:jc w:val="center"/>
              <w:rPr>
                <w:b/>
                <w:bCs/>
                <w:sz w:val="16"/>
                <w:szCs w:val="16"/>
              </w:rPr>
            </w:pPr>
            <w:r w:rsidRPr="00085294"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000000" w:fill="D1D1D1"/>
            <w:noWrap/>
            <w:vAlign w:val="center"/>
            <w:hideMark/>
          </w:tcPr>
          <w:p w14:paraId="622D9F9B" w14:textId="362A2E78" w:rsidR="002D1E29" w:rsidRPr="00085294" w:rsidRDefault="003A362E" w:rsidP="003A362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1 </w:t>
            </w:r>
            <w:proofErr w:type="spellStart"/>
            <w:r w:rsidR="002D1E29" w:rsidRPr="00085294">
              <w:rPr>
                <w:b/>
                <w:bCs/>
                <w:sz w:val="16"/>
                <w:szCs w:val="16"/>
              </w:rPr>
              <w:t>to</w:t>
            </w:r>
            <w:proofErr w:type="spellEnd"/>
            <w:r w:rsidR="002D1E29" w:rsidRPr="00085294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11</w:t>
            </w:r>
          </w:p>
        </w:tc>
      </w:tr>
      <w:tr w:rsidR="002D1E29" w:rsidRPr="00085294" w14:paraId="7E566C8E" w14:textId="77777777" w:rsidTr="005855B4">
        <w:trPr>
          <w:trHeight w:val="465"/>
        </w:trPr>
        <w:tc>
          <w:tcPr>
            <w:tcW w:w="1348" w:type="dxa"/>
            <w:vMerge w:val="restart"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8DCB9" w14:textId="77777777" w:rsidR="002D1E29" w:rsidRPr="008C6A3A" w:rsidRDefault="002D1E29" w:rsidP="006801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C6A3A">
              <w:rPr>
                <w:b/>
                <w:bCs/>
                <w:color w:val="000000"/>
                <w:sz w:val="20"/>
                <w:szCs w:val="20"/>
              </w:rPr>
              <w:t>Radiotherapy</w:t>
            </w:r>
            <w:proofErr w:type="spellEnd"/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87D2D" w14:textId="77777777" w:rsidR="002D1E29" w:rsidRPr="008C6A3A" w:rsidRDefault="002D1E29" w:rsidP="00680157">
            <w:pPr>
              <w:jc w:val="center"/>
              <w:rPr>
                <w:color w:val="000000"/>
                <w:sz w:val="20"/>
                <w:szCs w:val="20"/>
              </w:rPr>
            </w:pPr>
            <w:r w:rsidRPr="008C6A3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6E444" w14:textId="77777777" w:rsidR="002D1E29" w:rsidRPr="008C6A3A" w:rsidRDefault="002D1E29" w:rsidP="00680157">
            <w:pPr>
              <w:jc w:val="center"/>
              <w:rPr>
                <w:color w:val="000000"/>
                <w:sz w:val="20"/>
                <w:szCs w:val="20"/>
              </w:rPr>
            </w:pPr>
            <w:r w:rsidRPr="008C6A3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FD208" w14:textId="77777777" w:rsidR="002D1E29" w:rsidRPr="0089254D" w:rsidRDefault="002D1E29" w:rsidP="006801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9254D">
              <w:rPr>
                <w:b/>
                <w:bCs/>
                <w:color w:val="000000"/>
                <w:sz w:val="20"/>
                <w:szCs w:val="20"/>
              </w:rPr>
              <w:t>Gr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941C3" w14:textId="77777777" w:rsidR="002D1E29" w:rsidRPr="0089254D" w:rsidRDefault="002D1E29" w:rsidP="006801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9254D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CD346" w14:textId="77777777" w:rsidR="002D1E29" w:rsidRPr="0089254D" w:rsidRDefault="002D1E29" w:rsidP="006801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9254D">
              <w:rPr>
                <w:b/>
                <w:bCs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89254D">
              <w:rPr>
                <w:b/>
                <w:bCs/>
                <w:color w:val="000000"/>
                <w:sz w:val="20"/>
                <w:szCs w:val="20"/>
              </w:rPr>
              <w:t>of</w:t>
            </w:r>
            <w:proofErr w:type="spellEnd"/>
            <w:r w:rsidRPr="0089254D">
              <w:rPr>
                <w:b/>
                <w:bCs/>
                <w:color w:val="000000"/>
                <w:sz w:val="20"/>
                <w:szCs w:val="20"/>
              </w:rPr>
              <w:t xml:space="preserve"> all </w:t>
            </w:r>
            <w:proofErr w:type="spellStart"/>
            <w:r w:rsidRPr="0089254D">
              <w:rPr>
                <w:b/>
                <w:bCs/>
                <w:color w:val="000000"/>
                <w:sz w:val="20"/>
                <w:szCs w:val="20"/>
              </w:rPr>
              <w:t>receiving</w:t>
            </w:r>
            <w:proofErr w:type="spellEnd"/>
            <w:r w:rsidRPr="0089254D">
              <w:rPr>
                <w:b/>
                <w:bCs/>
                <w:color w:val="000000"/>
                <w:sz w:val="20"/>
                <w:szCs w:val="20"/>
              </w:rPr>
              <w:t xml:space="preserve"> RT</w:t>
            </w:r>
          </w:p>
        </w:tc>
        <w:tc>
          <w:tcPr>
            <w:tcW w:w="1843" w:type="dxa"/>
            <w:gridSpan w:val="2"/>
            <w:vMerge w:val="restart"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9F1DA73" w14:textId="77777777" w:rsidR="002D1E29" w:rsidRPr="00085294" w:rsidRDefault="002D1E29" w:rsidP="0068015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85294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2D1E29" w:rsidRPr="00085294" w14:paraId="7DEE025A" w14:textId="77777777" w:rsidTr="005855B4">
        <w:trPr>
          <w:trHeight w:val="300"/>
        </w:trPr>
        <w:tc>
          <w:tcPr>
            <w:tcW w:w="1348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48F75C7" w14:textId="77777777" w:rsidR="002D1E29" w:rsidRPr="008C6A3A" w:rsidRDefault="002D1E29" w:rsidP="0068015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EA6263E" w14:textId="77777777" w:rsidR="002D1E29" w:rsidRPr="008C6A3A" w:rsidRDefault="002D1E29" w:rsidP="0068015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715CEEB" w14:textId="77777777" w:rsidR="002D1E29" w:rsidRPr="008C6A3A" w:rsidRDefault="002D1E29" w:rsidP="0068015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B008A1" w14:textId="77777777" w:rsidR="002D1E29" w:rsidRPr="00085294" w:rsidRDefault="002D1E29" w:rsidP="00680157">
            <w:pPr>
              <w:rPr>
                <w:sz w:val="16"/>
                <w:szCs w:val="16"/>
              </w:rPr>
            </w:pPr>
            <w:r w:rsidRPr="00085294">
              <w:rPr>
                <w:sz w:val="16"/>
                <w:szCs w:val="16"/>
              </w:rPr>
              <w:t xml:space="preserve">30 Gray and </w:t>
            </w:r>
            <w:proofErr w:type="spellStart"/>
            <w:r w:rsidRPr="00085294">
              <w:rPr>
                <w:sz w:val="16"/>
                <w:szCs w:val="16"/>
              </w:rPr>
              <w:t>abov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47DA9C" w14:textId="77777777" w:rsidR="002D1E29" w:rsidRPr="00085294" w:rsidRDefault="002D1E29" w:rsidP="00680157">
            <w:pPr>
              <w:jc w:val="center"/>
              <w:rPr>
                <w:sz w:val="16"/>
                <w:szCs w:val="16"/>
              </w:rPr>
            </w:pPr>
            <w:r w:rsidRPr="00085294">
              <w:rPr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9A6F83" w14:textId="77777777" w:rsidR="002D1E29" w:rsidRPr="00085294" w:rsidRDefault="002D1E29" w:rsidP="00680157">
            <w:pPr>
              <w:jc w:val="center"/>
              <w:rPr>
                <w:sz w:val="16"/>
                <w:szCs w:val="16"/>
              </w:rPr>
            </w:pPr>
            <w:r w:rsidRPr="00085294">
              <w:rPr>
                <w:sz w:val="16"/>
                <w:szCs w:val="16"/>
              </w:rPr>
              <w:t>50</w:t>
            </w:r>
          </w:p>
        </w:tc>
        <w:tc>
          <w:tcPr>
            <w:tcW w:w="184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14:paraId="10B4AA18" w14:textId="77777777" w:rsidR="002D1E29" w:rsidRPr="00085294" w:rsidRDefault="002D1E29" w:rsidP="00680157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2D1E29" w:rsidRPr="00085294" w14:paraId="7E0C9C6B" w14:textId="77777777" w:rsidTr="005855B4">
        <w:trPr>
          <w:trHeight w:val="300"/>
        </w:trPr>
        <w:tc>
          <w:tcPr>
            <w:tcW w:w="1348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EDD3A45" w14:textId="77777777" w:rsidR="002D1E29" w:rsidRPr="008C6A3A" w:rsidRDefault="002D1E29" w:rsidP="0068015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8114167" w14:textId="77777777" w:rsidR="002D1E29" w:rsidRPr="008C6A3A" w:rsidRDefault="002D1E29" w:rsidP="0068015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907128A" w14:textId="77777777" w:rsidR="002D1E29" w:rsidRPr="008C6A3A" w:rsidRDefault="002D1E29" w:rsidP="0068015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F175E" w14:textId="77777777" w:rsidR="002D1E29" w:rsidRPr="00085294" w:rsidRDefault="002D1E29" w:rsidP="00680157">
            <w:pPr>
              <w:rPr>
                <w:sz w:val="16"/>
                <w:szCs w:val="16"/>
              </w:rPr>
            </w:pPr>
            <w:r w:rsidRPr="00085294">
              <w:rPr>
                <w:sz w:val="16"/>
                <w:szCs w:val="16"/>
              </w:rPr>
              <w:t>Below 30 Gr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045D1" w14:textId="77777777" w:rsidR="002D1E29" w:rsidRPr="00085294" w:rsidRDefault="002D1E29" w:rsidP="00680157">
            <w:pPr>
              <w:jc w:val="center"/>
              <w:rPr>
                <w:sz w:val="16"/>
                <w:szCs w:val="16"/>
              </w:rPr>
            </w:pPr>
            <w:r w:rsidRPr="00085294">
              <w:rPr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34682" w14:textId="42F59308" w:rsidR="002D1E29" w:rsidRPr="00085294" w:rsidRDefault="000F5CEE" w:rsidP="000F5C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</w:t>
            </w:r>
            <w:r w:rsidR="002D1E29" w:rsidRPr="00085294">
              <w:rPr>
                <w:sz w:val="16"/>
                <w:szCs w:val="16"/>
              </w:rPr>
              <w:t>6</w:t>
            </w:r>
          </w:p>
        </w:tc>
        <w:tc>
          <w:tcPr>
            <w:tcW w:w="184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14:paraId="72C4AC22" w14:textId="77777777" w:rsidR="002D1E29" w:rsidRPr="00085294" w:rsidRDefault="002D1E29" w:rsidP="00680157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2D1E29" w:rsidRPr="00085294" w14:paraId="494708D0" w14:textId="77777777" w:rsidTr="005855B4">
        <w:trPr>
          <w:trHeight w:val="300"/>
        </w:trPr>
        <w:tc>
          <w:tcPr>
            <w:tcW w:w="1348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4D9BB38" w14:textId="77777777" w:rsidR="002D1E29" w:rsidRPr="008C6A3A" w:rsidRDefault="002D1E29" w:rsidP="0068015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FF0210B" w14:textId="77777777" w:rsidR="002D1E29" w:rsidRPr="008C6A3A" w:rsidRDefault="002D1E29" w:rsidP="0068015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A308AB2" w14:textId="77777777" w:rsidR="002D1E29" w:rsidRPr="008C6A3A" w:rsidRDefault="002D1E29" w:rsidP="0068015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45B77D" w14:textId="77777777" w:rsidR="002D1E29" w:rsidRPr="00085294" w:rsidRDefault="002D1E29" w:rsidP="00680157">
            <w:pPr>
              <w:rPr>
                <w:sz w:val="16"/>
                <w:szCs w:val="16"/>
              </w:rPr>
            </w:pPr>
            <w:proofErr w:type="spellStart"/>
            <w:r w:rsidRPr="00085294">
              <w:rPr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9D14AD" w14:textId="77777777" w:rsidR="002D1E29" w:rsidRPr="00085294" w:rsidRDefault="002D1E29" w:rsidP="00680157">
            <w:pPr>
              <w:jc w:val="center"/>
              <w:rPr>
                <w:sz w:val="16"/>
                <w:szCs w:val="16"/>
              </w:rPr>
            </w:pPr>
            <w:r w:rsidRPr="00085294"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2ED14B" w14:textId="032C36A1" w:rsidR="002D1E29" w:rsidRPr="00085294" w:rsidRDefault="000F5CEE" w:rsidP="006801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</w:t>
            </w:r>
            <w:r w:rsidR="002D1E29" w:rsidRPr="00085294">
              <w:rPr>
                <w:sz w:val="16"/>
                <w:szCs w:val="16"/>
              </w:rPr>
              <w:t>4</w:t>
            </w:r>
          </w:p>
        </w:tc>
        <w:tc>
          <w:tcPr>
            <w:tcW w:w="184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14:paraId="341FF6AD" w14:textId="77777777" w:rsidR="002D1E29" w:rsidRPr="00085294" w:rsidRDefault="002D1E29" w:rsidP="00680157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2D1E29" w:rsidRPr="00085294" w14:paraId="34EF6A52" w14:textId="77777777" w:rsidTr="005855B4">
        <w:trPr>
          <w:trHeight w:val="315"/>
        </w:trPr>
        <w:tc>
          <w:tcPr>
            <w:tcW w:w="1348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529F5B8" w14:textId="77777777" w:rsidR="002D1E29" w:rsidRPr="008C6A3A" w:rsidRDefault="002D1E29" w:rsidP="0068015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5C46BBB" w14:textId="77777777" w:rsidR="002D1E29" w:rsidRPr="008C6A3A" w:rsidRDefault="002D1E29" w:rsidP="0068015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B65E79D" w14:textId="77777777" w:rsidR="002D1E29" w:rsidRPr="008C6A3A" w:rsidRDefault="002D1E29" w:rsidP="0068015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31D1E" w14:textId="77777777" w:rsidR="002D1E29" w:rsidRPr="00085294" w:rsidRDefault="002D1E29" w:rsidP="00680157">
            <w:pPr>
              <w:rPr>
                <w:b/>
                <w:bCs/>
                <w:sz w:val="16"/>
                <w:szCs w:val="16"/>
              </w:rPr>
            </w:pPr>
            <w:r w:rsidRPr="00085294"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0F2BF" w14:textId="77777777" w:rsidR="002D1E29" w:rsidRPr="00085294" w:rsidRDefault="002D1E29" w:rsidP="00680157">
            <w:pPr>
              <w:jc w:val="center"/>
              <w:rPr>
                <w:b/>
                <w:bCs/>
                <w:sz w:val="16"/>
                <w:szCs w:val="16"/>
              </w:rPr>
            </w:pPr>
            <w:r w:rsidRPr="00085294">
              <w:rPr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D63FA" w14:textId="77777777" w:rsidR="002D1E29" w:rsidRPr="00085294" w:rsidRDefault="002D1E29" w:rsidP="00680157">
            <w:pPr>
              <w:jc w:val="center"/>
              <w:rPr>
                <w:b/>
                <w:bCs/>
                <w:sz w:val="16"/>
                <w:szCs w:val="16"/>
              </w:rPr>
            </w:pPr>
            <w:r w:rsidRPr="00085294"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184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14:paraId="46513873" w14:textId="77777777" w:rsidR="002D1E29" w:rsidRPr="00085294" w:rsidRDefault="002D1E29" w:rsidP="00680157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2D1E29" w:rsidRPr="00085294" w14:paraId="4B1285B0" w14:textId="77777777" w:rsidTr="005855B4">
        <w:trPr>
          <w:trHeight w:val="465"/>
        </w:trPr>
        <w:tc>
          <w:tcPr>
            <w:tcW w:w="1348" w:type="dxa"/>
            <w:vMerge w:val="restart"/>
            <w:tcBorders>
              <w:top w:val="nil"/>
              <w:left w:val="double" w:sz="6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E9DC2" w14:textId="77777777" w:rsidR="002D1E29" w:rsidRPr="008C6A3A" w:rsidRDefault="002D1E29" w:rsidP="006801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C6A3A">
              <w:rPr>
                <w:b/>
                <w:bCs/>
                <w:color w:val="000000"/>
                <w:sz w:val="20"/>
                <w:szCs w:val="20"/>
              </w:rPr>
              <w:t>Lymphoma-</w:t>
            </w:r>
            <w:proofErr w:type="spellStart"/>
            <w:r w:rsidRPr="008C6A3A">
              <w:rPr>
                <w:b/>
                <w:bCs/>
                <w:color w:val="000000"/>
                <w:sz w:val="20"/>
                <w:szCs w:val="20"/>
              </w:rPr>
              <w:t>directed</w:t>
            </w:r>
            <w:proofErr w:type="spellEnd"/>
            <w:r w:rsidRPr="008C6A3A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6A3A">
              <w:rPr>
                <w:b/>
                <w:bCs/>
                <w:color w:val="000000"/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710BE" w14:textId="77777777" w:rsidR="002D1E29" w:rsidRPr="008C6A3A" w:rsidRDefault="002D1E29" w:rsidP="00680157">
            <w:pPr>
              <w:jc w:val="center"/>
              <w:rPr>
                <w:color w:val="000000"/>
                <w:sz w:val="20"/>
                <w:szCs w:val="20"/>
              </w:rPr>
            </w:pPr>
            <w:r w:rsidRPr="008C6A3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A06C4" w14:textId="77777777" w:rsidR="002D1E29" w:rsidRPr="008C6A3A" w:rsidRDefault="002D1E29" w:rsidP="00680157">
            <w:pPr>
              <w:jc w:val="center"/>
              <w:rPr>
                <w:color w:val="000000"/>
                <w:sz w:val="20"/>
                <w:szCs w:val="20"/>
              </w:rPr>
            </w:pPr>
            <w:r w:rsidRPr="008C6A3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52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25A74" w14:textId="77777777" w:rsidR="002D1E29" w:rsidRPr="0089254D" w:rsidRDefault="002D1E29" w:rsidP="00680157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89254D">
              <w:rPr>
                <w:b/>
                <w:bCs/>
                <w:sz w:val="20"/>
                <w:szCs w:val="20"/>
              </w:rPr>
              <w:t>Surgery</w:t>
            </w:r>
            <w:proofErr w:type="spellEnd"/>
            <w:r w:rsidRPr="0089254D">
              <w:rPr>
                <w:b/>
                <w:bCs/>
                <w:sz w:val="20"/>
                <w:szCs w:val="20"/>
              </w:rPr>
              <w:t xml:space="preserve"> type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4F865" w14:textId="77777777" w:rsidR="002D1E29" w:rsidRPr="0089254D" w:rsidRDefault="002D1E29" w:rsidP="00680157">
            <w:pPr>
              <w:jc w:val="center"/>
              <w:rPr>
                <w:b/>
                <w:bCs/>
                <w:sz w:val="20"/>
                <w:szCs w:val="20"/>
              </w:rPr>
            </w:pPr>
            <w:r w:rsidRPr="0089254D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A15E2" w14:textId="77777777" w:rsidR="002D1E29" w:rsidRPr="0089254D" w:rsidRDefault="002D1E29" w:rsidP="00680157">
            <w:pPr>
              <w:jc w:val="center"/>
              <w:rPr>
                <w:b/>
                <w:bCs/>
                <w:sz w:val="20"/>
                <w:szCs w:val="20"/>
              </w:rPr>
            </w:pPr>
            <w:r w:rsidRPr="0089254D">
              <w:rPr>
                <w:b/>
                <w:bCs/>
                <w:sz w:val="20"/>
                <w:szCs w:val="20"/>
              </w:rPr>
              <w:t xml:space="preserve">% </w:t>
            </w:r>
            <w:proofErr w:type="spellStart"/>
            <w:r w:rsidRPr="0089254D">
              <w:rPr>
                <w:b/>
                <w:bCs/>
                <w:sz w:val="20"/>
                <w:szCs w:val="20"/>
              </w:rPr>
              <w:t>of</w:t>
            </w:r>
            <w:proofErr w:type="spellEnd"/>
            <w:r w:rsidRPr="0089254D">
              <w:rPr>
                <w:b/>
                <w:bCs/>
                <w:sz w:val="20"/>
                <w:szCs w:val="20"/>
              </w:rPr>
              <w:t xml:space="preserve"> all </w:t>
            </w:r>
            <w:proofErr w:type="spellStart"/>
            <w:r w:rsidRPr="0089254D">
              <w:rPr>
                <w:b/>
                <w:bCs/>
                <w:sz w:val="20"/>
                <w:szCs w:val="20"/>
              </w:rPr>
              <w:t>receiving</w:t>
            </w:r>
            <w:proofErr w:type="spellEnd"/>
            <w:r w:rsidRPr="0089254D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9254D">
              <w:rPr>
                <w:b/>
                <w:bCs/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1843" w:type="dxa"/>
            <w:gridSpan w:val="2"/>
            <w:vMerge w:val="restart"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AB634C0" w14:textId="77777777" w:rsidR="002D1E29" w:rsidRPr="00085294" w:rsidRDefault="002D1E29" w:rsidP="00680157">
            <w:pPr>
              <w:jc w:val="center"/>
              <w:rPr>
                <w:sz w:val="16"/>
                <w:szCs w:val="16"/>
              </w:rPr>
            </w:pPr>
            <w:r w:rsidRPr="00085294">
              <w:rPr>
                <w:sz w:val="16"/>
                <w:szCs w:val="16"/>
              </w:rPr>
              <w:t> </w:t>
            </w:r>
          </w:p>
        </w:tc>
      </w:tr>
      <w:tr w:rsidR="002D1E29" w:rsidRPr="00085294" w14:paraId="52EBE482" w14:textId="77777777" w:rsidTr="005855B4">
        <w:trPr>
          <w:trHeight w:val="300"/>
        </w:trPr>
        <w:tc>
          <w:tcPr>
            <w:tcW w:w="1348" w:type="dxa"/>
            <w:vMerge/>
            <w:tcBorders>
              <w:top w:val="nil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9F85E9" w14:textId="77777777" w:rsidR="002D1E29" w:rsidRPr="00085294" w:rsidRDefault="002D1E29" w:rsidP="00680157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0EE60" w14:textId="77777777" w:rsidR="002D1E29" w:rsidRPr="00085294" w:rsidRDefault="002D1E29" w:rsidP="0068015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258B3A" w14:textId="77777777" w:rsidR="002D1E29" w:rsidRPr="00085294" w:rsidRDefault="002D1E29" w:rsidP="0068015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D5B0C4E" w14:textId="77777777" w:rsidR="002D1E29" w:rsidRPr="00085294" w:rsidRDefault="002D1E29" w:rsidP="00680157">
            <w:pPr>
              <w:rPr>
                <w:sz w:val="16"/>
                <w:szCs w:val="16"/>
              </w:rPr>
            </w:pPr>
            <w:r w:rsidRPr="00085294">
              <w:rPr>
                <w:sz w:val="16"/>
                <w:szCs w:val="16"/>
              </w:rPr>
              <w:t xml:space="preserve">(Partial) </w:t>
            </w:r>
            <w:proofErr w:type="spellStart"/>
            <w:r w:rsidRPr="00085294">
              <w:rPr>
                <w:sz w:val="16"/>
                <w:szCs w:val="16"/>
              </w:rPr>
              <w:t>Lymphoma</w:t>
            </w:r>
            <w:proofErr w:type="spellEnd"/>
            <w:r w:rsidRPr="00085294">
              <w:rPr>
                <w:sz w:val="16"/>
                <w:szCs w:val="16"/>
              </w:rPr>
              <w:t xml:space="preserve"> </w:t>
            </w:r>
            <w:proofErr w:type="spellStart"/>
            <w:r w:rsidRPr="00085294">
              <w:rPr>
                <w:sz w:val="16"/>
                <w:szCs w:val="16"/>
              </w:rPr>
              <w:t>resection</w:t>
            </w:r>
            <w:proofErr w:type="spellEnd"/>
            <w:r w:rsidRPr="00085294">
              <w:rPr>
                <w:sz w:val="16"/>
                <w:szCs w:val="16"/>
              </w:rPr>
              <w:t>, N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F3FD2E" w14:textId="77777777" w:rsidR="002D1E29" w:rsidRPr="00085294" w:rsidRDefault="002D1E29" w:rsidP="00680157">
            <w:pPr>
              <w:jc w:val="center"/>
              <w:rPr>
                <w:sz w:val="16"/>
                <w:szCs w:val="16"/>
              </w:rPr>
            </w:pPr>
            <w:r w:rsidRPr="00085294">
              <w:rPr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449678" w14:textId="17E571AC" w:rsidR="002D1E29" w:rsidRPr="00085294" w:rsidRDefault="000F5CEE" w:rsidP="006801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</w:t>
            </w:r>
            <w:r w:rsidR="002D1E29" w:rsidRPr="00085294">
              <w:rPr>
                <w:sz w:val="16"/>
                <w:szCs w:val="16"/>
              </w:rPr>
              <w:t>6</w:t>
            </w:r>
          </w:p>
        </w:tc>
        <w:tc>
          <w:tcPr>
            <w:tcW w:w="184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14:paraId="694D3B61" w14:textId="77777777" w:rsidR="002D1E29" w:rsidRPr="00085294" w:rsidRDefault="002D1E29" w:rsidP="00680157">
            <w:pPr>
              <w:rPr>
                <w:sz w:val="16"/>
                <w:szCs w:val="16"/>
              </w:rPr>
            </w:pPr>
          </w:p>
        </w:tc>
      </w:tr>
      <w:tr w:rsidR="002D1E29" w:rsidRPr="00085294" w14:paraId="6F1FE578" w14:textId="77777777" w:rsidTr="005855B4">
        <w:trPr>
          <w:trHeight w:val="300"/>
        </w:trPr>
        <w:tc>
          <w:tcPr>
            <w:tcW w:w="1348" w:type="dxa"/>
            <w:vMerge/>
            <w:tcBorders>
              <w:top w:val="nil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AA3B20" w14:textId="77777777" w:rsidR="002D1E29" w:rsidRPr="00085294" w:rsidRDefault="002D1E29" w:rsidP="00680157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AB03AF" w14:textId="77777777" w:rsidR="002D1E29" w:rsidRPr="00085294" w:rsidRDefault="002D1E29" w:rsidP="0068015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B907DE" w14:textId="77777777" w:rsidR="002D1E29" w:rsidRPr="00085294" w:rsidRDefault="002D1E29" w:rsidP="0068015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6FD1CD" w14:textId="77777777" w:rsidR="002D1E29" w:rsidRPr="00085294" w:rsidRDefault="002D1E29" w:rsidP="00680157">
            <w:pPr>
              <w:rPr>
                <w:sz w:val="16"/>
                <w:szCs w:val="16"/>
              </w:rPr>
            </w:pPr>
            <w:proofErr w:type="spellStart"/>
            <w:r w:rsidRPr="00085294">
              <w:rPr>
                <w:sz w:val="16"/>
                <w:szCs w:val="16"/>
              </w:rPr>
              <w:t>Hemicolectom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D06C94" w14:textId="77777777" w:rsidR="002D1E29" w:rsidRPr="00085294" w:rsidRDefault="002D1E29" w:rsidP="00680157">
            <w:pPr>
              <w:jc w:val="center"/>
              <w:rPr>
                <w:sz w:val="16"/>
                <w:szCs w:val="16"/>
              </w:rPr>
            </w:pPr>
            <w:r w:rsidRPr="00085294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25211" w14:textId="41EA9783" w:rsidR="002D1E29" w:rsidRPr="00085294" w:rsidRDefault="000F5CEE" w:rsidP="006801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</w:t>
            </w:r>
            <w:r w:rsidR="002D1E29" w:rsidRPr="00085294">
              <w:rPr>
                <w:sz w:val="16"/>
                <w:szCs w:val="16"/>
              </w:rPr>
              <w:t>9</w:t>
            </w:r>
          </w:p>
        </w:tc>
        <w:tc>
          <w:tcPr>
            <w:tcW w:w="184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14:paraId="3A732A05" w14:textId="77777777" w:rsidR="002D1E29" w:rsidRPr="00085294" w:rsidRDefault="002D1E29" w:rsidP="00680157">
            <w:pPr>
              <w:rPr>
                <w:sz w:val="16"/>
                <w:szCs w:val="16"/>
              </w:rPr>
            </w:pPr>
          </w:p>
        </w:tc>
      </w:tr>
      <w:tr w:rsidR="002D1E29" w:rsidRPr="00085294" w14:paraId="72C38E55" w14:textId="77777777" w:rsidTr="005855B4">
        <w:trPr>
          <w:trHeight w:val="300"/>
        </w:trPr>
        <w:tc>
          <w:tcPr>
            <w:tcW w:w="1348" w:type="dxa"/>
            <w:vMerge/>
            <w:tcBorders>
              <w:top w:val="nil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B31CC3" w14:textId="77777777" w:rsidR="002D1E29" w:rsidRPr="00085294" w:rsidRDefault="002D1E29" w:rsidP="00680157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633B88" w14:textId="77777777" w:rsidR="002D1E29" w:rsidRPr="00085294" w:rsidRDefault="002D1E29" w:rsidP="0068015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EFB052" w14:textId="77777777" w:rsidR="002D1E29" w:rsidRPr="00085294" w:rsidRDefault="002D1E29" w:rsidP="0068015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64BDA16" w14:textId="77777777" w:rsidR="002D1E29" w:rsidRPr="00085294" w:rsidRDefault="002D1E29" w:rsidP="00680157">
            <w:pPr>
              <w:rPr>
                <w:sz w:val="16"/>
                <w:szCs w:val="16"/>
              </w:rPr>
            </w:pPr>
            <w:proofErr w:type="spellStart"/>
            <w:r w:rsidRPr="00085294">
              <w:rPr>
                <w:sz w:val="16"/>
                <w:szCs w:val="16"/>
              </w:rPr>
              <w:t>Splenectom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FA3C7C" w14:textId="77777777" w:rsidR="002D1E29" w:rsidRPr="00085294" w:rsidRDefault="002D1E29" w:rsidP="00680157">
            <w:pPr>
              <w:jc w:val="center"/>
              <w:rPr>
                <w:sz w:val="16"/>
                <w:szCs w:val="16"/>
              </w:rPr>
            </w:pPr>
            <w:r w:rsidRPr="00085294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EF32C0" w14:textId="4749059F" w:rsidR="002D1E29" w:rsidRPr="00085294" w:rsidRDefault="000F5CEE" w:rsidP="006801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</w:t>
            </w:r>
            <w:r w:rsidR="002D1E29" w:rsidRPr="00085294">
              <w:rPr>
                <w:sz w:val="16"/>
                <w:szCs w:val="16"/>
              </w:rPr>
              <w:t>9</w:t>
            </w:r>
          </w:p>
        </w:tc>
        <w:tc>
          <w:tcPr>
            <w:tcW w:w="184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14:paraId="3B7AD82A" w14:textId="77777777" w:rsidR="002D1E29" w:rsidRPr="00085294" w:rsidRDefault="002D1E29" w:rsidP="00680157">
            <w:pPr>
              <w:rPr>
                <w:sz w:val="16"/>
                <w:szCs w:val="16"/>
              </w:rPr>
            </w:pPr>
          </w:p>
        </w:tc>
      </w:tr>
      <w:tr w:rsidR="002D1E29" w:rsidRPr="00085294" w14:paraId="07E69322" w14:textId="77777777" w:rsidTr="005855B4">
        <w:trPr>
          <w:trHeight w:val="300"/>
        </w:trPr>
        <w:tc>
          <w:tcPr>
            <w:tcW w:w="1348" w:type="dxa"/>
            <w:vMerge/>
            <w:tcBorders>
              <w:top w:val="nil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38533B" w14:textId="77777777" w:rsidR="002D1E29" w:rsidRPr="00085294" w:rsidRDefault="002D1E29" w:rsidP="00680157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DDDE1E" w14:textId="77777777" w:rsidR="002D1E29" w:rsidRPr="00085294" w:rsidRDefault="002D1E29" w:rsidP="0068015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9EFD05" w14:textId="77777777" w:rsidR="002D1E29" w:rsidRPr="00085294" w:rsidRDefault="002D1E29" w:rsidP="0068015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25D4D4E" w14:textId="77777777" w:rsidR="002D1E29" w:rsidRPr="00085294" w:rsidRDefault="002D1E29" w:rsidP="00680157">
            <w:pPr>
              <w:rPr>
                <w:sz w:val="16"/>
                <w:szCs w:val="16"/>
              </w:rPr>
            </w:pPr>
            <w:r w:rsidRPr="00085294">
              <w:rPr>
                <w:sz w:val="16"/>
                <w:szCs w:val="16"/>
              </w:rPr>
              <w:t xml:space="preserve">Abdominal </w:t>
            </w:r>
            <w:proofErr w:type="spellStart"/>
            <w:r w:rsidRPr="00085294">
              <w:rPr>
                <w:sz w:val="16"/>
                <w:szCs w:val="16"/>
              </w:rPr>
              <w:t>surgery</w:t>
            </w:r>
            <w:proofErr w:type="spellEnd"/>
            <w:r w:rsidRPr="00085294">
              <w:rPr>
                <w:sz w:val="16"/>
                <w:szCs w:val="16"/>
              </w:rPr>
              <w:t>, N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6B94C9" w14:textId="77777777" w:rsidR="002D1E29" w:rsidRPr="00085294" w:rsidRDefault="002D1E29" w:rsidP="00680157">
            <w:pPr>
              <w:jc w:val="center"/>
              <w:rPr>
                <w:sz w:val="16"/>
                <w:szCs w:val="16"/>
              </w:rPr>
            </w:pPr>
            <w:r w:rsidRPr="00085294"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37A8A1" w14:textId="0896C09C" w:rsidR="002D1E29" w:rsidRPr="00085294" w:rsidRDefault="000F5CEE" w:rsidP="006801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</w:t>
            </w:r>
            <w:r w:rsidR="002D1E29" w:rsidRPr="00085294">
              <w:rPr>
                <w:sz w:val="16"/>
                <w:szCs w:val="16"/>
              </w:rPr>
              <w:t>7</w:t>
            </w:r>
          </w:p>
        </w:tc>
        <w:tc>
          <w:tcPr>
            <w:tcW w:w="184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14:paraId="344CF883" w14:textId="77777777" w:rsidR="002D1E29" w:rsidRPr="00085294" w:rsidRDefault="002D1E29" w:rsidP="00680157">
            <w:pPr>
              <w:rPr>
                <w:sz w:val="16"/>
                <w:szCs w:val="16"/>
              </w:rPr>
            </w:pPr>
          </w:p>
        </w:tc>
      </w:tr>
      <w:tr w:rsidR="002D1E29" w:rsidRPr="00085294" w14:paraId="243CCC6B" w14:textId="77777777" w:rsidTr="005855B4">
        <w:trPr>
          <w:trHeight w:val="300"/>
        </w:trPr>
        <w:tc>
          <w:tcPr>
            <w:tcW w:w="1348" w:type="dxa"/>
            <w:vMerge/>
            <w:tcBorders>
              <w:top w:val="nil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A73527" w14:textId="77777777" w:rsidR="002D1E29" w:rsidRPr="00085294" w:rsidRDefault="002D1E29" w:rsidP="00680157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AEDCAE" w14:textId="77777777" w:rsidR="002D1E29" w:rsidRPr="00085294" w:rsidRDefault="002D1E29" w:rsidP="0068015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54CBF0" w14:textId="77777777" w:rsidR="002D1E29" w:rsidRPr="00085294" w:rsidRDefault="002D1E29" w:rsidP="0068015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3209007" w14:textId="77777777" w:rsidR="002D1E29" w:rsidRPr="00085294" w:rsidRDefault="002D1E29" w:rsidP="00680157">
            <w:pPr>
              <w:rPr>
                <w:sz w:val="16"/>
                <w:szCs w:val="16"/>
              </w:rPr>
            </w:pPr>
            <w:proofErr w:type="spellStart"/>
            <w:r w:rsidRPr="00085294">
              <w:rPr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422E38" w14:textId="77777777" w:rsidR="002D1E29" w:rsidRPr="00085294" w:rsidRDefault="002D1E29" w:rsidP="00680157">
            <w:pPr>
              <w:jc w:val="center"/>
              <w:rPr>
                <w:sz w:val="16"/>
                <w:szCs w:val="16"/>
              </w:rPr>
            </w:pPr>
            <w:r w:rsidRPr="00085294">
              <w:rPr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F3CD5F" w14:textId="77777777" w:rsidR="002D1E29" w:rsidRPr="00085294" w:rsidRDefault="002D1E29" w:rsidP="00680157">
            <w:pPr>
              <w:jc w:val="center"/>
              <w:rPr>
                <w:sz w:val="16"/>
                <w:szCs w:val="16"/>
              </w:rPr>
            </w:pPr>
            <w:r w:rsidRPr="00085294">
              <w:rPr>
                <w:sz w:val="16"/>
                <w:szCs w:val="16"/>
              </w:rPr>
              <w:t>25</w:t>
            </w:r>
          </w:p>
        </w:tc>
        <w:tc>
          <w:tcPr>
            <w:tcW w:w="184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14:paraId="501A83BD" w14:textId="77777777" w:rsidR="002D1E29" w:rsidRPr="00085294" w:rsidRDefault="002D1E29" w:rsidP="00680157">
            <w:pPr>
              <w:rPr>
                <w:sz w:val="16"/>
                <w:szCs w:val="16"/>
              </w:rPr>
            </w:pPr>
          </w:p>
        </w:tc>
      </w:tr>
      <w:tr w:rsidR="002D1E29" w:rsidRPr="00085294" w14:paraId="362AF3C2" w14:textId="77777777" w:rsidTr="005855B4">
        <w:trPr>
          <w:trHeight w:val="300"/>
        </w:trPr>
        <w:tc>
          <w:tcPr>
            <w:tcW w:w="1348" w:type="dxa"/>
            <w:vMerge/>
            <w:tcBorders>
              <w:top w:val="nil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7AE7C8" w14:textId="77777777" w:rsidR="002D1E29" w:rsidRPr="00085294" w:rsidRDefault="002D1E29" w:rsidP="00680157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1AC55D" w14:textId="77777777" w:rsidR="002D1E29" w:rsidRPr="00085294" w:rsidRDefault="002D1E29" w:rsidP="0068015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12553B" w14:textId="77777777" w:rsidR="002D1E29" w:rsidRPr="00085294" w:rsidRDefault="002D1E29" w:rsidP="0068015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5C871B" w14:textId="77777777" w:rsidR="002D1E29" w:rsidRPr="00085294" w:rsidRDefault="002D1E29" w:rsidP="00680157">
            <w:pPr>
              <w:rPr>
                <w:b/>
                <w:bCs/>
                <w:sz w:val="16"/>
                <w:szCs w:val="16"/>
              </w:rPr>
            </w:pPr>
            <w:r w:rsidRPr="00085294"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B80C60" w14:textId="77777777" w:rsidR="002D1E29" w:rsidRPr="00085294" w:rsidRDefault="002D1E29" w:rsidP="00680157">
            <w:pPr>
              <w:jc w:val="center"/>
              <w:rPr>
                <w:b/>
                <w:bCs/>
                <w:sz w:val="16"/>
                <w:szCs w:val="16"/>
              </w:rPr>
            </w:pPr>
            <w:r w:rsidRPr="00085294">
              <w:rPr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F7233" w14:textId="77777777" w:rsidR="002D1E29" w:rsidRPr="00085294" w:rsidRDefault="002D1E29" w:rsidP="00680157">
            <w:pPr>
              <w:jc w:val="center"/>
              <w:rPr>
                <w:b/>
                <w:bCs/>
                <w:sz w:val="16"/>
                <w:szCs w:val="16"/>
              </w:rPr>
            </w:pPr>
            <w:r w:rsidRPr="00085294"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184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14:paraId="378CF8A0" w14:textId="77777777" w:rsidR="002D1E29" w:rsidRPr="00085294" w:rsidRDefault="002D1E29" w:rsidP="00680157">
            <w:pPr>
              <w:rPr>
                <w:sz w:val="16"/>
                <w:szCs w:val="16"/>
              </w:rPr>
            </w:pPr>
          </w:p>
        </w:tc>
      </w:tr>
    </w:tbl>
    <w:p w14:paraId="455993F7" w14:textId="77777777" w:rsidR="00BB2206" w:rsidRDefault="00BB2206" w:rsidP="00C82C67">
      <w:pPr>
        <w:spacing w:line="360" w:lineRule="auto"/>
        <w:jc w:val="both"/>
        <w:rPr>
          <w:bCs/>
          <w:lang w:val="en-US"/>
        </w:rPr>
      </w:pPr>
    </w:p>
    <w:p w14:paraId="43076D8B" w14:textId="77777777" w:rsidR="00C930EA" w:rsidRDefault="00C930EA">
      <w:pPr>
        <w:rPr>
          <w:bCs/>
          <w:lang w:val="en-US"/>
        </w:rPr>
      </w:pPr>
    </w:p>
    <w:p w14:paraId="45FD0EC5" w14:textId="77777777" w:rsidR="00C930EA" w:rsidRDefault="00C930EA">
      <w:pPr>
        <w:rPr>
          <w:bCs/>
          <w:lang w:val="en-US"/>
        </w:rPr>
      </w:pPr>
    </w:p>
    <w:p w14:paraId="1878AA0D" w14:textId="699A022E" w:rsidR="00C930EA" w:rsidRDefault="00C930EA">
      <w:pPr>
        <w:rPr>
          <w:bCs/>
          <w:lang w:val="en-US"/>
        </w:rPr>
        <w:sectPr w:rsidR="00C930EA" w:rsidSect="00D3243C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r>
        <w:rPr>
          <w:bCs/>
          <w:lang w:val="en-US"/>
        </w:rPr>
        <w:br w:type="page"/>
      </w:r>
    </w:p>
    <w:p w14:paraId="066ADA60" w14:textId="3AFF9C93" w:rsidR="0036498C" w:rsidRPr="0036498C" w:rsidRDefault="0036498C" w:rsidP="00472706">
      <w:pPr>
        <w:rPr>
          <w:b/>
          <w:color w:val="808080" w:themeColor="background1" w:themeShade="80"/>
          <w:lang w:val="en-US"/>
        </w:rPr>
      </w:pPr>
      <w:r w:rsidRPr="0036498C">
        <w:rPr>
          <w:b/>
          <w:color w:val="808080" w:themeColor="background1" w:themeShade="80"/>
          <w:lang w:val="en-US"/>
        </w:rPr>
        <w:lastRenderedPageBreak/>
        <w:t xml:space="preserve">Supplement Table </w:t>
      </w:r>
      <w:r w:rsidR="00BF3087">
        <w:rPr>
          <w:b/>
          <w:color w:val="808080" w:themeColor="background1" w:themeShade="80"/>
          <w:lang w:val="en-US"/>
        </w:rPr>
        <w:t>6</w:t>
      </w:r>
      <w:r w:rsidRPr="0036498C">
        <w:rPr>
          <w:b/>
          <w:color w:val="808080" w:themeColor="background1" w:themeShade="80"/>
          <w:lang w:val="en-US"/>
        </w:rPr>
        <w:t>: Overall survival by Kaplan-Meier estimates for total population-based cohort stratified by registry</w:t>
      </w:r>
    </w:p>
    <w:p w14:paraId="4C483F6F" w14:textId="77777777" w:rsidR="0036498C" w:rsidRPr="0036498C" w:rsidRDefault="0036498C" w:rsidP="0036498C">
      <w:pPr>
        <w:spacing w:line="276" w:lineRule="auto"/>
        <w:rPr>
          <w:color w:val="808080" w:themeColor="background1" w:themeShade="80"/>
          <w:lang w:val="en-US"/>
        </w:rPr>
      </w:pPr>
      <w:r w:rsidRPr="0036498C">
        <w:rPr>
          <w:color w:val="808080" w:themeColor="background1" w:themeShade="80"/>
          <w:lang w:val="en-US"/>
        </w:rPr>
        <w:t>OS, overall survival; std, standard deviation</w:t>
      </w:r>
    </w:p>
    <w:p w14:paraId="0AB665C3" w14:textId="77777777" w:rsidR="0036498C" w:rsidRPr="0036498C" w:rsidRDefault="0036498C" w:rsidP="0036498C">
      <w:pPr>
        <w:spacing w:line="276" w:lineRule="auto"/>
        <w:rPr>
          <w:color w:val="808080" w:themeColor="background1" w:themeShade="80"/>
          <w:lang w:val="en-US"/>
        </w:rPr>
      </w:pPr>
      <w:r w:rsidRPr="0036498C">
        <w:rPr>
          <w:color w:val="808080" w:themeColor="background1" w:themeShade="80"/>
          <w:lang w:val="en-US"/>
        </w:rPr>
        <w:t>Cotonou was excluded from table and figure due to small sample size</w:t>
      </w:r>
    </w:p>
    <w:p w14:paraId="126A948D" w14:textId="77777777" w:rsidR="0036498C" w:rsidRDefault="0036498C" w:rsidP="0036498C">
      <w:pPr>
        <w:rPr>
          <w:lang w:val="en-US"/>
        </w:rPr>
      </w:pPr>
    </w:p>
    <w:tbl>
      <w:tblPr>
        <w:tblW w:w="11624" w:type="dxa"/>
        <w:tblInd w:w="-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2"/>
        <w:gridCol w:w="761"/>
        <w:gridCol w:w="851"/>
        <w:gridCol w:w="708"/>
        <w:gridCol w:w="709"/>
        <w:gridCol w:w="709"/>
        <w:gridCol w:w="709"/>
        <w:gridCol w:w="992"/>
        <w:gridCol w:w="709"/>
        <w:gridCol w:w="708"/>
        <w:gridCol w:w="709"/>
        <w:gridCol w:w="850"/>
        <w:gridCol w:w="688"/>
        <w:gridCol w:w="641"/>
        <w:gridCol w:w="798"/>
      </w:tblGrid>
      <w:tr w:rsidR="0036498C" w:rsidRPr="00A87746" w14:paraId="4A671051" w14:textId="77777777" w:rsidTr="00C930EA">
        <w:trPr>
          <w:trHeight w:val="194"/>
        </w:trPr>
        <w:tc>
          <w:tcPr>
            <w:tcW w:w="1082" w:type="dxa"/>
            <w:tcBorders>
              <w:top w:val="double" w:sz="6" w:space="0" w:color="auto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D1AD3B" w14:textId="77777777" w:rsidR="0036498C" w:rsidRDefault="0036498C" w:rsidP="00C86B40">
            <w:pPr>
              <w:jc w:val="center"/>
              <w:rPr>
                <w:lang w:val="en-US"/>
              </w:rPr>
            </w:pPr>
          </w:p>
        </w:tc>
        <w:tc>
          <w:tcPr>
            <w:tcW w:w="761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EF7944" w14:textId="77777777" w:rsidR="0036498C" w:rsidRPr="00714195" w:rsidRDefault="0036498C" w:rsidP="00C86B4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851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0BEE75" w14:textId="77777777" w:rsidR="0036498C" w:rsidRPr="00714195" w:rsidRDefault="0036498C" w:rsidP="00C86B4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126" w:type="dxa"/>
            <w:gridSpan w:val="3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C7E6A7" w14:textId="77777777" w:rsidR="0036498C" w:rsidRPr="00A87746" w:rsidRDefault="0036498C" w:rsidP="00C86B4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 xml:space="preserve">1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year</w:t>
            </w:r>
            <w:proofErr w:type="spellEnd"/>
          </w:p>
        </w:tc>
        <w:tc>
          <w:tcPr>
            <w:tcW w:w="2410" w:type="dxa"/>
            <w:gridSpan w:val="3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E88117" w14:textId="77777777" w:rsidR="0036498C" w:rsidRPr="00A87746" w:rsidRDefault="0036498C" w:rsidP="00C86B4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 xml:space="preserve">2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years</w:t>
            </w:r>
            <w:proofErr w:type="spellEnd"/>
          </w:p>
        </w:tc>
        <w:tc>
          <w:tcPr>
            <w:tcW w:w="2267" w:type="dxa"/>
            <w:gridSpan w:val="3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AD22E7" w14:textId="77777777" w:rsidR="0036498C" w:rsidRDefault="0036498C" w:rsidP="00C86B4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 xml:space="preserve">3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years</w:t>
            </w:r>
            <w:proofErr w:type="spellEnd"/>
          </w:p>
        </w:tc>
        <w:tc>
          <w:tcPr>
            <w:tcW w:w="2127" w:type="dxa"/>
            <w:gridSpan w:val="3"/>
            <w:tcBorders>
              <w:top w:val="double" w:sz="6" w:space="0" w:color="auto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7320BFB2" w14:textId="77777777" w:rsidR="0036498C" w:rsidRPr="00A87746" w:rsidRDefault="0036498C" w:rsidP="00C86B4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 xml:space="preserve">5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years</w:t>
            </w:r>
            <w:proofErr w:type="spellEnd"/>
          </w:p>
        </w:tc>
      </w:tr>
      <w:tr w:rsidR="0036498C" w:rsidRPr="00A87746" w14:paraId="6C0B9AB7" w14:textId="77777777" w:rsidTr="00C930EA">
        <w:trPr>
          <w:trHeight w:val="1230"/>
        </w:trPr>
        <w:tc>
          <w:tcPr>
            <w:tcW w:w="1082" w:type="dxa"/>
            <w:tcBorders>
              <w:top w:val="double" w:sz="6" w:space="0" w:color="auto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9C89E" w14:textId="77777777" w:rsidR="0036498C" w:rsidRPr="006272D6" w:rsidRDefault="0036498C" w:rsidP="00C86B4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272D6">
              <w:rPr>
                <w:sz w:val="20"/>
                <w:szCs w:val="20"/>
                <w:lang w:val="en-US"/>
              </w:rPr>
              <w:br w:type="page"/>
            </w:r>
            <w:r w:rsidRPr="006272D6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zh-CN"/>
              </w:rPr>
              <w:t>Registry</w:t>
            </w:r>
          </w:p>
        </w:tc>
        <w:tc>
          <w:tcPr>
            <w:tcW w:w="761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24365" w14:textId="77777777" w:rsidR="0036498C" w:rsidRPr="006272D6" w:rsidRDefault="0036498C" w:rsidP="00C86B4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272D6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zh-CN"/>
              </w:rPr>
              <w:t>Cohort</w:t>
            </w:r>
            <w:proofErr w:type="spellEnd"/>
            <w:r w:rsidRPr="006272D6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 (n)</w:t>
            </w:r>
          </w:p>
        </w:tc>
        <w:tc>
          <w:tcPr>
            <w:tcW w:w="851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0460B" w14:textId="77777777" w:rsidR="0036498C" w:rsidRPr="006272D6" w:rsidRDefault="0036498C" w:rsidP="00C86B4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272D6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Median </w:t>
            </w:r>
            <w:proofErr w:type="spellStart"/>
            <w:r w:rsidRPr="006272D6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zh-CN"/>
              </w:rPr>
              <w:t>survival</w:t>
            </w:r>
            <w:proofErr w:type="spellEnd"/>
            <w:r w:rsidRPr="006272D6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 in </w:t>
            </w:r>
            <w:proofErr w:type="spellStart"/>
            <w:r w:rsidRPr="006272D6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zh-CN"/>
              </w:rPr>
              <w:t>months</w:t>
            </w:r>
            <w:proofErr w:type="spellEnd"/>
          </w:p>
        </w:tc>
        <w:tc>
          <w:tcPr>
            <w:tcW w:w="708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BF15B" w14:textId="77777777" w:rsidR="0036498C" w:rsidRPr="006272D6" w:rsidRDefault="0036498C" w:rsidP="00C86B4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272D6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zh-CN"/>
              </w:rPr>
              <w:t>OS</w:t>
            </w:r>
          </w:p>
        </w:tc>
        <w:tc>
          <w:tcPr>
            <w:tcW w:w="709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71656" w14:textId="77777777" w:rsidR="0036498C" w:rsidRPr="006272D6" w:rsidRDefault="0036498C" w:rsidP="00C86B4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272D6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zh-CN"/>
              </w:rPr>
              <w:t>std</w:t>
            </w:r>
            <w:proofErr w:type="spellEnd"/>
          </w:p>
        </w:tc>
        <w:tc>
          <w:tcPr>
            <w:tcW w:w="709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0B8C1" w14:textId="77777777" w:rsidR="0036498C" w:rsidRPr="006272D6" w:rsidRDefault="0036498C" w:rsidP="00C86B4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272D6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zh-CN"/>
              </w:rPr>
              <w:t>No</w:t>
            </w:r>
            <w:proofErr w:type="spellEnd"/>
            <w:r w:rsidRPr="006272D6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 at </w:t>
            </w:r>
            <w:proofErr w:type="spellStart"/>
            <w:r w:rsidRPr="006272D6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zh-CN"/>
              </w:rPr>
              <w:t>risk</w:t>
            </w:r>
            <w:proofErr w:type="spellEnd"/>
            <w:r w:rsidRPr="006272D6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709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CCA4E" w14:textId="77777777" w:rsidR="0036498C" w:rsidRPr="006272D6" w:rsidRDefault="0036498C" w:rsidP="00C86B4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272D6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zh-CN"/>
              </w:rPr>
              <w:t>OS</w:t>
            </w:r>
          </w:p>
        </w:tc>
        <w:tc>
          <w:tcPr>
            <w:tcW w:w="992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A1ED3" w14:textId="77777777" w:rsidR="0036498C" w:rsidRPr="006272D6" w:rsidRDefault="0036498C" w:rsidP="00C86B4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272D6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zh-CN"/>
              </w:rPr>
              <w:t>std</w:t>
            </w:r>
            <w:proofErr w:type="spellEnd"/>
          </w:p>
        </w:tc>
        <w:tc>
          <w:tcPr>
            <w:tcW w:w="709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1B33D" w14:textId="519FAC1C" w:rsidR="0036498C" w:rsidRPr="006272D6" w:rsidRDefault="0036498C" w:rsidP="006272D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272D6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zh-CN"/>
              </w:rPr>
              <w:t>No</w:t>
            </w:r>
            <w:proofErr w:type="spellEnd"/>
            <w:r w:rsidRPr="006272D6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 at </w:t>
            </w:r>
            <w:proofErr w:type="spellStart"/>
            <w:r w:rsidRPr="006272D6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zh-CN"/>
              </w:rPr>
              <w:t>risk</w:t>
            </w:r>
            <w:proofErr w:type="spellEnd"/>
            <w:r w:rsidRPr="006272D6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708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61350" w14:textId="77777777" w:rsidR="0036498C" w:rsidRPr="006272D6" w:rsidRDefault="0036498C" w:rsidP="00C86B4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272D6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zh-CN"/>
              </w:rPr>
              <w:t>OS</w:t>
            </w:r>
          </w:p>
        </w:tc>
        <w:tc>
          <w:tcPr>
            <w:tcW w:w="709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7FA9F9" w14:textId="77777777" w:rsidR="0036498C" w:rsidRPr="006272D6" w:rsidRDefault="0036498C" w:rsidP="00C86B4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272D6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zh-CN"/>
              </w:rPr>
              <w:t>std</w:t>
            </w:r>
            <w:proofErr w:type="spellEnd"/>
            <w:r w:rsidRPr="006272D6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850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87AFE" w14:textId="77777777" w:rsidR="0036498C" w:rsidRPr="006272D6" w:rsidRDefault="0036498C" w:rsidP="00C86B4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272D6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zh-CN"/>
              </w:rPr>
              <w:t>No</w:t>
            </w:r>
            <w:proofErr w:type="spellEnd"/>
            <w:r w:rsidRPr="006272D6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 at </w:t>
            </w:r>
            <w:proofErr w:type="spellStart"/>
            <w:r w:rsidRPr="006272D6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zh-CN"/>
              </w:rPr>
              <w:t>risk</w:t>
            </w:r>
            <w:proofErr w:type="spellEnd"/>
            <w:r w:rsidRPr="006272D6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</w:p>
          <w:p w14:paraId="36832B54" w14:textId="77777777" w:rsidR="0036498C" w:rsidRPr="006272D6" w:rsidRDefault="0036498C" w:rsidP="00C86B4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272D6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(3 </w:t>
            </w:r>
            <w:proofErr w:type="spellStart"/>
            <w:r w:rsidRPr="006272D6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zh-CN"/>
              </w:rPr>
              <w:t>years</w:t>
            </w:r>
            <w:proofErr w:type="spellEnd"/>
            <w:r w:rsidRPr="006272D6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88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2132D" w14:textId="77777777" w:rsidR="0036498C" w:rsidRPr="006272D6" w:rsidRDefault="0036498C" w:rsidP="00C86B4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272D6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zh-CN"/>
              </w:rPr>
              <w:t>OS</w:t>
            </w:r>
          </w:p>
        </w:tc>
        <w:tc>
          <w:tcPr>
            <w:tcW w:w="641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468122" w14:textId="77777777" w:rsidR="0036498C" w:rsidRPr="006272D6" w:rsidRDefault="0036498C" w:rsidP="00C86B4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272D6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zh-CN"/>
              </w:rPr>
              <w:t>std</w:t>
            </w:r>
            <w:proofErr w:type="spellEnd"/>
          </w:p>
        </w:tc>
        <w:tc>
          <w:tcPr>
            <w:tcW w:w="798" w:type="dxa"/>
            <w:tcBorders>
              <w:top w:val="double" w:sz="6" w:space="0" w:color="auto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2D4E2BE" w14:textId="77777777" w:rsidR="0036498C" w:rsidRPr="00A87746" w:rsidRDefault="0036498C" w:rsidP="00C86B4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No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 xml:space="preserve"> at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risk</w:t>
            </w:r>
            <w:proofErr w:type="spellEnd"/>
          </w:p>
        </w:tc>
      </w:tr>
      <w:tr w:rsidR="0036498C" w:rsidRPr="00A87746" w14:paraId="76A1B7A6" w14:textId="77777777" w:rsidTr="00C930EA">
        <w:trPr>
          <w:trHeight w:val="315"/>
        </w:trPr>
        <w:tc>
          <w:tcPr>
            <w:tcW w:w="1082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B5CE3" w14:textId="77777777" w:rsidR="0036498C" w:rsidRPr="00A87746" w:rsidRDefault="0036498C" w:rsidP="00C86B40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Addis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7346D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309C5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AB20A" w14:textId="77777777" w:rsidR="0036498C" w:rsidRPr="00A87746" w:rsidRDefault="0036498C" w:rsidP="00C86B40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b/>
                <w:color w:val="000000"/>
                <w:sz w:val="22"/>
                <w:szCs w:val="22"/>
                <w:lang w:eastAsia="zh-CN"/>
              </w:rPr>
              <w:t>76.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D23EC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  <w:t>0.065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7B2A2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CB689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53.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3883A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  <w:t>0.091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DE678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F7BC8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42.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CA0F7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  <w:t>0.100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80092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A968A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n/a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DFA21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F91C790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n/a</w:t>
            </w:r>
          </w:p>
        </w:tc>
      </w:tr>
      <w:tr w:rsidR="0036498C" w:rsidRPr="00A87746" w14:paraId="20FA1EA0" w14:textId="77777777" w:rsidTr="00C930EA">
        <w:trPr>
          <w:trHeight w:val="315"/>
        </w:trPr>
        <w:tc>
          <w:tcPr>
            <w:tcW w:w="1082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F616D" w14:textId="77777777" w:rsidR="0036498C" w:rsidRPr="00A87746" w:rsidRDefault="0036498C" w:rsidP="00C86B40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Nairobi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971D5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0CD0D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728F0" w14:textId="77777777" w:rsidR="0036498C" w:rsidRPr="00A87746" w:rsidRDefault="0036498C" w:rsidP="00C86B40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b/>
                <w:color w:val="000000"/>
                <w:sz w:val="22"/>
                <w:szCs w:val="22"/>
                <w:lang w:eastAsia="zh-CN"/>
              </w:rPr>
              <w:t>71.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A6864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  <w:t>0.0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378B4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A69F6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50.4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FAA4E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  <w:t>0.0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5450E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7184D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43.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C49AB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  <w:t>0.0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2FD2A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6F824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43.2%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A6CA5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  <w:t>0.08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6B6E19D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</w:tr>
      <w:tr w:rsidR="0036498C" w:rsidRPr="00A87746" w14:paraId="587AD0B9" w14:textId="77777777" w:rsidTr="00C930EA">
        <w:trPr>
          <w:trHeight w:val="315"/>
        </w:trPr>
        <w:tc>
          <w:tcPr>
            <w:tcW w:w="1082" w:type="dxa"/>
            <w:tcBorders>
              <w:top w:val="nil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5AAC1" w14:textId="77777777" w:rsidR="0036498C" w:rsidRPr="00A87746" w:rsidRDefault="0036498C" w:rsidP="00C86B40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Namibi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484A7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1F301" w14:textId="77777777" w:rsidR="0036498C" w:rsidRPr="006C341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6C341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43C44" w14:textId="77777777" w:rsidR="0036498C" w:rsidRPr="00A87746" w:rsidRDefault="0036498C" w:rsidP="00C86B40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b/>
                <w:color w:val="000000"/>
                <w:sz w:val="22"/>
                <w:szCs w:val="22"/>
                <w:lang w:eastAsia="zh-CN"/>
              </w:rPr>
              <w:t>70.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8BA72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  <w:t>0.0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574AA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98202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63.9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D886E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  <w:t>0.0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7A79F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6596E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53.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17C32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  <w:t>0.0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65C95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688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AB8D6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50.2%</w:t>
            </w:r>
          </w:p>
        </w:tc>
        <w:tc>
          <w:tcPr>
            <w:tcW w:w="641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1DB7D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  <w:t>0.087</w:t>
            </w:r>
          </w:p>
        </w:tc>
        <w:tc>
          <w:tcPr>
            <w:tcW w:w="798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BFDF3B1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7</w:t>
            </w:r>
          </w:p>
        </w:tc>
      </w:tr>
      <w:tr w:rsidR="0036498C" w:rsidRPr="00A87746" w14:paraId="0D4B6B5F" w14:textId="77777777" w:rsidTr="00C930EA">
        <w:trPr>
          <w:trHeight w:val="330"/>
        </w:trPr>
        <w:tc>
          <w:tcPr>
            <w:tcW w:w="1082" w:type="dxa"/>
            <w:tcBorders>
              <w:top w:val="single" w:sz="4" w:space="0" w:color="auto"/>
              <w:left w:val="doub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63A1F" w14:textId="77777777" w:rsidR="0036498C" w:rsidRPr="00A87746" w:rsidRDefault="0036498C" w:rsidP="00C86B40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Maputo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0AD33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153C5" w14:textId="77777777" w:rsidR="0036498C" w:rsidRPr="006C341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6C341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n/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78906" w14:textId="77777777" w:rsidR="0036498C" w:rsidRPr="00A87746" w:rsidRDefault="0036498C" w:rsidP="00C86B40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b/>
                <w:color w:val="000000"/>
                <w:sz w:val="22"/>
                <w:szCs w:val="22"/>
                <w:lang w:eastAsia="zh-CN"/>
              </w:rPr>
              <w:t>68.1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0B0EC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  <w:t>0.13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056C7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DF2AD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54.4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39D47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  <w:t>0.16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5A31C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F1574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6EA64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AE3DC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n/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4271F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n/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D8C94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076EC13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n/a</w:t>
            </w:r>
          </w:p>
        </w:tc>
      </w:tr>
      <w:tr w:rsidR="0036498C" w:rsidRPr="00A87746" w14:paraId="692EE52B" w14:textId="77777777" w:rsidTr="00C930EA">
        <w:trPr>
          <w:trHeight w:val="330"/>
        </w:trPr>
        <w:tc>
          <w:tcPr>
            <w:tcW w:w="1082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2E684" w14:textId="77777777" w:rsidR="0036498C" w:rsidRPr="00A87746" w:rsidRDefault="0036498C" w:rsidP="00C86B40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All</w:t>
            </w:r>
          </w:p>
        </w:tc>
        <w:tc>
          <w:tcPr>
            <w:tcW w:w="761" w:type="dxa"/>
            <w:tcBorders>
              <w:top w:val="double" w:sz="6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228F9" w14:textId="77777777" w:rsidR="0036498C" w:rsidRPr="00A87746" w:rsidRDefault="0036498C" w:rsidP="00C86B4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516</w:t>
            </w:r>
          </w:p>
        </w:tc>
        <w:tc>
          <w:tcPr>
            <w:tcW w:w="851" w:type="dxa"/>
            <w:tcBorders>
              <w:top w:val="double" w:sz="6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ABC30" w14:textId="77777777" w:rsidR="0036498C" w:rsidRPr="00A87746" w:rsidRDefault="0036498C" w:rsidP="00C86B4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708" w:type="dxa"/>
            <w:tcBorders>
              <w:top w:val="double" w:sz="6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24E36" w14:textId="52096ED5" w:rsidR="0036498C" w:rsidRPr="00A87746" w:rsidRDefault="002364A4" w:rsidP="00C86B4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zh-CN"/>
              </w:rPr>
              <w:t>61.2</w:t>
            </w:r>
            <w:r w:rsidR="0036498C" w:rsidRPr="00A8774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709" w:type="dxa"/>
            <w:tcBorders>
              <w:top w:val="double" w:sz="6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F401D" w14:textId="77777777" w:rsidR="0036498C" w:rsidRPr="00A87746" w:rsidRDefault="0036498C" w:rsidP="00C86B40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87746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zh-CN"/>
              </w:rPr>
              <w:t>0.030</w:t>
            </w:r>
          </w:p>
        </w:tc>
        <w:tc>
          <w:tcPr>
            <w:tcW w:w="709" w:type="dxa"/>
            <w:tcBorders>
              <w:top w:val="double" w:sz="6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B71DA" w14:textId="77777777" w:rsidR="0036498C" w:rsidRPr="00A87746" w:rsidRDefault="0036498C" w:rsidP="00C86B4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zh-CN"/>
              </w:rPr>
              <w:t>127</w:t>
            </w:r>
          </w:p>
        </w:tc>
        <w:tc>
          <w:tcPr>
            <w:tcW w:w="709" w:type="dxa"/>
            <w:tcBorders>
              <w:top w:val="double" w:sz="6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B7F74" w14:textId="77777777" w:rsidR="0036498C" w:rsidRPr="00A87746" w:rsidRDefault="0036498C" w:rsidP="00C86B4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zh-CN"/>
              </w:rPr>
              <w:t>45.1%</w:t>
            </w:r>
          </w:p>
        </w:tc>
        <w:tc>
          <w:tcPr>
            <w:tcW w:w="992" w:type="dxa"/>
            <w:tcBorders>
              <w:top w:val="double" w:sz="6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55504" w14:textId="77777777" w:rsidR="0036498C" w:rsidRPr="00A87746" w:rsidRDefault="0036498C" w:rsidP="00C86B40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87746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zh-CN"/>
              </w:rPr>
              <w:t>0.034</w:t>
            </w:r>
          </w:p>
        </w:tc>
        <w:tc>
          <w:tcPr>
            <w:tcW w:w="709" w:type="dxa"/>
            <w:tcBorders>
              <w:top w:val="double" w:sz="6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B460E" w14:textId="77777777" w:rsidR="0036498C" w:rsidRPr="00A87746" w:rsidRDefault="0036498C" w:rsidP="00C86B4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zh-CN"/>
              </w:rPr>
              <w:t>70</w:t>
            </w:r>
          </w:p>
        </w:tc>
        <w:tc>
          <w:tcPr>
            <w:tcW w:w="708" w:type="dxa"/>
            <w:tcBorders>
              <w:top w:val="double" w:sz="6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B6B7E" w14:textId="77777777" w:rsidR="0036498C" w:rsidRPr="00A87746" w:rsidRDefault="0036498C" w:rsidP="00C86B4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zh-CN"/>
              </w:rPr>
              <w:t>37.3%</w:t>
            </w:r>
          </w:p>
        </w:tc>
        <w:tc>
          <w:tcPr>
            <w:tcW w:w="709" w:type="dxa"/>
            <w:tcBorders>
              <w:top w:val="double" w:sz="6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78389" w14:textId="77777777" w:rsidR="0036498C" w:rsidRPr="00A87746" w:rsidRDefault="0036498C" w:rsidP="00C86B40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87746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zh-CN"/>
              </w:rPr>
              <w:t>0.036</w:t>
            </w:r>
          </w:p>
        </w:tc>
        <w:tc>
          <w:tcPr>
            <w:tcW w:w="850" w:type="dxa"/>
            <w:tcBorders>
              <w:top w:val="double" w:sz="6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DF28B" w14:textId="77777777" w:rsidR="0036498C" w:rsidRPr="00A87746" w:rsidRDefault="0036498C" w:rsidP="00C86B4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zh-CN"/>
              </w:rPr>
              <w:t>50</w:t>
            </w:r>
          </w:p>
        </w:tc>
        <w:tc>
          <w:tcPr>
            <w:tcW w:w="688" w:type="dxa"/>
            <w:tcBorders>
              <w:top w:val="double" w:sz="6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E74D3" w14:textId="77777777" w:rsidR="0036498C" w:rsidRPr="00A87746" w:rsidRDefault="0036498C" w:rsidP="00C86B4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zh-CN"/>
              </w:rPr>
              <w:t>35.4</w:t>
            </w:r>
          </w:p>
        </w:tc>
        <w:tc>
          <w:tcPr>
            <w:tcW w:w="641" w:type="dxa"/>
            <w:tcBorders>
              <w:top w:val="double" w:sz="6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46A38" w14:textId="77777777" w:rsidR="0036498C" w:rsidRPr="00A87746" w:rsidRDefault="0036498C" w:rsidP="00C86B40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87746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zh-CN"/>
              </w:rPr>
              <w:t>0.036</w:t>
            </w:r>
          </w:p>
        </w:tc>
        <w:tc>
          <w:tcPr>
            <w:tcW w:w="798" w:type="dxa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E2B9638" w14:textId="77777777" w:rsidR="0036498C" w:rsidRPr="00A87746" w:rsidRDefault="0036498C" w:rsidP="00C86B4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zh-CN"/>
              </w:rPr>
              <w:t>31</w:t>
            </w:r>
          </w:p>
        </w:tc>
      </w:tr>
      <w:tr w:rsidR="0036498C" w:rsidRPr="00A87746" w14:paraId="59F59F78" w14:textId="77777777" w:rsidTr="00C930EA">
        <w:trPr>
          <w:trHeight w:val="330"/>
        </w:trPr>
        <w:tc>
          <w:tcPr>
            <w:tcW w:w="1082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A8228" w14:textId="77777777" w:rsidR="0036498C" w:rsidRPr="00A87746" w:rsidRDefault="0036498C" w:rsidP="00C86B40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Brazzaville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002B5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4D337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7A952" w14:textId="77777777" w:rsidR="0036498C" w:rsidRPr="00A87746" w:rsidRDefault="0036498C" w:rsidP="00C86B40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b/>
                <w:color w:val="000000"/>
                <w:sz w:val="22"/>
                <w:szCs w:val="22"/>
                <w:lang w:eastAsia="zh-CN"/>
              </w:rPr>
              <w:t>59.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75514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  <w:t>0.124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7B324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03282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30.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E9B8A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  <w:t>0.221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1CFB5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A0CAD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50BFD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992CC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16432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n/a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D871A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6A4C3BA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n/a</w:t>
            </w:r>
          </w:p>
        </w:tc>
      </w:tr>
      <w:tr w:rsidR="0036498C" w:rsidRPr="00A87746" w14:paraId="48D3B63A" w14:textId="77777777" w:rsidTr="00C930EA">
        <w:trPr>
          <w:trHeight w:val="315"/>
        </w:trPr>
        <w:tc>
          <w:tcPr>
            <w:tcW w:w="1082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3A3D2" w14:textId="77777777" w:rsidR="0036498C" w:rsidRPr="00A87746" w:rsidRDefault="0036498C" w:rsidP="00C86B40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Abidjan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09857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10E67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28C97" w14:textId="77777777" w:rsidR="0036498C" w:rsidRPr="00A87746" w:rsidRDefault="0036498C" w:rsidP="00C86B40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b/>
                <w:color w:val="000000"/>
                <w:sz w:val="22"/>
                <w:szCs w:val="22"/>
                <w:lang w:eastAsia="zh-CN"/>
              </w:rPr>
              <w:t>6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84A69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  <w:t>0.115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B518B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4328F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45.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49BD3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  <w:t>0.126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ABB80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81323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45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30673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  <w:t>0.126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B306F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DF72D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36.0%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065EB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  <w:t>0.129*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112C9C8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36498C" w:rsidRPr="00A87746" w14:paraId="68E22957" w14:textId="77777777" w:rsidTr="00C930EA">
        <w:trPr>
          <w:trHeight w:val="315"/>
        </w:trPr>
        <w:tc>
          <w:tcPr>
            <w:tcW w:w="1082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2AE3A" w14:textId="77777777" w:rsidR="0036498C" w:rsidRPr="00A87746" w:rsidRDefault="0036498C" w:rsidP="00C86B40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Kampal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2E699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55B6B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0D7A2" w14:textId="77777777" w:rsidR="0036498C" w:rsidRPr="00A87746" w:rsidRDefault="0036498C" w:rsidP="00C86B40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b/>
                <w:color w:val="000000"/>
                <w:sz w:val="22"/>
                <w:szCs w:val="22"/>
                <w:lang w:eastAsia="zh-CN"/>
              </w:rPr>
              <w:t>57.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D51CB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  <w:t>0.0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7C0D3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D1D97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33.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519E0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  <w:t>0.0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E6F22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A2D24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8.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283FD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  <w:t>0.0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E4671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14C79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n/a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F7554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C64FA47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n/a</w:t>
            </w:r>
          </w:p>
        </w:tc>
      </w:tr>
      <w:tr w:rsidR="0036498C" w:rsidRPr="00A87746" w14:paraId="168B0BF3" w14:textId="77777777" w:rsidTr="00C930EA">
        <w:trPr>
          <w:trHeight w:val="315"/>
        </w:trPr>
        <w:tc>
          <w:tcPr>
            <w:tcW w:w="1082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8ED9C" w14:textId="77777777" w:rsidR="0036498C" w:rsidRPr="00A87746" w:rsidRDefault="0036498C" w:rsidP="00C86B40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Bamako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04EF1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14226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39A67" w14:textId="77777777" w:rsidR="0036498C" w:rsidRPr="00A87746" w:rsidRDefault="0036498C" w:rsidP="00C86B40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b/>
                <w:color w:val="000000"/>
                <w:sz w:val="22"/>
                <w:szCs w:val="22"/>
                <w:lang w:eastAsia="zh-CN"/>
              </w:rPr>
              <w:t>53.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718CA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  <w:t>0.141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EE024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987FD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43.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2D69F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  <w:t>0.148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03FD7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E1026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43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E2AA4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  <w:t>0.148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6AF32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BCDEE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n/a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80937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9965014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n/a</w:t>
            </w:r>
          </w:p>
        </w:tc>
      </w:tr>
      <w:tr w:rsidR="0036498C" w:rsidRPr="00A87746" w14:paraId="551FA119" w14:textId="77777777" w:rsidTr="00C930EA">
        <w:trPr>
          <w:trHeight w:val="315"/>
        </w:trPr>
        <w:tc>
          <w:tcPr>
            <w:tcW w:w="1082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62657" w14:textId="77777777" w:rsidR="0036498C" w:rsidRPr="00A87746" w:rsidRDefault="0036498C" w:rsidP="00C86B40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Eldoret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9D93B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F8F91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36D11" w14:textId="77777777" w:rsidR="0036498C" w:rsidRPr="00A87746" w:rsidRDefault="0036498C" w:rsidP="00C86B40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b/>
                <w:color w:val="000000"/>
                <w:sz w:val="22"/>
                <w:szCs w:val="22"/>
                <w:lang w:eastAsia="zh-CN"/>
              </w:rPr>
              <w:t>40.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BF246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  <w:t>0.1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A641C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F699A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7.8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31448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  <w:t>0.1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DF81B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3F7A7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7.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0A553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  <w:t>0.1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32AF6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3CF9F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7.8%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0DFB3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  <w:t>0.10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582C72C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36498C" w:rsidRPr="00A87746" w14:paraId="17C071DA" w14:textId="77777777" w:rsidTr="00C930EA">
        <w:trPr>
          <w:trHeight w:val="315"/>
        </w:trPr>
        <w:tc>
          <w:tcPr>
            <w:tcW w:w="1082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42C2D" w14:textId="77777777" w:rsidR="0036498C" w:rsidRPr="00A87746" w:rsidRDefault="0036498C" w:rsidP="00C86B40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Bulawayo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F89FF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DD8B3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F156F" w14:textId="77777777" w:rsidR="0036498C" w:rsidRPr="00A87746" w:rsidRDefault="0036498C" w:rsidP="00C86B40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b/>
                <w:color w:val="000000"/>
                <w:sz w:val="22"/>
                <w:szCs w:val="22"/>
                <w:lang w:eastAsia="zh-CN"/>
              </w:rPr>
              <w:t>37.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604F6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  <w:t>0.1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92FB4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7DA2A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31.2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96BED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  <w:t>0.1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E47CC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5621C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2.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18F88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  <w:t>0.1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C3990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90507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n/a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2D4D4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D9BA973" w14:textId="77777777" w:rsidR="0036498C" w:rsidRPr="00A87746" w:rsidRDefault="0036498C" w:rsidP="00C86B4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A87746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n/a</w:t>
            </w:r>
          </w:p>
        </w:tc>
      </w:tr>
    </w:tbl>
    <w:p w14:paraId="2FA1AE64" w14:textId="77777777" w:rsidR="00657AC1" w:rsidRDefault="00657AC1" w:rsidP="00AC523E">
      <w:pPr>
        <w:spacing w:line="360" w:lineRule="auto"/>
        <w:rPr>
          <w:lang w:val="en-US"/>
        </w:rPr>
        <w:sectPr w:rsidR="00657AC1" w:rsidSect="00C930EA">
          <w:pgSz w:w="16840" w:h="11900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359BE829" w14:textId="00F798C1" w:rsidR="000F342B" w:rsidRDefault="00404BE4" w:rsidP="000F342B">
      <w:pPr>
        <w:spacing w:line="276" w:lineRule="auto"/>
        <w:jc w:val="both"/>
        <w:rPr>
          <w:color w:val="7F7F7F" w:themeColor="text1" w:themeTint="80"/>
        </w:rPr>
      </w:pPr>
      <w:r>
        <w:rPr>
          <w:noProof/>
          <w:color w:val="7F7F7F" w:themeColor="text1" w:themeTint="80"/>
        </w:rPr>
        <w:lastRenderedPageBreak/>
        <w:drawing>
          <wp:inline distT="0" distB="0" distL="0" distR="0" wp14:anchorId="35ABCBFA" wp14:editId="6AEEA655">
            <wp:extent cx="5756910" cy="5016500"/>
            <wp:effectExtent l="0" t="0" r="0" b="0"/>
            <wp:docPr id="2" name="Grafik 2" descr="Ein Bild, das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Ein Bild, das Diagramm enthält.&#10;&#10;Automatisch generierte Beschreibu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01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263B45" w14:textId="77777777" w:rsidR="000F342B" w:rsidRDefault="000F342B" w:rsidP="000F342B">
      <w:pPr>
        <w:spacing w:line="276" w:lineRule="auto"/>
        <w:jc w:val="both"/>
        <w:rPr>
          <w:b/>
          <w:bCs/>
          <w:color w:val="7F7F7F" w:themeColor="text1" w:themeTint="80"/>
          <w:lang w:val="en-US"/>
        </w:rPr>
      </w:pPr>
      <w:r w:rsidRPr="009274BA">
        <w:rPr>
          <w:b/>
          <w:bCs/>
          <w:color w:val="7F7F7F" w:themeColor="text1" w:themeTint="80"/>
          <w:lang w:val="en-US"/>
        </w:rPr>
        <w:t>Supplement Figure 1</w:t>
      </w:r>
      <w:r w:rsidRPr="009274BA">
        <w:rPr>
          <w:bCs/>
          <w:color w:val="7F7F7F" w:themeColor="text1" w:themeTint="80"/>
          <w:lang w:val="en-US"/>
        </w:rPr>
        <w:t xml:space="preserve">: </w:t>
      </w:r>
      <w:r>
        <w:rPr>
          <w:b/>
          <w:bCs/>
          <w:color w:val="7F7F7F" w:themeColor="text1" w:themeTint="80"/>
          <w:lang w:val="en-US"/>
        </w:rPr>
        <w:t xml:space="preserve">Kaplan Meier estimates. </w:t>
      </w:r>
    </w:p>
    <w:p w14:paraId="0ABC9FC2" w14:textId="77777777" w:rsidR="000F342B" w:rsidRPr="00247BCB" w:rsidRDefault="000F342B" w:rsidP="000F342B">
      <w:pPr>
        <w:spacing w:line="276" w:lineRule="auto"/>
        <w:jc w:val="both"/>
        <w:rPr>
          <w:bCs/>
          <w:color w:val="7F7F7F" w:themeColor="text1" w:themeTint="80"/>
          <w:lang w:val="en-US"/>
        </w:rPr>
      </w:pPr>
      <w:r>
        <w:rPr>
          <w:bCs/>
          <w:color w:val="7F7F7F" w:themeColor="text1" w:themeTint="80"/>
          <w:lang w:val="en-US"/>
        </w:rPr>
        <w:t>S</w:t>
      </w:r>
      <w:r w:rsidRPr="009274BA">
        <w:rPr>
          <w:bCs/>
          <w:color w:val="7F7F7F" w:themeColor="text1" w:themeTint="80"/>
          <w:lang w:val="en-US"/>
        </w:rPr>
        <w:t>urvival of all NHL stratified by gender (A); ECOG performance status (B); HIV status (C); sub-classification (D); stage (E); therapy initiation with respect to concordance with guidelines for all patients with sub-classified NHL and guidelines available</w:t>
      </w:r>
      <w:r>
        <w:rPr>
          <w:bCs/>
          <w:color w:val="7F7F7F" w:themeColor="text1" w:themeTint="80"/>
          <w:lang w:val="en-US"/>
        </w:rPr>
        <w:t xml:space="preserve"> (F) </w:t>
      </w:r>
    </w:p>
    <w:p w14:paraId="70043746" w14:textId="47F8C080" w:rsidR="004A0E24" w:rsidRDefault="004A0E24" w:rsidP="00B57FAE">
      <w:pPr>
        <w:spacing w:line="360" w:lineRule="auto"/>
        <w:jc w:val="both"/>
        <w:rPr>
          <w:lang w:val="en-US"/>
        </w:rPr>
      </w:pPr>
    </w:p>
    <w:p w14:paraId="0600BE24" w14:textId="77777777" w:rsidR="00D407D6" w:rsidRDefault="00D407D6">
      <w:pPr>
        <w:rPr>
          <w:b/>
          <w:color w:val="7F7F7F" w:themeColor="text1" w:themeTint="80"/>
          <w:lang w:val="en-US"/>
        </w:rPr>
      </w:pPr>
      <w:r>
        <w:rPr>
          <w:b/>
          <w:color w:val="7F7F7F" w:themeColor="text1" w:themeTint="80"/>
          <w:lang w:val="en-US"/>
        </w:rPr>
        <w:br w:type="page"/>
      </w:r>
    </w:p>
    <w:p w14:paraId="5CCE3984" w14:textId="5DAE625F" w:rsidR="00DB0D57" w:rsidRPr="007636E5" w:rsidRDefault="00DB0D57" w:rsidP="008B11A7">
      <w:pPr>
        <w:spacing w:line="276" w:lineRule="auto"/>
        <w:rPr>
          <w:b/>
          <w:color w:val="7F7F7F" w:themeColor="text1" w:themeTint="80"/>
          <w:lang w:val="en-US"/>
        </w:rPr>
      </w:pPr>
      <w:r w:rsidRPr="007636E5">
        <w:rPr>
          <w:b/>
          <w:color w:val="7F7F7F" w:themeColor="text1" w:themeTint="80"/>
          <w:lang w:val="en-US"/>
        </w:rPr>
        <w:lastRenderedPageBreak/>
        <w:t xml:space="preserve">Supplement Table </w:t>
      </w:r>
      <w:r w:rsidR="0084682D">
        <w:rPr>
          <w:b/>
          <w:color w:val="7F7F7F" w:themeColor="text1" w:themeTint="80"/>
          <w:lang w:val="en-US"/>
        </w:rPr>
        <w:t>7</w:t>
      </w:r>
      <w:r w:rsidR="00BC7D87">
        <w:rPr>
          <w:b/>
          <w:color w:val="7F7F7F" w:themeColor="text1" w:themeTint="80"/>
          <w:lang w:val="en-US"/>
        </w:rPr>
        <w:t>: U</w:t>
      </w:r>
      <w:r w:rsidR="00025986">
        <w:rPr>
          <w:b/>
          <w:color w:val="7F7F7F" w:themeColor="text1" w:themeTint="80"/>
          <w:lang w:val="en-US"/>
        </w:rPr>
        <w:t>nivariabl</w:t>
      </w:r>
      <w:r w:rsidRPr="007636E5">
        <w:rPr>
          <w:b/>
          <w:color w:val="7F7F7F" w:themeColor="text1" w:themeTint="80"/>
          <w:lang w:val="en-US"/>
        </w:rPr>
        <w:t>e Cox regression</w:t>
      </w:r>
    </w:p>
    <w:p w14:paraId="6E816879" w14:textId="6D18DAE1" w:rsidR="00DB0D57" w:rsidRPr="007636E5" w:rsidRDefault="006C0BB1" w:rsidP="008B11A7">
      <w:pPr>
        <w:spacing w:line="276" w:lineRule="auto"/>
        <w:jc w:val="both"/>
        <w:rPr>
          <w:rFonts w:eastAsiaTheme="majorEastAsia" w:cstheme="majorBidi"/>
          <w:bCs/>
          <w:color w:val="7F7F7F" w:themeColor="text1" w:themeTint="80"/>
          <w:lang w:val="en-US"/>
        </w:rPr>
      </w:pPr>
      <w:r w:rsidRPr="00AB49C7">
        <w:rPr>
          <w:rFonts w:eastAsiaTheme="majorEastAsia" w:cstheme="majorBidi"/>
          <w:bCs/>
          <w:color w:val="7F7F7F" w:themeColor="text1" w:themeTint="80"/>
          <w:lang w:val="en-US"/>
        </w:rPr>
        <w:t xml:space="preserve">Patients with follow-up above 30 days and diagnosis of any </w:t>
      </w:r>
      <w:r w:rsidR="00DB0D57" w:rsidRPr="00AB49C7">
        <w:rPr>
          <w:rFonts w:eastAsiaTheme="majorEastAsia" w:cstheme="majorBidi"/>
          <w:bCs/>
          <w:color w:val="7F7F7F" w:themeColor="text1" w:themeTint="80"/>
          <w:lang w:val="en-US"/>
        </w:rPr>
        <w:t>NHL (n=296) diffuse large B-cell lymphoma (n=74).</w:t>
      </w:r>
      <w:r w:rsidR="00DB0D57" w:rsidRPr="007636E5">
        <w:rPr>
          <w:rFonts w:eastAsiaTheme="majorEastAsia" w:cstheme="majorBidi"/>
          <w:b/>
          <w:bCs/>
          <w:color w:val="7F7F7F" w:themeColor="text1" w:themeTint="80"/>
          <w:lang w:val="en-US"/>
        </w:rPr>
        <w:t xml:space="preserve"> </w:t>
      </w:r>
      <w:r w:rsidR="00DB0D57" w:rsidRPr="007636E5">
        <w:rPr>
          <w:rFonts w:eastAsiaTheme="majorEastAsia" w:cstheme="majorBidi"/>
          <w:bCs/>
          <w:color w:val="7F7F7F" w:themeColor="text1" w:themeTint="80"/>
          <w:lang w:val="en-US"/>
        </w:rPr>
        <w:t xml:space="preserve">Cox proportional hazard univariable and multivariable analysis for overall survival. </w:t>
      </w:r>
    </w:p>
    <w:p w14:paraId="6F3B9BA0" w14:textId="77777777" w:rsidR="00DB0D57" w:rsidRDefault="00DB0D57">
      <w:pPr>
        <w:rPr>
          <w:lang w:val="en-US"/>
        </w:rPr>
      </w:pPr>
    </w:p>
    <w:tbl>
      <w:tblPr>
        <w:tblW w:w="7560" w:type="dxa"/>
        <w:tblInd w:w="-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200"/>
        <w:gridCol w:w="1200"/>
        <w:gridCol w:w="1200"/>
        <w:gridCol w:w="1200"/>
        <w:gridCol w:w="1200"/>
      </w:tblGrid>
      <w:tr w:rsidR="00732683" w:rsidRPr="00732683" w14:paraId="7A125A25" w14:textId="77777777" w:rsidTr="00732683">
        <w:trPr>
          <w:trHeight w:val="930"/>
        </w:trPr>
        <w:tc>
          <w:tcPr>
            <w:tcW w:w="1560" w:type="dxa"/>
            <w:tcBorders>
              <w:top w:val="double" w:sz="6" w:space="0" w:color="auto"/>
              <w:left w:val="double" w:sz="6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8602D8" w14:textId="77777777" w:rsidR="00732683" w:rsidRPr="00A211C2" w:rsidRDefault="00732683" w:rsidP="0073268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211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 All NHL with follow-up &gt;30 days (n = </w:t>
            </w:r>
            <w:proofErr w:type="gramStart"/>
            <w:r w:rsidRPr="00A211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296</w:t>
            </w:r>
            <w:r w:rsidRPr="00A211C2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  <w:r w:rsidRPr="00A211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)</w:t>
            </w:r>
            <w:proofErr w:type="gramEnd"/>
          </w:p>
        </w:tc>
        <w:tc>
          <w:tcPr>
            <w:tcW w:w="1200" w:type="dxa"/>
            <w:tcBorders>
              <w:top w:val="double" w:sz="6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280184" w14:textId="77777777" w:rsidR="00732683" w:rsidRPr="00A211C2" w:rsidRDefault="00732683" w:rsidP="0073268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211C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21 </w:t>
            </w:r>
            <w:proofErr w:type="spellStart"/>
            <w:r w:rsidRPr="00A211C2">
              <w:rPr>
                <w:rFonts w:ascii="Calibri" w:hAnsi="Calibri" w:cs="Calibri"/>
                <w:color w:val="000000"/>
                <w:sz w:val="22"/>
                <w:szCs w:val="22"/>
              </w:rPr>
              <w:t>events</w:t>
            </w:r>
            <w:proofErr w:type="spellEnd"/>
          </w:p>
        </w:tc>
        <w:tc>
          <w:tcPr>
            <w:tcW w:w="1200" w:type="dxa"/>
            <w:tcBorders>
              <w:top w:val="double" w:sz="6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F181F" w14:textId="77777777" w:rsidR="00732683" w:rsidRPr="00A211C2" w:rsidRDefault="00732683" w:rsidP="0073268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211C2">
              <w:rPr>
                <w:rFonts w:ascii="Calibri" w:hAnsi="Calibri" w:cs="Calibri"/>
                <w:color w:val="000000"/>
                <w:sz w:val="22"/>
                <w:szCs w:val="22"/>
              </w:rPr>
              <w:t>Unadjusted</w:t>
            </w:r>
            <w:proofErr w:type="spellEnd"/>
            <w:r w:rsidRPr="00A211C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211C2">
              <w:rPr>
                <w:rFonts w:ascii="Calibri" w:hAnsi="Calibri" w:cs="Calibri"/>
                <w:color w:val="000000"/>
                <w:sz w:val="22"/>
                <w:szCs w:val="22"/>
              </w:rPr>
              <w:t>hazard</w:t>
            </w:r>
            <w:proofErr w:type="spellEnd"/>
            <w:r w:rsidRPr="00A211C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211C2">
              <w:rPr>
                <w:rFonts w:ascii="Calibri" w:hAnsi="Calibri" w:cs="Calibri"/>
                <w:color w:val="000000"/>
                <w:sz w:val="22"/>
                <w:szCs w:val="22"/>
              </w:rPr>
              <w:t>ratio</w:t>
            </w:r>
            <w:proofErr w:type="spellEnd"/>
          </w:p>
        </w:tc>
        <w:tc>
          <w:tcPr>
            <w:tcW w:w="1200" w:type="dxa"/>
            <w:tcBorders>
              <w:top w:val="double" w:sz="6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D17B5" w14:textId="77777777" w:rsidR="00732683" w:rsidRPr="00A211C2" w:rsidRDefault="00732683" w:rsidP="0073268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211C2">
              <w:rPr>
                <w:rFonts w:ascii="Calibri" w:hAnsi="Calibri" w:cs="Calibri"/>
                <w:color w:val="000000"/>
                <w:sz w:val="22"/>
                <w:szCs w:val="22"/>
              </w:rPr>
              <w:t>Lower 95% CI</w:t>
            </w:r>
          </w:p>
        </w:tc>
        <w:tc>
          <w:tcPr>
            <w:tcW w:w="1200" w:type="dxa"/>
            <w:tcBorders>
              <w:top w:val="double" w:sz="6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3484E" w14:textId="77777777" w:rsidR="00732683" w:rsidRPr="00A211C2" w:rsidRDefault="00732683" w:rsidP="0073268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211C2">
              <w:rPr>
                <w:rFonts w:ascii="Calibri" w:hAnsi="Calibri" w:cs="Calibri"/>
                <w:color w:val="000000"/>
                <w:sz w:val="22"/>
                <w:szCs w:val="22"/>
              </w:rPr>
              <w:t>Upper 95% CI</w:t>
            </w:r>
          </w:p>
        </w:tc>
        <w:tc>
          <w:tcPr>
            <w:tcW w:w="1200" w:type="dxa"/>
            <w:tcBorders>
              <w:top w:val="double" w:sz="6" w:space="0" w:color="auto"/>
              <w:left w:val="single" w:sz="4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4659B21A" w14:textId="77777777" w:rsidR="00732683" w:rsidRPr="00A211C2" w:rsidRDefault="00732683" w:rsidP="0073268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211C2"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</w:p>
        </w:tc>
      </w:tr>
      <w:tr w:rsidR="00732683" w:rsidRPr="00732683" w14:paraId="2711E4EE" w14:textId="77777777" w:rsidTr="00732683">
        <w:trPr>
          <w:trHeight w:val="300"/>
        </w:trPr>
        <w:tc>
          <w:tcPr>
            <w:tcW w:w="15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94151" w14:textId="77777777" w:rsidR="00732683" w:rsidRPr="00732683" w:rsidRDefault="00732683" w:rsidP="0073268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326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B8E47" w14:textId="3C793F52" w:rsidR="00732683" w:rsidRPr="00732683" w:rsidRDefault="00732683" w:rsidP="0073268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>Male (</w:t>
            </w:r>
            <w:proofErr w:type="spellStart"/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  <w:r w:rsidR="00AF7E30">
              <w:rPr>
                <w:rFonts w:ascii="Calibri" w:hAnsi="Calibri" w:cs="Calibri"/>
                <w:color w:val="000000"/>
                <w:sz w:val="16"/>
                <w:szCs w:val="16"/>
              </w:rPr>
              <w:t>erence</w:t>
            </w:r>
            <w:proofErr w:type="spellEnd"/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E0911" w14:textId="77777777" w:rsidR="00732683" w:rsidRPr="00732683" w:rsidRDefault="00732683" w:rsidP="0073268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EB1C3" w14:textId="77777777" w:rsidR="00732683" w:rsidRPr="00732683" w:rsidRDefault="00732683" w:rsidP="0073268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63E7C" w14:textId="77777777" w:rsidR="00732683" w:rsidRPr="00732683" w:rsidRDefault="00732683" w:rsidP="0073268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DB8012C" w14:textId="77777777" w:rsidR="00732683" w:rsidRPr="00732683" w:rsidRDefault="00732683" w:rsidP="0073268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32683" w:rsidRPr="00732683" w14:paraId="40C98608" w14:textId="77777777" w:rsidTr="00732683">
        <w:trPr>
          <w:trHeight w:val="315"/>
        </w:trPr>
        <w:tc>
          <w:tcPr>
            <w:tcW w:w="156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8402C" w14:textId="77777777" w:rsidR="00732683" w:rsidRPr="00732683" w:rsidRDefault="00732683" w:rsidP="0073268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326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2BD4A" w14:textId="77777777" w:rsidR="00732683" w:rsidRPr="00732683" w:rsidRDefault="00732683" w:rsidP="0073268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4898A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1,15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D3BD0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0,8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C7BBF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1,6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124186A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0,441</w:t>
            </w:r>
          </w:p>
        </w:tc>
      </w:tr>
      <w:tr w:rsidR="00732683" w:rsidRPr="00732683" w14:paraId="7551998E" w14:textId="77777777" w:rsidTr="00732683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7AD7D" w14:textId="77777777" w:rsidR="00732683" w:rsidRPr="00732683" w:rsidRDefault="00732683" w:rsidP="0073268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326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Age 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739F4" w14:textId="1F77B0F7" w:rsidR="00732683" w:rsidRPr="00732683" w:rsidRDefault="00732683" w:rsidP="0073268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>15-39 (</w:t>
            </w:r>
            <w:proofErr w:type="spellStart"/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  <w:r w:rsidR="00AF7E30">
              <w:rPr>
                <w:rFonts w:ascii="Calibri" w:hAnsi="Calibri" w:cs="Calibri"/>
                <w:color w:val="000000"/>
                <w:sz w:val="16"/>
                <w:szCs w:val="16"/>
              </w:rPr>
              <w:t>erence</w:t>
            </w:r>
            <w:proofErr w:type="spellEnd"/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6F932" w14:textId="77777777" w:rsidR="00732683" w:rsidRPr="00732683" w:rsidRDefault="00732683" w:rsidP="00732683">
            <w:pPr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2A571" w14:textId="77777777" w:rsidR="00732683" w:rsidRPr="00732683" w:rsidRDefault="00732683" w:rsidP="00732683">
            <w:pPr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1B552" w14:textId="77777777" w:rsidR="00732683" w:rsidRPr="00732683" w:rsidRDefault="00732683" w:rsidP="00732683">
            <w:pPr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365D965" w14:textId="77777777" w:rsidR="00732683" w:rsidRPr="00732683" w:rsidRDefault="00732683" w:rsidP="00732683">
            <w:pPr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 </w:t>
            </w:r>
          </w:p>
        </w:tc>
      </w:tr>
      <w:tr w:rsidR="00732683" w:rsidRPr="00732683" w14:paraId="753E6CCC" w14:textId="77777777" w:rsidTr="00732683">
        <w:trPr>
          <w:trHeight w:val="300"/>
        </w:trPr>
        <w:tc>
          <w:tcPr>
            <w:tcW w:w="15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CE0AF" w14:textId="77777777" w:rsidR="00732683" w:rsidRPr="00732683" w:rsidRDefault="00732683" w:rsidP="0073268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326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47C68" w14:textId="77777777" w:rsidR="00732683" w:rsidRPr="00732683" w:rsidRDefault="00732683" w:rsidP="0073268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>40-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56BA8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0,7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00FFB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0,4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1E514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1,1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7CE0263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0,21</w:t>
            </w:r>
          </w:p>
        </w:tc>
      </w:tr>
      <w:tr w:rsidR="00732683" w:rsidRPr="00732683" w14:paraId="7195CF68" w14:textId="77777777" w:rsidTr="00732683">
        <w:trPr>
          <w:trHeight w:val="315"/>
        </w:trPr>
        <w:tc>
          <w:tcPr>
            <w:tcW w:w="1560" w:type="dxa"/>
            <w:tcBorders>
              <w:top w:val="nil"/>
              <w:left w:val="double" w:sz="6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0D055" w14:textId="77777777" w:rsidR="00732683" w:rsidRPr="00732683" w:rsidRDefault="00732683" w:rsidP="0073268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326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54165" w14:textId="77777777" w:rsidR="00732683" w:rsidRPr="00732683" w:rsidRDefault="00732683" w:rsidP="0073268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>60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A848D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0,76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BEC4A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0,4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4AF45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1,2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0B4C27B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0,271</w:t>
            </w:r>
          </w:p>
        </w:tc>
      </w:tr>
      <w:tr w:rsidR="00732683" w:rsidRPr="00732683" w14:paraId="212DD164" w14:textId="77777777" w:rsidTr="00732683">
        <w:trPr>
          <w:trHeight w:val="300"/>
        </w:trPr>
        <w:tc>
          <w:tcPr>
            <w:tcW w:w="15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2CA1C" w14:textId="77777777" w:rsidR="00732683" w:rsidRPr="00732683" w:rsidRDefault="00732683" w:rsidP="0073268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326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COG P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505B6D" w14:textId="4DCCB345" w:rsidR="00732683" w:rsidRPr="00732683" w:rsidRDefault="00732683" w:rsidP="0073268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  <w:proofErr w:type="spellStart"/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>or</w:t>
            </w:r>
            <w:proofErr w:type="spellEnd"/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1 (</w:t>
            </w:r>
            <w:proofErr w:type="spellStart"/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  <w:r w:rsidR="00AF7E30">
              <w:rPr>
                <w:rFonts w:ascii="Calibri" w:hAnsi="Calibri" w:cs="Calibri"/>
                <w:color w:val="000000"/>
                <w:sz w:val="16"/>
                <w:szCs w:val="16"/>
              </w:rPr>
              <w:t>erence</w:t>
            </w:r>
            <w:proofErr w:type="spellEnd"/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05AD5" w14:textId="77777777" w:rsidR="00732683" w:rsidRPr="00732683" w:rsidRDefault="00732683" w:rsidP="0073268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98F7F" w14:textId="77777777" w:rsidR="00732683" w:rsidRPr="00732683" w:rsidRDefault="00732683" w:rsidP="0073268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2C71D" w14:textId="77777777" w:rsidR="00732683" w:rsidRPr="00732683" w:rsidRDefault="00732683" w:rsidP="0073268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4DD846A" w14:textId="77777777" w:rsidR="00732683" w:rsidRPr="00732683" w:rsidRDefault="00732683" w:rsidP="0073268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32683" w:rsidRPr="00732683" w14:paraId="74DDAD88" w14:textId="77777777" w:rsidTr="00732683">
        <w:trPr>
          <w:trHeight w:val="300"/>
        </w:trPr>
        <w:tc>
          <w:tcPr>
            <w:tcW w:w="15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6BEF8" w14:textId="77777777" w:rsidR="00732683" w:rsidRPr="00732683" w:rsidRDefault="00732683" w:rsidP="0073268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326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92189" w14:textId="77777777" w:rsidR="00732683" w:rsidRPr="00732683" w:rsidRDefault="00732683" w:rsidP="0073268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 </w:t>
            </w:r>
            <w:proofErr w:type="spellStart"/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>or</w:t>
            </w:r>
            <w:proofErr w:type="spellEnd"/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>wor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85EE8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2,49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DD7D4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1,3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DA8EC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4,6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0263576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0,003</w:t>
            </w:r>
          </w:p>
        </w:tc>
      </w:tr>
      <w:tr w:rsidR="00732683" w:rsidRPr="00732683" w14:paraId="114AD639" w14:textId="77777777" w:rsidTr="00732683">
        <w:trPr>
          <w:trHeight w:val="315"/>
        </w:trPr>
        <w:tc>
          <w:tcPr>
            <w:tcW w:w="156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7270D" w14:textId="77777777" w:rsidR="00732683" w:rsidRPr="00732683" w:rsidRDefault="00732683" w:rsidP="0073268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326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2063F" w14:textId="77777777" w:rsidR="00732683" w:rsidRPr="00732683" w:rsidRDefault="00732683" w:rsidP="0073268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687B6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1,63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2F60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0,9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3630C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2,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A7B8FDD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0,075</w:t>
            </w:r>
          </w:p>
        </w:tc>
      </w:tr>
      <w:tr w:rsidR="00732683" w:rsidRPr="00732683" w14:paraId="52D09039" w14:textId="77777777" w:rsidTr="00732683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90060" w14:textId="77777777" w:rsidR="00732683" w:rsidRPr="00732683" w:rsidRDefault="00732683" w:rsidP="0073268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326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06182" w14:textId="4106391B" w:rsidR="00732683" w:rsidRPr="00732683" w:rsidRDefault="00732683" w:rsidP="0073268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>Early (I/II) (</w:t>
            </w:r>
            <w:proofErr w:type="spellStart"/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  <w:r w:rsidR="00AF7E30">
              <w:rPr>
                <w:rFonts w:ascii="Calibri" w:hAnsi="Calibri" w:cs="Calibri"/>
                <w:color w:val="000000"/>
                <w:sz w:val="16"/>
                <w:szCs w:val="16"/>
              </w:rPr>
              <w:t>erence</w:t>
            </w:r>
            <w:proofErr w:type="spellEnd"/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96ACD" w14:textId="77777777" w:rsidR="00732683" w:rsidRPr="00732683" w:rsidRDefault="00732683" w:rsidP="0073268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32B9E" w14:textId="77777777" w:rsidR="00732683" w:rsidRPr="00732683" w:rsidRDefault="00732683" w:rsidP="0073268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D0A84" w14:textId="77777777" w:rsidR="00732683" w:rsidRPr="00732683" w:rsidRDefault="00732683" w:rsidP="0073268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5C933AF" w14:textId="77777777" w:rsidR="00732683" w:rsidRPr="00732683" w:rsidRDefault="00732683" w:rsidP="0073268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32683" w:rsidRPr="00732683" w14:paraId="535FB08F" w14:textId="77777777" w:rsidTr="00732683">
        <w:trPr>
          <w:trHeight w:val="450"/>
        </w:trPr>
        <w:tc>
          <w:tcPr>
            <w:tcW w:w="15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9B7C5" w14:textId="77777777" w:rsidR="00732683" w:rsidRPr="00732683" w:rsidRDefault="00732683" w:rsidP="0073268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326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CAF9" w14:textId="77777777" w:rsidR="00732683" w:rsidRPr="00732683" w:rsidRDefault="00732683" w:rsidP="0073268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>Advanced</w:t>
            </w:r>
            <w:proofErr w:type="spellEnd"/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III/IV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67418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3,09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09B0E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1,4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35DD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6,8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DB42798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0,005</w:t>
            </w:r>
          </w:p>
        </w:tc>
      </w:tr>
      <w:tr w:rsidR="00732683" w:rsidRPr="00732683" w14:paraId="055E5EF4" w14:textId="77777777" w:rsidTr="00732683">
        <w:trPr>
          <w:trHeight w:val="315"/>
        </w:trPr>
        <w:tc>
          <w:tcPr>
            <w:tcW w:w="1560" w:type="dxa"/>
            <w:tcBorders>
              <w:top w:val="nil"/>
              <w:left w:val="double" w:sz="6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53C96" w14:textId="77777777" w:rsidR="00732683" w:rsidRPr="00732683" w:rsidRDefault="00732683" w:rsidP="0073268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326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209C6" w14:textId="77777777" w:rsidR="00732683" w:rsidRPr="00732683" w:rsidRDefault="00732683" w:rsidP="0073268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DF57A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2,38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2F99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1,0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1D82D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5,2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94EF6CA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0,03</w:t>
            </w:r>
          </w:p>
        </w:tc>
      </w:tr>
      <w:tr w:rsidR="00732683" w:rsidRPr="00732683" w14:paraId="2A5E8F0A" w14:textId="77777777" w:rsidTr="00732683">
        <w:trPr>
          <w:trHeight w:val="300"/>
        </w:trPr>
        <w:tc>
          <w:tcPr>
            <w:tcW w:w="15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D79A1" w14:textId="77777777" w:rsidR="00732683" w:rsidRPr="00732683" w:rsidRDefault="00732683" w:rsidP="0073268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326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HIV </w:t>
            </w:r>
            <w:proofErr w:type="spellStart"/>
            <w:r w:rsidRPr="007326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ta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FD7CD" w14:textId="26C98EE3" w:rsidR="00732683" w:rsidRPr="00732683" w:rsidRDefault="00732683" w:rsidP="0073268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>Negative (</w:t>
            </w:r>
            <w:proofErr w:type="spellStart"/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  <w:r w:rsidR="00AF7E30">
              <w:rPr>
                <w:rFonts w:ascii="Calibri" w:hAnsi="Calibri" w:cs="Calibri"/>
                <w:color w:val="000000"/>
                <w:sz w:val="16"/>
                <w:szCs w:val="16"/>
              </w:rPr>
              <w:t>erence</w:t>
            </w:r>
            <w:proofErr w:type="spellEnd"/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6A3CB" w14:textId="77777777" w:rsidR="00732683" w:rsidRPr="00732683" w:rsidRDefault="00732683" w:rsidP="0073268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69829" w14:textId="77777777" w:rsidR="00732683" w:rsidRPr="00732683" w:rsidRDefault="00732683" w:rsidP="0073268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828A7" w14:textId="77777777" w:rsidR="00732683" w:rsidRPr="00732683" w:rsidRDefault="00732683" w:rsidP="0073268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5AC3448" w14:textId="77777777" w:rsidR="00732683" w:rsidRPr="00732683" w:rsidRDefault="00732683" w:rsidP="0073268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32683" w:rsidRPr="00732683" w14:paraId="65EA8518" w14:textId="77777777" w:rsidTr="00732683">
        <w:trPr>
          <w:trHeight w:val="300"/>
        </w:trPr>
        <w:tc>
          <w:tcPr>
            <w:tcW w:w="15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24728" w14:textId="77777777" w:rsidR="00732683" w:rsidRPr="00732683" w:rsidRDefault="00732683" w:rsidP="0073268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326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078CF" w14:textId="77777777" w:rsidR="00732683" w:rsidRPr="00732683" w:rsidRDefault="00732683" w:rsidP="0073268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78EA4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0,87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0392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0,4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DB149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1,5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AA70EAB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0,66</w:t>
            </w:r>
          </w:p>
        </w:tc>
      </w:tr>
      <w:tr w:rsidR="00732683" w:rsidRPr="00732683" w14:paraId="75BCD49A" w14:textId="77777777" w:rsidTr="00732683">
        <w:trPr>
          <w:trHeight w:val="315"/>
        </w:trPr>
        <w:tc>
          <w:tcPr>
            <w:tcW w:w="156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0D4CA" w14:textId="77777777" w:rsidR="00732683" w:rsidRPr="00732683" w:rsidRDefault="00732683" w:rsidP="0073268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326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F038E0" w14:textId="77777777" w:rsidR="00732683" w:rsidRPr="00732683" w:rsidRDefault="00732683" w:rsidP="0073268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2CE00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1,14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5D407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0,6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FE50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1,8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0C020F2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0,599</w:t>
            </w:r>
          </w:p>
        </w:tc>
      </w:tr>
      <w:tr w:rsidR="00732683" w:rsidRPr="00732683" w14:paraId="2ED3FF95" w14:textId="77777777" w:rsidTr="00732683">
        <w:trPr>
          <w:trHeight w:val="450"/>
        </w:trPr>
        <w:tc>
          <w:tcPr>
            <w:tcW w:w="1560" w:type="dxa"/>
            <w:tcBorders>
              <w:top w:val="single" w:sz="8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51F57" w14:textId="77777777" w:rsidR="00732683" w:rsidRPr="00732683" w:rsidRDefault="00732683" w:rsidP="0073268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326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B </w:t>
            </w:r>
            <w:proofErr w:type="spellStart"/>
            <w:r w:rsidRPr="007326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02F23" w14:textId="1D7B5848" w:rsidR="00732683" w:rsidRPr="00732683" w:rsidRDefault="00732683" w:rsidP="0073268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  <w:proofErr w:type="spellEnd"/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B </w:t>
            </w:r>
            <w:proofErr w:type="spellStart"/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>symptoms</w:t>
            </w:r>
            <w:proofErr w:type="spellEnd"/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  <w:r w:rsidR="00AF7E30">
              <w:rPr>
                <w:rFonts w:ascii="Calibri" w:hAnsi="Calibri" w:cs="Calibri"/>
                <w:color w:val="000000"/>
                <w:sz w:val="16"/>
                <w:szCs w:val="16"/>
              </w:rPr>
              <w:t>erence</w:t>
            </w:r>
            <w:proofErr w:type="spellEnd"/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D2615" w14:textId="77777777" w:rsidR="00732683" w:rsidRPr="00732683" w:rsidRDefault="00732683" w:rsidP="0073268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AE1B3" w14:textId="77777777" w:rsidR="00732683" w:rsidRPr="00732683" w:rsidRDefault="00732683" w:rsidP="0073268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1636C" w14:textId="77777777" w:rsidR="00732683" w:rsidRPr="00732683" w:rsidRDefault="00732683" w:rsidP="0073268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1100672" w14:textId="77777777" w:rsidR="00732683" w:rsidRPr="00732683" w:rsidRDefault="00732683" w:rsidP="0073268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32683" w:rsidRPr="00732683" w14:paraId="139E2531" w14:textId="77777777" w:rsidTr="00732683">
        <w:trPr>
          <w:trHeight w:val="300"/>
        </w:trPr>
        <w:tc>
          <w:tcPr>
            <w:tcW w:w="15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0CB80" w14:textId="77777777" w:rsidR="00732683" w:rsidRPr="00732683" w:rsidRDefault="00732683" w:rsidP="0073268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326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BB535" w14:textId="77777777" w:rsidR="00732683" w:rsidRPr="00732683" w:rsidRDefault="00732683" w:rsidP="0073268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B </w:t>
            </w:r>
            <w:proofErr w:type="spellStart"/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>symptom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38594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3,88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831A4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1,1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5473A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12,9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0FA766E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0,027</w:t>
            </w:r>
          </w:p>
        </w:tc>
      </w:tr>
      <w:tr w:rsidR="00732683" w:rsidRPr="00732683" w14:paraId="5675F837" w14:textId="77777777" w:rsidTr="00732683">
        <w:trPr>
          <w:trHeight w:val="315"/>
        </w:trPr>
        <w:tc>
          <w:tcPr>
            <w:tcW w:w="1560" w:type="dxa"/>
            <w:tcBorders>
              <w:top w:val="nil"/>
              <w:left w:val="double" w:sz="6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58A5D" w14:textId="77777777" w:rsidR="00732683" w:rsidRPr="00732683" w:rsidRDefault="00732683" w:rsidP="0073268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326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99E927" w14:textId="77777777" w:rsidR="00732683" w:rsidRPr="00732683" w:rsidRDefault="00732683" w:rsidP="0073268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24F11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3,28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0071B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1,0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D7F08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10,3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50F4926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0,043</w:t>
            </w:r>
          </w:p>
        </w:tc>
      </w:tr>
      <w:tr w:rsidR="00732683" w:rsidRPr="00732683" w14:paraId="0A4C4103" w14:textId="77777777" w:rsidTr="00732683">
        <w:trPr>
          <w:trHeight w:val="450"/>
        </w:trPr>
        <w:tc>
          <w:tcPr>
            <w:tcW w:w="15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045C7" w14:textId="77777777" w:rsidR="00732683" w:rsidRPr="00732683" w:rsidRDefault="00732683" w:rsidP="0073268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326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ub-</w:t>
            </w:r>
            <w:proofErr w:type="spellStart"/>
            <w:r w:rsidRPr="007326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lassifica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19712" w14:textId="1FF69661" w:rsidR="00732683" w:rsidRPr="00732683" w:rsidRDefault="00732683" w:rsidP="0073268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>Sub-</w:t>
            </w:r>
            <w:proofErr w:type="spellStart"/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>classified</w:t>
            </w:r>
            <w:proofErr w:type="spellEnd"/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  <w:r w:rsidR="00AF7E30">
              <w:rPr>
                <w:rFonts w:ascii="Calibri" w:hAnsi="Calibri" w:cs="Calibri"/>
                <w:color w:val="000000"/>
                <w:sz w:val="16"/>
                <w:szCs w:val="16"/>
              </w:rPr>
              <w:t>erence</w:t>
            </w:r>
            <w:proofErr w:type="spellEnd"/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D54BA" w14:textId="77777777" w:rsidR="00732683" w:rsidRPr="00732683" w:rsidRDefault="00732683" w:rsidP="0073268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8061D" w14:textId="77777777" w:rsidR="00732683" w:rsidRPr="00732683" w:rsidRDefault="00732683" w:rsidP="0073268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F5643" w14:textId="77777777" w:rsidR="00732683" w:rsidRPr="00732683" w:rsidRDefault="00732683" w:rsidP="0073268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02D0601" w14:textId="77777777" w:rsidR="00732683" w:rsidRPr="00732683" w:rsidRDefault="00732683" w:rsidP="0073268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32683" w:rsidRPr="00732683" w14:paraId="30FCEFA0" w14:textId="77777777" w:rsidTr="00732683">
        <w:trPr>
          <w:trHeight w:val="315"/>
        </w:trPr>
        <w:tc>
          <w:tcPr>
            <w:tcW w:w="156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6D241" w14:textId="77777777" w:rsidR="00732683" w:rsidRPr="00732683" w:rsidRDefault="00732683" w:rsidP="0073268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326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CCA00" w14:textId="77777777" w:rsidR="00732683" w:rsidRPr="00732683" w:rsidRDefault="00732683" w:rsidP="0073268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>Unclassifi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E394B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1,29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8BD2C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0,9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E3366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1,8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1F6B7FB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0,161</w:t>
            </w:r>
          </w:p>
        </w:tc>
      </w:tr>
      <w:tr w:rsidR="00732683" w:rsidRPr="00732683" w14:paraId="0E576BEF" w14:textId="77777777" w:rsidTr="00732683">
        <w:trPr>
          <w:trHeight w:val="450"/>
        </w:trPr>
        <w:tc>
          <w:tcPr>
            <w:tcW w:w="1560" w:type="dxa"/>
            <w:vMerge w:val="restart"/>
            <w:tcBorders>
              <w:top w:val="single" w:sz="8" w:space="0" w:color="auto"/>
              <w:left w:val="double" w:sz="6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1A5FD" w14:textId="1C61B5FE" w:rsidR="00732683" w:rsidRPr="00714195" w:rsidRDefault="00732683" w:rsidP="0073268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1419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Cycles of any chemo(immuno-)therapy regimen received; 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9C515" w14:textId="51F3C102" w:rsidR="00732683" w:rsidRPr="00732683" w:rsidRDefault="00732683" w:rsidP="0073268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5 </w:t>
            </w:r>
            <w:proofErr w:type="spellStart"/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>or</w:t>
            </w:r>
            <w:proofErr w:type="spellEnd"/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>more</w:t>
            </w:r>
            <w:proofErr w:type="spellEnd"/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>cycles</w:t>
            </w:r>
            <w:proofErr w:type="spellEnd"/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  <w:r w:rsidR="00AF7E30">
              <w:rPr>
                <w:rFonts w:ascii="Calibri" w:hAnsi="Calibri" w:cs="Calibri"/>
                <w:color w:val="000000"/>
                <w:sz w:val="16"/>
                <w:szCs w:val="16"/>
              </w:rPr>
              <w:t>erence</w:t>
            </w:r>
            <w:proofErr w:type="spellEnd"/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A9F4E" w14:textId="77777777" w:rsidR="00732683" w:rsidRPr="00732683" w:rsidRDefault="00732683" w:rsidP="0073268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E43BB" w14:textId="77777777" w:rsidR="00732683" w:rsidRPr="00732683" w:rsidRDefault="00732683" w:rsidP="0073268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95950" w14:textId="77777777" w:rsidR="00732683" w:rsidRPr="00732683" w:rsidRDefault="00732683" w:rsidP="0073268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D443FFC" w14:textId="77777777" w:rsidR="00732683" w:rsidRPr="00732683" w:rsidRDefault="00732683" w:rsidP="0073268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32683" w:rsidRPr="00732683" w14:paraId="65148E2B" w14:textId="77777777" w:rsidTr="00732683">
        <w:trPr>
          <w:trHeight w:val="450"/>
        </w:trPr>
        <w:tc>
          <w:tcPr>
            <w:tcW w:w="1560" w:type="dxa"/>
            <w:vMerge/>
            <w:tcBorders>
              <w:top w:val="single" w:sz="8" w:space="0" w:color="auto"/>
              <w:left w:val="double" w:sz="6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D46AF1" w14:textId="77777777" w:rsidR="00732683" w:rsidRPr="00732683" w:rsidRDefault="00732683" w:rsidP="0073268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78574" w14:textId="77777777" w:rsidR="00732683" w:rsidRPr="00732683" w:rsidRDefault="00732683" w:rsidP="0073268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>Less</w:t>
            </w:r>
            <w:proofErr w:type="spellEnd"/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>than</w:t>
            </w:r>
            <w:proofErr w:type="spellEnd"/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5 </w:t>
            </w:r>
            <w:proofErr w:type="spellStart"/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>cycl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78E2D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2,69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648C8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1,6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2B5A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4,3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102D791" w14:textId="77777777" w:rsidR="00732683" w:rsidRPr="00732683" w:rsidRDefault="00732683" w:rsidP="00732683">
            <w:pPr>
              <w:jc w:val="right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732683">
              <w:rPr>
                <w:rFonts w:ascii="Times Roman" w:hAnsi="Times Roman" w:cs="Calibri"/>
                <w:color w:val="000000"/>
                <w:sz w:val="22"/>
                <w:szCs w:val="22"/>
              </w:rPr>
              <w:t>0.000</w:t>
            </w:r>
          </w:p>
        </w:tc>
      </w:tr>
      <w:tr w:rsidR="00732683" w:rsidRPr="00732683" w14:paraId="37B074E1" w14:textId="77777777" w:rsidTr="00732683">
        <w:trPr>
          <w:trHeight w:val="315"/>
        </w:trPr>
        <w:tc>
          <w:tcPr>
            <w:tcW w:w="1560" w:type="dxa"/>
            <w:vMerge/>
            <w:tcBorders>
              <w:top w:val="single" w:sz="8" w:space="0" w:color="auto"/>
              <w:left w:val="double" w:sz="6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9F062D" w14:textId="77777777" w:rsidR="00732683" w:rsidRPr="00732683" w:rsidRDefault="00732683" w:rsidP="0073268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CC9A2" w14:textId="77777777" w:rsidR="00732683" w:rsidRPr="00732683" w:rsidRDefault="00732683" w:rsidP="0073268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</w:t>
            </w:r>
            <w:proofErr w:type="spellStart"/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>giv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02B2A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2,31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49F88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1,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903DE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3,6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C161F02" w14:textId="77777777" w:rsidR="00732683" w:rsidRPr="00732683" w:rsidRDefault="00732683" w:rsidP="00732683">
            <w:pPr>
              <w:jc w:val="right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732683">
              <w:rPr>
                <w:rFonts w:ascii="Times Roman" w:hAnsi="Times Roman" w:cs="Calibri"/>
                <w:color w:val="000000"/>
                <w:sz w:val="22"/>
                <w:szCs w:val="22"/>
              </w:rPr>
              <w:t>0.000</w:t>
            </w:r>
          </w:p>
        </w:tc>
      </w:tr>
      <w:tr w:rsidR="00732683" w:rsidRPr="00732683" w14:paraId="154E4EC9" w14:textId="77777777" w:rsidTr="00732683">
        <w:trPr>
          <w:trHeight w:val="915"/>
        </w:trPr>
        <w:tc>
          <w:tcPr>
            <w:tcW w:w="156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0BDD3" w14:textId="77777777" w:rsidR="00732683" w:rsidRPr="00714195" w:rsidRDefault="00732683" w:rsidP="0073268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1419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All DLBCL with follow-up &gt;30 days (n = 7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FEF235" w14:textId="77777777" w:rsidR="00732683" w:rsidRPr="00732683" w:rsidRDefault="00732683" w:rsidP="0073268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7 </w:t>
            </w:r>
            <w:proofErr w:type="spellStart"/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events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EE20C" w14:textId="77777777" w:rsidR="00732683" w:rsidRPr="00732683" w:rsidRDefault="00732683" w:rsidP="0073268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Unadjusted</w:t>
            </w:r>
            <w:proofErr w:type="spellEnd"/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hazard</w:t>
            </w:r>
            <w:proofErr w:type="spellEnd"/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ratio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2DDE0" w14:textId="77777777" w:rsidR="00732683" w:rsidRPr="00732683" w:rsidRDefault="00732683" w:rsidP="0073268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Lower 95% C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68310" w14:textId="77777777" w:rsidR="00732683" w:rsidRPr="00732683" w:rsidRDefault="00732683" w:rsidP="0073268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Upper 95% C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DAEC87D" w14:textId="77777777" w:rsidR="00732683" w:rsidRPr="00732683" w:rsidRDefault="00732683" w:rsidP="0073268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</w:p>
        </w:tc>
      </w:tr>
      <w:tr w:rsidR="00732683" w:rsidRPr="00732683" w14:paraId="4136DB08" w14:textId="77777777" w:rsidTr="00732683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133A8" w14:textId="77777777" w:rsidR="00732683" w:rsidRPr="00732683" w:rsidRDefault="00732683" w:rsidP="0073268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326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97AE8B" w14:textId="0F40454B" w:rsidR="00732683" w:rsidRPr="006F005C" w:rsidRDefault="00732683" w:rsidP="0073268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005C">
              <w:rPr>
                <w:rFonts w:ascii="Calibri" w:hAnsi="Calibri" w:cs="Calibri"/>
                <w:color w:val="000000"/>
                <w:sz w:val="16"/>
                <w:szCs w:val="16"/>
              </w:rPr>
              <w:t>Male (</w:t>
            </w:r>
            <w:proofErr w:type="spellStart"/>
            <w:r w:rsidRPr="006F005C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  <w:r w:rsidR="00AF7E30" w:rsidRPr="006F005C">
              <w:rPr>
                <w:rFonts w:ascii="Calibri" w:hAnsi="Calibri" w:cs="Calibri"/>
                <w:color w:val="000000"/>
                <w:sz w:val="16"/>
                <w:szCs w:val="16"/>
              </w:rPr>
              <w:t>erence</w:t>
            </w:r>
            <w:proofErr w:type="spellEnd"/>
            <w:r w:rsidRPr="006F005C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FBD5F" w14:textId="77777777" w:rsidR="00732683" w:rsidRPr="00732683" w:rsidRDefault="00732683" w:rsidP="00732683">
            <w:pPr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CC2A" w14:textId="77777777" w:rsidR="00732683" w:rsidRPr="00732683" w:rsidRDefault="00732683" w:rsidP="00732683">
            <w:pPr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53B42" w14:textId="77777777" w:rsidR="00732683" w:rsidRPr="00732683" w:rsidRDefault="00732683" w:rsidP="00732683">
            <w:pPr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28BEF7D8" w14:textId="77777777" w:rsidR="00732683" w:rsidRPr="00732683" w:rsidRDefault="00732683" w:rsidP="0073268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32683" w:rsidRPr="00732683" w14:paraId="7DD1802B" w14:textId="77777777" w:rsidTr="00732683">
        <w:trPr>
          <w:trHeight w:val="315"/>
        </w:trPr>
        <w:tc>
          <w:tcPr>
            <w:tcW w:w="1560" w:type="dxa"/>
            <w:tcBorders>
              <w:top w:val="nil"/>
              <w:left w:val="double" w:sz="6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D9945" w14:textId="77777777" w:rsidR="00732683" w:rsidRPr="00732683" w:rsidRDefault="00732683" w:rsidP="0073268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326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DE454" w14:textId="77777777" w:rsidR="00732683" w:rsidRPr="006F005C" w:rsidRDefault="00732683" w:rsidP="0073268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6F005C">
              <w:rPr>
                <w:rFonts w:ascii="Calibri" w:hAnsi="Calibri" w:cs="Calibri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D3286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1,38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80783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0,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4F558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2,9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8F5191E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0,408</w:t>
            </w:r>
          </w:p>
        </w:tc>
      </w:tr>
      <w:tr w:rsidR="00732683" w:rsidRPr="00732683" w14:paraId="118BABFF" w14:textId="77777777" w:rsidTr="00732683">
        <w:trPr>
          <w:trHeight w:val="300"/>
        </w:trPr>
        <w:tc>
          <w:tcPr>
            <w:tcW w:w="15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EDD84" w14:textId="77777777" w:rsidR="00732683" w:rsidRPr="00732683" w:rsidRDefault="00732683" w:rsidP="0073268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326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Age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5005F" w14:textId="2FAF0060" w:rsidR="00732683" w:rsidRPr="006F005C" w:rsidRDefault="00732683" w:rsidP="0073268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005C">
              <w:rPr>
                <w:rFonts w:ascii="Calibri" w:hAnsi="Calibri" w:cs="Calibri"/>
                <w:color w:val="000000"/>
                <w:sz w:val="16"/>
                <w:szCs w:val="16"/>
              </w:rPr>
              <w:t>15-39 (</w:t>
            </w:r>
            <w:proofErr w:type="spellStart"/>
            <w:r w:rsidRPr="006F005C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  <w:r w:rsidR="00AF7E30" w:rsidRPr="006F005C">
              <w:rPr>
                <w:rFonts w:ascii="Calibri" w:hAnsi="Calibri" w:cs="Calibri"/>
                <w:color w:val="000000"/>
                <w:sz w:val="16"/>
                <w:szCs w:val="16"/>
              </w:rPr>
              <w:t>erence</w:t>
            </w:r>
            <w:proofErr w:type="spellEnd"/>
            <w:r w:rsidRPr="006F005C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C1A2C" w14:textId="77777777" w:rsidR="00732683" w:rsidRPr="00732683" w:rsidRDefault="00732683" w:rsidP="00732683">
            <w:pPr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4E5C5" w14:textId="77777777" w:rsidR="00732683" w:rsidRPr="00732683" w:rsidRDefault="00732683" w:rsidP="00732683">
            <w:pPr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FA3F6" w14:textId="77777777" w:rsidR="00732683" w:rsidRPr="00732683" w:rsidRDefault="00732683" w:rsidP="00732683">
            <w:pPr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391F5B4" w14:textId="77777777" w:rsidR="00732683" w:rsidRPr="00732683" w:rsidRDefault="00732683" w:rsidP="00732683">
            <w:pPr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 </w:t>
            </w:r>
          </w:p>
        </w:tc>
      </w:tr>
      <w:tr w:rsidR="00732683" w:rsidRPr="00732683" w14:paraId="0D87EF6A" w14:textId="77777777" w:rsidTr="00732683">
        <w:trPr>
          <w:trHeight w:val="300"/>
        </w:trPr>
        <w:tc>
          <w:tcPr>
            <w:tcW w:w="15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2128E" w14:textId="77777777" w:rsidR="00732683" w:rsidRPr="00732683" w:rsidRDefault="00732683" w:rsidP="0073268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326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E9EEA" w14:textId="77777777" w:rsidR="00732683" w:rsidRPr="006F005C" w:rsidRDefault="00732683" w:rsidP="0073268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005C">
              <w:rPr>
                <w:rFonts w:ascii="Calibri" w:hAnsi="Calibri" w:cs="Calibri"/>
                <w:color w:val="000000"/>
                <w:sz w:val="16"/>
                <w:szCs w:val="16"/>
              </w:rPr>
              <w:t>40-59</w:t>
            </w:r>
          </w:p>
        </w:tc>
        <w:tc>
          <w:tcPr>
            <w:tcW w:w="1200" w:type="dxa"/>
            <w:tcBorders>
              <w:top w:val="single" w:sz="4" w:space="0" w:color="333399"/>
              <w:left w:val="nil"/>
              <w:bottom w:val="single" w:sz="4" w:space="0" w:color="333399"/>
              <w:right w:val="single" w:sz="4" w:space="0" w:color="auto"/>
            </w:tcBorders>
            <w:shd w:val="clear" w:color="auto" w:fill="auto"/>
            <w:noWrap/>
            <w:hideMark/>
          </w:tcPr>
          <w:p w14:paraId="31433BDE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00000" w:themeColor="text1"/>
                <w:sz w:val="22"/>
                <w:szCs w:val="22"/>
              </w:rPr>
              <w:t>0,796</w:t>
            </w:r>
          </w:p>
        </w:tc>
        <w:tc>
          <w:tcPr>
            <w:tcW w:w="1200" w:type="dxa"/>
            <w:tcBorders>
              <w:top w:val="single" w:sz="4" w:space="0" w:color="333399"/>
              <w:left w:val="nil"/>
              <w:bottom w:val="single" w:sz="4" w:space="0" w:color="333399"/>
              <w:right w:val="single" w:sz="4" w:space="0" w:color="auto"/>
            </w:tcBorders>
            <w:shd w:val="clear" w:color="auto" w:fill="auto"/>
            <w:noWrap/>
            <w:hideMark/>
          </w:tcPr>
          <w:p w14:paraId="7B5C8AB6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00000" w:themeColor="text1"/>
                <w:sz w:val="22"/>
                <w:szCs w:val="22"/>
              </w:rPr>
              <w:t>0,329</w:t>
            </w:r>
          </w:p>
        </w:tc>
        <w:tc>
          <w:tcPr>
            <w:tcW w:w="1200" w:type="dxa"/>
            <w:tcBorders>
              <w:top w:val="single" w:sz="4" w:space="0" w:color="333399"/>
              <w:left w:val="nil"/>
              <w:bottom w:val="single" w:sz="4" w:space="0" w:color="333399"/>
              <w:right w:val="single" w:sz="4" w:space="0" w:color="auto"/>
            </w:tcBorders>
            <w:shd w:val="clear" w:color="auto" w:fill="auto"/>
            <w:noWrap/>
            <w:hideMark/>
          </w:tcPr>
          <w:p w14:paraId="28426ADE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00000" w:themeColor="text1"/>
                <w:sz w:val="22"/>
                <w:szCs w:val="22"/>
              </w:rPr>
              <w:t>1,927</w:t>
            </w:r>
          </w:p>
        </w:tc>
        <w:tc>
          <w:tcPr>
            <w:tcW w:w="1200" w:type="dxa"/>
            <w:tcBorders>
              <w:top w:val="single" w:sz="4" w:space="0" w:color="333399"/>
              <w:left w:val="nil"/>
              <w:bottom w:val="single" w:sz="4" w:space="0" w:color="333399"/>
              <w:right w:val="double" w:sz="6" w:space="0" w:color="auto"/>
            </w:tcBorders>
            <w:shd w:val="clear" w:color="auto" w:fill="auto"/>
            <w:noWrap/>
            <w:hideMark/>
          </w:tcPr>
          <w:p w14:paraId="170A9F24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00000" w:themeColor="text1"/>
                <w:sz w:val="22"/>
                <w:szCs w:val="22"/>
              </w:rPr>
              <w:t>0,613</w:t>
            </w:r>
          </w:p>
        </w:tc>
      </w:tr>
      <w:tr w:rsidR="00732683" w:rsidRPr="00732683" w14:paraId="1E5C52E2" w14:textId="77777777" w:rsidTr="00732683">
        <w:trPr>
          <w:trHeight w:val="315"/>
        </w:trPr>
        <w:tc>
          <w:tcPr>
            <w:tcW w:w="156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865FD" w14:textId="77777777" w:rsidR="00732683" w:rsidRPr="00732683" w:rsidRDefault="00732683" w:rsidP="0073268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326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D6263" w14:textId="77777777" w:rsidR="00732683" w:rsidRPr="006F005C" w:rsidRDefault="00732683" w:rsidP="0073268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005C">
              <w:rPr>
                <w:rFonts w:ascii="Calibri" w:hAnsi="Calibri" w:cs="Calibri"/>
                <w:color w:val="000000"/>
                <w:sz w:val="16"/>
                <w:szCs w:val="16"/>
              </w:rPr>
              <w:t>60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shd w:val="clear" w:color="auto" w:fill="auto"/>
            <w:noWrap/>
            <w:hideMark/>
          </w:tcPr>
          <w:p w14:paraId="45647B1B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00000" w:themeColor="text1"/>
                <w:sz w:val="22"/>
                <w:szCs w:val="22"/>
              </w:rPr>
              <w:t>3,0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shd w:val="clear" w:color="auto" w:fill="auto"/>
            <w:noWrap/>
            <w:hideMark/>
          </w:tcPr>
          <w:p w14:paraId="3AD3A07D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00000" w:themeColor="text1"/>
                <w:sz w:val="22"/>
                <w:szCs w:val="22"/>
              </w:rPr>
              <w:t>1,1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shd w:val="clear" w:color="auto" w:fill="auto"/>
            <w:noWrap/>
            <w:hideMark/>
          </w:tcPr>
          <w:p w14:paraId="63C0A18B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00000" w:themeColor="text1"/>
                <w:sz w:val="22"/>
                <w:szCs w:val="22"/>
              </w:rPr>
              <w:t>8,2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333333"/>
              <w:right w:val="double" w:sz="6" w:space="0" w:color="auto"/>
            </w:tcBorders>
            <w:shd w:val="clear" w:color="auto" w:fill="auto"/>
            <w:noWrap/>
            <w:hideMark/>
          </w:tcPr>
          <w:p w14:paraId="70022BEF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00000" w:themeColor="text1"/>
                <w:sz w:val="22"/>
                <w:szCs w:val="22"/>
              </w:rPr>
              <w:t>0,029</w:t>
            </w:r>
          </w:p>
        </w:tc>
      </w:tr>
      <w:tr w:rsidR="00732683" w:rsidRPr="00732683" w14:paraId="67EF4433" w14:textId="77777777" w:rsidTr="00732683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460AC" w14:textId="77777777" w:rsidR="00732683" w:rsidRPr="00732683" w:rsidRDefault="00732683" w:rsidP="0073268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326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COG P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5D85A5" w14:textId="67AE2A34" w:rsidR="00732683" w:rsidRPr="006F005C" w:rsidRDefault="00732683" w:rsidP="0073268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005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  <w:proofErr w:type="spellStart"/>
            <w:r w:rsidRPr="006F005C">
              <w:rPr>
                <w:rFonts w:ascii="Calibri" w:hAnsi="Calibri" w:cs="Calibri"/>
                <w:color w:val="000000"/>
                <w:sz w:val="16"/>
                <w:szCs w:val="16"/>
              </w:rPr>
              <w:t>or</w:t>
            </w:r>
            <w:proofErr w:type="spellEnd"/>
            <w:r w:rsidRPr="006F005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1 (</w:t>
            </w:r>
            <w:proofErr w:type="spellStart"/>
            <w:r w:rsidRPr="006F005C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  <w:r w:rsidR="00AF7E30" w:rsidRPr="006F005C">
              <w:rPr>
                <w:rFonts w:ascii="Calibri" w:hAnsi="Calibri" w:cs="Calibri"/>
                <w:color w:val="000000"/>
                <w:sz w:val="16"/>
                <w:szCs w:val="16"/>
              </w:rPr>
              <w:t>erence</w:t>
            </w:r>
            <w:proofErr w:type="spellEnd"/>
            <w:r w:rsidRPr="006F005C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CD8A5" w14:textId="77777777" w:rsidR="00732683" w:rsidRPr="00732683" w:rsidRDefault="00732683" w:rsidP="0073268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FF348" w14:textId="77777777" w:rsidR="00732683" w:rsidRPr="00732683" w:rsidRDefault="00732683" w:rsidP="0073268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4D39E" w14:textId="77777777" w:rsidR="00732683" w:rsidRPr="00732683" w:rsidRDefault="00732683" w:rsidP="0073268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FC732A9" w14:textId="77777777" w:rsidR="00732683" w:rsidRPr="00732683" w:rsidRDefault="00732683" w:rsidP="0073268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32683" w:rsidRPr="00732683" w14:paraId="0388E745" w14:textId="77777777" w:rsidTr="00732683">
        <w:trPr>
          <w:trHeight w:val="300"/>
        </w:trPr>
        <w:tc>
          <w:tcPr>
            <w:tcW w:w="15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84B51" w14:textId="77777777" w:rsidR="00732683" w:rsidRPr="00732683" w:rsidRDefault="00732683" w:rsidP="0073268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326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E46C0" w14:textId="77777777" w:rsidR="00732683" w:rsidRPr="006F005C" w:rsidRDefault="00732683" w:rsidP="0073268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005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 </w:t>
            </w:r>
            <w:proofErr w:type="spellStart"/>
            <w:r w:rsidRPr="006F005C">
              <w:rPr>
                <w:rFonts w:ascii="Calibri" w:hAnsi="Calibri" w:cs="Calibri"/>
                <w:color w:val="000000"/>
                <w:sz w:val="16"/>
                <w:szCs w:val="16"/>
              </w:rPr>
              <w:t>or</w:t>
            </w:r>
            <w:proofErr w:type="spellEnd"/>
            <w:r w:rsidRPr="006F005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F005C">
              <w:rPr>
                <w:rFonts w:ascii="Calibri" w:hAnsi="Calibri" w:cs="Calibri"/>
                <w:color w:val="000000"/>
                <w:sz w:val="16"/>
                <w:szCs w:val="16"/>
              </w:rPr>
              <w:t>wor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D3C45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2,02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DFB1B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0,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250F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6,4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93579A8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0,23</w:t>
            </w:r>
          </w:p>
        </w:tc>
      </w:tr>
      <w:tr w:rsidR="00732683" w:rsidRPr="00732683" w14:paraId="6E8FE5D8" w14:textId="77777777" w:rsidTr="00732683">
        <w:trPr>
          <w:trHeight w:val="315"/>
        </w:trPr>
        <w:tc>
          <w:tcPr>
            <w:tcW w:w="1560" w:type="dxa"/>
            <w:tcBorders>
              <w:top w:val="nil"/>
              <w:left w:val="double" w:sz="6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CEF40" w14:textId="77777777" w:rsidR="00732683" w:rsidRPr="00732683" w:rsidRDefault="00732683" w:rsidP="0073268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326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33209" w14:textId="77777777" w:rsidR="00732683" w:rsidRPr="006F005C" w:rsidRDefault="00732683" w:rsidP="0073268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6F005C">
              <w:rPr>
                <w:rFonts w:ascii="Calibri" w:hAnsi="Calibri" w:cs="Calibri"/>
                <w:color w:val="000000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3731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2,09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94E48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0,7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D072F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5,7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869668D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0,154</w:t>
            </w:r>
          </w:p>
        </w:tc>
      </w:tr>
      <w:tr w:rsidR="00732683" w:rsidRPr="00732683" w14:paraId="27C561DD" w14:textId="77777777" w:rsidTr="00732683">
        <w:trPr>
          <w:trHeight w:val="300"/>
        </w:trPr>
        <w:tc>
          <w:tcPr>
            <w:tcW w:w="15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17945" w14:textId="77777777" w:rsidR="00732683" w:rsidRPr="00732683" w:rsidRDefault="00732683" w:rsidP="0073268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326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611D4" w14:textId="1F960A19" w:rsidR="00732683" w:rsidRPr="006F005C" w:rsidRDefault="00732683" w:rsidP="0073268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005C">
              <w:rPr>
                <w:rFonts w:ascii="Calibri" w:hAnsi="Calibri" w:cs="Calibri"/>
                <w:color w:val="000000"/>
                <w:sz w:val="16"/>
                <w:szCs w:val="16"/>
              </w:rPr>
              <w:t>Early (I/II) (</w:t>
            </w:r>
            <w:proofErr w:type="spellStart"/>
            <w:r w:rsidRPr="006F005C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  <w:r w:rsidR="00AF7E30" w:rsidRPr="006F005C">
              <w:rPr>
                <w:rFonts w:ascii="Calibri" w:hAnsi="Calibri" w:cs="Calibri"/>
                <w:color w:val="000000"/>
                <w:sz w:val="16"/>
                <w:szCs w:val="16"/>
              </w:rPr>
              <w:t>erence</w:t>
            </w:r>
            <w:proofErr w:type="spellEnd"/>
            <w:r w:rsidRPr="006F005C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6A99D" w14:textId="77777777" w:rsidR="00732683" w:rsidRPr="00732683" w:rsidRDefault="00732683" w:rsidP="0073268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5BD55" w14:textId="77777777" w:rsidR="00732683" w:rsidRPr="00732683" w:rsidRDefault="00732683" w:rsidP="0073268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D42CA" w14:textId="77777777" w:rsidR="00732683" w:rsidRPr="00732683" w:rsidRDefault="00732683" w:rsidP="0073268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C782236" w14:textId="77777777" w:rsidR="00732683" w:rsidRPr="00732683" w:rsidRDefault="00732683" w:rsidP="0073268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32683" w:rsidRPr="00732683" w14:paraId="1860F153" w14:textId="77777777" w:rsidTr="00732683">
        <w:trPr>
          <w:trHeight w:val="450"/>
        </w:trPr>
        <w:tc>
          <w:tcPr>
            <w:tcW w:w="15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812A8" w14:textId="77777777" w:rsidR="00732683" w:rsidRPr="00732683" w:rsidRDefault="00732683" w:rsidP="0073268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326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099CA" w14:textId="77777777" w:rsidR="00732683" w:rsidRPr="006F005C" w:rsidRDefault="00732683" w:rsidP="0073268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6F005C">
              <w:rPr>
                <w:rFonts w:ascii="Calibri" w:hAnsi="Calibri" w:cs="Calibri"/>
                <w:color w:val="000000"/>
                <w:sz w:val="16"/>
                <w:szCs w:val="16"/>
              </w:rPr>
              <w:t>Advanced</w:t>
            </w:r>
            <w:proofErr w:type="spellEnd"/>
            <w:r w:rsidRPr="006F005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III/IV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89D4C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1,2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727F3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0,3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49016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4,0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D386AAB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0,747</w:t>
            </w:r>
          </w:p>
        </w:tc>
      </w:tr>
      <w:tr w:rsidR="00732683" w:rsidRPr="00732683" w14:paraId="743A4165" w14:textId="77777777" w:rsidTr="00732683">
        <w:trPr>
          <w:trHeight w:val="315"/>
        </w:trPr>
        <w:tc>
          <w:tcPr>
            <w:tcW w:w="156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6B067" w14:textId="77777777" w:rsidR="00732683" w:rsidRPr="00732683" w:rsidRDefault="00732683" w:rsidP="0073268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326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A428D" w14:textId="77777777" w:rsidR="00732683" w:rsidRPr="006F005C" w:rsidRDefault="00732683" w:rsidP="0073268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6F005C">
              <w:rPr>
                <w:rFonts w:ascii="Calibri" w:hAnsi="Calibri" w:cs="Calibri"/>
                <w:color w:val="000000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7DA9C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3,15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A8622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1,0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8C31C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9,6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351CD36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0,044</w:t>
            </w:r>
          </w:p>
        </w:tc>
      </w:tr>
      <w:tr w:rsidR="00732683" w:rsidRPr="00732683" w14:paraId="553047B3" w14:textId="77777777" w:rsidTr="00732683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BA30C" w14:textId="77777777" w:rsidR="00732683" w:rsidRPr="00732683" w:rsidRDefault="00732683" w:rsidP="0073268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326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HIV </w:t>
            </w:r>
            <w:proofErr w:type="spellStart"/>
            <w:r w:rsidRPr="007326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tatus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DAEEBB" w14:textId="5A0E2890" w:rsidR="00732683" w:rsidRPr="006F005C" w:rsidRDefault="00732683" w:rsidP="0073268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005C">
              <w:rPr>
                <w:rFonts w:ascii="Calibri" w:hAnsi="Calibri" w:cs="Calibri"/>
                <w:color w:val="000000"/>
                <w:sz w:val="16"/>
                <w:szCs w:val="16"/>
              </w:rPr>
              <w:t>Negative (</w:t>
            </w:r>
            <w:proofErr w:type="spellStart"/>
            <w:r w:rsidRPr="006F005C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  <w:r w:rsidR="00AF7E30" w:rsidRPr="006F005C">
              <w:rPr>
                <w:rFonts w:ascii="Calibri" w:hAnsi="Calibri" w:cs="Calibri"/>
                <w:color w:val="000000"/>
                <w:sz w:val="16"/>
                <w:szCs w:val="16"/>
              </w:rPr>
              <w:t>erence</w:t>
            </w:r>
            <w:proofErr w:type="spellEnd"/>
            <w:r w:rsidRPr="006F005C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56102" w14:textId="77777777" w:rsidR="00732683" w:rsidRPr="00732683" w:rsidRDefault="00732683" w:rsidP="0073268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78B35" w14:textId="77777777" w:rsidR="00732683" w:rsidRPr="00732683" w:rsidRDefault="00732683" w:rsidP="0073268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41EEF" w14:textId="77777777" w:rsidR="00732683" w:rsidRPr="00732683" w:rsidRDefault="00732683" w:rsidP="0073268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B3396E3" w14:textId="77777777" w:rsidR="00732683" w:rsidRPr="00732683" w:rsidRDefault="00732683" w:rsidP="0073268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32683" w:rsidRPr="00732683" w14:paraId="468D0FF3" w14:textId="77777777" w:rsidTr="00732683">
        <w:trPr>
          <w:trHeight w:val="300"/>
        </w:trPr>
        <w:tc>
          <w:tcPr>
            <w:tcW w:w="15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B7193" w14:textId="77777777" w:rsidR="00732683" w:rsidRPr="00732683" w:rsidRDefault="00732683" w:rsidP="0073268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326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0DC2F" w14:textId="77777777" w:rsidR="00732683" w:rsidRPr="006F005C" w:rsidRDefault="00732683" w:rsidP="0073268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005C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D15C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1,01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BB1E8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0,3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4D1F3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3,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DC70163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0,984</w:t>
            </w:r>
          </w:p>
        </w:tc>
      </w:tr>
      <w:tr w:rsidR="00732683" w:rsidRPr="00732683" w14:paraId="60082B13" w14:textId="77777777" w:rsidTr="00732683">
        <w:trPr>
          <w:trHeight w:val="315"/>
        </w:trPr>
        <w:tc>
          <w:tcPr>
            <w:tcW w:w="1560" w:type="dxa"/>
            <w:tcBorders>
              <w:top w:val="nil"/>
              <w:left w:val="double" w:sz="6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9C714" w14:textId="77777777" w:rsidR="00732683" w:rsidRPr="00732683" w:rsidRDefault="00732683" w:rsidP="0073268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326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471007" w14:textId="77777777" w:rsidR="00732683" w:rsidRPr="006F005C" w:rsidRDefault="00732683" w:rsidP="0073268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6F005C">
              <w:rPr>
                <w:rFonts w:ascii="Calibri" w:hAnsi="Calibri" w:cs="Calibri"/>
                <w:color w:val="000000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E9424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1,78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5FA60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0,5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11CA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5,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A6E2EDA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0,31</w:t>
            </w:r>
          </w:p>
        </w:tc>
      </w:tr>
      <w:tr w:rsidR="00732683" w:rsidRPr="00732683" w14:paraId="22D6BF75" w14:textId="77777777" w:rsidTr="00732683">
        <w:trPr>
          <w:trHeight w:val="450"/>
        </w:trPr>
        <w:tc>
          <w:tcPr>
            <w:tcW w:w="15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9557D" w14:textId="77777777" w:rsidR="00732683" w:rsidRPr="00732683" w:rsidRDefault="00732683" w:rsidP="0073268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326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B </w:t>
            </w:r>
            <w:proofErr w:type="spellStart"/>
            <w:r w:rsidRPr="007326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1713B" w14:textId="6C370117" w:rsidR="00732683" w:rsidRPr="006F005C" w:rsidRDefault="00732683" w:rsidP="0073268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6F005C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  <w:proofErr w:type="spellEnd"/>
            <w:r w:rsidRPr="006F005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B </w:t>
            </w:r>
            <w:proofErr w:type="spellStart"/>
            <w:r w:rsidRPr="006F005C">
              <w:rPr>
                <w:rFonts w:ascii="Calibri" w:hAnsi="Calibri" w:cs="Calibri"/>
                <w:color w:val="000000"/>
                <w:sz w:val="16"/>
                <w:szCs w:val="16"/>
              </w:rPr>
              <w:t>symptoms</w:t>
            </w:r>
            <w:proofErr w:type="spellEnd"/>
            <w:r w:rsidRPr="006F005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F005C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  <w:r w:rsidR="00AF7E30" w:rsidRPr="006F005C">
              <w:rPr>
                <w:rFonts w:ascii="Calibri" w:hAnsi="Calibri" w:cs="Calibri"/>
                <w:color w:val="000000"/>
                <w:sz w:val="16"/>
                <w:szCs w:val="16"/>
              </w:rPr>
              <w:t>erence</w:t>
            </w:r>
            <w:proofErr w:type="spellEnd"/>
            <w:r w:rsidRPr="006F005C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1AF95" w14:textId="77777777" w:rsidR="00732683" w:rsidRPr="00732683" w:rsidRDefault="00732683" w:rsidP="0073268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9EE74" w14:textId="77777777" w:rsidR="00732683" w:rsidRPr="00732683" w:rsidRDefault="00732683" w:rsidP="0073268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D8D69" w14:textId="77777777" w:rsidR="00732683" w:rsidRPr="00732683" w:rsidRDefault="00732683" w:rsidP="0073268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C06FAF8" w14:textId="77777777" w:rsidR="00732683" w:rsidRPr="00732683" w:rsidRDefault="00732683" w:rsidP="0073268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3268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32683" w:rsidRPr="00732683" w14:paraId="49B5D614" w14:textId="77777777" w:rsidTr="00732683">
        <w:trPr>
          <w:trHeight w:val="300"/>
        </w:trPr>
        <w:tc>
          <w:tcPr>
            <w:tcW w:w="15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BAA4C" w14:textId="77777777" w:rsidR="00732683" w:rsidRPr="00732683" w:rsidRDefault="00732683" w:rsidP="0073268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326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0E153" w14:textId="77777777" w:rsidR="00732683" w:rsidRPr="006F005C" w:rsidRDefault="00732683" w:rsidP="0073268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005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B </w:t>
            </w:r>
            <w:proofErr w:type="spellStart"/>
            <w:r w:rsidRPr="006F005C">
              <w:rPr>
                <w:rFonts w:ascii="Calibri" w:hAnsi="Calibri" w:cs="Calibri"/>
                <w:color w:val="000000"/>
                <w:sz w:val="16"/>
                <w:szCs w:val="16"/>
              </w:rPr>
              <w:t>symptom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2471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1,39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FBD1E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0,2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71F56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7,7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D79EE3F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0,702</w:t>
            </w:r>
          </w:p>
        </w:tc>
      </w:tr>
      <w:tr w:rsidR="00732683" w:rsidRPr="00732683" w14:paraId="37385E0C" w14:textId="77777777" w:rsidTr="00732683">
        <w:trPr>
          <w:trHeight w:val="315"/>
        </w:trPr>
        <w:tc>
          <w:tcPr>
            <w:tcW w:w="156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2AC62" w14:textId="77777777" w:rsidR="00732683" w:rsidRPr="00732683" w:rsidRDefault="00732683" w:rsidP="0073268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326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C13C1" w14:textId="77777777" w:rsidR="00732683" w:rsidRPr="006F005C" w:rsidRDefault="00732683" w:rsidP="0073268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6F005C">
              <w:rPr>
                <w:rFonts w:ascii="Calibri" w:hAnsi="Calibri" w:cs="Calibri"/>
                <w:color w:val="000000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9907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2,29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140B7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0,5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7589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9,9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9E5FD6E" w14:textId="77777777" w:rsidR="00732683" w:rsidRPr="00732683" w:rsidRDefault="00732683" w:rsidP="00732683">
            <w:pPr>
              <w:jc w:val="right"/>
              <w:rPr>
                <w:rFonts w:ascii="Times" w:hAnsi="Times" w:cs="Times"/>
                <w:color w:val="010205"/>
                <w:sz w:val="22"/>
                <w:szCs w:val="22"/>
              </w:rPr>
            </w:pPr>
            <w:r w:rsidRPr="00732683">
              <w:rPr>
                <w:rFonts w:ascii="Times" w:hAnsi="Times" w:cs="Times"/>
                <w:color w:val="010205"/>
                <w:sz w:val="22"/>
                <w:szCs w:val="22"/>
              </w:rPr>
              <w:t>0,264</w:t>
            </w:r>
          </w:p>
        </w:tc>
      </w:tr>
      <w:tr w:rsidR="00732683" w:rsidRPr="00483E56" w14:paraId="3CF7444F" w14:textId="77777777" w:rsidTr="00732683">
        <w:trPr>
          <w:trHeight w:val="675"/>
        </w:trPr>
        <w:tc>
          <w:tcPr>
            <w:tcW w:w="1560" w:type="dxa"/>
            <w:vMerge w:val="restart"/>
            <w:tcBorders>
              <w:top w:val="single" w:sz="8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7CBA38" w14:textId="166F8DE2" w:rsidR="00732683" w:rsidRPr="00732683" w:rsidRDefault="00732683" w:rsidP="0073268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326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Guideline </w:t>
            </w:r>
            <w:proofErr w:type="spellStart"/>
            <w:r w:rsidR="00BA66D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ncordance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00B13D" w14:textId="36AF227D" w:rsidR="00732683" w:rsidRPr="006F005C" w:rsidRDefault="00732683" w:rsidP="00732683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6F005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Guideline </w:t>
            </w:r>
            <w:r w:rsidR="00BA66D2" w:rsidRPr="006F005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oncordant</w:t>
            </w:r>
            <w:r w:rsidRPr="006F005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or deviation (ref</w:t>
            </w:r>
            <w:r w:rsidR="00AF7E30" w:rsidRPr="00F14B81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erence</w:t>
            </w:r>
            <w:r w:rsidRPr="006F005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9C4229" w14:textId="77777777" w:rsidR="00732683" w:rsidRPr="00714195" w:rsidRDefault="00732683" w:rsidP="00732683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14195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A2DFEF" w14:textId="77777777" w:rsidR="00732683" w:rsidRPr="00714195" w:rsidRDefault="00732683" w:rsidP="00732683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14195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75A0C6" w14:textId="77777777" w:rsidR="00732683" w:rsidRPr="00714195" w:rsidRDefault="00732683" w:rsidP="0073268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14195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3CA5BAAD" w14:textId="77777777" w:rsidR="00732683" w:rsidRPr="00714195" w:rsidRDefault="00732683" w:rsidP="0073268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14195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732683" w:rsidRPr="00732683" w14:paraId="7C91E046" w14:textId="77777777" w:rsidTr="00732683">
        <w:trPr>
          <w:trHeight w:val="450"/>
        </w:trPr>
        <w:tc>
          <w:tcPr>
            <w:tcW w:w="1560" w:type="dxa"/>
            <w:vMerge/>
            <w:tcBorders>
              <w:top w:val="single" w:sz="8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44CC8" w14:textId="77777777" w:rsidR="00732683" w:rsidRPr="00714195" w:rsidRDefault="00732683" w:rsidP="0073268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029CCD" w14:textId="77777777" w:rsidR="00732683" w:rsidRPr="006F005C" w:rsidRDefault="00732683" w:rsidP="0073268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005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ny </w:t>
            </w:r>
            <w:proofErr w:type="spellStart"/>
            <w:r w:rsidRPr="006F005C">
              <w:rPr>
                <w:rFonts w:ascii="Calibri" w:hAnsi="Calibri" w:cs="Calibri"/>
                <w:color w:val="000000"/>
                <w:sz w:val="16"/>
                <w:szCs w:val="16"/>
              </w:rPr>
              <w:t>other</w:t>
            </w:r>
            <w:proofErr w:type="spellEnd"/>
            <w:r w:rsidRPr="006F005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F005C">
              <w:rPr>
                <w:rFonts w:ascii="Calibri" w:hAnsi="Calibri" w:cs="Calibri"/>
                <w:color w:val="000000"/>
                <w:sz w:val="16"/>
                <w:szCs w:val="16"/>
              </w:rPr>
              <w:t>therap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463FF6" w14:textId="77777777" w:rsidR="00732683" w:rsidRPr="006A5EAE" w:rsidRDefault="00732683" w:rsidP="0073268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6A5EAE">
              <w:rPr>
                <w:color w:val="000000" w:themeColor="text1"/>
                <w:sz w:val="22"/>
                <w:szCs w:val="22"/>
              </w:rPr>
              <w:t>2,78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1091E3" w14:textId="77777777" w:rsidR="00732683" w:rsidRPr="006A5EAE" w:rsidRDefault="00732683" w:rsidP="0073268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6A5EAE">
              <w:rPr>
                <w:color w:val="000000" w:themeColor="text1"/>
                <w:sz w:val="22"/>
                <w:szCs w:val="22"/>
              </w:rPr>
              <w:t>1,3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B9A347" w14:textId="77777777" w:rsidR="00732683" w:rsidRPr="006A5EAE" w:rsidRDefault="00732683" w:rsidP="0073268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6A5EAE">
              <w:rPr>
                <w:color w:val="000000" w:themeColor="text1"/>
                <w:sz w:val="22"/>
                <w:szCs w:val="22"/>
              </w:rPr>
              <w:t>5,9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14:paraId="28B9D7A0" w14:textId="77777777" w:rsidR="00732683" w:rsidRPr="006A5EAE" w:rsidRDefault="00732683" w:rsidP="0073268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6A5EAE">
              <w:rPr>
                <w:color w:val="000000" w:themeColor="text1"/>
                <w:sz w:val="22"/>
                <w:szCs w:val="22"/>
              </w:rPr>
              <w:t>0,008</w:t>
            </w:r>
          </w:p>
        </w:tc>
      </w:tr>
      <w:tr w:rsidR="00732683" w:rsidRPr="00732683" w14:paraId="3DF3218D" w14:textId="77777777" w:rsidTr="00732683">
        <w:trPr>
          <w:trHeight w:val="315"/>
        </w:trPr>
        <w:tc>
          <w:tcPr>
            <w:tcW w:w="1560" w:type="dxa"/>
            <w:tcBorders>
              <w:top w:val="nil"/>
              <w:left w:val="double" w:sz="6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5E4C1" w14:textId="77777777" w:rsidR="00732683" w:rsidRPr="00732683" w:rsidRDefault="00732683" w:rsidP="0073268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3268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57564" w14:textId="77777777" w:rsidR="00732683" w:rsidRPr="006F005C" w:rsidRDefault="00732683" w:rsidP="0073268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6F005C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  <w:proofErr w:type="spellEnd"/>
            <w:r w:rsidRPr="006F005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F005C">
              <w:rPr>
                <w:rFonts w:ascii="Calibri" w:hAnsi="Calibri" w:cs="Calibri"/>
                <w:color w:val="000000"/>
                <w:sz w:val="16"/>
                <w:szCs w:val="16"/>
              </w:rPr>
              <w:t>therapy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5366C" w14:textId="77777777" w:rsidR="00732683" w:rsidRPr="006A5EAE" w:rsidRDefault="00732683" w:rsidP="0073268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6A5EAE">
              <w:rPr>
                <w:color w:val="000000" w:themeColor="text1"/>
                <w:sz w:val="22"/>
                <w:szCs w:val="22"/>
              </w:rPr>
              <w:t>2,90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5B6CF" w14:textId="77777777" w:rsidR="00732683" w:rsidRPr="006A5EAE" w:rsidRDefault="00732683" w:rsidP="0073268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6A5EAE">
              <w:rPr>
                <w:color w:val="000000" w:themeColor="text1"/>
                <w:sz w:val="22"/>
                <w:szCs w:val="22"/>
              </w:rPr>
              <w:t>1,403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2FA6B" w14:textId="77777777" w:rsidR="00732683" w:rsidRPr="006A5EAE" w:rsidRDefault="00732683" w:rsidP="0073268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6A5EAE">
              <w:rPr>
                <w:color w:val="000000" w:themeColor="text1"/>
                <w:sz w:val="22"/>
                <w:szCs w:val="22"/>
              </w:rPr>
              <w:t>10,892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hideMark/>
          </w:tcPr>
          <w:p w14:paraId="33ED9ED5" w14:textId="77777777" w:rsidR="00732683" w:rsidRPr="006A5EAE" w:rsidRDefault="00732683" w:rsidP="0073268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6A5EAE">
              <w:rPr>
                <w:color w:val="000000" w:themeColor="text1"/>
                <w:sz w:val="22"/>
                <w:szCs w:val="22"/>
              </w:rPr>
              <w:t>0,001</w:t>
            </w:r>
          </w:p>
        </w:tc>
      </w:tr>
    </w:tbl>
    <w:p w14:paraId="07998920" w14:textId="77777777" w:rsidR="00DB0D57" w:rsidRDefault="00DB0D57" w:rsidP="00B57FAE">
      <w:pPr>
        <w:spacing w:line="360" w:lineRule="auto"/>
        <w:jc w:val="both"/>
        <w:rPr>
          <w:lang w:val="en-US"/>
        </w:rPr>
      </w:pPr>
    </w:p>
    <w:p w14:paraId="3897515B" w14:textId="77777777" w:rsidR="00FA467C" w:rsidRPr="00546D77" w:rsidRDefault="00FA467C" w:rsidP="00B57FAE">
      <w:pPr>
        <w:spacing w:line="360" w:lineRule="auto"/>
        <w:jc w:val="both"/>
        <w:rPr>
          <w:rFonts w:eastAsiaTheme="majorEastAsia" w:cstheme="majorBidi"/>
          <w:b/>
          <w:bCs/>
          <w:color w:val="0070C0"/>
          <w:lang w:val="en-US"/>
        </w:rPr>
      </w:pPr>
    </w:p>
    <w:p w14:paraId="3804350A" w14:textId="64EAA031" w:rsidR="000708E5" w:rsidRDefault="000708E5">
      <w:pPr>
        <w:rPr>
          <w:lang w:val="en-US"/>
        </w:rPr>
      </w:pPr>
    </w:p>
    <w:sectPr w:rsidR="000708E5" w:rsidSect="00657AC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CF7A12" w14:textId="77777777" w:rsidR="000A3BA4" w:rsidRDefault="000A3BA4" w:rsidP="00085294">
      <w:r>
        <w:separator/>
      </w:r>
    </w:p>
  </w:endnote>
  <w:endnote w:type="continuationSeparator" w:id="0">
    <w:p w14:paraId="63828370" w14:textId="77777777" w:rsidR="000A3BA4" w:rsidRDefault="000A3BA4" w:rsidP="000852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enSans-Regular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14EA4F" w14:textId="77777777" w:rsidR="00424412" w:rsidRDefault="0042441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29759121"/>
      <w:docPartObj>
        <w:docPartGallery w:val="Page Numbers (Bottom of Page)"/>
        <w:docPartUnique/>
      </w:docPartObj>
    </w:sdtPr>
    <w:sdtContent>
      <w:p w14:paraId="56A4A22D" w14:textId="71564E8D" w:rsidR="00424412" w:rsidRDefault="0042441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A7870">
          <w:rPr>
            <w:noProof/>
          </w:rPr>
          <w:t>2</w:t>
        </w:r>
        <w:r>
          <w:fldChar w:fldCharType="end"/>
        </w:r>
      </w:p>
    </w:sdtContent>
  </w:sdt>
  <w:p w14:paraId="04EE83B9" w14:textId="77777777" w:rsidR="00424412" w:rsidRDefault="0042441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BDF348" w14:textId="77777777" w:rsidR="00424412" w:rsidRDefault="0042441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51B34C" w14:textId="77777777" w:rsidR="000A3BA4" w:rsidRDefault="000A3BA4" w:rsidP="00085294">
      <w:r>
        <w:separator/>
      </w:r>
    </w:p>
  </w:footnote>
  <w:footnote w:type="continuationSeparator" w:id="0">
    <w:p w14:paraId="7BA05FF7" w14:textId="77777777" w:rsidR="000A3BA4" w:rsidRDefault="000A3BA4" w:rsidP="0008529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373750" w14:textId="77777777" w:rsidR="00424412" w:rsidRDefault="0042441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8C49F8" w14:textId="77777777" w:rsidR="00424412" w:rsidRDefault="00424412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C88E63" w14:textId="77777777" w:rsidR="00424412" w:rsidRDefault="00424412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601F85"/>
    <w:multiLevelType w:val="hybridMultilevel"/>
    <w:tmpl w:val="BECC3EDE"/>
    <w:lvl w:ilvl="0" w:tplc="B64ABFE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E44A6D"/>
    <w:multiLevelType w:val="hybridMultilevel"/>
    <w:tmpl w:val="832492CC"/>
    <w:lvl w:ilvl="0" w:tplc="4B36C99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F14CF5"/>
    <w:multiLevelType w:val="hybridMultilevel"/>
    <w:tmpl w:val="E04C7020"/>
    <w:lvl w:ilvl="0" w:tplc="FCB8DBAC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5273E7"/>
    <w:multiLevelType w:val="hybridMultilevel"/>
    <w:tmpl w:val="872E6C62"/>
    <w:lvl w:ilvl="0" w:tplc="FAB0E58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D62DE0"/>
    <w:multiLevelType w:val="hybridMultilevel"/>
    <w:tmpl w:val="BBC87C00"/>
    <w:lvl w:ilvl="0" w:tplc="A81CAB0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1B4031"/>
    <w:multiLevelType w:val="hybridMultilevel"/>
    <w:tmpl w:val="423093A2"/>
    <w:lvl w:ilvl="0" w:tplc="58180822">
      <w:start w:val="4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7F092A"/>
    <w:multiLevelType w:val="hybridMultilevel"/>
    <w:tmpl w:val="729C4FEA"/>
    <w:lvl w:ilvl="0" w:tplc="21EA85E0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87621438">
    <w:abstractNumId w:val="3"/>
  </w:num>
  <w:num w:numId="2" w16cid:durableId="233974405">
    <w:abstractNumId w:val="6"/>
  </w:num>
  <w:num w:numId="3" w16cid:durableId="1079251379">
    <w:abstractNumId w:val="4"/>
  </w:num>
  <w:num w:numId="4" w16cid:durableId="1502165248">
    <w:abstractNumId w:val="1"/>
  </w:num>
  <w:num w:numId="5" w16cid:durableId="845905085">
    <w:abstractNumId w:val="0"/>
  </w:num>
  <w:num w:numId="6" w16cid:durableId="1710451939">
    <w:abstractNumId w:val="5"/>
  </w:num>
  <w:num w:numId="7" w16cid:durableId="110083550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AU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AU" w:vendorID="64" w:dllVersion="0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s-ES" w:vendorID="64" w:dllVersion="4096" w:nlCheck="1" w:checkStyle="0"/>
  <w:activeWritingStyle w:appName="MSWord" w:lang="en-AU" w:vendorID="64" w:dllVersion="4096" w:nlCheck="1" w:checkStyle="0"/>
  <w:activeWritingStyle w:appName="MSWord" w:lang="es-ES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4E36"/>
    <w:rsid w:val="00000744"/>
    <w:rsid w:val="00001282"/>
    <w:rsid w:val="00003C17"/>
    <w:rsid w:val="00004D67"/>
    <w:rsid w:val="000065E3"/>
    <w:rsid w:val="00007D8A"/>
    <w:rsid w:val="00010343"/>
    <w:rsid w:val="00010432"/>
    <w:rsid w:val="00010BCC"/>
    <w:rsid w:val="0001138D"/>
    <w:rsid w:val="00011B05"/>
    <w:rsid w:val="00012928"/>
    <w:rsid w:val="0001320B"/>
    <w:rsid w:val="0001466E"/>
    <w:rsid w:val="00015BDB"/>
    <w:rsid w:val="00015F5A"/>
    <w:rsid w:val="000164F1"/>
    <w:rsid w:val="00016D57"/>
    <w:rsid w:val="00016F99"/>
    <w:rsid w:val="000170B8"/>
    <w:rsid w:val="00020401"/>
    <w:rsid w:val="000206A1"/>
    <w:rsid w:val="00021438"/>
    <w:rsid w:val="000227FC"/>
    <w:rsid w:val="0002293D"/>
    <w:rsid w:val="0002405D"/>
    <w:rsid w:val="00025916"/>
    <w:rsid w:val="00025986"/>
    <w:rsid w:val="00025D03"/>
    <w:rsid w:val="00026CC8"/>
    <w:rsid w:val="00030B66"/>
    <w:rsid w:val="00031D18"/>
    <w:rsid w:val="00033690"/>
    <w:rsid w:val="0003518D"/>
    <w:rsid w:val="0003560E"/>
    <w:rsid w:val="00035B81"/>
    <w:rsid w:val="000374FF"/>
    <w:rsid w:val="00037A15"/>
    <w:rsid w:val="0004051A"/>
    <w:rsid w:val="00040DAF"/>
    <w:rsid w:val="00040F33"/>
    <w:rsid w:val="000414A7"/>
    <w:rsid w:val="00041731"/>
    <w:rsid w:val="00041919"/>
    <w:rsid w:val="00041CC7"/>
    <w:rsid w:val="00041EE9"/>
    <w:rsid w:val="00044EB5"/>
    <w:rsid w:val="00045498"/>
    <w:rsid w:val="0004557E"/>
    <w:rsid w:val="00045A98"/>
    <w:rsid w:val="000503D7"/>
    <w:rsid w:val="00050982"/>
    <w:rsid w:val="00051B79"/>
    <w:rsid w:val="00051F43"/>
    <w:rsid w:val="0005217B"/>
    <w:rsid w:val="00053074"/>
    <w:rsid w:val="00054782"/>
    <w:rsid w:val="00054F52"/>
    <w:rsid w:val="00055651"/>
    <w:rsid w:val="00055DD0"/>
    <w:rsid w:val="00056A41"/>
    <w:rsid w:val="00057299"/>
    <w:rsid w:val="00057F3B"/>
    <w:rsid w:val="000604FF"/>
    <w:rsid w:val="00060BDE"/>
    <w:rsid w:val="00061535"/>
    <w:rsid w:val="00061811"/>
    <w:rsid w:val="0006330A"/>
    <w:rsid w:val="00064276"/>
    <w:rsid w:val="00067DE3"/>
    <w:rsid w:val="00067F85"/>
    <w:rsid w:val="0007019E"/>
    <w:rsid w:val="0007038D"/>
    <w:rsid w:val="000704F0"/>
    <w:rsid w:val="000708E5"/>
    <w:rsid w:val="00072C20"/>
    <w:rsid w:val="00072D17"/>
    <w:rsid w:val="00073025"/>
    <w:rsid w:val="0007579A"/>
    <w:rsid w:val="00075F52"/>
    <w:rsid w:val="00076A88"/>
    <w:rsid w:val="00076C15"/>
    <w:rsid w:val="00076EE4"/>
    <w:rsid w:val="000800A9"/>
    <w:rsid w:val="0008055B"/>
    <w:rsid w:val="00080AA6"/>
    <w:rsid w:val="00081547"/>
    <w:rsid w:val="00081899"/>
    <w:rsid w:val="00081C5A"/>
    <w:rsid w:val="000836B3"/>
    <w:rsid w:val="00085294"/>
    <w:rsid w:val="00093078"/>
    <w:rsid w:val="00093204"/>
    <w:rsid w:val="00093871"/>
    <w:rsid w:val="00093DC6"/>
    <w:rsid w:val="00094CFE"/>
    <w:rsid w:val="0009585D"/>
    <w:rsid w:val="000A030D"/>
    <w:rsid w:val="000A03BB"/>
    <w:rsid w:val="000A1C15"/>
    <w:rsid w:val="000A3A1D"/>
    <w:rsid w:val="000A3BA4"/>
    <w:rsid w:val="000A3E2B"/>
    <w:rsid w:val="000A3E3F"/>
    <w:rsid w:val="000A5C42"/>
    <w:rsid w:val="000A6407"/>
    <w:rsid w:val="000A67E0"/>
    <w:rsid w:val="000A7305"/>
    <w:rsid w:val="000A77C7"/>
    <w:rsid w:val="000B1583"/>
    <w:rsid w:val="000B1A85"/>
    <w:rsid w:val="000B3119"/>
    <w:rsid w:val="000B40E7"/>
    <w:rsid w:val="000B42A2"/>
    <w:rsid w:val="000B4784"/>
    <w:rsid w:val="000B4821"/>
    <w:rsid w:val="000B4D7C"/>
    <w:rsid w:val="000B55E9"/>
    <w:rsid w:val="000C08AC"/>
    <w:rsid w:val="000C0F2E"/>
    <w:rsid w:val="000C1165"/>
    <w:rsid w:val="000C1371"/>
    <w:rsid w:val="000C1CCA"/>
    <w:rsid w:val="000C4B82"/>
    <w:rsid w:val="000C56A4"/>
    <w:rsid w:val="000C59D0"/>
    <w:rsid w:val="000C7680"/>
    <w:rsid w:val="000D0CB3"/>
    <w:rsid w:val="000D2337"/>
    <w:rsid w:val="000D254F"/>
    <w:rsid w:val="000D2E6D"/>
    <w:rsid w:val="000D3857"/>
    <w:rsid w:val="000D386C"/>
    <w:rsid w:val="000D7014"/>
    <w:rsid w:val="000D76EE"/>
    <w:rsid w:val="000D7A84"/>
    <w:rsid w:val="000E0163"/>
    <w:rsid w:val="000E08F2"/>
    <w:rsid w:val="000E1058"/>
    <w:rsid w:val="000E1AA4"/>
    <w:rsid w:val="000E5238"/>
    <w:rsid w:val="000E6E4B"/>
    <w:rsid w:val="000F11ED"/>
    <w:rsid w:val="000F1B55"/>
    <w:rsid w:val="000F299D"/>
    <w:rsid w:val="000F342B"/>
    <w:rsid w:val="000F34F8"/>
    <w:rsid w:val="000F38C5"/>
    <w:rsid w:val="000F3CC7"/>
    <w:rsid w:val="000F4531"/>
    <w:rsid w:val="000F47FA"/>
    <w:rsid w:val="000F4CE0"/>
    <w:rsid w:val="000F4DB2"/>
    <w:rsid w:val="000F5CEE"/>
    <w:rsid w:val="000F6011"/>
    <w:rsid w:val="000F73F9"/>
    <w:rsid w:val="00100ABA"/>
    <w:rsid w:val="00101881"/>
    <w:rsid w:val="001028A1"/>
    <w:rsid w:val="00102FFB"/>
    <w:rsid w:val="00103099"/>
    <w:rsid w:val="00103371"/>
    <w:rsid w:val="001037D1"/>
    <w:rsid w:val="00104FEB"/>
    <w:rsid w:val="00105E19"/>
    <w:rsid w:val="00106748"/>
    <w:rsid w:val="00110370"/>
    <w:rsid w:val="00110705"/>
    <w:rsid w:val="0011070B"/>
    <w:rsid w:val="00110820"/>
    <w:rsid w:val="00110D4B"/>
    <w:rsid w:val="00110D7F"/>
    <w:rsid w:val="0011431A"/>
    <w:rsid w:val="0011432C"/>
    <w:rsid w:val="00115F1F"/>
    <w:rsid w:val="00116391"/>
    <w:rsid w:val="00117EAE"/>
    <w:rsid w:val="001207A7"/>
    <w:rsid w:val="00121101"/>
    <w:rsid w:val="001212B1"/>
    <w:rsid w:val="00121DA8"/>
    <w:rsid w:val="00122727"/>
    <w:rsid w:val="00123277"/>
    <w:rsid w:val="001239E7"/>
    <w:rsid w:val="00124F7F"/>
    <w:rsid w:val="001252E9"/>
    <w:rsid w:val="001272EC"/>
    <w:rsid w:val="001300AD"/>
    <w:rsid w:val="00130CD4"/>
    <w:rsid w:val="00130DD5"/>
    <w:rsid w:val="001313C0"/>
    <w:rsid w:val="0013297D"/>
    <w:rsid w:val="0013333D"/>
    <w:rsid w:val="00134821"/>
    <w:rsid w:val="001349D2"/>
    <w:rsid w:val="0013552B"/>
    <w:rsid w:val="00135763"/>
    <w:rsid w:val="00136CF8"/>
    <w:rsid w:val="00136EB2"/>
    <w:rsid w:val="00141BB3"/>
    <w:rsid w:val="00141D2A"/>
    <w:rsid w:val="001428EA"/>
    <w:rsid w:val="001439E9"/>
    <w:rsid w:val="0014471A"/>
    <w:rsid w:val="00144C33"/>
    <w:rsid w:val="001454CD"/>
    <w:rsid w:val="00147F5B"/>
    <w:rsid w:val="00150950"/>
    <w:rsid w:val="00152F0D"/>
    <w:rsid w:val="001537CB"/>
    <w:rsid w:val="0015386A"/>
    <w:rsid w:val="00155079"/>
    <w:rsid w:val="001562D8"/>
    <w:rsid w:val="00157573"/>
    <w:rsid w:val="001578B5"/>
    <w:rsid w:val="00160274"/>
    <w:rsid w:val="001604E2"/>
    <w:rsid w:val="001607A0"/>
    <w:rsid w:val="00161B63"/>
    <w:rsid w:val="00162828"/>
    <w:rsid w:val="0016289A"/>
    <w:rsid w:val="001634EC"/>
    <w:rsid w:val="00164088"/>
    <w:rsid w:val="001645F4"/>
    <w:rsid w:val="00164927"/>
    <w:rsid w:val="001665C2"/>
    <w:rsid w:val="001676E1"/>
    <w:rsid w:val="00170CDF"/>
    <w:rsid w:val="001710E4"/>
    <w:rsid w:val="00171510"/>
    <w:rsid w:val="00171DF9"/>
    <w:rsid w:val="00172417"/>
    <w:rsid w:val="00172F26"/>
    <w:rsid w:val="00175D7E"/>
    <w:rsid w:val="00180037"/>
    <w:rsid w:val="001803ED"/>
    <w:rsid w:val="001825DE"/>
    <w:rsid w:val="00183A5E"/>
    <w:rsid w:val="0018433C"/>
    <w:rsid w:val="0018475B"/>
    <w:rsid w:val="00184B93"/>
    <w:rsid w:val="001858ED"/>
    <w:rsid w:val="001865BF"/>
    <w:rsid w:val="0019004D"/>
    <w:rsid w:val="00190304"/>
    <w:rsid w:val="00191153"/>
    <w:rsid w:val="0019284C"/>
    <w:rsid w:val="00192AED"/>
    <w:rsid w:val="00193924"/>
    <w:rsid w:val="00197035"/>
    <w:rsid w:val="001A1AD7"/>
    <w:rsid w:val="001A2502"/>
    <w:rsid w:val="001A4F92"/>
    <w:rsid w:val="001A707A"/>
    <w:rsid w:val="001B06A9"/>
    <w:rsid w:val="001B07F8"/>
    <w:rsid w:val="001B11AE"/>
    <w:rsid w:val="001B12A4"/>
    <w:rsid w:val="001B2734"/>
    <w:rsid w:val="001B2B46"/>
    <w:rsid w:val="001B2F40"/>
    <w:rsid w:val="001B3591"/>
    <w:rsid w:val="001B3B6C"/>
    <w:rsid w:val="001B5F6E"/>
    <w:rsid w:val="001B6997"/>
    <w:rsid w:val="001B7508"/>
    <w:rsid w:val="001B7B4C"/>
    <w:rsid w:val="001C3DA0"/>
    <w:rsid w:val="001C4384"/>
    <w:rsid w:val="001C44AF"/>
    <w:rsid w:val="001C47AB"/>
    <w:rsid w:val="001C65FD"/>
    <w:rsid w:val="001C6E5E"/>
    <w:rsid w:val="001C782E"/>
    <w:rsid w:val="001D0018"/>
    <w:rsid w:val="001D2147"/>
    <w:rsid w:val="001D3648"/>
    <w:rsid w:val="001D41FE"/>
    <w:rsid w:val="001D424C"/>
    <w:rsid w:val="001D5062"/>
    <w:rsid w:val="001D58A2"/>
    <w:rsid w:val="001D6FDF"/>
    <w:rsid w:val="001D7191"/>
    <w:rsid w:val="001D770C"/>
    <w:rsid w:val="001E081A"/>
    <w:rsid w:val="001E2845"/>
    <w:rsid w:val="001E341B"/>
    <w:rsid w:val="001E7DCC"/>
    <w:rsid w:val="001F09D4"/>
    <w:rsid w:val="001F0E19"/>
    <w:rsid w:val="001F1308"/>
    <w:rsid w:val="001F193F"/>
    <w:rsid w:val="001F198B"/>
    <w:rsid w:val="001F1CCE"/>
    <w:rsid w:val="001F2D76"/>
    <w:rsid w:val="00201260"/>
    <w:rsid w:val="0020228F"/>
    <w:rsid w:val="0020271B"/>
    <w:rsid w:val="00203D50"/>
    <w:rsid w:val="00204754"/>
    <w:rsid w:val="00204D6E"/>
    <w:rsid w:val="00205E04"/>
    <w:rsid w:val="00207B5F"/>
    <w:rsid w:val="002103C1"/>
    <w:rsid w:val="0021058F"/>
    <w:rsid w:val="00213755"/>
    <w:rsid w:val="00213889"/>
    <w:rsid w:val="00214122"/>
    <w:rsid w:val="00217CEF"/>
    <w:rsid w:val="00217F53"/>
    <w:rsid w:val="00221009"/>
    <w:rsid w:val="00221FF8"/>
    <w:rsid w:val="0022269A"/>
    <w:rsid w:val="0022343A"/>
    <w:rsid w:val="00223558"/>
    <w:rsid w:val="00223D83"/>
    <w:rsid w:val="00223DD4"/>
    <w:rsid w:val="002251DD"/>
    <w:rsid w:val="00225A83"/>
    <w:rsid w:val="0022793B"/>
    <w:rsid w:val="002301FB"/>
    <w:rsid w:val="002330EE"/>
    <w:rsid w:val="0023321C"/>
    <w:rsid w:val="002364A4"/>
    <w:rsid w:val="00236884"/>
    <w:rsid w:val="002401B6"/>
    <w:rsid w:val="00240439"/>
    <w:rsid w:val="002405C2"/>
    <w:rsid w:val="002426DC"/>
    <w:rsid w:val="00243563"/>
    <w:rsid w:val="00244551"/>
    <w:rsid w:val="00244B21"/>
    <w:rsid w:val="00246399"/>
    <w:rsid w:val="00247BCB"/>
    <w:rsid w:val="00247D5A"/>
    <w:rsid w:val="00250B31"/>
    <w:rsid w:val="00251FDA"/>
    <w:rsid w:val="002520CE"/>
    <w:rsid w:val="00252682"/>
    <w:rsid w:val="00252CB4"/>
    <w:rsid w:val="00252E15"/>
    <w:rsid w:val="00253A58"/>
    <w:rsid w:val="00254E01"/>
    <w:rsid w:val="00255A34"/>
    <w:rsid w:val="00256162"/>
    <w:rsid w:val="00262B92"/>
    <w:rsid w:val="0026390A"/>
    <w:rsid w:val="00263967"/>
    <w:rsid w:val="00263F34"/>
    <w:rsid w:val="00264CB4"/>
    <w:rsid w:val="00265494"/>
    <w:rsid w:val="0026569D"/>
    <w:rsid w:val="00265B57"/>
    <w:rsid w:val="00270372"/>
    <w:rsid w:val="00270C5E"/>
    <w:rsid w:val="00270E97"/>
    <w:rsid w:val="00272B19"/>
    <w:rsid w:val="00272DF8"/>
    <w:rsid w:val="00273658"/>
    <w:rsid w:val="0027390A"/>
    <w:rsid w:val="00274D12"/>
    <w:rsid w:val="00281AAB"/>
    <w:rsid w:val="00281C73"/>
    <w:rsid w:val="002844E9"/>
    <w:rsid w:val="00284D60"/>
    <w:rsid w:val="0028530C"/>
    <w:rsid w:val="0028738B"/>
    <w:rsid w:val="002904E9"/>
    <w:rsid w:val="002905C8"/>
    <w:rsid w:val="00290B25"/>
    <w:rsid w:val="00290F49"/>
    <w:rsid w:val="002921B5"/>
    <w:rsid w:val="002927BC"/>
    <w:rsid w:val="00293936"/>
    <w:rsid w:val="00293AA5"/>
    <w:rsid w:val="002955FA"/>
    <w:rsid w:val="00295F59"/>
    <w:rsid w:val="00297EEB"/>
    <w:rsid w:val="002A0535"/>
    <w:rsid w:val="002A0DCE"/>
    <w:rsid w:val="002A1E6B"/>
    <w:rsid w:val="002A209F"/>
    <w:rsid w:val="002A2ECF"/>
    <w:rsid w:val="002A3A90"/>
    <w:rsid w:val="002A4140"/>
    <w:rsid w:val="002A5049"/>
    <w:rsid w:val="002A57D1"/>
    <w:rsid w:val="002A7124"/>
    <w:rsid w:val="002A751B"/>
    <w:rsid w:val="002B0EFD"/>
    <w:rsid w:val="002B274C"/>
    <w:rsid w:val="002B3942"/>
    <w:rsid w:val="002B3A9F"/>
    <w:rsid w:val="002B4D40"/>
    <w:rsid w:val="002B525C"/>
    <w:rsid w:val="002B6105"/>
    <w:rsid w:val="002B77E1"/>
    <w:rsid w:val="002C0DC5"/>
    <w:rsid w:val="002C1F96"/>
    <w:rsid w:val="002C2EB2"/>
    <w:rsid w:val="002C45E1"/>
    <w:rsid w:val="002C4655"/>
    <w:rsid w:val="002C5DAD"/>
    <w:rsid w:val="002C71D7"/>
    <w:rsid w:val="002C75B0"/>
    <w:rsid w:val="002D1E29"/>
    <w:rsid w:val="002D2817"/>
    <w:rsid w:val="002D30C2"/>
    <w:rsid w:val="002D4DAC"/>
    <w:rsid w:val="002D57F3"/>
    <w:rsid w:val="002D5864"/>
    <w:rsid w:val="002D6413"/>
    <w:rsid w:val="002D691F"/>
    <w:rsid w:val="002E02C2"/>
    <w:rsid w:val="002E0BC1"/>
    <w:rsid w:val="002E0D90"/>
    <w:rsid w:val="002E20E4"/>
    <w:rsid w:val="002E2189"/>
    <w:rsid w:val="002E3760"/>
    <w:rsid w:val="002E455C"/>
    <w:rsid w:val="002E4BB4"/>
    <w:rsid w:val="002E4DAF"/>
    <w:rsid w:val="002E5D53"/>
    <w:rsid w:val="002F08CA"/>
    <w:rsid w:val="002F2059"/>
    <w:rsid w:val="002F3441"/>
    <w:rsid w:val="002F413D"/>
    <w:rsid w:val="002F7365"/>
    <w:rsid w:val="002F7A43"/>
    <w:rsid w:val="00301991"/>
    <w:rsid w:val="00303488"/>
    <w:rsid w:val="003037C3"/>
    <w:rsid w:val="00304580"/>
    <w:rsid w:val="00304E2F"/>
    <w:rsid w:val="003064BA"/>
    <w:rsid w:val="003064C8"/>
    <w:rsid w:val="003143A1"/>
    <w:rsid w:val="003151FB"/>
    <w:rsid w:val="00316648"/>
    <w:rsid w:val="00316A87"/>
    <w:rsid w:val="00317D0B"/>
    <w:rsid w:val="003219E9"/>
    <w:rsid w:val="00321F66"/>
    <w:rsid w:val="00324444"/>
    <w:rsid w:val="003318A2"/>
    <w:rsid w:val="00332011"/>
    <w:rsid w:val="003327D3"/>
    <w:rsid w:val="00334ED4"/>
    <w:rsid w:val="00335514"/>
    <w:rsid w:val="00335EA9"/>
    <w:rsid w:val="00336306"/>
    <w:rsid w:val="00337086"/>
    <w:rsid w:val="00337AEA"/>
    <w:rsid w:val="0034074A"/>
    <w:rsid w:val="00341CB6"/>
    <w:rsid w:val="003424E4"/>
    <w:rsid w:val="0034349F"/>
    <w:rsid w:val="00344111"/>
    <w:rsid w:val="00344F59"/>
    <w:rsid w:val="00345341"/>
    <w:rsid w:val="00346BAA"/>
    <w:rsid w:val="00347567"/>
    <w:rsid w:val="003476F3"/>
    <w:rsid w:val="0034798A"/>
    <w:rsid w:val="00350058"/>
    <w:rsid w:val="003500CE"/>
    <w:rsid w:val="00351AD2"/>
    <w:rsid w:val="003529E7"/>
    <w:rsid w:val="00353D1F"/>
    <w:rsid w:val="00355218"/>
    <w:rsid w:val="003560B6"/>
    <w:rsid w:val="00357362"/>
    <w:rsid w:val="003619C9"/>
    <w:rsid w:val="00361A13"/>
    <w:rsid w:val="00361EEE"/>
    <w:rsid w:val="003627BE"/>
    <w:rsid w:val="003636F6"/>
    <w:rsid w:val="00363CCC"/>
    <w:rsid w:val="003641B7"/>
    <w:rsid w:val="0036439B"/>
    <w:rsid w:val="0036448B"/>
    <w:rsid w:val="0036498C"/>
    <w:rsid w:val="00364C7E"/>
    <w:rsid w:val="003659EC"/>
    <w:rsid w:val="00365F70"/>
    <w:rsid w:val="00367148"/>
    <w:rsid w:val="0036729A"/>
    <w:rsid w:val="003675CB"/>
    <w:rsid w:val="003709F4"/>
    <w:rsid w:val="00375D22"/>
    <w:rsid w:val="00375E90"/>
    <w:rsid w:val="00377614"/>
    <w:rsid w:val="00377B80"/>
    <w:rsid w:val="003816F6"/>
    <w:rsid w:val="00381F8C"/>
    <w:rsid w:val="003830A4"/>
    <w:rsid w:val="00383947"/>
    <w:rsid w:val="003840E0"/>
    <w:rsid w:val="00384457"/>
    <w:rsid w:val="00385190"/>
    <w:rsid w:val="00385A63"/>
    <w:rsid w:val="00391DE9"/>
    <w:rsid w:val="00391E27"/>
    <w:rsid w:val="0039241F"/>
    <w:rsid w:val="003929F8"/>
    <w:rsid w:val="00392D3A"/>
    <w:rsid w:val="00393BBC"/>
    <w:rsid w:val="00394E53"/>
    <w:rsid w:val="00395363"/>
    <w:rsid w:val="0039569A"/>
    <w:rsid w:val="00395F4B"/>
    <w:rsid w:val="0039684D"/>
    <w:rsid w:val="0039706F"/>
    <w:rsid w:val="0039768A"/>
    <w:rsid w:val="003A168A"/>
    <w:rsid w:val="003A362E"/>
    <w:rsid w:val="003A5117"/>
    <w:rsid w:val="003A5904"/>
    <w:rsid w:val="003A7D1E"/>
    <w:rsid w:val="003B10B8"/>
    <w:rsid w:val="003B280F"/>
    <w:rsid w:val="003B3249"/>
    <w:rsid w:val="003B32CB"/>
    <w:rsid w:val="003B5489"/>
    <w:rsid w:val="003B5ABE"/>
    <w:rsid w:val="003B62D4"/>
    <w:rsid w:val="003B64B5"/>
    <w:rsid w:val="003B753F"/>
    <w:rsid w:val="003C215C"/>
    <w:rsid w:val="003C2559"/>
    <w:rsid w:val="003C2801"/>
    <w:rsid w:val="003C29D4"/>
    <w:rsid w:val="003C30C7"/>
    <w:rsid w:val="003C45BA"/>
    <w:rsid w:val="003C59BF"/>
    <w:rsid w:val="003C67B5"/>
    <w:rsid w:val="003D0421"/>
    <w:rsid w:val="003D0551"/>
    <w:rsid w:val="003D0903"/>
    <w:rsid w:val="003D0BF2"/>
    <w:rsid w:val="003D22A5"/>
    <w:rsid w:val="003D34CD"/>
    <w:rsid w:val="003D3B4E"/>
    <w:rsid w:val="003D3E27"/>
    <w:rsid w:val="003D57DA"/>
    <w:rsid w:val="003D7D50"/>
    <w:rsid w:val="003E011A"/>
    <w:rsid w:val="003E1BBF"/>
    <w:rsid w:val="003E36C4"/>
    <w:rsid w:val="003E38AC"/>
    <w:rsid w:val="003E4789"/>
    <w:rsid w:val="003E4CD5"/>
    <w:rsid w:val="003E5391"/>
    <w:rsid w:val="003E5498"/>
    <w:rsid w:val="003E6CF8"/>
    <w:rsid w:val="003E6DDD"/>
    <w:rsid w:val="003E7F7C"/>
    <w:rsid w:val="003F0BE7"/>
    <w:rsid w:val="003F1C00"/>
    <w:rsid w:val="003F2087"/>
    <w:rsid w:val="003F23A4"/>
    <w:rsid w:val="003F2E64"/>
    <w:rsid w:val="003F3EAB"/>
    <w:rsid w:val="003F489F"/>
    <w:rsid w:val="003F6655"/>
    <w:rsid w:val="003F7212"/>
    <w:rsid w:val="00402EC2"/>
    <w:rsid w:val="004036A4"/>
    <w:rsid w:val="004047D4"/>
    <w:rsid w:val="00404BE4"/>
    <w:rsid w:val="00404C3C"/>
    <w:rsid w:val="00406EC5"/>
    <w:rsid w:val="004078F2"/>
    <w:rsid w:val="00407B16"/>
    <w:rsid w:val="004101A9"/>
    <w:rsid w:val="00410E83"/>
    <w:rsid w:val="004113DA"/>
    <w:rsid w:val="00411707"/>
    <w:rsid w:val="00415BCE"/>
    <w:rsid w:val="00416898"/>
    <w:rsid w:val="00420F73"/>
    <w:rsid w:val="00424412"/>
    <w:rsid w:val="00424851"/>
    <w:rsid w:val="0042502A"/>
    <w:rsid w:val="00431252"/>
    <w:rsid w:val="004313F2"/>
    <w:rsid w:val="0043147A"/>
    <w:rsid w:val="00436BF9"/>
    <w:rsid w:val="004378CB"/>
    <w:rsid w:val="00437A1D"/>
    <w:rsid w:val="00443489"/>
    <w:rsid w:val="00444097"/>
    <w:rsid w:val="00444244"/>
    <w:rsid w:val="00450FAC"/>
    <w:rsid w:val="00451368"/>
    <w:rsid w:val="00454BB4"/>
    <w:rsid w:val="00455C80"/>
    <w:rsid w:val="00457C0C"/>
    <w:rsid w:val="00461792"/>
    <w:rsid w:val="004628C1"/>
    <w:rsid w:val="00462F11"/>
    <w:rsid w:val="00464530"/>
    <w:rsid w:val="0046715B"/>
    <w:rsid w:val="00470930"/>
    <w:rsid w:val="00470C35"/>
    <w:rsid w:val="0047235F"/>
    <w:rsid w:val="004724EC"/>
    <w:rsid w:val="00472706"/>
    <w:rsid w:val="0047464D"/>
    <w:rsid w:val="0047551D"/>
    <w:rsid w:val="004756F3"/>
    <w:rsid w:val="00476A53"/>
    <w:rsid w:val="00476D47"/>
    <w:rsid w:val="0047796C"/>
    <w:rsid w:val="004808D0"/>
    <w:rsid w:val="00482098"/>
    <w:rsid w:val="004832A5"/>
    <w:rsid w:val="00483E56"/>
    <w:rsid w:val="004855C0"/>
    <w:rsid w:val="00485C21"/>
    <w:rsid w:val="00486A30"/>
    <w:rsid w:val="00487FB5"/>
    <w:rsid w:val="004916CA"/>
    <w:rsid w:val="00491A1E"/>
    <w:rsid w:val="00491E21"/>
    <w:rsid w:val="00492358"/>
    <w:rsid w:val="00493F1B"/>
    <w:rsid w:val="004950DE"/>
    <w:rsid w:val="004953E2"/>
    <w:rsid w:val="004956D9"/>
    <w:rsid w:val="00495969"/>
    <w:rsid w:val="00495ADC"/>
    <w:rsid w:val="00495F50"/>
    <w:rsid w:val="00496C69"/>
    <w:rsid w:val="00496CF0"/>
    <w:rsid w:val="004A0E24"/>
    <w:rsid w:val="004A111C"/>
    <w:rsid w:val="004A196C"/>
    <w:rsid w:val="004A1BAD"/>
    <w:rsid w:val="004A2FB8"/>
    <w:rsid w:val="004A5A86"/>
    <w:rsid w:val="004A63BB"/>
    <w:rsid w:val="004A6B7B"/>
    <w:rsid w:val="004B034C"/>
    <w:rsid w:val="004B1854"/>
    <w:rsid w:val="004B3D6A"/>
    <w:rsid w:val="004B4A52"/>
    <w:rsid w:val="004B4BAF"/>
    <w:rsid w:val="004B4F0F"/>
    <w:rsid w:val="004B51F6"/>
    <w:rsid w:val="004B5E85"/>
    <w:rsid w:val="004B6110"/>
    <w:rsid w:val="004B76A9"/>
    <w:rsid w:val="004B7F32"/>
    <w:rsid w:val="004C1B43"/>
    <w:rsid w:val="004C3509"/>
    <w:rsid w:val="004D2F60"/>
    <w:rsid w:val="004D4584"/>
    <w:rsid w:val="004D4E29"/>
    <w:rsid w:val="004D4FB1"/>
    <w:rsid w:val="004D7C59"/>
    <w:rsid w:val="004D7EAF"/>
    <w:rsid w:val="004E0504"/>
    <w:rsid w:val="004E05C1"/>
    <w:rsid w:val="004E06C5"/>
    <w:rsid w:val="004E0E33"/>
    <w:rsid w:val="004E17F1"/>
    <w:rsid w:val="004E3527"/>
    <w:rsid w:val="004E41C7"/>
    <w:rsid w:val="004E7887"/>
    <w:rsid w:val="004F0E49"/>
    <w:rsid w:val="004F1CB2"/>
    <w:rsid w:val="004F254B"/>
    <w:rsid w:val="004F473D"/>
    <w:rsid w:val="004F5073"/>
    <w:rsid w:val="004F5EAC"/>
    <w:rsid w:val="004F6376"/>
    <w:rsid w:val="004F648C"/>
    <w:rsid w:val="004F7BA2"/>
    <w:rsid w:val="004F7D01"/>
    <w:rsid w:val="00501A5A"/>
    <w:rsid w:val="00502737"/>
    <w:rsid w:val="00503E85"/>
    <w:rsid w:val="00504A56"/>
    <w:rsid w:val="00506EA1"/>
    <w:rsid w:val="0051042A"/>
    <w:rsid w:val="00510FE5"/>
    <w:rsid w:val="00515AD0"/>
    <w:rsid w:val="005161ED"/>
    <w:rsid w:val="00520012"/>
    <w:rsid w:val="005208F2"/>
    <w:rsid w:val="00523EE4"/>
    <w:rsid w:val="005245D3"/>
    <w:rsid w:val="00524C36"/>
    <w:rsid w:val="0052505C"/>
    <w:rsid w:val="00525760"/>
    <w:rsid w:val="005269E7"/>
    <w:rsid w:val="00526CFA"/>
    <w:rsid w:val="0052751F"/>
    <w:rsid w:val="005276FA"/>
    <w:rsid w:val="00527E80"/>
    <w:rsid w:val="00530660"/>
    <w:rsid w:val="0053092F"/>
    <w:rsid w:val="00532DB3"/>
    <w:rsid w:val="005353BC"/>
    <w:rsid w:val="005356B5"/>
    <w:rsid w:val="0053583A"/>
    <w:rsid w:val="00536AB9"/>
    <w:rsid w:val="00540203"/>
    <w:rsid w:val="0054450A"/>
    <w:rsid w:val="00544512"/>
    <w:rsid w:val="0054607F"/>
    <w:rsid w:val="00546D77"/>
    <w:rsid w:val="00547D0C"/>
    <w:rsid w:val="005501C8"/>
    <w:rsid w:val="00551595"/>
    <w:rsid w:val="00551850"/>
    <w:rsid w:val="0055293C"/>
    <w:rsid w:val="00554A0A"/>
    <w:rsid w:val="00554AAC"/>
    <w:rsid w:val="00554C2E"/>
    <w:rsid w:val="00556404"/>
    <w:rsid w:val="005579D0"/>
    <w:rsid w:val="00560440"/>
    <w:rsid w:val="005611A5"/>
    <w:rsid w:val="00561CE8"/>
    <w:rsid w:val="0056200B"/>
    <w:rsid w:val="005630C1"/>
    <w:rsid w:val="005631E4"/>
    <w:rsid w:val="00563DB1"/>
    <w:rsid w:val="00564418"/>
    <w:rsid w:val="0056454B"/>
    <w:rsid w:val="00565A06"/>
    <w:rsid w:val="00566156"/>
    <w:rsid w:val="00567AE4"/>
    <w:rsid w:val="0057181A"/>
    <w:rsid w:val="00571FC2"/>
    <w:rsid w:val="00572FA7"/>
    <w:rsid w:val="00574EE9"/>
    <w:rsid w:val="0057678E"/>
    <w:rsid w:val="00581BC3"/>
    <w:rsid w:val="00581E88"/>
    <w:rsid w:val="00581E9A"/>
    <w:rsid w:val="005839E1"/>
    <w:rsid w:val="00583EAB"/>
    <w:rsid w:val="00584A55"/>
    <w:rsid w:val="005852EE"/>
    <w:rsid w:val="005855B4"/>
    <w:rsid w:val="00585636"/>
    <w:rsid w:val="00586E3D"/>
    <w:rsid w:val="00587DE6"/>
    <w:rsid w:val="00590CF7"/>
    <w:rsid w:val="00590EFB"/>
    <w:rsid w:val="005926F7"/>
    <w:rsid w:val="00593957"/>
    <w:rsid w:val="00593972"/>
    <w:rsid w:val="00594C83"/>
    <w:rsid w:val="00595A89"/>
    <w:rsid w:val="0059685A"/>
    <w:rsid w:val="005973AE"/>
    <w:rsid w:val="005A151F"/>
    <w:rsid w:val="005A1B50"/>
    <w:rsid w:val="005A1CC9"/>
    <w:rsid w:val="005A20B7"/>
    <w:rsid w:val="005A2BB3"/>
    <w:rsid w:val="005A2D35"/>
    <w:rsid w:val="005A3CEB"/>
    <w:rsid w:val="005A3E73"/>
    <w:rsid w:val="005A4377"/>
    <w:rsid w:val="005A438F"/>
    <w:rsid w:val="005A73DC"/>
    <w:rsid w:val="005A7699"/>
    <w:rsid w:val="005B00B7"/>
    <w:rsid w:val="005B1176"/>
    <w:rsid w:val="005B15C2"/>
    <w:rsid w:val="005B1EB8"/>
    <w:rsid w:val="005B23E1"/>
    <w:rsid w:val="005B2BBE"/>
    <w:rsid w:val="005B3467"/>
    <w:rsid w:val="005B38E8"/>
    <w:rsid w:val="005B5A1D"/>
    <w:rsid w:val="005B65E1"/>
    <w:rsid w:val="005B6EEE"/>
    <w:rsid w:val="005B6F09"/>
    <w:rsid w:val="005C01ED"/>
    <w:rsid w:val="005C172A"/>
    <w:rsid w:val="005C1CE3"/>
    <w:rsid w:val="005C1FBE"/>
    <w:rsid w:val="005C5B1E"/>
    <w:rsid w:val="005C5EC3"/>
    <w:rsid w:val="005C7F33"/>
    <w:rsid w:val="005D0123"/>
    <w:rsid w:val="005D078C"/>
    <w:rsid w:val="005D1222"/>
    <w:rsid w:val="005D2751"/>
    <w:rsid w:val="005D2D7D"/>
    <w:rsid w:val="005D385E"/>
    <w:rsid w:val="005D40D5"/>
    <w:rsid w:val="005D4775"/>
    <w:rsid w:val="005D5F8C"/>
    <w:rsid w:val="005D6546"/>
    <w:rsid w:val="005E07DE"/>
    <w:rsid w:val="005E0CB2"/>
    <w:rsid w:val="005E15EC"/>
    <w:rsid w:val="005E17F8"/>
    <w:rsid w:val="005E197A"/>
    <w:rsid w:val="005E4762"/>
    <w:rsid w:val="005E48E1"/>
    <w:rsid w:val="005E4FF4"/>
    <w:rsid w:val="005E5A94"/>
    <w:rsid w:val="005E5D25"/>
    <w:rsid w:val="005E788D"/>
    <w:rsid w:val="005E7DB3"/>
    <w:rsid w:val="005F114C"/>
    <w:rsid w:val="005F253D"/>
    <w:rsid w:val="005F2EE4"/>
    <w:rsid w:val="005F410E"/>
    <w:rsid w:val="005F5EC6"/>
    <w:rsid w:val="005F7073"/>
    <w:rsid w:val="00601288"/>
    <w:rsid w:val="006028CE"/>
    <w:rsid w:val="006036B0"/>
    <w:rsid w:val="00604029"/>
    <w:rsid w:val="006051E2"/>
    <w:rsid w:val="00605BD1"/>
    <w:rsid w:val="006073F3"/>
    <w:rsid w:val="00607AAB"/>
    <w:rsid w:val="00610D49"/>
    <w:rsid w:val="00611290"/>
    <w:rsid w:val="00611845"/>
    <w:rsid w:val="00614629"/>
    <w:rsid w:val="00615097"/>
    <w:rsid w:val="006160C7"/>
    <w:rsid w:val="00616BA4"/>
    <w:rsid w:val="00620B80"/>
    <w:rsid w:val="00622D99"/>
    <w:rsid w:val="00624B26"/>
    <w:rsid w:val="00624C19"/>
    <w:rsid w:val="0062714B"/>
    <w:rsid w:val="006272D6"/>
    <w:rsid w:val="00627BA9"/>
    <w:rsid w:val="00630D68"/>
    <w:rsid w:val="00630ED2"/>
    <w:rsid w:val="00631E80"/>
    <w:rsid w:val="00632C52"/>
    <w:rsid w:val="00633A65"/>
    <w:rsid w:val="00633ADE"/>
    <w:rsid w:val="00633F80"/>
    <w:rsid w:val="00636EC4"/>
    <w:rsid w:val="00637188"/>
    <w:rsid w:val="00640BC8"/>
    <w:rsid w:val="00641533"/>
    <w:rsid w:val="006420CF"/>
    <w:rsid w:val="006423CF"/>
    <w:rsid w:val="00643C1C"/>
    <w:rsid w:val="006469DC"/>
    <w:rsid w:val="00647585"/>
    <w:rsid w:val="006476DF"/>
    <w:rsid w:val="006504F1"/>
    <w:rsid w:val="006508C1"/>
    <w:rsid w:val="00652C85"/>
    <w:rsid w:val="00653881"/>
    <w:rsid w:val="006554C4"/>
    <w:rsid w:val="00656205"/>
    <w:rsid w:val="006578CB"/>
    <w:rsid w:val="00657945"/>
    <w:rsid w:val="006579C0"/>
    <w:rsid w:val="00657AC1"/>
    <w:rsid w:val="0066076D"/>
    <w:rsid w:val="00661AA0"/>
    <w:rsid w:val="00661D36"/>
    <w:rsid w:val="0066293C"/>
    <w:rsid w:val="00663AD0"/>
    <w:rsid w:val="00663AF8"/>
    <w:rsid w:val="00664C54"/>
    <w:rsid w:val="00665104"/>
    <w:rsid w:val="00666194"/>
    <w:rsid w:val="00667291"/>
    <w:rsid w:val="006672DD"/>
    <w:rsid w:val="00667500"/>
    <w:rsid w:val="00667D08"/>
    <w:rsid w:val="0067292F"/>
    <w:rsid w:val="006736ED"/>
    <w:rsid w:val="006737E5"/>
    <w:rsid w:val="00673D95"/>
    <w:rsid w:val="00673ECB"/>
    <w:rsid w:val="00674DA5"/>
    <w:rsid w:val="006754AC"/>
    <w:rsid w:val="00675C2D"/>
    <w:rsid w:val="00677976"/>
    <w:rsid w:val="00680157"/>
    <w:rsid w:val="00681421"/>
    <w:rsid w:val="00681A1E"/>
    <w:rsid w:val="00683F15"/>
    <w:rsid w:val="00684BD7"/>
    <w:rsid w:val="006854D0"/>
    <w:rsid w:val="006871EC"/>
    <w:rsid w:val="0068776F"/>
    <w:rsid w:val="006955E2"/>
    <w:rsid w:val="00696722"/>
    <w:rsid w:val="00696892"/>
    <w:rsid w:val="006979BF"/>
    <w:rsid w:val="00697DA3"/>
    <w:rsid w:val="006A0D72"/>
    <w:rsid w:val="006A12EA"/>
    <w:rsid w:val="006A37B1"/>
    <w:rsid w:val="006A3872"/>
    <w:rsid w:val="006A3C26"/>
    <w:rsid w:val="006A40CB"/>
    <w:rsid w:val="006A5EAE"/>
    <w:rsid w:val="006A6D91"/>
    <w:rsid w:val="006A7176"/>
    <w:rsid w:val="006A7870"/>
    <w:rsid w:val="006B091F"/>
    <w:rsid w:val="006B1C6C"/>
    <w:rsid w:val="006B26D7"/>
    <w:rsid w:val="006B3321"/>
    <w:rsid w:val="006B6231"/>
    <w:rsid w:val="006C0BB1"/>
    <w:rsid w:val="006C1889"/>
    <w:rsid w:val="006C1C55"/>
    <w:rsid w:val="006C295B"/>
    <w:rsid w:val="006C3416"/>
    <w:rsid w:val="006C455E"/>
    <w:rsid w:val="006C5407"/>
    <w:rsid w:val="006C6D3D"/>
    <w:rsid w:val="006D02BD"/>
    <w:rsid w:val="006D14F6"/>
    <w:rsid w:val="006D1F8E"/>
    <w:rsid w:val="006D483E"/>
    <w:rsid w:val="006D4EF8"/>
    <w:rsid w:val="006D7BBE"/>
    <w:rsid w:val="006E0F45"/>
    <w:rsid w:val="006E24A3"/>
    <w:rsid w:val="006E28DE"/>
    <w:rsid w:val="006E375E"/>
    <w:rsid w:val="006E3784"/>
    <w:rsid w:val="006E3B0A"/>
    <w:rsid w:val="006E404C"/>
    <w:rsid w:val="006E6649"/>
    <w:rsid w:val="006E6CED"/>
    <w:rsid w:val="006F005C"/>
    <w:rsid w:val="006F006B"/>
    <w:rsid w:val="006F07E9"/>
    <w:rsid w:val="006F0A27"/>
    <w:rsid w:val="006F11D0"/>
    <w:rsid w:val="006F2883"/>
    <w:rsid w:val="006F312D"/>
    <w:rsid w:val="006F43B7"/>
    <w:rsid w:val="006F48DF"/>
    <w:rsid w:val="006F4E6F"/>
    <w:rsid w:val="006F646F"/>
    <w:rsid w:val="006F6ACF"/>
    <w:rsid w:val="006F7A85"/>
    <w:rsid w:val="007005A2"/>
    <w:rsid w:val="00700859"/>
    <w:rsid w:val="0070135D"/>
    <w:rsid w:val="007025BD"/>
    <w:rsid w:val="00702777"/>
    <w:rsid w:val="00702962"/>
    <w:rsid w:val="00703DD0"/>
    <w:rsid w:val="00704522"/>
    <w:rsid w:val="00705E98"/>
    <w:rsid w:val="00705F06"/>
    <w:rsid w:val="00706697"/>
    <w:rsid w:val="00706C40"/>
    <w:rsid w:val="0070757D"/>
    <w:rsid w:val="007102F7"/>
    <w:rsid w:val="00710BDE"/>
    <w:rsid w:val="00712F40"/>
    <w:rsid w:val="00714195"/>
    <w:rsid w:val="0071447A"/>
    <w:rsid w:val="00714735"/>
    <w:rsid w:val="00717305"/>
    <w:rsid w:val="00720231"/>
    <w:rsid w:val="0072401D"/>
    <w:rsid w:val="00724172"/>
    <w:rsid w:val="00724AD4"/>
    <w:rsid w:val="00725967"/>
    <w:rsid w:val="00725C7D"/>
    <w:rsid w:val="00726E38"/>
    <w:rsid w:val="00727087"/>
    <w:rsid w:val="00727501"/>
    <w:rsid w:val="00727E20"/>
    <w:rsid w:val="0073164D"/>
    <w:rsid w:val="00732683"/>
    <w:rsid w:val="00733563"/>
    <w:rsid w:val="007347B3"/>
    <w:rsid w:val="00734FB5"/>
    <w:rsid w:val="00736589"/>
    <w:rsid w:val="00736B9B"/>
    <w:rsid w:val="00736FA3"/>
    <w:rsid w:val="007373C8"/>
    <w:rsid w:val="0073788E"/>
    <w:rsid w:val="007378BE"/>
    <w:rsid w:val="00737904"/>
    <w:rsid w:val="00740C84"/>
    <w:rsid w:val="00742712"/>
    <w:rsid w:val="00744A16"/>
    <w:rsid w:val="00745419"/>
    <w:rsid w:val="00745AD3"/>
    <w:rsid w:val="007468FE"/>
    <w:rsid w:val="00746B0D"/>
    <w:rsid w:val="00746B11"/>
    <w:rsid w:val="00746F17"/>
    <w:rsid w:val="007515DD"/>
    <w:rsid w:val="00751737"/>
    <w:rsid w:val="00752A48"/>
    <w:rsid w:val="0075333B"/>
    <w:rsid w:val="00753699"/>
    <w:rsid w:val="007547CC"/>
    <w:rsid w:val="00754FB2"/>
    <w:rsid w:val="00755FE5"/>
    <w:rsid w:val="007579C8"/>
    <w:rsid w:val="00760675"/>
    <w:rsid w:val="00760D47"/>
    <w:rsid w:val="0076182C"/>
    <w:rsid w:val="00761925"/>
    <w:rsid w:val="00763275"/>
    <w:rsid w:val="007636E5"/>
    <w:rsid w:val="0076385E"/>
    <w:rsid w:val="007656E0"/>
    <w:rsid w:val="007663DB"/>
    <w:rsid w:val="0076656D"/>
    <w:rsid w:val="007670AC"/>
    <w:rsid w:val="00771215"/>
    <w:rsid w:val="00773229"/>
    <w:rsid w:val="007763E4"/>
    <w:rsid w:val="00780684"/>
    <w:rsid w:val="00781584"/>
    <w:rsid w:val="00787B17"/>
    <w:rsid w:val="00790A0D"/>
    <w:rsid w:val="007916AB"/>
    <w:rsid w:val="007917C5"/>
    <w:rsid w:val="00791F6A"/>
    <w:rsid w:val="00794B2D"/>
    <w:rsid w:val="00794CCC"/>
    <w:rsid w:val="007A09F4"/>
    <w:rsid w:val="007A351D"/>
    <w:rsid w:val="007A6236"/>
    <w:rsid w:val="007A6C4A"/>
    <w:rsid w:val="007A778A"/>
    <w:rsid w:val="007A787D"/>
    <w:rsid w:val="007B0BA3"/>
    <w:rsid w:val="007B130B"/>
    <w:rsid w:val="007B222D"/>
    <w:rsid w:val="007B2C79"/>
    <w:rsid w:val="007B50DB"/>
    <w:rsid w:val="007B5B44"/>
    <w:rsid w:val="007B6145"/>
    <w:rsid w:val="007B69F3"/>
    <w:rsid w:val="007B6CEF"/>
    <w:rsid w:val="007B7EA0"/>
    <w:rsid w:val="007B7FAC"/>
    <w:rsid w:val="007C0182"/>
    <w:rsid w:val="007C28B0"/>
    <w:rsid w:val="007C4A32"/>
    <w:rsid w:val="007C6027"/>
    <w:rsid w:val="007C6C01"/>
    <w:rsid w:val="007D122F"/>
    <w:rsid w:val="007D12A8"/>
    <w:rsid w:val="007D14CF"/>
    <w:rsid w:val="007D39FA"/>
    <w:rsid w:val="007D3F10"/>
    <w:rsid w:val="007D4ADC"/>
    <w:rsid w:val="007D5B3C"/>
    <w:rsid w:val="007D64EC"/>
    <w:rsid w:val="007E3ABC"/>
    <w:rsid w:val="007E46F0"/>
    <w:rsid w:val="007E7BAF"/>
    <w:rsid w:val="007E7CF2"/>
    <w:rsid w:val="007F25BE"/>
    <w:rsid w:val="007F32C1"/>
    <w:rsid w:val="007F3312"/>
    <w:rsid w:val="007F4592"/>
    <w:rsid w:val="007F5E12"/>
    <w:rsid w:val="007F61AB"/>
    <w:rsid w:val="007F658F"/>
    <w:rsid w:val="007F694D"/>
    <w:rsid w:val="00800227"/>
    <w:rsid w:val="008016B9"/>
    <w:rsid w:val="00801780"/>
    <w:rsid w:val="00802303"/>
    <w:rsid w:val="00803374"/>
    <w:rsid w:val="008061A4"/>
    <w:rsid w:val="008106D9"/>
    <w:rsid w:val="00810DA5"/>
    <w:rsid w:val="008114FA"/>
    <w:rsid w:val="00811A27"/>
    <w:rsid w:val="0081228E"/>
    <w:rsid w:val="00812EE4"/>
    <w:rsid w:val="00813D79"/>
    <w:rsid w:val="00814833"/>
    <w:rsid w:val="00816BB7"/>
    <w:rsid w:val="00817E3E"/>
    <w:rsid w:val="00817ECE"/>
    <w:rsid w:val="00820490"/>
    <w:rsid w:val="0082086F"/>
    <w:rsid w:val="0082122B"/>
    <w:rsid w:val="008233F3"/>
    <w:rsid w:val="00823858"/>
    <w:rsid w:val="00823E2D"/>
    <w:rsid w:val="008248A5"/>
    <w:rsid w:val="00826DB3"/>
    <w:rsid w:val="00827EC4"/>
    <w:rsid w:val="008301C8"/>
    <w:rsid w:val="00831CE0"/>
    <w:rsid w:val="008332A2"/>
    <w:rsid w:val="00833465"/>
    <w:rsid w:val="00833E7F"/>
    <w:rsid w:val="008341EC"/>
    <w:rsid w:val="00834E73"/>
    <w:rsid w:val="00836207"/>
    <w:rsid w:val="008365D8"/>
    <w:rsid w:val="00837ABB"/>
    <w:rsid w:val="00837F11"/>
    <w:rsid w:val="00840E69"/>
    <w:rsid w:val="00841B92"/>
    <w:rsid w:val="0084216D"/>
    <w:rsid w:val="00843A18"/>
    <w:rsid w:val="00844D39"/>
    <w:rsid w:val="0084682D"/>
    <w:rsid w:val="00846CB2"/>
    <w:rsid w:val="008500FB"/>
    <w:rsid w:val="008501E6"/>
    <w:rsid w:val="008513E9"/>
    <w:rsid w:val="00853317"/>
    <w:rsid w:val="008538C3"/>
    <w:rsid w:val="008552AE"/>
    <w:rsid w:val="008607C2"/>
    <w:rsid w:val="00861B0A"/>
    <w:rsid w:val="0086370B"/>
    <w:rsid w:val="00864FC3"/>
    <w:rsid w:val="00865FFA"/>
    <w:rsid w:val="00866861"/>
    <w:rsid w:val="00867DF6"/>
    <w:rsid w:val="00867E66"/>
    <w:rsid w:val="00867EE1"/>
    <w:rsid w:val="00870A06"/>
    <w:rsid w:val="00871685"/>
    <w:rsid w:val="00872987"/>
    <w:rsid w:val="008754AE"/>
    <w:rsid w:val="0087634D"/>
    <w:rsid w:val="00876694"/>
    <w:rsid w:val="008806DD"/>
    <w:rsid w:val="00880C10"/>
    <w:rsid w:val="00881A07"/>
    <w:rsid w:val="00884849"/>
    <w:rsid w:val="00887B70"/>
    <w:rsid w:val="00890177"/>
    <w:rsid w:val="00891D0D"/>
    <w:rsid w:val="0089254D"/>
    <w:rsid w:val="008927B3"/>
    <w:rsid w:val="008942B2"/>
    <w:rsid w:val="00894D5D"/>
    <w:rsid w:val="00894FC0"/>
    <w:rsid w:val="00896279"/>
    <w:rsid w:val="008977A5"/>
    <w:rsid w:val="008978BF"/>
    <w:rsid w:val="00897E8C"/>
    <w:rsid w:val="008A016B"/>
    <w:rsid w:val="008A0A46"/>
    <w:rsid w:val="008A1F6D"/>
    <w:rsid w:val="008A6A01"/>
    <w:rsid w:val="008A79F1"/>
    <w:rsid w:val="008A7BF3"/>
    <w:rsid w:val="008B11A7"/>
    <w:rsid w:val="008B262E"/>
    <w:rsid w:val="008B32C7"/>
    <w:rsid w:val="008B3507"/>
    <w:rsid w:val="008B3B08"/>
    <w:rsid w:val="008B4529"/>
    <w:rsid w:val="008B5B13"/>
    <w:rsid w:val="008B5FE1"/>
    <w:rsid w:val="008B6A8D"/>
    <w:rsid w:val="008B6CE2"/>
    <w:rsid w:val="008B738B"/>
    <w:rsid w:val="008B788C"/>
    <w:rsid w:val="008C162F"/>
    <w:rsid w:val="008C24BB"/>
    <w:rsid w:val="008C25CB"/>
    <w:rsid w:val="008C590C"/>
    <w:rsid w:val="008C5CE9"/>
    <w:rsid w:val="008C625A"/>
    <w:rsid w:val="008C6413"/>
    <w:rsid w:val="008C6A3A"/>
    <w:rsid w:val="008C719A"/>
    <w:rsid w:val="008C74E2"/>
    <w:rsid w:val="008C761E"/>
    <w:rsid w:val="008D1195"/>
    <w:rsid w:val="008D21A7"/>
    <w:rsid w:val="008D22D0"/>
    <w:rsid w:val="008D231A"/>
    <w:rsid w:val="008D2D34"/>
    <w:rsid w:val="008D2F57"/>
    <w:rsid w:val="008D40D2"/>
    <w:rsid w:val="008D5A69"/>
    <w:rsid w:val="008D5CE9"/>
    <w:rsid w:val="008D634A"/>
    <w:rsid w:val="008D6A93"/>
    <w:rsid w:val="008E0CDE"/>
    <w:rsid w:val="008E2A28"/>
    <w:rsid w:val="008E2D82"/>
    <w:rsid w:val="008E3018"/>
    <w:rsid w:val="008E4880"/>
    <w:rsid w:val="008E4DF0"/>
    <w:rsid w:val="008E56F1"/>
    <w:rsid w:val="008E5A7D"/>
    <w:rsid w:val="008E5C12"/>
    <w:rsid w:val="008E5CB9"/>
    <w:rsid w:val="008E5E16"/>
    <w:rsid w:val="008E6390"/>
    <w:rsid w:val="008E6AAC"/>
    <w:rsid w:val="008E6F95"/>
    <w:rsid w:val="008E7077"/>
    <w:rsid w:val="008E7DB7"/>
    <w:rsid w:val="008F078C"/>
    <w:rsid w:val="008F0D3B"/>
    <w:rsid w:val="008F15BF"/>
    <w:rsid w:val="008F2286"/>
    <w:rsid w:val="008F495D"/>
    <w:rsid w:val="008F52B4"/>
    <w:rsid w:val="008F5A7F"/>
    <w:rsid w:val="008F6DDE"/>
    <w:rsid w:val="008F70C7"/>
    <w:rsid w:val="008F725B"/>
    <w:rsid w:val="008F7AFB"/>
    <w:rsid w:val="00901631"/>
    <w:rsid w:val="00902746"/>
    <w:rsid w:val="00905BA9"/>
    <w:rsid w:val="00905D71"/>
    <w:rsid w:val="0090710D"/>
    <w:rsid w:val="0091036D"/>
    <w:rsid w:val="00913570"/>
    <w:rsid w:val="009141D5"/>
    <w:rsid w:val="00915354"/>
    <w:rsid w:val="009166CA"/>
    <w:rsid w:val="00917195"/>
    <w:rsid w:val="00917929"/>
    <w:rsid w:val="00917DB1"/>
    <w:rsid w:val="009217B3"/>
    <w:rsid w:val="00922404"/>
    <w:rsid w:val="00922BD7"/>
    <w:rsid w:val="00924A76"/>
    <w:rsid w:val="00925D68"/>
    <w:rsid w:val="0092648E"/>
    <w:rsid w:val="009274BA"/>
    <w:rsid w:val="00927708"/>
    <w:rsid w:val="00927E1E"/>
    <w:rsid w:val="00930955"/>
    <w:rsid w:val="00931596"/>
    <w:rsid w:val="00932EFC"/>
    <w:rsid w:val="0093305A"/>
    <w:rsid w:val="009330EC"/>
    <w:rsid w:val="009331E3"/>
    <w:rsid w:val="00933484"/>
    <w:rsid w:val="00934CDB"/>
    <w:rsid w:val="00934E74"/>
    <w:rsid w:val="00934E7B"/>
    <w:rsid w:val="0093725C"/>
    <w:rsid w:val="009414A3"/>
    <w:rsid w:val="00942641"/>
    <w:rsid w:val="00942D09"/>
    <w:rsid w:val="009444A7"/>
    <w:rsid w:val="00944AE0"/>
    <w:rsid w:val="00944EA0"/>
    <w:rsid w:val="00944F3B"/>
    <w:rsid w:val="0094500A"/>
    <w:rsid w:val="00945D1F"/>
    <w:rsid w:val="0094708B"/>
    <w:rsid w:val="00947A08"/>
    <w:rsid w:val="00947DB6"/>
    <w:rsid w:val="00950339"/>
    <w:rsid w:val="00951528"/>
    <w:rsid w:val="00952864"/>
    <w:rsid w:val="00952E69"/>
    <w:rsid w:val="00953CE8"/>
    <w:rsid w:val="0095446F"/>
    <w:rsid w:val="0095473D"/>
    <w:rsid w:val="00955DB0"/>
    <w:rsid w:val="009603FD"/>
    <w:rsid w:val="00960D59"/>
    <w:rsid w:val="009616D7"/>
    <w:rsid w:val="009616DE"/>
    <w:rsid w:val="009619AE"/>
    <w:rsid w:val="009621BB"/>
    <w:rsid w:val="00962EEB"/>
    <w:rsid w:val="0096331C"/>
    <w:rsid w:val="009637BC"/>
    <w:rsid w:val="009641F8"/>
    <w:rsid w:val="00965BB2"/>
    <w:rsid w:val="00966547"/>
    <w:rsid w:val="009669E1"/>
    <w:rsid w:val="00966E2B"/>
    <w:rsid w:val="00970792"/>
    <w:rsid w:val="00970C99"/>
    <w:rsid w:val="00970CFD"/>
    <w:rsid w:val="00971A15"/>
    <w:rsid w:val="009721BE"/>
    <w:rsid w:val="00972249"/>
    <w:rsid w:val="00974347"/>
    <w:rsid w:val="00974E8E"/>
    <w:rsid w:val="009753FB"/>
    <w:rsid w:val="00975DFB"/>
    <w:rsid w:val="00976110"/>
    <w:rsid w:val="00980E7F"/>
    <w:rsid w:val="00981277"/>
    <w:rsid w:val="0098405D"/>
    <w:rsid w:val="009849CA"/>
    <w:rsid w:val="00984C5B"/>
    <w:rsid w:val="00985ABC"/>
    <w:rsid w:val="00985CFA"/>
    <w:rsid w:val="00990AF6"/>
    <w:rsid w:val="009913B1"/>
    <w:rsid w:val="00992E1B"/>
    <w:rsid w:val="00994FDA"/>
    <w:rsid w:val="00995A30"/>
    <w:rsid w:val="00995FA4"/>
    <w:rsid w:val="00995FFC"/>
    <w:rsid w:val="009A0FD3"/>
    <w:rsid w:val="009A1187"/>
    <w:rsid w:val="009A2B0B"/>
    <w:rsid w:val="009A3F0D"/>
    <w:rsid w:val="009A5308"/>
    <w:rsid w:val="009A6F9B"/>
    <w:rsid w:val="009A7FD8"/>
    <w:rsid w:val="009B259E"/>
    <w:rsid w:val="009B2CDD"/>
    <w:rsid w:val="009B2D9C"/>
    <w:rsid w:val="009B385F"/>
    <w:rsid w:val="009B4D93"/>
    <w:rsid w:val="009B5A6B"/>
    <w:rsid w:val="009B5F2D"/>
    <w:rsid w:val="009B6226"/>
    <w:rsid w:val="009B652A"/>
    <w:rsid w:val="009B68CA"/>
    <w:rsid w:val="009B6C03"/>
    <w:rsid w:val="009C2885"/>
    <w:rsid w:val="009C33FF"/>
    <w:rsid w:val="009C3918"/>
    <w:rsid w:val="009C39B4"/>
    <w:rsid w:val="009C3D72"/>
    <w:rsid w:val="009C40EF"/>
    <w:rsid w:val="009C410B"/>
    <w:rsid w:val="009C59B0"/>
    <w:rsid w:val="009C61B3"/>
    <w:rsid w:val="009C66F5"/>
    <w:rsid w:val="009C7519"/>
    <w:rsid w:val="009C7705"/>
    <w:rsid w:val="009C7D46"/>
    <w:rsid w:val="009D22AD"/>
    <w:rsid w:val="009D268E"/>
    <w:rsid w:val="009D2C46"/>
    <w:rsid w:val="009D3947"/>
    <w:rsid w:val="009D4F7E"/>
    <w:rsid w:val="009D59E8"/>
    <w:rsid w:val="009D6A08"/>
    <w:rsid w:val="009D6FBB"/>
    <w:rsid w:val="009D7F3A"/>
    <w:rsid w:val="009E08D5"/>
    <w:rsid w:val="009E1126"/>
    <w:rsid w:val="009E24A2"/>
    <w:rsid w:val="009E2564"/>
    <w:rsid w:val="009E2CA8"/>
    <w:rsid w:val="009E2E01"/>
    <w:rsid w:val="009E2FA9"/>
    <w:rsid w:val="009E3D63"/>
    <w:rsid w:val="009E4478"/>
    <w:rsid w:val="009E4D54"/>
    <w:rsid w:val="009E76CE"/>
    <w:rsid w:val="009F1332"/>
    <w:rsid w:val="009F2D41"/>
    <w:rsid w:val="009F4B9E"/>
    <w:rsid w:val="009F6118"/>
    <w:rsid w:val="009F6EDE"/>
    <w:rsid w:val="009F6EEF"/>
    <w:rsid w:val="009F7722"/>
    <w:rsid w:val="00A0057E"/>
    <w:rsid w:val="00A01C4C"/>
    <w:rsid w:val="00A02090"/>
    <w:rsid w:val="00A043D0"/>
    <w:rsid w:val="00A0492E"/>
    <w:rsid w:val="00A04DE7"/>
    <w:rsid w:val="00A04EC1"/>
    <w:rsid w:val="00A05177"/>
    <w:rsid w:val="00A06253"/>
    <w:rsid w:val="00A062E2"/>
    <w:rsid w:val="00A07561"/>
    <w:rsid w:val="00A078CA"/>
    <w:rsid w:val="00A104EF"/>
    <w:rsid w:val="00A10A22"/>
    <w:rsid w:val="00A10BB9"/>
    <w:rsid w:val="00A1498B"/>
    <w:rsid w:val="00A14C55"/>
    <w:rsid w:val="00A16423"/>
    <w:rsid w:val="00A1767D"/>
    <w:rsid w:val="00A17D44"/>
    <w:rsid w:val="00A20D94"/>
    <w:rsid w:val="00A211C2"/>
    <w:rsid w:val="00A23610"/>
    <w:rsid w:val="00A25AC5"/>
    <w:rsid w:val="00A278F7"/>
    <w:rsid w:val="00A307D5"/>
    <w:rsid w:val="00A308C3"/>
    <w:rsid w:val="00A308F0"/>
    <w:rsid w:val="00A30F66"/>
    <w:rsid w:val="00A32C80"/>
    <w:rsid w:val="00A3379A"/>
    <w:rsid w:val="00A33DC7"/>
    <w:rsid w:val="00A34136"/>
    <w:rsid w:val="00A344B7"/>
    <w:rsid w:val="00A354DE"/>
    <w:rsid w:val="00A35CDF"/>
    <w:rsid w:val="00A40274"/>
    <w:rsid w:val="00A409BA"/>
    <w:rsid w:val="00A41003"/>
    <w:rsid w:val="00A42D28"/>
    <w:rsid w:val="00A43EED"/>
    <w:rsid w:val="00A44EE5"/>
    <w:rsid w:val="00A45569"/>
    <w:rsid w:val="00A45667"/>
    <w:rsid w:val="00A46AE2"/>
    <w:rsid w:val="00A47987"/>
    <w:rsid w:val="00A47A8C"/>
    <w:rsid w:val="00A504C9"/>
    <w:rsid w:val="00A506B2"/>
    <w:rsid w:val="00A50EDE"/>
    <w:rsid w:val="00A51000"/>
    <w:rsid w:val="00A52147"/>
    <w:rsid w:val="00A52425"/>
    <w:rsid w:val="00A535FA"/>
    <w:rsid w:val="00A53C0E"/>
    <w:rsid w:val="00A568B2"/>
    <w:rsid w:val="00A575EC"/>
    <w:rsid w:val="00A57711"/>
    <w:rsid w:val="00A603BE"/>
    <w:rsid w:val="00A63885"/>
    <w:rsid w:val="00A63F90"/>
    <w:rsid w:val="00A66166"/>
    <w:rsid w:val="00A661DA"/>
    <w:rsid w:val="00A66C49"/>
    <w:rsid w:val="00A66EB1"/>
    <w:rsid w:val="00A6792A"/>
    <w:rsid w:val="00A7065D"/>
    <w:rsid w:val="00A70980"/>
    <w:rsid w:val="00A710F9"/>
    <w:rsid w:val="00A72501"/>
    <w:rsid w:val="00A73747"/>
    <w:rsid w:val="00A73C4A"/>
    <w:rsid w:val="00A74B21"/>
    <w:rsid w:val="00A75177"/>
    <w:rsid w:val="00A760D4"/>
    <w:rsid w:val="00A77458"/>
    <w:rsid w:val="00A80C34"/>
    <w:rsid w:val="00A814A5"/>
    <w:rsid w:val="00A81F3B"/>
    <w:rsid w:val="00A833EC"/>
    <w:rsid w:val="00A841B6"/>
    <w:rsid w:val="00A849B1"/>
    <w:rsid w:val="00A85171"/>
    <w:rsid w:val="00A85B37"/>
    <w:rsid w:val="00A85EE0"/>
    <w:rsid w:val="00A86E70"/>
    <w:rsid w:val="00A87746"/>
    <w:rsid w:val="00A87872"/>
    <w:rsid w:val="00A90C87"/>
    <w:rsid w:val="00A91242"/>
    <w:rsid w:val="00A91705"/>
    <w:rsid w:val="00A92193"/>
    <w:rsid w:val="00A92DB3"/>
    <w:rsid w:val="00A947EA"/>
    <w:rsid w:val="00A95BDC"/>
    <w:rsid w:val="00A96318"/>
    <w:rsid w:val="00A968DC"/>
    <w:rsid w:val="00A96C8C"/>
    <w:rsid w:val="00A973B2"/>
    <w:rsid w:val="00AA124B"/>
    <w:rsid w:val="00AA191A"/>
    <w:rsid w:val="00AA4E0E"/>
    <w:rsid w:val="00AA4E31"/>
    <w:rsid w:val="00AA5378"/>
    <w:rsid w:val="00AA5390"/>
    <w:rsid w:val="00AA7D23"/>
    <w:rsid w:val="00AB1FBD"/>
    <w:rsid w:val="00AB20BF"/>
    <w:rsid w:val="00AB3ADE"/>
    <w:rsid w:val="00AB48A2"/>
    <w:rsid w:val="00AB49C7"/>
    <w:rsid w:val="00AB5F8A"/>
    <w:rsid w:val="00AB6AEF"/>
    <w:rsid w:val="00AB7984"/>
    <w:rsid w:val="00AC0570"/>
    <w:rsid w:val="00AC2C01"/>
    <w:rsid w:val="00AC2F6B"/>
    <w:rsid w:val="00AC3E25"/>
    <w:rsid w:val="00AC523E"/>
    <w:rsid w:val="00AC5EBC"/>
    <w:rsid w:val="00AC60C8"/>
    <w:rsid w:val="00AD07BB"/>
    <w:rsid w:val="00AD1DE9"/>
    <w:rsid w:val="00AD26DA"/>
    <w:rsid w:val="00AD2925"/>
    <w:rsid w:val="00AD3ADF"/>
    <w:rsid w:val="00AD6BB1"/>
    <w:rsid w:val="00AD7195"/>
    <w:rsid w:val="00AD7731"/>
    <w:rsid w:val="00AE13F8"/>
    <w:rsid w:val="00AE2661"/>
    <w:rsid w:val="00AE2C55"/>
    <w:rsid w:val="00AE3BEF"/>
    <w:rsid w:val="00AE4F98"/>
    <w:rsid w:val="00AE53C2"/>
    <w:rsid w:val="00AE5747"/>
    <w:rsid w:val="00AE6954"/>
    <w:rsid w:val="00AE7320"/>
    <w:rsid w:val="00AE7B24"/>
    <w:rsid w:val="00AE7EEA"/>
    <w:rsid w:val="00AF01E5"/>
    <w:rsid w:val="00AF179B"/>
    <w:rsid w:val="00AF26FF"/>
    <w:rsid w:val="00AF43B4"/>
    <w:rsid w:val="00AF4694"/>
    <w:rsid w:val="00AF6F01"/>
    <w:rsid w:val="00AF7258"/>
    <w:rsid w:val="00AF77E2"/>
    <w:rsid w:val="00AF7805"/>
    <w:rsid w:val="00AF7E30"/>
    <w:rsid w:val="00B01934"/>
    <w:rsid w:val="00B01E26"/>
    <w:rsid w:val="00B035C1"/>
    <w:rsid w:val="00B03CCA"/>
    <w:rsid w:val="00B04888"/>
    <w:rsid w:val="00B05CBC"/>
    <w:rsid w:val="00B05F95"/>
    <w:rsid w:val="00B068BA"/>
    <w:rsid w:val="00B0692A"/>
    <w:rsid w:val="00B06D97"/>
    <w:rsid w:val="00B07B5A"/>
    <w:rsid w:val="00B07B5C"/>
    <w:rsid w:val="00B07CF4"/>
    <w:rsid w:val="00B07E61"/>
    <w:rsid w:val="00B10EA7"/>
    <w:rsid w:val="00B126CE"/>
    <w:rsid w:val="00B13E62"/>
    <w:rsid w:val="00B15218"/>
    <w:rsid w:val="00B20A09"/>
    <w:rsid w:val="00B2244E"/>
    <w:rsid w:val="00B22A5A"/>
    <w:rsid w:val="00B22E3F"/>
    <w:rsid w:val="00B23B10"/>
    <w:rsid w:val="00B24078"/>
    <w:rsid w:val="00B24B3C"/>
    <w:rsid w:val="00B25EC3"/>
    <w:rsid w:val="00B27C74"/>
    <w:rsid w:val="00B30D26"/>
    <w:rsid w:val="00B313F0"/>
    <w:rsid w:val="00B329CC"/>
    <w:rsid w:val="00B33485"/>
    <w:rsid w:val="00B3401D"/>
    <w:rsid w:val="00B344D5"/>
    <w:rsid w:val="00B34D2E"/>
    <w:rsid w:val="00B364F1"/>
    <w:rsid w:val="00B370D4"/>
    <w:rsid w:val="00B45C08"/>
    <w:rsid w:val="00B45E4A"/>
    <w:rsid w:val="00B529AC"/>
    <w:rsid w:val="00B52C50"/>
    <w:rsid w:val="00B52F1C"/>
    <w:rsid w:val="00B532B5"/>
    <w:rsid w:val="00B55286"/>
    <w:rsid w:val="00B55BB4"/>
    <w:rsid w:val="00B570B1"/>
    <w:rsid w:val="00B57CAD"/>
    <w:rsid w:val="00B57CE7"/>
    <w:rsid w:val="00B57FAE"/>
    <w:rsid w:val="00B61827"/>
    <w:rsid w:val="00B63346"/>
    <w:rsid w:val="00B6439C"/>
    <w:rsid w:val="00B664E0"/>
    <w:rsid w:val="00B6712C"/>
    <w:rsid w:val="00B70622"/>
    <w:rsid w:val="00B706F8"/>
    <w:rsid w:val="00B72979"/>
    <w:rsid w:val="00B72FA4"/>
    <w:rsid w:val="00B7442B"/>
    <w:rsid w:val="00B74E3E"/>
    <w:rsid w:val="00B750C5"/>
    <w:rsid w:val="00B7657D"/>
    <w:rsid w:val="00B77002"/>
    <w:rsid w:val="00B84E28"/>
    <w:rsid w:val="00B85E71"/>
    <w:rsid w:val="00B871B9"/>
    <w:rsid w:val="00B91023"/>
    <w:rsid w:val="00B91C6A"/>
    <w:rsid w:val="00B91CF9"/>
    <w:rsid w:val="00B92650"/>
    <w:rsid w:val="00B9497F"/>
    <w:rsid w:val="00B952CD"/>
    <w:rsid w:val="00BA04DB"/>
    <w:rsid w:val="00BA0556"/>
    <w:rsid w:val="00BA120F"/>
    <w:rsid w:val="00BA13D0"/>
    <w:rsid w:val="00BA18A0"/>
    <w:rsid w:val="00BA1CB7"/>
    <w:rsid w:val="00BA2B5C"/>
    <w:rsid w:val="00BA5F5A"/>
    <w:rsid w:val="00BA66D2"/>
    <w:rsid w:val="00BA7054"/>
    <w:rsid w:val="00BA7452"/>
    <w:rsid w:val="00BB0539"/>
    <w:rsid w:val="00BB0F2C"/>
    <w:rsid w:val="00BB1570"/>
    <w:rsid w:val="00BB21DF"/>
    <w:rsid w:val="00BB2206"/>
    <w:rsid w:val="00BB4EF8"/>
    <w:rsid w:val="00BB510C"/>
    <w:rsid w:val="00BB5F61"/>
    <w:rsid w:val="00BB7899"/>
    <w:rsid w:val="00BB7A38"/>
    <w:rsid w:val="00BC02C7"/>
    <w:rsid w:val="00BC043A"/>
    <w:rsid w:val="00BC0844"/>
    <w:rsid w:val="00BC1014"/>
    <w:rsid w:val="00BC1E65"/>
    <w:rsid w:val="00BC2D74"/>
    <w:rsid w:val="00BC31A6"/>
    <w:rsid w:val="00BC33F8"/>
    <w:rsid w:val="00BC39E4"/>
    <w:rsid w:val="00BC3DE3"/>
    <w:rsid w:val="00BC4D67"/>
    <w:rsid w:val="00BC52FD"/>
    <w:rsid w:val="00BC57E1"/>
    <w:rsid w:val="00BC648F"/>
    <w:rsid w:val="00BC7D87"/>
    <w:rsid w:val="00BD0F09"/>
    <w:rsid w:val="00BD1A8E"/>
    <w:rsid w:val="00BD28A6"/>
    <w:rsid w:val="00BD2E4B"/>
    <w:rsid w:val="00BD35C3"/>
    <w:rsid w:val="00BD4A3A"/>
    <w:rsid w:val="00BD77F0"/>
    <w:rsid w:val="00BE0D31"/>
    <w:rsid w:val="00BE18F3"/>
    <w:rsid w:val="00BE3416"/>
    <w:rsid w:val="00BE37FA"/>
    <w:rsid w:val="00BE653D"/>
    <w:rsid w:val="00BE6E7E"/>
    <w:rsid w:val="00BE7A83"/>
    <w:rsid w:val="00BF26F3"/>
    <w:rsid w:val="00BF2DE3"/>
    <w:rsid w:val="00BF3087"/>
    <w:rsid w:val="00BF30A0"/>
    <w:rsid w:val="00BF3D3C"/>
    <w:rsid w:val="00BF502B"/>
    <w:rsid w:val="00BF54AF"/>
    <w:rsid w:val="00BF7307"/>
    <w:rsid w:val="00BF79F2"/>
    <w:rsid w:val="00BF7E5B"/>
    <w:rsid w:val="00C009B9"/>
    <w:rsid w:val="00C03E93"/>
    <w:rsid w:val="00C07393"/>
    <w:rsid w:val="00C1010B"/>
    <w:rsid w:val="00C107FC"/>
    <w:rsid w:val="00C10CF5"/>
    <w:rsid w:val="00C1200A"/>
    <w:rsid w:val="00C1325D"/>
    <w:rsid w:val="00C13E35"/>
    <w:rsid w:val="00C1408A"/>
    <w:rsid w:val="00C20299"/>
    <w:rsid w:val="00C20CA0"/>
    <w:rsid w:val="00C217A3"/>
    <w:rsid w:val="00C217C6"/>
    <w:rsid w:val="00C224F4"/>
    <w:rsid w:val="00C228CE"/>
    <w:rsid w:val="00C253E2"/>
    <w:rsid w:val="00C253F3"/>
    <w:rsid w:val="00C27129"/>
    <w:rsid w:val="00C27510"/>
    <w:rsid w:val="00C27B0E"/>
    <w:rsid w:val="00C31488"/>
    <w:rsid w:val="00C315EF"/>
    <w:rsid w:val="00C332B0"/>
    <w:rsid w:val="00C3553A"/>
    <w:rsid w:val="00C37C1E"/>
    <w:rsid w:val="00C401E7"/>
    <w:rsid w:val="00C406D3"/>
    <w:rsid w:val="00C409F4"/>
    <w:rsid w:val="00C40D8F"/>
    <w:rsid w:val="00C4103A"/>
    <w:rsid w:val="00C416BE"/>
    <w:rsid w:val="00C417E1"/>
    <w:rsid w:val="00C419FB"/>
    <w:rsid w:val="00C42ED2"/>
    <w:rsid w:val="00C454A3"/>
    <w:rsid w:val="00C4725E"/>
    <w:rsid w:val="00C47978"/>
    <w:rsid w:val="00C47B07"/>
    <w:rsid w:val="00C50511"/>
    <w:rsid w:val="00C50D49"/>
    <w:rsid w:val="00C517A5"/>
    <w:rsid w:val="00C531D3"/>
    <w:rsid w:val="00C55B00"/>
    <w:rsid w:val="00C5666A"/>
    <w:rsid w:val="00C62A55"/>
    <w:rsid w:val="00C62E2C"/>
    <w:rsid w:val="00C62EA2"/>
    <w:rsid w:val="00C64399"/>
    <w:rsid w:val="00C64A10"/>
    <w:rsid w:val="00C64C94"/>
    <w:rsid w:val="00C65654"/>
    <w:rsid w:val="00C659A5"/>
    <w:rsid w:val="00C66EBA"/>
    <w:rsid w:val="00C726C9"/>
    <w:rsid w:val="00C73443"/>
    <w:rsid w:val="00C74DD5"/>
    <w:rsid w:val="00C759E1"/>
    <w:rsid w:val="00C75C66"/>
    <w:rsid w:val="00C75F17"/>
    <w:rsid w:val="00C769E1"/>
    <w:rsid w:val="00C7761E"/>
    <w:rsid w:val="00C824E8"/>
    <w:rsid w:val="00C82C67"/>
    <w:rsid w:val="00C838BE"/>
    <w:rsid w:val="00C86B40"/>
    <w:rsid w:val="00C86C33"/>
    <w:rsid w:val="00C907D2"/>
    <w:rsid w:val="00C90B68"/>
    <w:rsid w:val="00C9189F"/>
    <w:rsid w:val="00C919B3"/>
    <w:rsid w:val="00C91A8D"/>
    <w:rsid w:val="00C921A4"/>
    <w:rsid w:val="00C92485"/>
    <w:rsid w:val="00C930EA"/>
    <w:rsid w:val="00C943AA"/>
    <w:rsid w:val="00C95557"/>
    <w:rsid w:val="00C95E98"/>
    <w:rsid w:val="00C961C7"/>
    <w:rsid w:val="00C9663F"/>
    <w:rsid w:val="00C97B15"/>
    <w:rsid w:val="00C97FE0"/>
    <w:rsid w:val="00CA0006"/>
    <w:rsid w:val="00CA1552"/>
    <w:rsid w:val="00CA5F32"/>
    <w:rsid w:val="00CA6B0F"/>
    <w:rsid w:val="00CB0143"/>
    <w:rsid w:val="00CB0204"/>
    <w:rsid w:val="00CB13CC"/>
    <w:rsid w:val="00CB77E2"/>
    <w:rsid w:val="00CC08EB"/>
    <w:rsid w:val="00CC100C"/>
    <w:rsid w:val="00CC2F91"/>
    <w:rsid w:val="00CC3043"/>
    <w:rsid w:val="00CC3BD6"/>
    <w:rsid w:val="00CC40A8"/>
    <w:rsid w:val="00CC62FD"/>
    <w:rsid w:val="00CC6B74"/>
    <w:rsid w:val="00CD0EDF"/>
    <w:rsid w:val="00CD1A59"/>
    <w:rsid w:val="00CD26E5"/>
    <w:rsid w:val="00CD2DBB"/>
    <w:rsid w:val="00CD36E9"/>
    <w:rsid w:val="00CD3F76"/>
    <w:rsid w:val="00CD44C5"/>
    <w:rsid w:val="00CD5454"/>
    <w:rsid w:val="00CD5BCC"/>
    <w:rsid w:val="00CD7364"/>
    <w:rsid w:val="00CD7E57"/>
    <w:rsid w:val="00CD7F48"/>
    <w:rsid w:val="00CE0B59"/>
    <w:rsid w:val="00CE0F96"/>
    <w:rsid w:val="00CE175D"/>
    <w:rsid w:val="00CE4C8B"/>
    <w:rsid w:val="00CE6ABE"/>
    <w:rsid w:val="00CE7106"/>
    <w:rsid w:val="00CF2ACC"/>
    <w:rsid w:val="00CF7B76"/>
    <w:rsid w:val="00CF7BA2"/>
    <w:rsid w:val="00D00DC7"/>
    <w:rsid w:val="00D01859"/>
    <w:rsid w:val="00D018F2"/>
    <w:rsid w:val="00D01F00"/>
    <w:rsid w:val="00D03D6F"/>
    <w:rsid w:val="00D0406E"/>
    <w:rsid w:val="00D0443F"/>
    <w:rsid w:val="00D05241"/>
    <w:rsid w:val="00D06CEA"/>
    <w:rsid w:val="00D070EB"/>
    <w:rsid w:val="00D07ECB"/>
    <w:rsid w:val="00D104D5"/>
    <w:rsid w:val="00D10A32"/>
    <w:rsid w:val="00D12640"/>
    <w:rsid w:val="00D12C42"/>
    <w:rsid w:val="00D14118"/>
    <w:rsid w:val="00D1461F"/>
    <w:rsid w:val="00D14CEF"/>
    <w:rsid w:val="00D16DD1"/>
    <w:rsid w:val="00D16DE1"/>
    <w:rsid w:val="00D16EBE"/>
    <w:rsid w:val="00D1748A"/>
    <w:rsid w:val="00D178FD"/>
    <w:rsid w:val="00D203CF"/>
    <w:rsid w:val="00D208E2"/>
    <w:rsid w:val="00D22E3C"/>
    <w:rsid w:val="00D23706"/>
    <w:rsid w:val="00D239F1"/>
    <w:rsid w:val="00D23F70"/>
    <w:rsid w:val="00D2778B"/>
    <w:rsid w:val="00D30781"/>
    <w:rsid w:val="00D30846"/>
    <w:rsid w:val="00D30921"/>
    <w:rsid w:val="00D323F3"/>
    <w:rsid w:val="00D3243C"/>
    <w:rsid w:val="00D32F0B"/>
    <w:rsid w:val="00D33515"/>
    <w:rsid w:val="00D37824"/>
    <w:rsid w:val="00D37D6A"/>
    <w:rsid w:val="00D407D6"/>
    <w:rsid w:val="00D409AA"/>
    <w:rsid w:val="00D41CAD"/>
    <w:rsid w:val="00D41DAA"/>
    <w:rsid w:val="00D424A5"/>
    <w:rsid w:val="00D42C7E"/>
    <w:rsid w:val="00D439C4"/>
    <w:rsid w:val="00D43B54"/>
    <w:rsid w:val="00D43F72"/>
    <w:rsid w:val="00D44A14"/>
    <w:rsid w:val="00D44B53"/>
    <w:rsid w:val="00D44BB7"/>
    <w:rsid w:val="00D4680B"/>
    <w:rsid w:val="00D46EC3"/>
    <w:rsid w:val="00D50B61"/>
    <w:rsid w:val="00D527AF"/>
    <w:rsid w:val="00D54820"/>
    <w:rsid w:val="00D54FEB"/>
    <w:rsid w:val="00D556D7"/>
    <w:rsid w:val="00D55BBB"/>
    <w:rsid w:val="00D57403"/>
    <w:rsid w:val="00D57979"/>
    <w:rsid w:val="00D62A1A"/>
    <w:rsid w:val="00D637EE"/>
    <w:rsid w:val="00D63E67"/>
    <w:rsid w:val="00D653D1"/>
    <w:rsid w:val="00D65E6F"/>
    <w:rsid w:val="00D667CC"/>
    <w:rsid w:val="00D66EA3"/>
    <w:rsid w:val="00D67BB1"/>
    <w:rsid w:val="00D70F64"/>
    <w:rsid w:val="00D71C59"/>
    <w:rsid w:val="00D71D1D"/>
    <w:rsid w:val="00D7299B"/>
    <w:rsid w:val="00D7302A"/>
    <w:rsid w:val="00D75413"/>
    <w:rsid w:val="00D7579E"/>
    <w:rsid w:val="00D763D7"/>
    <w:rsid w:val="00D76BD6"/>
    <w:rsid w:val="00D805EC"/>
    <w:rsid w:val="00D82F98"/>
    <w:rsid w:val="00D836A1"/>
    <w:rsid w:val="00D845FF"/>
    <w:rsid w:val="00D86382"/>
    <w:rsid w:val="00D86656"/>
    <w:rsid w:val="00D86EA5"/>
    <w:rsid w:val="00D871B2"/>
    <w:rsid w:val="00D909BA"/>
    <w:rsid w:val="00D914C3"/>
    <w:rsid w:val="00D93B6E"/>
    <w:rsid w:val="00D94335"/>
    <w:rsid w:val="00D95B2B"/>
    <w:rsid w:val="00D96246"/>
    <w:rsid w:val="00D96C90"/>
    <w:rsid w:val="00D97695"/>
    <w:rsid w:val="00DA3A78"/>
    <w:rsid w:val="00DA3F4D"/>
    <w:rsid w:val="00DA507D"/>
    <w:rsid w:val="00DA50F5"/>
    <w:rsid w:val="00DA7CC9"/>
    <w:rsid w:val="00DA7CDD"/>
    <w:rsid w:val="00DB03A1"/>
    <w:rsid w:val="00DB06EF"/>
    <w:rsid w:val="00DB0D57"/>
    <w:rsid w:val="00DB14EE"/>
    <w:rsid w:val="00DB1D90"/>
    <w:rsid w:val="00DB2533"/>
    <w:rsid w:val="00DB4473"/>
    <w:rsid w:val="00DB5902"/>
    <w:rsid w:val="00DB7351"/>
    <w:rsid w:val="00DB7977"/>
    <w:rsid w:val="00DB7C67"/>
    <w:rsid w:val="00DC0597"/>
    <w:rsid w:val="00DC1859"/>
    <w:rsid w:val="00DC201C"/>
    <w:rsid w:val="00DC466B"/>
    <w:rsid w:val="00DC77A9"/>
    <w:rsid w:val="00DC7A9A"/>
    <w:rsid w:val="00DD080D"/>
    <w:rsid w:val="00DD0F9D"/>
    <w:rsid w:val="00DD4A6C"/>
    <w:rsid w:val="00DD5425"/>
    <w:rsid w:val="00DD5A68"/>
    <w:rsid w:val="00DD68B1"/>
    <w:rsid w:val="00DD6DBF"/>
    <w:rsid w:val="00DD789E"/>
    <w:rsid w:val="00DE1935"/>
    <w:rsid w:val="00DE1F1E"/>
    <w:rsid w:val="00DE2713"/>
    <w:rsid w:val="00DE3B0F"/>
    <w:rsid w:val="00DE49A4"/>
    <w:rsid w:val="00DE5ED7"/>
    <w:rsid w:val="00DF08F9"/>
    <w:rsid w:val="00DF2491"/>
    <w:rsid w:val="00DF2AC1"/>
    <w:rsid w:val="00DF3306"/>
    <w:rsid w:val="00DF3583"/>
    <w:rsid w:val="00DF76BC"/>
    <w:rsid w:val="00E00522"/>
    <w:rsid w:val="00E01E9D"/>
    <w:rsid w:val="00E026CA"/>
    <w:rsid w:val="00E02AFC"/>
    <w:rsid w:val="00E039E8"/>
    <w:rsid w:val="00E047DE"/>
    <w:rsid w:val="00E04C2A"/>
    <w:rsid w:val="00E10B2E"/>
    <w:rsid w:val="00E10BAC"/>
    <w:rsid w:val="00E11E01"/>
    <w:rsid w:val="00E12126"/>
    <w:rsid w:val="00E12389"/>
    <w:rsid w:val="00E13BD9"/>
    <w:rsid w:val="00E13C6A"/>
    <w:rsid w:val="00E13DA2"/>
    <w:rsid w:val="00E14162"/>
    <w:rsid w:val="00E14D31"/>
    <w:rsid w:val="00E15DFC"/>
    <w:rsid w:val="00E16319"/>
    <w:rsid w:val="00E16C14"/>
    <w:rsid w:val="00E171F2"/>
    <w:rsid w:val="00E221DD"/>
    <w:rsid w:val="00E22CEE"/>
    <w:rsid w:val="00E24C0D"/>
    <w:rsid w:val="00E267C0"/>
    <w:rsid w:val="00E27079"/>
    <w:rsid w:val="00E276A2"/>
    <w:rsid w:val="00E30014"/>
    <w:rsid w:val="00E301E9"/>
    <w:rsid w:val="00E30DFA"/>
    <w:rsid w:val="00E31122"/>
    <w:rsid w:val="00E31A01"/>
    <w:rsid w:val="00E31F02"/>
    <w:rsid w:val="00E32382"/>
    <w:rsid w:val="00E32EA7"/>
    <w:rsid w:val="00E3348E"/>
    <w:rsid w:val="00E34C67"/>
    <w:rsid w:val="00E3594B"/>
    <w:rsid w:val="00E42250"/>
    <w:rsid w:val="00E424E5"/>
    <w:rsid w:val="00E439C6"/>
    <w:rsid w:val="00E45D8F"/>
    <w:rsid w:val="00E4755C"/>
    <w:rsid w:val="00E50163"/>
    <w:rsid w:val="00E50E9C"/>
    <w:rsid w:val="00E5141E"/>
    <w:rsid w:val="00E530DD"/>
    <w:rsid w:val="00E53460"/>
    <w:rsid w:val="00E538B3"/>
    <w:rsid w:val="00E54C32"/>
    <w:rsid w:val="00E55193"/>
    <w:rsid w:val="00E568D7"/>
    <w:rsid w:val="00E60845"/>
    <w:rsid w:val="00E619EA"/>
    <w:rsid w:val="00E64E88"/>
    <w:rsid w:val="00E65610"/>
    <w:rsid w:val="00E67F7A"/>
    <w:rsid w:val="00E713E6"/>
    <w:rsid w:val="00E714BA"/>
    <w:rsid w:val="00E717DD"/>
    <w:rsid w:val="00E7180C"/>
    <w:rsid w:val="00E725D0"/>
    <w:rsid w:val="00E72754"/>
    <w:rsid w:val="00E73876"/>
    <w:rsid w:val="00E769F8"/>
    <w:rsid w:val="00E778DA"/>
    <w:rsid w:val="00E779AC"/>
    <w:rsid w:val="00E81919"/>
    <w:rsid w:val="00E8396C"/>
    <w:rsid w:val="00E86B2F"/>
    <w:rsid w:val="00E8707E"/>
    <w:rsid w:val="00E87E85"/>
    <w:rsid w:val="00E9224A"/>
    <w:rsid w:val="00E926CE"/>
    <w:rsid w:val="00E9346A"/>
    <w:rsid w:val="00E95BAA"/>
    <w:rsid w:val="00E96699"/>
    <w:rsid w:val="00E97486"/>
    <w:rsid w:val="00E975DB"/>
    <w:rsid w:val="00EA0454"/>
    <w:rsid w:val="00EA31B9"/>
    <w:rsid w:val="00EA5732"/>
    <w:rsid w:val="00EA5D6F"/>
    <w:rsid w:val="00EA63BB"/>
    <w:rsid w:val="00EA6F39"/>
    <w:rsid w:val="00EB0DD5"/>
    <w:rsid w:val="00EB15AF"/>
    <w:rsid w:val="00EB3B3E"/>
    <w:rsid w:val="00EB5B84"/>
    <w:rsid w:val="00EC0CA0"/>
    <w:rsid w:val="00EC105F"/>
    <w:rsid w:val="00EC1385"/>
    <w:rsid w:val="00EC15DF"/>
    <w:rsid w:val="00EC1A89"/>
    <w:rsid w:val="00EC312A"/>
    <w:rsid w:val="00EC36D3"/>
    <w:rsid w:val="00EC4342"/>
    <w:rsid w:val="00EC62EA"/>
    <w:rsid w:val="00EC700D"/>
    <w:rsid w:val="00EC7AD1"/>
    <w:rsid w:val="00ED1954"/>
    <w:rsid w:val="00ED2368"/>
    <w:rsid w:val="00ED2688"/>
    <w:rsid w:val="00ED3F66"/>
    <w:rsid w:val="00ED51C1"/>
    <w:rsid w:val="00ED53A0"/>
    <w:rsid w:val="00ED61FA"/>
    <w:rsid w:val="00ED6D7D"/>
    <w:rsid w:val="00EE0CC8"/>
    <w:rsid w:val="00EE13AD"/>
    <w:rsid w:val="00EE1F21"/>
    <w:rsid w:val="00EE3527"/>
    <w:rsid w:val="00EE41D9"/>
    <w:rsid w:val="00EF01AF"/>
    <w:rsid w:val="00EF0623"/>
    <w:rsid w:val="00EF0A09"/>
    <w:rsid w:val="00EF1674"/>
    <w:rsid w:val="00EF40B5"/>
    <w:rsid w:val="00EF4C69"/>
    <w:rsid w:val="00EF4D97"/>
    <w:rsid w:val="00EF5A04"/>
    <w:rsid w:val="00EF751D"/>
    <w:rsid w:val="00EF7525"/>
    <w:rsid w:val="00F00A60"/>
    <w:rsid w:val="00F01BB4"/>
    <w:rsid w:val="00F02050"/>
    <w:rsid w:val="00F03424"/>
    <w:rsid w:val="00F03F4B"/>
    <w:rsid w:val="00F04D11"/>
    <w:rsid w:val="00F051F9"/>
    <w:rsid w:val="00F0563D"/>
    <w:rsid w:val="00F05C13"/>
    <w:rsid w:val="00F06674"/>
    <w:rsid w:val="00F06852"/>
    <w:rsid w:val="00F06F0E"/>
    <w:rsid w:val="00F07A25"/>
    <w:rsid w:val="00F10CB4"/>
    <w:rsid w:val="00F120EB"/>
    <w:rsid w:val="00F125C6"/>
    <w:rsid w:val="00F14B81"/>
    <w:rsid w:val="00F14F80"/>
    <w:rsid w:val="00F15DBF"/>
    <w:rsid w:val="00F16105"/>
    <w:rsid w:val="00F20AF9"/>
    <w:rsid w:val="00F22DB4"/>
    <w:rsid w:val="00F234B2"/>
    <w:rsid w:val="00F23549"/>
    <w:rsid w:val="00F23C36"/>
    <w:rsid w:val="00F23F34"/>
    <w:rsid w:val="00F25E24"/>
    <w:rsid w:val="00F26A9A"/>
    <w:rsid w:val="00F26DBA"/>
    <w:rsid w:val="00F3145D"/>
    <w:rsid w:val="00F327AA"/>
    <w:rsid w:val="00F32C06"/>
    <w:rsid w:val="00F34A6C"/>
    <w:rsid w:val="00F3523C"/>
    <w:rsid w:val="00F36045"/>
    <w:rsid w:val="00F3616D"/>
    <w:rsid w:val="00F37287"/>
    <w:rsid w:val="00F4053C"/>
    <w:rsid w:val="00F4067A"/>
    <w:rsid w:val="00F40685"/>
    <w:rsid w:val="00F40A17"/>
    <w:rsid w:val="00F40B78"/>
    <w:rsid w:val="00F424DF"/>
    <w:rsid w:val="00F430B6"/>
    <w:rsid w:val="00F46A31"/>
    <w:rsid w:val="00F46AB7"/>
    <w:rsid w:val="00F46B63"/>
    <w:rsid w:val="00F47696"/>
    <w:rsid w:val="00F52BFD"/>
    <w:rsid w:val="00F52D42"/>
    <w:rsid w:val="00F52F8A"/>
    <w:rsid w:val="00F5361B"/>
    <w:rsid w:val="00F54A7F"/>
    <w:rsid w:val="00F55515"/>
    <w:rsid w:val="00F55950"/>
    <w:rsid w:val="00F55B3A"/>
    <w:rsid w:val="00F5699B"/>
    <w:rsid w:val="00F5762D"/>
    <w:rsid w:val="00F62D89"/>
    <w:rsid w:val="00F62DBB"/>
    <w:rsid w:val="00F63C72"/>
    <w:rsid w:val="00F64D67"/>
    <w:rsid w:val="00F671E8"/>
    <w:rsid w:val="00F705E4"/>
    <w:rsid w:val="00F721E7"/>
    <w:rsid w:val="00F72897"/>
    <w:rsid w:val="00F73050"/>
    <w:rsid w:val="00F734F8"/>
    <w:rsid w:val="00F73607"/>
    <w:rsid w:val="00F73960"/>
    <w:rsid w:val="00F73D61"/>
    <w:rsid w:val="00F74022"/>
    <w:rsid w:val="00F76137"/>
    <w:rsid w:val="00F761A7"/>
    <w:rsid w:val="00F7771B"/>
    <w:rsid w:val="00F8140E"/>
    <w:rsid w:val="00F8168C"/>
    <w:rsid w:val="00F83815"/>
    <w:rsid w:val="00F843DF"/>
    <w:rsid w:val="00F8488D"/>
    <w:rsid w:val="00F8492F"/>
    <w:rsid w:val="00F85AF8"/>
    <w:rsid w:val="00F85C7E"/>
    <w:rsid w:val="00F86E09"/>
    <w:rsid w:val="00F874A0"/>
    <w:rsid w:val="00F875D7"/>
    <w:rsid w:val="00F90156"/>
    <w:rsid w:val="00F912A5"/>
    <w:rsid w:val="00F91739"/>
    <w:rsid w:val="00F9353C"/>
    <w:rsid w:val="00FA0355"/>
    <w:rsid w:val="00FA3E43"/>
    <w:rsid w:val="00FA467C"/>
    <w:rsid w:val="00FA4D18"/>
    <w:rsid w:val="00FA5493"/>
    <w:rsid w:val="00FB1604"/>
    <w:rsid w:val="00FB1791"/>
    <w:rsid w:val="00FB2B45"/>
    <w:rsid w:val="00FB50E8"/>
    <w:rsid w:val="00FB7B81"/>
    <w:rsid w:val="00FC1914"/>
    <w:rsid w:val="00FC1E9A"/>
    <w:rsid w:val="00FC2AAE"/>
    <w:rsid w:val="00FC344E"/>
    <w:rsid w:val="00FC3978"/>
    <w:rsid w:val="00FC3DE6"/>
    <w:rsid w:val="00FC432F"/>
    <w:rsid w:val="00FC548E"/>
    <w:rsid w:val="00FC6169"/>
    <w:rsid w:val="00FC7EEE"/>
    <w:rsid w:val="00FD12AB"/>
    <w:rsid w:val="00FD1820"/>
    <w:rsid w:val="00FD37AA"/>
    <w:rsid w:val="00FD4B4D"/>
    <w:rsid w:val="00FD4D07"/>
    <w:rsid w:val="00FD4E36"/>
    <w:rsid w:val="00FE13F5"/>
    <w:rsid w:val="00FE281B"/>
    <w:rsid w:val="00FE32DC"/>
    <w:rsid w:val="00FE3956"/>
    <w:rsid w:val="00FE47E6"/>
    <w:rsid w:val="00FE646B"/>
    <w:rsid w:val="00FF0BCB"/>
    <w:rsid w:val="00FF0C25"/>
    <w:rsid w:val="00FF3E19"/>
    <w:rsid w:val="00FF43F4"/>
    <w:rsid w:val="00FF56D9"/>
    <w:rsid w:val="00FF585C"/>
    <w:rsid w:val="00FF626A"/>
    <w:rsid w:val="00FF6803"/>
    <w:rsid w:val="00FF6D02"/>
    <w:rsid w:val="00FF6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B6FEEF6"/>
  <w15:docId w15:val="{26B408EC-ACD2-6342-9638-EA3C1F0F0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E6AAC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E07DE"/>
    <w:pPr>
      <w:keepNext/>
      <w:keepLines/>
      <w:spacing w:before="120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10D49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F26F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B7A3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B7A38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B7A3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B7A38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B7A38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B7A38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010432"/>
    <w:pPr>
      <w:spacing w:before="100" w:beforeAutospacing="1" w:after="100" w:afterAutospacing="1"/>
    </w:pPr>
    <w:rPr>
      <w:rFonts w:eastAsiaTheme="minorEastAsia"/>
    </w:rPr>
  </w:style>
  <w:style w:type="paragraph" w:styleId="Beschriftung">
    <w:name w:val="caption"/>
    <w:basedOn w:val="Standard"/>
    <w:next w:val="Standard"/>
    <w:uiPriority w:val="35"/>
    <w:unhideWhenUsed/>
    <w:qFormat/>
    <w:rsid w:val="00135763"/>
    <w:pPr>
      <w:spacing w:after="200"/>
    </w:pPr>
    <w:rPr>
      <w:rFonts w:asciiTheme="minorHAnsi" w:eastAsia="SimSun" w:hAnsiTheme="minorHAnsi" w:cstheme="minorBidi"/>
      <w:i/>
      <w:iCs/>
      <w:color w:val="44546A" w:themeColor="text2"/>
      <w:sz w:val="18"/>
      <w:szCs w:val="18"/>
      <w:lang w:val="fr-FR" w:eastAsia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633F80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633F8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10D49"/>
    <w:rPr>
      <w:rFonts w:asciiTheme="majorHAnsi" w:eastAsiaTheme="majorEastAsia" w:hAnsiTheme="majorHAnsi" w:cstheme="majorBidi"/>
      <w:b/>
      <w:bCs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E07DE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KeinLeerraum">
    <w:name w:val="No Spacing"/>
    <w:uiPriority w:val="1"/>
    <w:qFormat/>
    <w:rsid w:val="00633F8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69E7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69E7"/>
    <w:rPr>
      <w:rFonts w:ascii="Tahoma" w:hAnsi="Tahoma" w:cs="Tahoma"/>
      <w:sz w:val="16"/>
      <w:szCs w:val="1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F26F3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styleId="Platzhaltertext">
    <w:name w:val="Placeholder Text"/>
    <w:basedOn w:val="Absatz-Standardschriftart"/>
    <w:uiPriority w:val="99"/>
    <w:semiHidden/>
    <w:rsid w:val="00BB7A38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BB7A38"/>
    <w:pPr>
      <w:tabs>
        <w:tab w:val="left" w:pos="340"/>
      </w:tabs>
      <w:ind w:left="340" w:hanging="340"/>
    </w:pPr>
    <w:rPr>
      <w:rFonts w:asciiTheme="minorHAnsi" w:eastAsiaTheme="minorHAnsi" w:hAnsiTheme="minorHAnsi" w:cstheme="minorBidi"/>
      <w:lang w:eastAsia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BB7A38"/>
  </w:style>
  <w:style w:type="paragraph" w:customStyle="1" w:styleId="CitaviBibliographyHeading">
    <w:name w:val="Citavi Bibliography Heading"/>
    <w:basedOn w:val="berschrift1"/>
    <w:link w:val="CitaviBibliographyHeadingZchn"/>
    <w:rsid w:val="00BB7A38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BB7A38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BB7A38"/>
    <w:pPr>
      <w:outlineLvl w:val="9"/>
    </w:pPr>
    <w:rPr>
      <w:noProof/>
      <w:lang w:val="en-US" w:eastAsia="de-DE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BB7A38"/>
    <w:rPr>
      <w:rFonts w:asciiTheme="majorHAnsi" w:eastAsiaTheme="majorEastAsia" w:hAnsiTheme="majorHAnsi" w:cstheme="majorBidi"/>
      <w:b/>
      <w:bCs/>
      <w:noProof/>
      <w:szCs w:val="26"/>
      <w:lang w:val="en-US"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BB7A38"/>
    <w:pPr>
      <w:outlineLvl w:val="9"/>
    </w:pPr>
    <w:rPr>
      <w:noProof/>
      <w:lang w:val="en-US" w:eastAsia="de-DE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BB7A38"/>
    <w:rPr>
      <w:rFonts w:asciiTheme="majorHAnsi" w:eastAsiaTheme="majorEastAsia" w:hAnsiTheme="majorHAnsi" w:cstheme="majorBidi"/>
      <w:b/>
      <w:bCs/>
      <w:noProof/>
      <w:color w:val="4472C4" w:themeColor="accent1"/>
      <w:lang w:val="en-US"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BB7A38"/>
    <w:pPr>
      <w:outlineLvl w:val="9"/>
    </w:pPr>
    <w:rPr>
      <w:noProof/>
      <w:lang w:val="en-US" w:eastAsia="de-DE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BB7A38"/>
    <w:rPr>
      <w:rFonts w:asciiTheme="majorHAnsi" w:eastAsiaTheme="majorEastAsia" w:hAnsiTheme="majorHAnsi" w:cstheme="majorBidi"/>
      <w:b/>
      <w:bCs/>
      <w:i/>
      <w:iCs/>
      <w:noProof/>
      <w:color w:val="4472C4" w:themeColor="accent1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B7A38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BB7A38"/>
    <w:pPr>
      <w:outlineLvl w:val="9"/>
    </w:pPr>
    <w:rPr>
      <w:noProof/>
      <w:lang w:val="en-US" w:eastAsia="de-DE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BB7A38"/>
    <w:rPr>
      <w:rFonts w:asciiTheme="majorHAnsi" w:eastAsiaTheme="majorEastAsia" w:hAnsiTheme="majorHAnsi" w:cstheme="majorBidi"/>
      <w:noProof/>
      <w:color w:val="1F3763" w:themeColor="accent1" w:themeShade="7F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B7A38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BB7A38"/>
    <w:pPr>
      <w:outlineLvl w:val="9"/>
    </w:pPr>
    <w:rPr>
      <w:noProof/>
      <w:lang w:val="en-US" w:eastAsia="de-DE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BB7A38"/>
    <w:rPr>
      <w:rFonts w:asciiTheme="majorHAnsi" w:eastAsiaTheme="majorEastAsia" w:hAnsiTheme="majorHAnsi" w:cstheme="majorBidi"/>
      <w:i/>
      <w:iCs/>
      <w:noProof/>
      <w:color w:val="1F3763" w:themeColor="accent1" w:themeShade="7F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B7A38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BB7A38"/>
    <w:pPr>
      <w:outlineLvl w:val="9"/>
    </w:pPr>
    <w:rPr>
      <w:noProof/>
      <w:lang w:val="en-US" w:eastAsia="de-DE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BB7A38"/>
    <w:rPr>
      <w:rFonts w:asciiTheme="majorHAnsi" w:eastAsiaTheme="majorEastAsia" w:hAnsiTheme="majorHAnsi" w:cstheme="majorBidi"/>
      <w:i/>
      <w:iCs/>
      <w:noProof/>
      <w:color w:val="404040" w:themeColor="text1" w:themeTint="BF"/>
      <w:lang w:val="en-US"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B7A3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BB7A38"/>
    <w:pPr>
      <w:outlineLvl w:val="9"/>
    </w:pPr>
    <w:rPr>
      <w:noProof/>
      <w:lang w:val="en-US" w:eastAsia="de-DE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BB7A38"/>
    <w:rPr>
      <w:rFonts w:asciiTheme="majorHAnsi" w:eastAsiaTheme="majorEastAsia" w:hAnsiTheme="majorHAnsi" w:cstheme="majorBidi"/>
      <w:noProof/>
      <w:color w:val="404040" w:themeColor="text1" w:themeTint="BF"/>
      <w:sz w:val="20"/>
      <w:szCs w:val="20"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B7A3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BB7A38"/>
    <w:pPr>
      <w:outlineLvl w:val="9"/>
    </w:pPr>
    <w:rPr>
      <w:noProof/>
      <w:lang w:val="en-US" w:eastAsia="de-DE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BB7A38"/>
    <w:rPr>
      <w:rFonts w:asciiTheme="majorHAnsi" w:eastAsiaTheme="majorEastAsia" w:hAnsiTheme="majorHAnsi" w:cstheme="majorBidi"/>
      <w:i/>
      <w:iCs/>
      <w:noProof/>
      <w:color w:val="404040" w:themeColor="text1" w:themeTint="BF"/>
      <w:sz w:val="20"/>
      <w:szCs w:val="20"/>
      <w:lang w:val="en-US"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B7A3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enabsatz">
    <w:name w:val="List Paragraph"/>
    <w:basedOn w:val="Standard"/>
    <w:qFormat/>
    <w:rsid w:val="006F646F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2401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zh-CN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2401B6"/>
    <w:rPr>
      <w:rFonts w:ascii="Courier New" w:eastAsia="Times New Roman" w:hAnsi="Courier New" w:cs="Courier New"/>
      <w:sz w:val="20"/>
      <w:szCs w:val="20"/>
      <w:lang w:eastAsia="zh-CN"/>
    </w:rPr>
  </w:style>
  <w:style w:type="paragraph" w:styleId="Kopfzeile">
    <w:name w:val="header"/>
    <w:basedOn w:val="Standard"/>
    <w:link w:val="KopfzeileZchn"/>
    <w:uiPriority w:val="99"/>
    <w:unhideWhenUsed/>
    <w:rsid w:val="00085294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085294"/>
  </w:style>
  <w:style w:type="paragraph" w:styleId="Fuzeile">
    <w:name w:val="footer"/>
    <w:basedOn w:val="Standard"/>
    <w:link w:val="FuzeileZchn"/>
    <w:uiPriority w:val="99"/>
    <w:unhideWhenUsed/>
    <w:rsid w:val="00085294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085294"/>
  </w:style>
  <w:style w:type="character" w:styleId="Kommentarzeichen">
    <w:name w:val="annotation reference"/>
    <w:basedOn w:val="Absatz-Standardschriftart"/>
    <w:uiPriority w:val="99"/>
    <w:semiHidden/>
    <w:unhideWhenUsed/>
    <w:rsid w:val="00BC02C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C02C7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C02C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C02C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C02C7"/>
    <w:rPr>
      <w:b/>
      <w:bCs/>
      <w:sz w:val="20"/>
      <w:szCs w:val="20"/>
    </w:rPr>
  </w:style>
  <w:style w:type="character" w:customStyle="1" w:styleId="CitaviBibliographyHeadingChar">
    <w:name w:val="Citavi Bibliography Heading Char"/>
    <w:basedOn w:val="Absatz-Standardschriftart"/>
    <w:rsid w:val="008332A2"/>
    <w:rPr>
      <w:rFonts w:eastAsia="Times New Roman"/>
      <w:lang w:val="en-US"/>
    </w:rPr>
  </w:style>
  <w:style w:type="character" w:customStyle="1" w:styleId="highlight">
    <w:name w:val="highlight"/>
    <w:basedOn w:val="Absatz-Standardschriftart"/>
    <w:rsid w:val="008332A2"/>
  </w:style>
  <w:style w:type="character" w:styleId="Hyperlink">
    <w:name w:val="Hyperlink"/>
    <w:basedOn w:val="Absatz-Standardschriftart"/>
    <w:uiPriority w:val="99"/>
    <w:unhideWhenUsed/>
    <w:rsid w:val="006754AC"/>
    <w:rPr>
      <w:color w:val="0563C1" w:themeColor="hyperlink"/>
      <w:u w:val="single"/>
    </w:rPr>
  </w:style>
  <w:style w:type="character" w:styleId="Fett">
    <w:name w:val="Strong"/>
    <w:basedOn w:val="Absatz-Standardschriftart"/>
    <w:uiPriority w:val="22"/>
    <w:qFormat/>
    <w:rsid w:val="00BC043A"/>
    <w:rPr>
      <w:b/>
      <w:bCs/>
    </w:rPr>
  </w:style>
  <w:style w:type="paragraph" w:styleId="Verzeichnis3">
    <w:name w:val="toc 3"/>
    <w:basedOn w:val="Standard"/>
    <w:next w:val="Standard"/>
    <w:autoRedefine/>
    <w:uiPriority w:val="39"/>
    <w:unhideWhenUsed/>
    <w:rsid w:val="00C4725E"/>
    <w:pPr>
      <w:spacing w:after="100"/>
      <w:ind w:left="440"/>
    </w:pPr>
    <w:rPr>
      <w:rFonts w:asciiTheme="minorHAnsi" w:eastAsiaTheme="minorEastAsia" w:hAnsiTheme="minorHAnsi"/>
      <w:sz w:val="22"/>
      <w:szCs w:val="22"/>
      <w:lang w:val="en-US" w:eastAsia="en-US"/>
    </w:rPr>
  </w:style>
  <w:style w:type="character" w:styleId="Seitenzahl">
    <w:name w:val="page number"/>
    <w:basedOn w:val="Absatz-Standardschriftart"/>
    <w:uiPriority w:val="99"/>
    <w:semiHidden/>
    <w:unhideWhenUsed/>
    <w:rsid w:val="00B45C08"/>
  </w:style>
  <w:style w:type="paragraph" w:styleId="berarbeitung">
    <w:name w:val="Revision"/>
    <w:hidden/>
    <w:uiPriority w:val="99"/>
    <w:semiHidden/>
    <w:rsid w:val="00093871"/>
  </w:style>
  <w:style w:type="character" w:customStyle="1" w:styleId="apple-tab-span">
    <w:name w:val="apple-tab-span"/>
    <w:basedOn w:val="Absatz-Standardschriftart"/>
    <w:rsid w:val="008E5CB9"/>
  </w:style>
  <w:style w:type="character" w:customStyle="1" w:styleId="table-captionlabel">
    <w:name w:val="table-caption__label"/>
    <w:basedOn w:val="Absatz-Standardschriftart"/>
    <w:rsid w:val="00C7761E"/>
  </w:style>
  <w:style w:type="character" w:customStyle="1" w:styleId="apple-converted-space">
    <w:name w:val="apple-converted-space"/>
    <w:basedOn w:val="Absatz-Standardschriftart"/>
    <w:rsid w:val="00B74E3E"/>
  </w:style>
  <w:style w:type="character" w:styleId="BesuchterLink">
    <w:name w:val="FollowedHyperlink"/>
    <w:basedOn w:val="Absatz-Standardschriftart"/>
    <w:uiPriority w:val="99"/>
    <w:semiHidden/>
    <w:unhideWhenUsed/>
    <w:rsid w:val="00C74DD5"/>
    <w:rPr>
      <w:color w:val="954F72" w:themeColor="followedHyperlink"/>
      <w:u w:val="singl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C47B07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C47B07"/>
    <w:rPr>
      <w:rFonts w:asciiTheme="majorHAnsi" w:eastAsiaTheme="majorEastAsia" w:hAnsiTheme="majorHAnsi" w:cstheme="majorBidi"/>
      <w:b/>
      <w:bCs/>
      <w:szCs w:val="26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C2885"/>
    <w:rPr>
      <w:color w:val="605E5C"/>
      <w:shd w:val="clear" w:color="auto" w:fill="E1DFDD"/>
    </w:rPr>
  </w:style>
  <w:style w:type="paragraph" w:styleId="Funotentext">
    <w:name w:val="footnote text"/>
    <w:link w:val="FunotentextZchn"/>
    <w:rsid w:val="00067DE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sz w:val="20"/>
      <w:szCs w:val="20"/>
      <w:u w:color="000000"/>
      <w:bdr w:val="nil"/>
      <w:lang w:eastAsia="de-DE"/>
    </w:rPr>
  </w:style>
  <w:style w:type="character" w:customStyle="1" w:styleId="FunotentextZchn">
    <w:name w:val="Fußnotentext Zchn"/>
    <w:basedOn w:val="Absatz-Standardschriftart"/>
    <w:link w:val="Funotentext"/>
    <w:rsid w:val="00067DE3"/>
    <w:rPr>
      <w:rFonts w:ascii="Calibri" w:eastAsia="Calibri" w:hAnsi="Calibri" w:cs="Calibri"/>
      <w:color w:val="000000"/>
      <w:sz w:val="20"/>
      <w:szCs w:val="20"/>
      <w:u w:color="000000"/>
      <w:bdr w:val="nil"/>
      <w:lang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067DE3"/>
    <w:rPr>
      <w:vertAlign w:val="superscript"/>
    </w:rPr>
  </w:style>
  <w:style w:type="character" w:customStyle="1" w:styleId="hgkelc">
    <w:name w:val="hgkelc"/>
    <w:basedOn w:val="Absatz-Standardschriftart"/>
    <w:rsid w:val="005968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9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4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8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3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8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4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9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4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3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41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13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92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1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7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0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6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9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9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0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1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3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9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64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42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19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62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13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51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082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324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2377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394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503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3156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365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571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766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084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8734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729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5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5295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316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85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9683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969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9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38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06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48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78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0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9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6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0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1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0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0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90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17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94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95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3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1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EE4A7FF-57E9-485E-BDDF-2F2055F79FE7}"/>
      </w:docPartPr>
      <w:docPartBody>
        <w:p w:rsidR="00CB3867" w:rsidRDefault="006A1408">
          <w:r w:rsidRPr="00D67F4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6DA3244201C4D94A5CCC1972C32B98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CA6865B-D64E-446D-867A-C1D0DFCCF900}"/>
      </w:docPartPr>
      <w:docPartBody>
        <w:p w:rsidR="00920CE7" w:rsidRDefault="005C2B64" w:rsidP="005C2B64">
          <w:pPr>
            <w:pStyle w:val="A6DA3244201C4D94A5CCC1972C32B984"/>
          </w:pPr>
          <w:r w:rsidRPr="00D67F45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enSans-Regular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62B6C"/>
    <w:rsid w:val="00010376"/>
    <w:rsid w:val="00010D73"/>
    <w:rsid w:val="0005605C"/>
    <w:rsid w:val="000622D8"/>
    <w:rsid w:val="00074108"/>
    <w:rsid w:val="0009344F"/>
    <w:rsid w:val="000A43FC"/>
    <w:rsid w:val="000E18ED"/>
    <w:rsid w:val="000F4B56"/>
    <w:rsid w:val="0012263D"/>
    <w:rsid w:val="001306B5"/>
    <w:rsid w:val="0014612D"/>
    <w:rsid w:val="001572E9"/>
    <w:rsid w:val="00170019"/>
    <w:rsid w:val="00180E38"/>
    <w:rsid w:val="00182920"/>
    <w:rsid w:val="001B17B6"/>
    <w:rsid w:val="001B6109"/>
    <w:rsid w:val="001C6A9F"/>
    <w:rsid w:val="001C7AD5"/>
    <w:rsid w:val="00220CCA"/>
    <w:rsid w:val="00221397"/>
    <w:rsid w:val="002A3405"/>
    <w:rsid w:val="002B53E4"/>
    <w:rsid w:val="002C58D1"/>
    <w:rsid w:val="00304897"/>
    <w:rsid w:val="00315DA3"/>
    <w:rsid w:val="003227B4"/>
    <w:rsid w:val="003349D2"/>
    <w:rsid w:val="003736C9"/>
    <w:rsid w:val="00375B6A"/>
    <w:rsid w:val="00381266"/>
    <w:rsid w:val="00381D4E"/>
    <w:rsid w:val="00382487"/>
    <w:rsid w:val="003A630B"/>
    <w:rsid w:val="003B4316"/>
    <w:rsid w:val="003C213B"/>
    <w:rsid w:val="003C26FC"/>
    <w:rsid w:val="003D4485"/>
    <w:rsid w:val="00403E6E"/>
    <w:rsid w:val="0040622C"/>
    <w:rsid w:val="00410250"/>
    <w:rsid w:val="00456514"/>
    <w:rsid w:val="00485795"/>
    <w:rsid w:val="00493D47"/>
    <w:rsid w:val="004A4CD7"/>
    <w:rsid w:val="004B786F"/>
    <w:rsid w:val="004E03E2"/>
    <w:rsid w:val="004E2A15"/>
    <w:rsid w:val="004F6807"/>
    <w:rsid w:val="00502531"/>
    <w:rsid w:val="00516BA8"/>
    <w:rsid w:val="0053127B"/>
    <w:rsid w:val="00553482"/>
    <w:rsid w:val="00555FFB"/>
    <w:rsid w:val="00556DD9"/>
    <w:rsid w:val="00566A81"/>
    <w:rsid w:val="005870D8"/>
    <w:rsid w:val="005B41FF"/>
    <w:rsid w:val="005C2B64"/>
    <w:rsid w:val="005E49DE"/>
    <w:rsid w:val="0060175E"/>
    <w:rsid w:val="00607A34"/>
    <w:rsid w:val="00616E1F"/>
    <w:rsid w:val="00620EEC"/>
    <w:rsid w:val="00637C05"/>
    <w:rsid w:val="0065298D"/>
    <w:rsid w:val="00656DB3"/>
    <w:rsid w:val="006601D1"/>
    <w:rsid w:val="006A1408"/>
    <w:rsid w:val="006B5CDA"/>
    <w:rsid w:val="006C25FC"/>
    <w:rsid w:val="006D3A73"/>
    <w:rsid w:val="006D6BFA"/>
    <w:rsid w:val="006F4527"/>
    <w:rsid w:val="00704E17"/>
    <w:rsid w:val="00730A44"/>
    <w:rsid w:val="00767FD7"/>
    <w:rsid w:val="0077457C"/>
    <w:rsid w:val="00790E50"/>
    <w:rsid w:val="007C55E2"/>
    <w:rsid w:val="00891B7D"/>
    <w:rsid w:val="008A7C63"/>
    <w:rsid w:val="0090585A"/>
    <w:rsid w:val="009149C4"/>
    <w:rsid w:val="00920CE7"/>
    <w:rsid w:val="0096143B"/>
    <w:rsid w:val="0096247A"/>
    <w:rsid w:val="00982BF7"/>
    <w:rsid w:val="00A61850"/>
    <w:rsid w:val="00A718AE"/>
    <w:rsid w:val="00AF6A95"/>
    <w:rsid w:val="00B2320E"/>
    <w:rsid w:val="00B34117"/>
    <w:rsid w:val="00B36600"/>
    <w:rsid w:val="00B47E7B"/>
    <w:rsid w:val="00B75F3E"/>
    <w:rsid w:val="00BD0F75"/>
    <w:rsid w:val="00BD701D"/>
    <w:rsid w:val="00BF569F"/>
    <w:rsid w:val="00BF7B1C"/>
    <w:rsid w:val="00C32598"/>
    <w:rsid w:val="00C36460"/>
    <w:rsid w:val="00C52D95"/>
    <w:rsid w:val="00C545FC"/>
    <w:rsid w:val="00C97DE8"/>
    <w:rsid w:val="00CA7D85"/>
    <w:rsid w:val="00CB3867"/>
    <w:rsid w:val="00CF0105"/>
    <w:rsid w:val="00CF265B"/>
    <w:rsid w:val="00D05F4B"/>
    <w:rsid w:val="00D23842"/>
    <w:rsid w:val="00D339BD"/>
    <w:rsid w:val="00D4389B"/>
    <w:rsid w:val="00D56946"/>
    <w:rsid w:val="00D7588A"/>
    <w:rsid w:val="00DB2C20"/>
    <w:rsid w:val="00DC15F8"/>
    <w:rsid w:val="00DC6ABE"/>
    <w:rsid w:val="00DF6D6A"/>
    <w:rsid w:val="00E03163"/>
    <w:rsid w:val="00E15BD2"/>
    <w:rsid w:val="00E17059"/>
    <w:rsid w:val="00E27670"/>
    <w:rsid w:val="00E51C15"/>
    <w:rsid w:val="00E65E4C"/>
    <w:rsid w:val="00EB4424"/>
    <w:rsid w:val="00EC7B53"/>
    <w:rsid w:val="00EF6C56"/>
    <w:rsid w:val="00F14716"/>
    <w:rsid w:val="00F56C70"/>
    <w:rsid w:val="00F62B6C"/>
    <w:rsid w:val="00F821C6"/>
    <w:rsid w:val="00F917FA"/>
    <w:rsid w:val="00FA7F19"/>
    <w:rsid w:val="00FB16FC"/>
    <w:rsid w:val="00FB6299"/>
    <w:rsid w:val="00FE4392"/>
    <w:rsid w:val="00FE6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5C2B64"/>
    <w:rPr>
      <w:color w:val="808080"/>
    </w:rPr>
  </w:style>
  <w:style w:type="paragraph" w:customStyle="1" w:styleId="A6DA3244201C4D94A5CCC1972C32B984">
    <w:name w:val="A6DA3244201C4D94A5CCC1972C32B984"/>
    <w:rsid w:val="005C2B64"/>
    <w:pPr>
      <w:spacing w:after="160" w:line="259" w:lineRule="auto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318C11-C75B-4E84-962E-730D83DCF1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6121</Words>
  <Characters>38565</Characters>
  <Application>Microsoft Office Word</Application>
  <DocSecurity>0</DocSecurity>
  <Lines>321</Lines>
  <Paragraphs>8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MEBI</Company>
  <LinksUpToDate>false</LinksUpToDate>
  <CharactersWithSpaces>44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s283603</dc:creator>
  <cp:lastModifiedBy>Nikolaus Mezger</cp:lastModifiedBy>
  <cp:revision>4</cp:revision>
  <cp:lastPrinted>2020-05-11T12:08:00Z</cp:lastPrinted>
  <dcterms:created xsi:type="dcterms:W3CDTF">2023-03-13T22:53:00Z</dcterms:created>
  <dcterms:modified xsi:type="dcterms:W3CDTF">2023-03-13T2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romotion (Copy)</vt:lpwstr>
  </property>
  <property fmtid="{D5CDD505-2E9C-101B-9397-08002B2CF9AE}" pid="3" name="CitaviDocumentProperty_0">
    <vt:lpwstr>eb0bade0-daa9-4d07-adbc-ee1b78abc4aa</vt:lpwstr>
  </property>
  <property fmtid="{D5CDD505-2E9C-101B-9397-08002B2CF9AE}" pid="4" name="CitaviDocumentProperty_8">
    <vt:lpwstr>CloudProjectKey=j2eosyc3p1eravkmavz5zgx33ncg8sj0xbdqadzwh8j; ProjectName=Promotion (Copy)</vt:lpwstr>
  </property>
  <property fmtid="{D5CDD505-2E9C-101B-9397-08002B2CF9AE}" pid="5" name="CitaviDocumentProperty_1">
    <vt:lpwstr>6.8.0.0</vt:lpwstr>
  </property>
  <property fmtid="{D5CDD505-2E9C-101B-9397-08002B2CF9AE}" pid="6" name="CitaviDocumentProperty_6">
    <vt:lpwstr>False</vt:lpwstr>
  </property>
</Properties>
</file>